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D82D8" w14:textId="2BB1F4A3" w:rsidR="003F3375" w:rsidRPr="00D446A5" w:rsidRDefault="5FD3E3A4" w:rsidP="00D446A5">
      <w:pPr>
        <w:suppressAutoHyphens w:val="0"/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D446A5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l Material</w:t>
      </w:r>
    </w:p>
    <w:p w14:paraId="72176540" w14:textId="77777777" w:rsidR="003F3375" w:rsidRPr="00D446A5" w:rsidRDefault="003F3375" w:rsidP="00D446A5">
      <w:pPr>
        <w:suppressAutoHyphens w:val="0"/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49750EA" w14:textId="6502DB04" w:rsidR="00AA0BF6" w:rsidRPr="00D446A5" w:rsidRDefault="5FD3E3A4" w:rsidP="00D446A5">
      <w:pPr>
        <w:suppressAutoHyphens w:val="0"/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D446A5">
        <w:rPr>
          <w:rFonts w:ascii="Times New Roman" w:hAnsi="Times New Roman" w:cs="Times New Roman"/>
          <w:b/>
          <w:bCs/>
          <w:sz w:val="28"/>
          <w:szCs w:val="28"/>
          <w:lang w:val="en-US"/>
        </w:rPr>
        <w:t>Antiphospholipid antibodies and cryptogenic ischemic stroke in young adults</w:t>
      </w:r>
    </w:p>
    <w:p w14:paraId="32E353D5" w14:textId="77777777" w:rsidR="00D67C35" w:rsidRPr="000D1D92" w:rsidRDefault="00D67C35" w:rsidP="00D446A5">
      <w:pPr>
        <w:suppressAutoHyphens w:val="0"/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066AA81" w14:textId="77777777" w:rsidR="00D67C35" w:rsidRPr="000D1D92" w:rsidRDefault="00D67C35" w:rsidP="00D446A5">
      <w:pPr>
        <w:suppressAutoHyphens w:val="0"/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FEFE8FA" w14:textId="77777777" w:rsidR="00B370FE" w:rsidRPr="000D1D92" w:rsidRDefault="00B370FE" w:rsidP="00D446A5">
      <w:pPr>
        <w:suppressAutoHyphens w:val="0"/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5F4C849" w14:textId="77777777" w:rsidR="00B370FE" w:rsidRPr="000D1D92" w:rsidRDefault="00B370FE" w:rsidP="00D446A5">
      <w:pPr>
        <w:tabs>
          <w:tab w:val="left" w:pos="2440"/>
        </w:tabs>
        <w:spacing w:before="480" w:after="240"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uthors: </w:t>
      </w:r>
    </w:p>
    <w:p w14:paraId="2AB47C53" w14:textId="77777777" w:rsidR="00B370FE" w:rsidRPr="000D1D92" w:rsidRDefault="00B370FE" w:rsidP="00D446A5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Nina </w:t>
      </w:r>
      <w:proofErr w:type="spellStart"/>
      <w:r w:rsidRPr="000D1D92">
        <w:rPr>
          <w:rFonts w:ascii="Times New Roman" w:hAnsi="Times New Roman" w:cs="Times New Roman"/>
          <w:sz w:val="20"/>
          <w:szCs w:val="20"/>
          <w:lang w:val="en-US"/>
        </w:rPr>
        <w:t>Jaakonmäki</w:t>
      </w:r>
      <w:proofErr w:type="spellEnd"/>
      <w:r w:rsidRPr="000D1D92">
        <w:rPr>
          <w:rFonts w:ascii="Times New Roman" w:hAnsi="Times New Roman" w:cs="Times New Roman"/>
          <w:sz w:val="20"/>
          <w:szCs w:val="20"/>
          <w:lang w:val="en-US"/>
        </w:rPr>
        <w:t>, MD</w:t>
      </w:r>
      <w:r w:rsidRPr="000D1D9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; Tuukka </w:t>
      </w:r>
      <w:proofErr w:type="spellStart"/>
      <w:r w:rsidRPr="000D1D92">
        <w:rPr>
          <w:rFonts w:ascii="Times New Roman" w:hAnsi="Times New Roman" w:cs="Times New Roman"/>
          <w:sz w:val="20"/>
          <w:szCs w:val="20"/>
          <w:lang w:val="en-US"/>
        </w:rPr>
        <w:t>Helin</w:t>
      </w:r>
      <w:proofErr w:type="spellEnd"/>
      <w:r w:rsidRPr="000D1D92">
        <w:rPr>
          <w:rFonts w:ascii="Times New Roman" w:hAnsi="Times New Roman" w:cs="Times New Roman"/>
          <w:sz w:val="20"/>
          <w:szCs w:val="20"/>
          <w:lang w:val="en-US"/>
        </w:rPr>
        <w:t>, MD, PhD</w:t>
      </w:r>
      <w:r w:rsidRPr="000D1D9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0D1D92">
        <w:rPr>
          <w:rFonts w:ascii="Times New Roman" w:hAnsi="Times New Roman" w:cs="Times New Roman"/>
          <w:sz w:val="20"/>
          <w:szCs w:val="20"/>
          <w:lang w:val="en-US"/>
        </w:rPr>
        <w:t>Timea</w:t>
      </w:r>
      <w:proofErr w:type="spellEnd"/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0D1D92">
        <w:rPr>
          <w:rFonts w:ascii="Times New Roman" w:hAnsi="Times New Roman" w:cs="Times New Roman"/>
          <w:sz w:val="20"/>
          <w:szCs w:val="20"/>
          <w:lang w:val="en-US"/>
        </w:rPr>
        <w:t>Szanto</w:t>
      </w:r>
      <w:proofErr w:type="spellEnd"/>
      <w:r w:rsidRPr="000D1D92">
        <w:rPr>
          <w:rFonts w:ascii="Times New Roman" w:hAnsi="Times New Roman" w:cs="Times New Roman"/>
          <w:sz w:val="20"/>
          <w:szCs w:val="20"/>
          <w:lang w:val="en-US"/>
        </w:rPr>
        <w:t>, MD, PhD</w:t>
      </w:r>
      <w:r w:rsidRPr="000D1D9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0D1D92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>Marialuisa</w:t>
      </w:r>
      <w:proofErr w:type="spellEnd"/>
      <w:r w:rsidRPr="000D1D92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0D1D92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>Zedde</w:t>
      </w:r>
      <w:proofErr w:type="spellEnd"/>
      <w:r w:rsidRPr="000D1D92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>, MD, PhD</w:t>
      </w:r>
      <w:r w:rsidRPr="000D1D92">
        <w:rPr>
          <w:rFonts w:ascii="Times New Roman" w:eastAsiaTheme="minorEastAsia" w:hAnsi="Times New Roman" w:cs="Times New Roman"/>
          <w:color w:val="000000" w:themeColor="text1"/>
          <w:sz w:val="20"/>
          <w:szCs w:val="20"/>
          <w:vertAlign w:val="superscript"/>
          <w:lang w:val="en-US"/>
        </w:rPr>
        <w:t>4</w:t>
      </w:r>
      <w:r w:rsidRPr="000D1D92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>;</w:t>
      </w:r>
      <w:r w:rsidRPr="000D1D92">
        <w:rPr>
          <w:rFonts w:ascii="Times New Roman" w:eastAsiaTheme="minorEastAsia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  </w:t>
      </w:r>
      <w:r w:rsidRPr="000D1D92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 xml:space="preserve">Tomi </w:t>
      </w:r>
      <w:proofErr w:type="spellStart"/>
      <w:r w:rsidRPr="000D1D92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>Sarkanen</w:t>
      </w:r>
      <w:proofErr w:type="spellEnd"/>
      <w:r w:rsidRPr="000D1D92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>, MD, PhD</w:t>
      </w:r>
      <w:r w:rsidRPr="000D1D92">
        <w:rPr>
          <w:rFonts w:ascii="Times New Roman" w:eastAsiaTheme="minorEastAsia" w:hAnsi="Times New Roman" w:cs="Times New Roman"/>
          <w:color w:val="000000" w:themeColor="text1"/>
          <w:sz w:val="20"/>
          <w:szCs w:val="20"/>
          <w:vertAlign w:val="superscript"/>
          <w:lang w:val="en-US"/>
        </w:rPr>
        <w:t>5</w:t>
      </w:r>
      <w:r w:rsidRPr="000D1D92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>;</w:t>
      </w:r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 Nicolas Martinez-</w:t>
      </w:r>
      <w:proofErr w:type="spellStart"/>
      <w:r w:rsidRPr="000D1D92">
        <w:rPr>
          <w:rFonts w:ascii="Times New Roman" w:hAnsi="Times New Roman" w:cs="Times New Roman"/>
          <w:sz w:val="20"/>
          <w:szCs w:val="20"/>
          <w:lang w:val="en-US"/>
        </w:rPr>
        <w:t>Majander</w:t>
      </w:r>
      <w:proofErr w:type="spellEnd"/>
      <w:r w:rsidRPr="000D1D92">
        <w:rPr>
          <w:rFonts w:ascii="Times New Roman" w:hAnsi="Times New Roman" w:cs="Times New Roman"/>
          <w:sz w:val="20"/>
          <w:szCs w:val="20"/>
          <w:lang w:val="en-US"/>
        </w:rPr>
        <w:t>, MD, PhD</w:t>
      </w:r>
      <w:r w:rsidRPr="000D1D9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0D1D92">
        <w:rPr>
          <w:rFonts w:ascii="Times New Roman" w:hAnsi="Times New Roman" w:cs="Times New Roman"/>
          <w:sz w:val="20"/>
          <w:szCs w:val="20"/>
          <w:lang w:val="en-US"/>
        </w:rPr>
        <w:t>Juha</w:t>
      </w:r>
      <w:proofErr w:type="spellEnd"/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0D1D92">
        <w:rPr>
          <w:rFonts w:ascii="Times New Roman" w:hAnsi="Times New Roman" w:cs="Times New Roman"/>
          <w:sz w:val="20"/>
          <w:szCs w:val="20"/>
          <w:lang w:val="en-US"/>
        </w:rPr>
        <w:t>Sinisalo</w:t>
      </w:r>
      <w:proofErr w:type="spellEnd"/>
      <w:r w:rsidRPr="000D1D92">
        <w:rPr>
          <w:rFonts w:ascii="Times New Roman" w:hAnsi="Times New Roman" w:cs="Times New Roman"/>
          <w:sz w:val="20"/>
          <w:szCs w:val="20"/>
          <w:lang w:val="en-US"/>
        </w:rPr>
        <w:t>, MD, PhD</w:t>
      </w:r>
      <w:r w:rsidRPr="000D1D9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7</w:t>
      </w:r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0D1D92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 xml:space="preserve">Ulla </w:t>
      </w:r>
      <w:proofErr w:type="spellStart"/>
      <w:r w:rsidRPr="000D1D92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>Junttola</w:t>
      </w:r>
      <w:proofErr w:type="spellEnd"/>
      <w:r w:rsidRPr="000D1D92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>, MD</w:t>
      </w:r>
      <w:r w:rsidRPr="000D1D92">
        <w:rPr>
          <w:rFonts w:ascii="Times New Roman" w:eastAsiaTheme="minorEastAsia" w:hAnsi="Times New Roman" w:cs="Times New Roman"/>
          <w:color w:val="000000" w:themeColor="text1"/>
          <w:sz w:val="20"/>
          <w:szCs w:val="20"/>
          <w:vertAlign w:val="superscript"/>
          <w:lang w:val="en-US"/>
        </w:rPr>
        <w:t>8</w:t>
      </w:r>
      <w:r w:rsidRPr="000D1D92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 xml:space="preserve">; Petra </w:t>
      </w:r>
      <w:proofErr w:type="spellStart"/>
      <w:r w:rsidRPr="000D1D92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>Redfors</w:t>
      </w:r>
      <w:proofErr w:type="spellEnd"/>
      <w:r w:rsidRPr="000D1D92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>, MD, PhD</w:t>
      </w:r>
      <w:r w:rsidRPr="000D1D92">
        <w:rPr>
          <w:rFonts w:ascii="Times New Roman" w:eastAsiaTheme="minorEastAsia" w:hAnsi="Times New Roman" w:cs="Times New Roman"/>
          <w:color w:val="000000" w:themeColor="text1"/>
          <w:sz w:val="20"/>
          <w:szCs w:val="20"/>
          <w:vertAlign w:val="superscript"/>
          <w:lang w:val="en-US"/>
        </w:rPr>
        <w:t>9</w:t>
      </w:r>
      <w:r w:rsidRPr="000D1D92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 xml:space="preserve">; Bettina von </w:t>
      </w:r>
      <w:proofErr w:type="spellStart"/>
      <w:r w:rsidRPr="000D1D92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>Sarnowski</w:t>
      </w:r>
      <w:proofErr w:type="spellEnd"/>
      <w:r w:rsidRPr="000D1D92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>, MD</w:t>
      </w:r>
      <w:r w:rsidRPr="000D1D92">
        <w:rPr>
          <w:rFonts w:ascii="Times New Roman" w:eastAsiaTheme="minorEastAsia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0</w:t>
      </w:r>
      <w:r w:rsidRPr="000D1D92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Ulrike </w:t>
      </w:r>
      <w:proofErr w:type="spellStart"/>
      <w:r w:rsidRPr="000D1D92">
        <w:rPr>
          <w:rFonts w:ascii="Times New Roman" w:hAnsi="Times New Roman" w:cs="Times New Roman"/>
          <w:sz w:val="20"/>
          <w:szCs w:val="20"/>
          <w:lang w:val="en-US"/>
        </w:rPr>
        <w:t>Waje-Andreassen</w:t>
      </w:r>
      <w:proofErr w:type="spellEnd"/>
      <w:r w:rsidRPr="000D1D92">
        <w:rPr>
          <w:rFonts w:ascii="Times New Roman" w:hAnsi="Times New Roman" w:cs="Times New Roman"/>
          <w:sz w:val="20"/>
          <w:szCs w:val="20"/>
          <w:lang w:val="en-US"/>
        </w:rPr>
        <w:t>, MD, PhD</w:t>
      </w:r>
      <w:r w:rsidRPr="000D1D9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1</w:t>
      </w:r>
      <w:r w:rsidRPr="000D1D92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Pauli </w:t>
      </w:r>
      <w:proofErr w:type="spellStart"/>
      <w:r w:rsidRPr="000D1D92">
        <w:rPr>
          <w:rFonts w:ascii="Times New Roman" w:hAnsi="Times New Roman" w:cs="Times New Roman"/>
          <w:sz w:val="20"/>
          <w:szCs w:val="20"/>
          <w:lang w:val="en-US"/>
        </w:rPr>
        <w:t>Ylikotila</w:t>
      </w:r>
      <w:proofErr w:type="spellEnd"/>
      <w:r w:rsidRPr="000D1D92">
        <w:rPr>
          <w:rFonts w:ascii="Times New Roman" w:hAnsi="Times New Roman" w:cs="Times New Roman"/>
          <w:sz w:val="20"/>
          <w:szCs w:val="20"/>
          <w:lang w:val="en-US"/>
        </w:rPr>
        <w:t>, MD</w:t>
      </w:r>
      <w:r w:rsidRPr="000D1D9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2</w:t>
      </w:r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0D1D92">
        <w:rPr>
          <w:rFonts w:ascii="Times New Roman" w:hAnsi="Times New Roman" w:cs="Times New Roman"/>
          <w:sz w:val="20"/>
          <w:szCs w:val="20"/>
          <w:lang w:val="en-US"/>
        </w:rPr>
        <w:t>Nilufer</w:t>
      </w:r>
      <w:proofErr w:type="spellEnd"/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0D1D92">
        <w:rPr>
          <w:rFonts w:ascii="Times New Roman" w:hAnsi="Times New Roman" w:cs="Times New Roman"/>
          <w:sz w:val="20"/>
          <w:szCs w:val="20"/>
          <w:lang w:val="en-US"/>
        </w:rPr>
        <w:t>Yesilot</w:t>
      </w:r>
      <w:proofErr w:type="spellEnd"/>
      <w:r w:rsidRPr="000D1D92">
        <w:rPr>
          <w:rFonts w:ascii="Times New Roman" w:hAnsi="Times New Roman" w:cs="Times New Roman"/>
          <w:sz w:val="20"/>
          <w:szCs w:val="20"/>
          <w:lang w:val="en-US"/>
        </w:rPr>
        <w:t>, MD</w:t>
      </w:r>
      <w:r w:rsidRPr="000D1D9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3</w:t>
      </w:r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; Kristina </w:t>
      </w:r>
      <w:proofErr w:type="spellStart"/>
      <w:r w:rsidRPr="000D1D92">
        <w:rPr>
          <w:rFonts w:ascii="Times New Roman" w:hAnsi="Times New Roman" w:cs="Times New Roman"/>
          <w:sz w:val="20"/>
          <w:szCs w:val="20"/>
          <w:lang w:val="en-US"/>
        </w:rPr>
        <w:t>Ryliskiene</w:t>
      </w:r>
      <w:proofErr w:type="spellEnd"/>
      <w:r w:rsidRPr="000D1D92">
        <w:rPr>
          <w:rFonts w:ascii="Times New Roman" w:hAnsi="Times New Roman" w:cs="Times New Roman"/>
          <w:sz w:val="20"/>
          <w:szCs w:val="20"/>
          <w:lang w:val="en-US"/>
        </w:rPr>
        <w:t>, MD, PhD</w:t>
      </w:r>
      <w:r w:rsidRPr="000D1D9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4</w:t>
      </w:r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; Lauri </w:t>
      </w:r>
      <w:proofErr w:type="spellStart"/>
      <w:r w:rsidRPr="000D1D92">
        <w:rPr>
          <w:rFonts w:ascii="Times New Roman" w:hAnsi="Times New Roman" w:cs="Times New Roman"/>
          <w:sz w:val="20"/>
          <w:szCs w:val="20"/>
          <w:lang w:val="en-US"/>
        </w:rPr>
        <w:t>Tulkki</w:t>
      </w:r>
      <w:proofErr w:type="spellEnd"/>
      <w:r w:rsidRPr="000D1D92">
        <w:rPr>
          <w:rFonts w:ascii="Times New Roman" w:hAnsi="Times New Roman" w:cs="Times New Roman"/>
          <w:sz w:val="20"/>
          <w:szCs w:val="20"/>
          <w:lang w:val="en-US"/>
        </w:rPr>
        <w:t>, MD</w:t>
      </w:r>
      <w:r w:rsidRPr="000D1D9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6; </w:t>
      </w:r>
      <w:r w:rsidRPr="000D1D92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 xml:space="preserve">Laura Amaya </w:t>
      </w:r>
      <w:proofErr w:type="spellStart"/>
      <w:r w:rsidRPr="000D1D92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>Pascasio</w:t>
      </w:r>
      <w:proofErr w:type="spellEnd"/>
      <w:r w:rsidRPr="000D1D92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>, MD</w:t>
      </w:r>
      <w:r w:rsidRPr="000D1D92">
        <w:rPr>
          <w:rFonts w:ascii="Times New Roman" w:eastAsiaTheme="minorEastAsia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5</w:t>
      </w:r>
      <w:r w:rsidRPr="000D1D92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proofErr w:type="spellStart"/>
      <w:r w:rsidRPr="000D1D92">
        <w:rPr>
          <w:rFonts w:ascii="Times New Roman" w:hAnsi="Times New Roman" w:cs="Times New Roman"/>
          <w:sz w:val="20"/>
          <w:szCs w:val="20"/>
          <w:lang w:val="en-US"/>
        </w:rPr>
        <w:t>Radim</w:t>
      </w:r>
      <w:proofErr w:type="spellEnd"/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0D1D92">
        <w:rPr>
          <w:rFonts w:ascii="Times New Roman" w:hAnsi="Times New Roman" w:cs="Times New Roman"/>
          <w:sz w:val="20"/>
          <w:szCs w:val="20"/>
          <w:lang w:val="en-US"/>
        </w:rPr>
        <w:t>Licenik</w:t>
      </w:r>
      <w:proofErr w:type="spellEnd"/>
      <w:r w:rsidRPr="000D1D92">
        <w:rPr>
          <w:rFonts w:ascii="Times New Roman" w:hAnsi="Times New Roman" w:cs="Times New Roman"/>
          <w:sz w:val="20"/>
          <w:szCs w:val="20"/>
          <w:lang w:val="en-US"/>
        </w:rPr>
        <w:t>, MD, PhD</w:t>
      </w:r>
      <w:r w:rsidRPr="000D1D9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6</w:t>
      </w:r>
      <w:r w:rsidRPr="000D1D92">
        <w:rPr>
          <w:rFonts w:ascii="Times New Roman" w:hAnsi="Times New Roman" w:cs="Times New Roman"/>
          <w:sz w:val="20"/>
          <w:szCs w:val="20"/>
          <w:lang w:val="en-US"/>
        </w:rPr>
        <w:t>; Phillip Ferdinand, MBChB, MRCP</w:t>
      </w:r>
      <w:r w:rsidRPr="000D1D9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7</w:t>
      </w:r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; Eva </w:t>
      </w:r>
      <w:proofErr w:type="spellStart"/>
      <w:r w:rsidRPr="000D1D92">
        <w:rPr>
          <w:rFonts w:ascii="Times New Roman" w:hAnsi="Times New Roman" w:cs="Times New Roman"/>
          <w:sz w:val="20"/>
          <w:szCs w:val="20"/>
          <w:lang w:val="en-US"/>
        </w:rPr>
        <w:t>Gerdts</w:t>
      </w:r>
      <w:proofErr w:type="spellEnd"/>
      <w:r w:rsidRPr="000D1D92">
        <w:rPr>
          <w:rFonts w:ascii="Times New Roman" w:hAnsi="Times New Roman" w:cs="Times New Roman"/>
          <w:sz w:val="20"/>
          <w:szCs w:val="20"/>
          <w:lang w:val="en-US"/>
        </w:rPr>
        <w:t>, MD, PhD</w:t>
      </w:r>
      <w:r w:rsidRPr="000D1D9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8</w:t>
      </w:r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0D1D92">
        <w:rPr>
          <w:rFonts w:ascii="Times New Roman" w:hAnsi="Times New Roman" w:cs="Times New Roman"/>
          <w:sz w:val="20"/>
          <w:szCs w:val="20"/>
          <w:lang w:val="en-US"/>
        </w:rPr>
        <w:t>Dalius</w:t>
      </w:r>
      <w:proofErr w:type="spellEnd"/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0D1D92">
        <w:rPr>
          <w:rFonts w:ascii="Times New Roman" w:hAnsi="Times New Roman" w:cs="Times New Roman"/>
          <w:sz w:val="20"/>
          <w:szCs w:val="20"/>
          <w:lang w:val="en-US"/>
        </w:rPr>
        <w:t>Jatužis</w:t>
      </w:r>
      <w:proofErr w:type="spellEnd"/>
      <w:r w:rsidRPr="000D1D92">
        <w:rPr>
          <w:rFonts w:ascii="Times New Roman" w:hAnsi="Times New Roman" w:cs="Times New Roman"/>
          <w:sz w:val="20"/>
          <w:szCs w:val="20"/>
          <w:lang w:val="en-US"/>
        </w:rPr>
        <w:t>, MD, PhD</w:t>
      </w:r>
      <w:r w:rsidRPr="000D1D9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4</w:t>
      </w:r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; Alessandro </w:t>
      </w:r>
      <w:proofErr w:type="spellStart"/>
      <w:r w:rsidRPr="000D1D92">
        <w:rPr>
          <w:rFonts w:ascii="Times New Roman" w:hAnsi="Times New Roman" w:cs="Times New Roman"/>
          <w:sz w:val="20"/>
          <w:szCs w:val="20"/>
          <w:lang w:val="en-US"/>
        </w:rPr>
        <w:t>Pezzini</w:t>
      </w:r>
      <w:proofErr w:type="spellEnd"/>
      <w:r w:rsidRPr="000D1D92">
        <w:rPr>
          <w:rFonts w:ascii="Times New Roman" w:hAnsi="Times New Roman" w:cs="Times New Roman"/>
          <w:sz w:val="20"/>
          <w:szCs w:val="20"/>
          <w:lang w:val="en-US"/>
        </w:rPr>
        <w:t>, MD, PhD</w:t>
      </w:r>
      <w:r w:rsidRPr="000D1D9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9</w:t>
      </w:r>
      <w:r w:rsidRPr="000D1D92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>;</w:t>
      </w:r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0D1D92">
        <w:rPr>
          <w:rFonts w:ascii="Times New Roman" w:hAnsi="Times New Roman" w:cs="Times New Roman"/>
          <w:sz w:val="20"/>
          <w:szCs w:val="20"/>
          <w:lang w:val="en-US"/>
        </w:rPr>
        <w:t>Janika</w:t>
      </w:r>
      <w:proofErr w:type="spellEnd"/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0D1D92">
        <w:rPr>
          <w:rFonts w:ascii="Times New Roman" w:hAnsi="Times New Roman" w:cs="Times New Roman"/>
          <w:sz w:val="20"/>
          <w:szCs w:val="20"/>
          <w:lang w:val="en-US"/>
        </w:rPr>
        <w:t>Kõrv</w:t>
      </w:r>
      <w:proofErr w:type="spellEnd"/>
      <w:r w:rsidRPr="000D1D92">
        <w:rPr>
          <w:rFonts w:ascii="Times New Roman" w:hAnsi="Times New Roman" w:cs="Times New Roman"/>
          <w:sz w:val="20"/>
          <w:szCs w:val="20"/>
          <w:lang w:val="en-US"/>
        </w:rPr>
        <w:t>, MD, PhD</w:t>
      </w:r>
      <w:r w:rsidRPr="000D1D9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0</w:t>
      </w:r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0D1D92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>Juha</w:t>
      </w:r>
      <w:proofErr w:type="spellEnd"/>
      <w:r w:rsidRPr="000D1D92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0D1D92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>Huhtakangas</w:t>
      </w:r>
      <w:proofErr w:type="spellEnd"/>
      <w:r w:rsidRPr="000D1D92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>, MD, PhD</w:t>
      </w:r>
      <w:r w:rsidRPr="000D1D92">
        <w:rPr>
          <w:rFonts w:ascii="Times New Roman" w:eastAsiaTheme="minorEastAsia" w:hAnsi="Times New Roman" w:cs="Times New Roman"/>
          <w:color w:val="000000" w:themeColor="text1"/>
          <w:sz w:val="20"/>
          <w:szCs w:val="20"/>
          <w:vertAlign w:val="superscript"/>
          <w:lang w:val="en-US"/>
        </w:rPr>
        <w:t>8</w:t>
      </w:r>
      <w:r w:rsidRPr="000D1D92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>; Ana Catarina Fonseca, MD, PhD</w:t>
      </w:r>
      <w:r w:rsidRPr="000D1D92">
        <w:rPr>
          <w:rFonts w:ascii="Times New Roman" w:eastAsiaTheme="minorEastAsia" w:hAnsi="Times New Roman" w:cs="Times New Roman"/>
          <w:color w:val="000000" w:themeColor="text1"/>
          <w:sz w:val="20"/>
          <w:szCs w:val="20"/>
          <w:vertAlign w:val="superscript"/>
          <w:lang w:val="en-US"/>
        </w:rPr>
        <w:t>21</w:t>
      </w:r>
      <w:r w:rsidRPr="000D1D92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Lotta </w:t>
      </w:r>
      <w:proofErr w:type="spellStart"/>
      <w:r w:rsidRPr="000D1D92">
        <w:rPr>
          <w:rFonts w:ascii="Times New Roman" w:hAnsi="Times New Roman" w:cs="Times New Roman"/>
          <w:sz w:val="20"/>
          <w:szCs w:val="20"/>
          <w:lang w:val="en-US"/>
        </w:rPr>
        <w:t>Joutsi</w:t>
      </w:r>
      <w:proofErr w:type="spellEnd"/>
      <w:r w:rsidRPr="000D1D92">
        <w:rPr>
          <w:rFonts w:ascii="Times New Roman" w:hAnsi="Times New Roman" w:cs="Times New Roman"/>
          <w:sz w:val="20"/>
          <w:szCs w:val="20"/>
          <w:lang w:val="en-US"/>
        </w:rPr>
        <w:t>-Korhonen, MD, PhD</w:t>
      </w:r>
      <w:r w:rsidRPr="000D1D9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0D1D92">
        <w:rPr>
          <w:rFonts w:ascii="Times New Roman" w:hAnsi="Times New Roman" w:cs="Times New Roman"/>
          <w:sz w:val="20"/>
          <w:szCs w:val="20"/>
          <w:lang w:val="en-US"/>
        </w:rPr>
        <w:t>; Hugo ten Cate, MD, PhD</w:t>
      </w:r>
      <w:r w:rsidRPr="000D1D9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2</w:t>
      </w:r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0D1D92">
        <w:rPr>
          <w:rFonts w:ascii="Times New Roman" w:hAnsi="Times New Roman" w:cs="Times New Roman"/>
          <w:sz w:val="20"/>
          <w:szCs w:val="20"/>
          <w:lang w:val="en-US"/>
        </w:rPr>
        <w:t>Pekka</w:t>
      </w:r>
      <w:proofErr w:type="spellEnd"/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0D1D92">
        <w:rPr>
          <w:rFonts w:ascii="Times New Roman" w:hAnsi="Times New Roman" w:cs="Times New Roman"/>
          <w:sz w:val="20"/>
          <w:szCs w:val="20"/>
          <w:lang w:val="en-US"/>
        </w:rPr>
        <w:t>Jäkälä</w:t>
      </w:r>
      <w:proofErr w:type="spellEnd"/>
      <w:r w:rsidRPr="000D1D92">
        <w:rPr>
          <w:rFonts w:ascii="Times New Roman" w:hAnsi="Times New Roman" w:cs="Times New Roman"/>
          <w:sz w:val="20"/>
          <w:szCs w:val="20"/>
          <w:lang w:val="en-US"/>
        </w:rPr>
        <w:t>, MD, PhD</w:t>
      </w:r>
      <w:r w:rsidRPr="000D1D9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; Jukka </w:t>
      </w:r>
      <w:proofErr w:type="spellStart"/>
      <w:r w:rsidRPr="000D1D92">
        <w:rPr>
          <w:rFonts w:ascii="Times New Roman" w:hAnsi="Times New Roman" w:cs="Times New Roman"/>
          <w:sz w:val="20"/>
          <w:szCs w:val="20"/>
          <w:lang w:val="en-US"/>
        </w:rPr>
        <w:t>Putaala</w:t>
      </w:r>
      <w:proofErr w:type="spellEnd"/>
      <w:r w:rsidRPr="000D1D92">
        <w:rPr>
          <w:rFonts w:ascii="Times New Roman" w:hAnsi="Times New Roman" w:cs="Times New Roman"/>
          <w:sz w:val="20"/>
          <w:szCs w:val="20"/>
          <w:lang w:val="en-US"/>
        </w:rPr>
        <w:t>, MD, PhD</w:t>
      </w:r>
      <w:r w:rsidRPr="000D1D9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 w:rsidRPr="000D1D92">
        <w:rPr>
          <w:rFonts w:ascii="Times New Roman" w:hAnsi="Times New Roman" w:cs="Times New Roman"/>
          <w:sz w:val="20"/>
          <w:szCs w:val="20"/>
          <w:lang w:val="en-US"/>
        </w:rPr>
        <w:t>; and the SECRETO Study Group.</w:t>
      </w:r>
    </w:p>
    <w:p w14:paraId="691253E4" w14:textId="77777777" w:rsidR="00B370FE" w:rsidRPr="000D1D92" w:rsidRDefault="00B370FE" w:rsidP="00D446A5">
      <w:pPr>
        <w:spacing w:before="480" w:after="24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D1D92">
        <w:rPr>
          <w:rFonts w:ascii="Times New Roman" w:hAnsi="Times New Roman" w:cs="Times New Roman"/>
          <w:b/>
          <w:sz w:val="20"/>
          <w:szCs w:val="20"/>
          <w:lang w:val="en-US"/>
        </w:rPr>
        <w:t>Affiliations:</w:t>
      </w:r>
    </w:p>
    <w:p w14:paraId="7F294690" w14:textId="2B7E5484" w:rsidR="00432ED7" w:rsidRDefault="441B8489" w:rsidP="00D446A5">
      <w:pPr>
        <w:tabs>
          <w:tab w:val="left" w:pos="2440"/>
        </w:tabs>
        <w:spacing w:before="240" w:after="240"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D1D9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</w:t>
      </w:r>
      <w:r w:rsidRPr="000D1D9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Neurocenter Neurology, Kuopio University Hospital, Finland and University of Eastern Finland; </w:t>
      </w:r>
      <w:r w:rsidRPr="000D1D9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2</w:t>
      </w:r>
      <w:r w:rsidRPr="000D1D9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Department of Clinical Chemistry, HUS Diagnostic Center, Helsinki University Hospital and University of Helsinki, Helsinki; </w:t>
      </w:r>
      <w:r w:rsidRPr="000D1D9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3</w:t>
      </w:r>
      <w:r w:rsidRPr="1B8B407F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>Coagulation Disorders Unit, Department of Hematology, Comprehensive Cancer Centre,  Helsinki University Hospital, Helsinki, Finland;</w:t>
      </w:r>
      <w:r w:rsidRPr="000D1D9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1B8B407F">
        <w:rPr>
          <w:rFonts w:ascii="Times New Roman" w:eastAsiaTheme="minorEastAsia" w:hAnsi="Times New Roman" w:cs="Times New Roman"/>
          <w:color w:val="000000" w:themeColor="text1"/>
          <w:sz w:val="20"/>
          <w:szCs w:val="20"/>
          <w:vertAlign w:val="superscript"/>
          <w:lang w:val="en-US"/>
        </w:rPr>
        <w:t>4</w:t>
      </w:r>
      <w:r w:rsidRPr="1B8B407F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 xml:space="preserve">Neurology Unit, Stroke Unit, </w:t>
      </w:r>
      <w:proofErr w:type="spellStart"/>
      <w:r w:rsidRPr="1B8B407F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>Azienda</w:t>
      </w:r>
      <w:proofErr w:type="spellEnd"/>
      <w:r w:rsidRPr="1B8B407F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1B8B407F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>Unità</w:t>
      </w:r>
      <w:proofErr w:type="spellEnd"/>
      <w:r w:rsidRPr="1B8B407F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 xml:space="preserve"> Sanitaria Locale – IRCCS di Reggio Emilia, Italy;</w:t>
      </w:r>
      <w:r w:rsidRPr="000D1D9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0D1D9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5</w:t>
      </w:r>
      <w:r w:rsidRPr="1B8B407F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 xml:space="preserve">Department of Neurology, Tampere University Hospital, Wellbeing Services County of </w:t>
      </w:r>
      <w:proofErr w:type="spellStart"/>
      <w:r w:rsidRPr="1B8B407F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>Pirkanmaa</w:t>
      </w:r>
      <w:proofErr w:type="spellEnd"/>
      <w:r w:rsidRPr="1B8B407F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>, and</w:t>
      </w:r>
      <w:r w:rsidRPr="1B8B407F">
        <w:rPr>
          <w:rFonts w:ascii="Times New Roman" w:eastAsiaTheme="minorEastAsia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1B8B407F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 xml:space="preserve">Faculty of Medicine and Health Technology, Tampere University, Finland; </w:t>
      </w:r>
      <w:r w:rsidRPr="000D1D9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6</w:t>
      </w:r>
      <w:r w:rsidRPr="000D1D9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Department of Neurology, Helsinki University Hospital, and University of Helsinki, Finland; </w:t>
      </w:r>
      <w:r w:rsidRPr="000D1D9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7</w:t>
      </w:r>
      <w:r w:rsidRPr="000D1D9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ardiology, Helsinki University Hospital and University of Helsinki</w:t>
      </w:r>
      <w:r w:rsidRPr="1B8B407F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Pr="1B8B407F">
        <w:rPr>
          <w:rFonts w:ascii="Times New Roman" w:eastAsiaTheme="minorEastAsia" w:hAnsi="Times New Roman" w:cs="Times New Roman"/>
          <w:color w:val="000000" w:themeColor="text1"/>
          <w:sz w:val="20"/>
          <w:szCs w:val="20"/>
          <w:vertAlign w:val="superscript"/>
          <w:lang w:val="en-US"/>
        </w:rPr>
        <w:t>8</w:t>
      </w:r>
      <w:r w:rsidRPr="1B8B407F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 xml:space="preserve">Clinical  Neuroscience Research Unit and Department of Neurology, Oulu University Hospital, Finland; </w:t>
      </w:r>
      <w:r w:rsidRPr="1B8B407F">
        <w:rPr>
          <w:rFonts w:ascii="Times New Roman" w:eastAsiaTheme="minorEastAsia" w:hAnsi="Times New Roman" w:cs="Times New Roman"/>
          <w:color w:val="000000" w:themeColor="text1"/>
          <w:sz w:val="20"/>
          <w:szCs w:val="20"/>
          <w:vertAlign w:val="superscript"/>
          <w:lang w:val="en-US"/>
        </w:rPr>
        <w:t>9</w:t>
      </w:r>
      <w:r w:rsidRPr="1B8B407F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 xml:space="preserve">Department of Neurology, </w:t>
      </w:r>
      <w:proofErr w:type="spellStart"/>
      <w:r w:rsidRPr="1B8B407F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>Sahlgrenska</w:t>
      </w:r>
      <w:proofErr w:type="spellEnd"/>
      <w:r w:rsidRPr="1B8B407F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 xml:space="preserve"> University of Hospital and Department of Clinical Neuroscience, Institute of Neuroscience and Physiology, </w:t>
      </w:r>
      <w:proofErr w:type="spellStart"/>
      <w:r w:rsidRPr="1B8B407F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>Sahlgrenska</w:t>
      </w:r>
      <w:proofErr w:type="spellEnd"/>
      <w:r w:rsidRPr="1B8B407F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 xml:space="preserve"> Academy at University of Gothenburg, Sweden; </w:t>
      </w:r>
      <w:r w:rsidRPr="1B8B407F">
        <w:rPr>
          <w:rFonts w:ascii="Times New Roman" w:eastAsiaTheme="minorEastAsia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0</w:t>
      </w:r>
      <w:r w:rsidRPr="1B8B407F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 xml:space="preserve">Department of Neurology, University Medicine Greifswald, Greifswald, Germany; </w:t>
      </w:r>
      <w:r w:rsidRPr="1B8B407F">
        <w:rPr>
          <w:rFonts w:ascii="Times New Roman" w:eastAsiaTheme="minorEastAsia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1</w:t>
      </w:r>
      <w:r w:rsidRPr="1B8B407F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 xml:space="preserve">Department of Neurology, </w:t>
      </w:r>
      <w:proofErr w:type="spellStart"/>
      <w:r w:rsidRPr="1B8B407F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>Haukeland</w:t>
      </w:r>
      <w:proofErr w:type="spellEnd"/>
      <w:r w:rsidRPr="1B8B407F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 xml:space="preserve"> University Hospital, Bergen, Norway;</w:t>
      </w:r>
      <w:r w:rsidRPr="1B8B407F">
        <w:rPr>
          <w:rFonts w:ascii="Times New Roman" w:eastAsiaTheme="minorEastAsia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 12</w:t>
      </w:r>
      <w:r w:rsidRPr="1B8B407F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 xml:space="preserve">Department of Neurology, Turku University Hospital and University of Turku, Finland; </w:t>
      </w:r>
      <w:r w:rsidRPr="1B8B407F">
        <w:rPr>
          <w:rFonts w:ascii="Times New Roman" w:eastAsiaTheme="minorEastAsia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3</w:t>
      </w:r>
      <w:r w:rsidRPr="1B8B407F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 xml:space="preserve">Department of Neurology, Istanbul University, Istanbul Faculty of Medicine, Turkey; </w:t>
      </w:r>
      <w:r w:rsidRPr="1B8B407F">
        <w:rPr>
          <w:rFonts w:ascii="Times New Roman" w:eastAsiaTheme="minorEastAsia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4</w:t>
      </w:r>
      <w:r w:rsidRPr="000D1D9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Vilnius University, Faculty of Medicine, Institute of Clinical Medicine, Department of Neurology and Neurosurgery, Lithuania; </w:t>
      </w:r>
      <w:r w:rsidRPr="000D1D9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5</w:t>
      </w:r>
      <w:r w:rsidRPr="1B8B407F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 xml:space="preserve">Department of Neurology, </w:t>
      </w:r>
      <w:proofErr w:type="spellStart"/>
      <w:r w:rsidRPr="1B8B407F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>Torrecárdenas</w:t>
      </w:r>
      <w:proofErr w:type="spellEnd"/>
      <w:r w:rsidRPr="1B8B407F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 xml:space="preserve"> University Hospital, University of Almería, Spain; </w:t>
      </w:r>
      <w:r w:rsidRPr="000D1D9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6</w:t>
      </w:r>
      <w:r w:rsidRPr="000D1D9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ute Stroke Centre, North West Anglia NHS Foundation Trust, UK</w:t>
      </w:r>
      <w:r w:rsidRPr="1B8B407F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; </w:t>
      </w:r>
      <w:r w:rsidRPr="000D1D9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7</w:t>
      </w:r>
      <w:r w:rsidRPr="000D1D9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Neurosciences, University Hospitals of North Midlands NHS Trust, Stroke-on-Trent, UK; </w:t>
      </w:r>
      <w:r w:rsidRPr="000D1D9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8</w:t>
      </w:r>
      <w:r w:rsidRPr="000D1D9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Department of Heart Disease, </w:t>
      </w:r>
      <w:proofErr w:type="spellStart"/>
      <w:r w:rsidRPr="000D1D9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Haukeland</w:t>
      </w:r>
      <w:proofErr w:type="spellEnd"/>
      <w:r w:rsidRPr="000D1D9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 University Hospital, Bergen, Norway;</w:t>
      </w:r>
      <w:r w:rsidRPr="000D1D9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Pr="1B8B407F">
        <w:rPr>
          <w:rFonts w:ascii="Times New Roman" w:eastAsiaTheme="minorEastAsia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9</w:t>
      </w:r>
      <w:r w:rsidRPr="000D1D9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Department of Medicine and Surgery, University of Parma, Stroke Care Program, Department of Emergency, Parma University Hospital, Parma, Italy; </w:t>
      </w:r>
      <w:r w:rsidRPr="1B8B407F">
        <w:rPr>
          <w:rFonts w:ascii="Times New Roman" w:eastAsiaTheme="minorEastAsia" w:hAnsi="Times New Roman" w:cs="Times New Roman"/>
          <w:color w:val="000000" w:themeColor="text1"/>
          <w:sz w:val="20"/>
          <w:szCs w:val="20"/>
          <w:vertAlign w:val="superscript"/>
          <w:lang w:val="en-US"/>
        </w:rPr>
        <w:t>20</w:t>
      </w:r>
      <w:r w:rsidRPr="000D1D9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Department of Neurology and Neurosurgery, University of Tartu, Estonia; </w:t>
      </w:r>
      <w:r w:rsidRPr="000D1D9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  <w:lang w:val="en-US"/>
        </w:rPr>
        <w:t>21</w:t>
      </w:r>
      <w:r w:rsidRPr="000D1D9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Department of Neurology, Hospital </w:t>
      </w:r>
      <w:r w:rsidRPr="000D1D9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 xml:space="preserve">de Santa Maria, Institute of Pharmacology and Neurosciences, </w:t>
      </w:r>
      <w:proofErr w:type="spellStart"/>
      <w:r w:rsidRPr="000D1D9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aculdade</w:t>
      </w:r>
      <w:proofErr w:type="spellEnd"/>
      <w:r w:rsidRPr="000D1D9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de </w:t>
      </w:r>
      <w:proofErr w:type="spellStart"/>
      <w:r w:rsidRPr="000D1D9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edicina</w:t>
      </w:r>
      <w:proofErr w:type="spellEnd"/>
      <w:r w:rsidRPr="000D1D9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0D1D9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Universidade</w:t>
      </w:r>
      <w:proofErr w:type="spellEnd"/>
      <w:r w:rsidRPr="000D1D9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de Lisboa, Portugal; </w:t>
      </w:r>
      <w:r w:rsidRPr="000D1D9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22</w:t>
      </w:r>
      <w:r w:rsidRPr="000D1D9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epartment of Internal Medicine, Maastricht University Medical Center and CARIM School for Cardiovascular Diseases, Maastricht, the Netherlands.</w:t>
      </w:r>
    </w:p>
    <w:p w14:paraId="697D5F3F" w14:textId="46475C33" w:rsidR="00432ED7" w:rsidRPr="000D1D92" w:rsidRDefault="00432ED7" w:rsidP="00D446A5">
      <w:pPr>
        <w:tabs>
          <w:tab w:val="left" w:pos="2440"/>
        </w:tabs>
        <w:spacing w:before="240" w:after="240"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br w:type="page"/>
      </w:r>
    </w:p>
    <w:p w14:paraId="6C8DE59F" w14:textId="7AC2591F" w:rsidR="00AA0BF6" w:rsidRPr="000D1D92" w:rsidRDefault="5FD3E3A4" w:rsidP="00D446A5">
      <w:pPr>
        <w:suppressAutoHyphens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1B8B407F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of contents</w:t>
      </w:r>
      <w:r w:rsidR="0298900C" w:rsidRPr="1B8B407F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</w:p>
    <w:p w14:paraId="6CC4DB22" w14:textId="77777777" w:rsidR="003F3375" w:rsidRPr="000D1D92" w:rsidRDefault="003F3375" w:rsidP="00D446A5">
      <w:pPr>
        <w:suppressAutoHyphens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4811"/>
        <w:gridCol w:w="4811"/>
        <w:tblGridChange w:id="0">
          <w:tblGrid>
            <w:gridCol w:w="4811"/>
            <w:gridCol w:w="4811"/>
          </w:tblGrid>
        </w:tblGridChange>
      </w:tblGrid>
      <w:tr w:rsidR="003F3375" w:rsidRPr="000D1D92" w14:paraId="2FDBD55C" w14:textId="77777777" w:rsidTr="00D446A5">
        <w:trPr>
          <w:trHeight w:val="300"/>
        </w:trPr>
        <w:tc>
          <w:tcPr>
            <w:tcW w:w="4811" w:type="dxa"/>
          </w:tcPr>
          <w:p w14:paraId="4D069ACD" w14:textId="4080B5F7" w:rsidR="003F3375" w:rsidRPr="000D1D92" w:rsidRDefault="5D9F8FDD" w:rsidP="00D446A5">
            <w:pPr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1B8B4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me</w:t>
            </w:r>
          </w:p>
        </w:tc>
        <w:tc>
          <w:tcPr>
            <w:tcW w:w="4811" w:type="dxa"/>
          </w:tcPr>
          <w:p w14:paraId="116D7986" w14:textId="2C3F4512" w:rsidR="003F3375" w:rsidRPr="000D1D92" w:rsidRDefault="5D9F8FDD" w:rsidP="00D446A5">
            <w:pPr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1B8B4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tle</w:t>
            </w:r>
          </w:p>
        </w:tc>
      </w:tr>
      <w:tr w:rsidR="004621AA" w:rsidRPr="00D446A5" w14:paraId="61BB636D" w14:textId="77777777" w:rsidTr="00D446A5">
        <w:trPr>
          <w:trHeight w:val="300"/>
        </w:trPr>
        <w:tc>
          <w:tcPr>
            <w:tcW w:w="4811" w:type="dxa"/>
          </w:tcPr>
          <w:p w14:paraId="361A7016" w14:textId="7E9579E9" w:rsidR="004621AA" w:rsidRPr="000D1D92" w:rsidRDefault="7F01D2A3" w:rsidP="00D446A5">
            <w:pPr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1B8B4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ble </w:t>
            </w:r>
            <w:r w:rsidR="0EB4237E" w:rsidRPr="1B8B4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</w:t>
            </w:r>
          </w:p>
        </w:tc>
        <w:tc>
          <w:tcPr>
            <w:tcW w:w="4811" w:type="dxa"/>
          </w:tcPr>
          <w:p w14:paraId="2F4AC02E" w14:textId="7F564435" w:rsidR="004621AA" w:rsidRPr="000D1D92" w:rsidRDefault="7F01D2A3" w:rsidP="00D446A5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1B8B4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initions of</w:t>
            </w:r>
            <w:r w:rsidR="50E00E67" w:rsidRPr="1B8B4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aditional and Non-Traditional</w:t>
            </w:r>
            <w:r w:rsidRPr="1B8B4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50E00E67" w:rsidRPr="1B8B4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 Factors</w:t>
            </w:r>
            <w:r w:rsidRPr="1B8B4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50E00E67" w:rsidRPr="1B8B4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</w:t>
            </w:r>
            <w:r w:rsidRPr="1B8B4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ryptogenic Ischemic Stroke Patients and Stroke-Free Controls</w:t>
            </w:r>
          </w:p>
        </w:tc>
      </w:tr>
      <w:tr w:rsidR="005136FC" w:rsidRPr="00D446A5" w14:paraId="14D90B2A" w14:textId="77777777" w:rsidTr="00D446A5">
        <w:trPr>
          <w:trHeight w:val="300"/>
        </w:trPr>
        <w:tc>
          <w:tcPr>
            <w:tcW w:w="4811" w:type="dxa"/>
          </w:tcPr>
          <w:p w14:paraId="6501E307" w14:textId="78224CE1" w:rsidR="005136FC" w:rsidRPr="000D1D92" w:rsidRDefault="0EB4237E" w:rsidP="00D446A5">
            <w:pPr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S2</w:t>
            </w:r>
          </w:p>
        </w:tc>
        <w:tc>
          <w:tcPr>
            <w:tcW w:w="4811" w:type="dxa"/>
          </w:tcPr>
          <w:p w14:paraId="7C79B941" w14:textId="7399724C" w:rsidR="005136FC" w:rsidRPr="00D446A5" w:rsidRDefault="0EB4237E" w:rsidP="00D446A5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characteristics of young ischemic stroke patients stratified by presence or absence of antiphospholipid antibodies.</w:t>
            </w:r>
          </w:p>
          <w:p w14:paraId="146F81F3" w14:textId="77777777" w:rsidR="005136FC" w:rsidRPr="000D1D92" w:rsidRDefault="005136FC" w:rsidP="00D446A5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3375" w:rsidRPr="00D446A5" w14:paraId="62805EE0" w14:textId="77777777" w:rsidTr="00D446A5">
        <w:trPr>
          <w:trHeight w:val="300"/>
        </w:trPr>
        <w:tc>
          <w:tcPr>
            <w:tcW w:w="4811" w:type="dxa"/>
          </w:tcPr>
          <w:p w14:paraId="1F94EF6F" w14:textId="1C17DA4B" w:rsidR="003F3375" w:rsidRPr="000D1D92" w:rsidRDefault="5D9F8FDD" w:rsidP="00D446A5">
            <w:pPr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1B8B4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ble </w:t>
            </w:r>
            <w:r w:rsidR="0EB4237E" w:rsidRPr="1B8B4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686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811" w:type="dxa"/>
          </w:tcPr>
          <w:p w14:paraId="2FB233F7" w14:textId="14CAA77C" w:rsidR="003F3375" w:rsidRPr="000D1D92" w:rsidRDefault="5D9F8FDD" w:rsidP="00D446A5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1B8B4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ies of Borderline and Positive Lupus Anticoagulant Results from Cryptogenic Ischemic Stroke Patients at Baseline and 12 weeks and Healthy Controls at One Time-Point</w:t>
            </w:r>
          </w:p>
        </w:tc>
      </w:tr>
      <w:tr w:rsidR="00686758" w:rsidRPr="00686758" w14:paraId="24D6744C" w14:textId="77777777" w:rsidTr="1B8B407F">
        <w:trPr>
          <w:trHeight w:val="300"/>
        </w:trPr>
        <w:tc>
          <w:tcPr>
            <w:tcW w:w="4811" w:type="dxa"/>
          </w:tcPr>
          <w:p w14:paraId="72FE1EB2" w14:textId="635B4F3A" w:rsidR="00686758" w:rsidRPr="1B8B407F" w:rsidDel="00751F2F" w:rsidRDefault="00686758" w:rsidP="00686758">
            <w:pPr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1B8B4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811" w:type="dxa"/>
          </w:tcPr>
          <w:p w14:paraId="19EC99D6" w14:textId="4A95CEA0" w:rsidR="00686758" w:rsidRPr="1B8B407F" w:rsidRDefault="00686758" w:rsidP="0068675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D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1B8B4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dds Ratios </w:t>
            </w:r>
            <w:r w:rsidRPr="00B10D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95%</w:t>
            </w:r>
            <w:r w:rsidRPr="1B8B4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fidence Intervals</w:t>
            </w:r>
            <w:r w:rsidRPr="00B10D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om Conditional Logistic Regression on the Association of Lupus Anticoagulant with Cryptogenic Ischemic Stroke in Young Adults Despite Anticoagulation. Antiphospholipid Antibodies Present at Either Time-Point in Patients Compared to One Time-Point in Controls.</w:t>
            </w:r>
          </w:p>
        </w:tc>
      </w:tr>
      <w:tr w:rsidR="00686758" w:rsidRPr="000D1D92" w14:paraId="52EF731E" w14:textId="77777777" w:rsidTr="00D446A5">
        <w:trPr>
          <w:trHeight w:val="300"/>
        </w:trPr>
        <w:tc>
          <w:tcPr>
            <w:tcW w:w="4811" w:type="dxa"/>
          </w:tcPr>
          <w:p w14:paraId="71C49089" w14:textId="156029CD" w:rsidR="00686758" w:rsidRPr="000D1D92" w:rsidRDefault="00686758" w:rsidP="00D446A5">
            <w:pPr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1B8B4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S5</w:t>
            </w:r>
          </w:p>
        </w:tc>
        <w:tc>
          <w:tcPr>
            <w:tcW w:w="4811" w:type="dxa"/>
          </w:tcPr>
          <w:p w14:paraId="1CE9DDD2" w14:textId="3D880FB2" w:rsidR="00686758" w:rsidRPr="000D1D92" w:rsidRDefault="00686758" w:rsidP="00D446A5">
            <w:pPr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1B8B4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Cox Regression Model Results on the Association of Antiphospholipid Antibodies with Cryptogenic Ischemic Stroke in Young Adults, Stratified by Sex. Antiphospholipid Antibodies Present at Both Time-Points. Patients Were Compared to Antiphospholipid Antibodies Present at One Time-Point in Controls. Positive and borderline results were considered</w:t>
            </w:r>
          </w:p>
        </w:tc>
      </w:tr>
      <w:tr w:rsidR="00686758" w:rsidRPr="00D446A5" w14:paraId="2D10BEF8" w14:textId="77777777" w:rsidTr="00D446A5">
        <w:trPr>
          <w:trHeight w:val="300"/>
        </w:trPr>
        <w:tc>
          <w:tcPr>
            <w:tcW w:w="4811" w:type="dxa"/>
          </w:tcPr>
          <w:p w14:paraId="472017B8" w14:textId="3F2204FB" w:rsidR="00686758" w:rsidRPr="000D1D92" w:rsidRDefault="00686758" w:rsidP="00D446A5">
            <w:pPr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1B8B4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S6</w:t>
            </w:r>
          </w:p>
        </w:tc>
        <w:tc>
          <w:tcPr>
            <w:tcW w:w="4811" w:type="dxa"/>
          </w:tcPr>
          <w:p w14:paraId="353AD52C" w14:textId="4AC235F9" w:rsidR="00686758" w:rsidRPr="000D1D92" w:rsidRDefault="00686758" w:rsidP="00D446A5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1B8B4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loratory Subgroup Analyses of Factors that Might Interact with the Association between Lupus Anticoagulant and Early-Onset Cryptogenic Ischemic Stroke at Either Baseline or 12 weeks for Patients and at Baseline for Healthy Controls</w:t>
            </w:r>
          </w:p>
        </w:tc>
      </w:tr>
      <w:tr w:rsidR="00686758" w:rsidRPr="00D446A5" w14:paraId="1A202BFE" w14:textId="77777777" w:rsidTr="00D446A5">
        <w:trPr>
          <w:trHeight w:val="300"/>
        </w:trPr>
        <w:tc>
          <w:tcPr>
            <w:tcW w:w="4811" w:type="dxa"/>
          </w:tcPr>
          <w:p w14:paraId="767AFC98" w14:textId="25E3E946" w:rsidR="00686758" w:rsidRPr="000D1D92" w:rsidRDefault="00686758" w:rsidP="00D446A5">
            <w:pPr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1B8B4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S7</w:t>
            </w:r>
          </w:p>
        </w:tc>
        <w:tc>
          <w:tcPr>
            <w:tcW w:w="4811" w:type="dxa"/>
          </w:tcPr>
          <w:p w14:paraId="67393E84" w14:textId="3378F11B" w:rsidR="00686758" w:rsidRPr="000D1D92" w:rsidRDefault="00686758" w:rsidP="00D446A5">
            <w:pPr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1B8B4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loratory Subgroup Analyses of Factors that Might Interact with the Association between Anti-β2-glycoprotein I Antibodies and Early-Onset Cryptogenic Ischemic Stroke at Either Baseline or 12 weeks for Patients and at Baseline for Healthy Controls</w:t>
            </w:r>
          </w:p>
        </w:tc>
      </w:tr>
      <w:tr w:rsidR="00686758" w:rsidRPr="00D446A5" w14:paraId="00E725ED" w14:textId="77777777" w:rsidTr="00D446A5">
        <w:trPr>
          <w:trHeight w:val="300"/>
        </w:trPr>
        <w:tc>
          <w:tcPr>
            <w:tcW w:w="4811" w:type="dxa"/>
          </w:tcPr>
          <w:p w14:paraId="5F44612D" w14:textId="1A1462BD" w:rsidR="00686758" w:rsidRPr="000D1D92" w:rsidRDefault="00686758" w:rsidP="00D446A5">
            <w:pPr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1B8B4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able S8</w:t>
            </w:r>
          </w:p>
        </w:tc>
        <w:tc>
          <w:tcPr>
            <w:tcW w:w="4811" w:type="dxa"/>
          </w:tcPr>
          <w:p w14:paraId="5D50D423" w14:textId="0F495BD8" w:rsidR="00686758" w:rsidRPr="000D1D92" w:rsidRDefault="00686758" w:rsidP="00D446A5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1B8B4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loratory Subgroup Analyses of Factors that Might Interact with the Association between Anticardiolipin Antibodies and Early-Onset Cryptogenic Ischemic Stroke at Either Baseline or 12 weeks for Patients and at Baseline for Healthy Controls</w:t>
            </w:r>
          </w:p>
        </w:tc>
      </w:tr>
      <w:tr w:rsidR="00686758" w:rsidRPr="00D446A5" w14:paraId="419D1B34" w14:textId="77777777" w:rsidTr="00D446A5">
        <w:trPr>
          <w:trHeight w:val="300"/>
        </w:trPr>
        <w:tc>
          <w:tcPr>
            <w:tcW w:w="4811" w:type="dxa"/>
          </w:tcPr>
          <w:p w14:paraId="23A46F7A" w14:textId="56A74DDC" w:rsidR="00686758" w:rsidRPr="000D1D92" w:rsidRDefault="00686758" w:rsidP="00D446A5">
            <w:pPr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1B8B4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S9</w:t>
            </w:r>
          </w:p>
        </w:tc>
        <w:tc>
          <w:tcPr>
            <w:tcW w:w="4811" w:type="dxa"/>
          </w:tcPr>
          <w:p w14:paraId="64C5D6B4" w14:textId="0C5514E2" w:rsidR="00686758" w:rsidRPr="000D1D92" w:rsidRDefault="00686758" w:rsidP="00D446A5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1B8B4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ivariable Analyses of the Association between Antiphospholipid Antibodies and Cryptogenic Ischemic Stroke among Patients Diagnosed with High-Risk Patent Foramen </w:t>
            </w:r>
            <w:proofErr w:type="spellStart"/>
            <w:r w:rsidRPr="1B8B4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ale</w:t>
            </w:r>
            <w:proofErr w:type="spellEnd"/>
            <w:r w:rsidRPr="1B8B4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FO)</w:t>
            </w:r>
          </w:p>
          <w:p w14:paraId="76554DF8" w14:textId="77777777" w:rsidR="00686758" w:rsidRPr="000D1D92" w:rsidRDefault="00686758" w:rsidP="00D446A5">
            <w:pPr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686758" w:rsidRPr="00D446A5" w14:paraId="14AD0EBF" w14:textId="77777777" w:rsidTr="00D446A5">
        <w:trPr>
          <w:trHeight w:val="300"/>
        </w:trPr>
        <w:tc>
          <w:tcPr>
            <w:tcW w:w="4811" w:type="dxa"/>
          </w:tcPr>
          <w:p w14:paraId="3A52885B" w14:textId="4987BB50" w:rsidR="00686758" w:rsidRPr="000D1D92" w:rsidRDefault="00686758" w:rsidP="00D446A5">
            <w:pPr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1B8B4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S10</w:t>
            </w:r>
          </w:p>
        </w:tc>
        <w:tc>
          <w:tcPr>
            <w:tcW w:w="4811" w:type="dxa"/>
          </w:tcPr>
          <w:p w14:paraId="0B45ED4B" w14:textId="58FE9BCC" w:rsidR="00686758" w:rsidRPr="000D1D92" w:rsidRDefault="00686758" w:rsidP="00D446A5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1B8B40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ist of SECRETO study centers enrolling participants and investigators involved</w:t>
            </w:r>
          </w:p>
        </w:tc>
      </w:tr>
      <w:tr w:rsidR="00686758" w:rsidRPr="00D446A5" w14:paraId="2873FD44" w14:textId="77777777" w:rsidTr="00D446A5">
        <w:trPr>
          <w:trHeight w:val="300"/>
        </w:trPr>
        <w:tc>
          <w:tcPr>
            <w:tcW w:w="4811" w:type="dxa"/>
          </w:tcPr>
          <w:p w14:paraId="2ECB19DE" w14:textId="7729BA82" w:rsidR="00686758" w:rsidRPr="000D1D92" w:rsidRDefault="00686758" w:rsidP="00D446A5">
            <w:pPr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1B8B4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gur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1B8B4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4811" w:type="dxa"/>
          </w:tcPr>
          <w:p w14:paraId="40AC2E2B" w14:textId="0A912441" w:rsidR="00686758" w:rsidRPr="000D1D92" w:rsidRDefault="00686758" w:rsidP="00D446A5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1B8B4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w Chart of Inclusion of Early-Onset Cryptogenic Stroke Study Patients and Healthy Controls Into Present Study</w:t>
            </w:r>
          </w:p>
        </w:tc>
      </w:tr>
      <w:tr w:rsidR="00686758" w:rsidRPr="000D1D92" w14:paraId="7EF4F932" w14:textId="77777777" w:rsidTr="00D446A5">
        <w:trPr>
          <w:trHeight w:val="300"/>
        </w:trPr>
        <w:tc>
          <w:tcPr>
            <w:tcW w:w="4811" w:type="dxa"/>
          </w:tcPr>
          <w:p w14:paraId="7F34B8B5" w14:textId="14084EC6" w:rsidR="00686758" w:rsidRPr="000D1D92" w:rsidRDefault="00686758" w:rsidP="00D446A5">
            <w:pPr>
              <w:widowControl w:val="0"/>
              <w:suppressAutoHyphens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1B8B40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s</w:t>
            </w:r>
          </w:p>
        </w:tc>
        <w:tc>
          <w:tcPr>
            <w:tcW w:w="4811" w:type="dxa"/>
          </w:tcPr>
          <w:p w14:paraId="249EE647" w14:textId="77777777" w:rsidR="00686758" w:rsidRPr="000D1D92" w:rsidRDefault="00686758" w:rsidP="00D446A5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BB809FF" w14:textId="4D69B469" w:rsidR="00236AB2" w:rsidRPr="000D1D92" w:rsidRDefault="00AA0BF6" w:rsidP="00D446A5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1B8B407F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  <w:r w:rsidR="638334D8" w:rsidRPr="1B8B407F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 Table </w:t>
      </w:r>
      <w:r w:rsidR="691D024C" w:rsidRPr="1B8B407F">
        <w:rPr>
          <w:rFonts w:ascii="Times New Roman" w:hAnsi="Times New Roman" w:cs="Times New Roman"/>
          <w:b/>
          <w:bCs/>
          <w:sz w:val="20"/>
          <w:szCs w:val="20"/>
          <w:lang w:val="en-US"/>
        </w:rPr>
        <w:t>S1</w:t>
      </w:r>
      <w:r w:rsidR="638334D8" w:rsidRPr="1B8B407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="638334D8" w:rsidRPr="00D446A5">
        <w:rPr>
          <w:rFonts w:ascii="Times New Roman" w:hAnsi="Times New Roman" w:cs="Times New Roman"/>
          <w:sz w:val="20"/>
          <w:szCs w:val="20"/>
          <w:lang w:val="en-US"/>
        </w:rPr>
        <w:t xml:space="preserve">Definitions of </w:t>
      </w:r>
      <w:r w:rsidR="55B17B9B" w:rsidRPr="1B8B407F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60D42DA4" w:rsidRPr="00D446A5">
        <w:rPr>
          <w:rFonts w:ascii="Times New Roman" w:hAnsi="Times New Roman" w:cs="Times New Roman"/>
          <w:sz w:val="20"/>
          <w:szCs w:val="20"/>
          <w:lang w:val="en-US"/>
        </w:rPr>
        <w:t xml:space="preserve">raditional and </w:t>
      </w:r>
      <w:r w:rsidR="2FE7C248" w:rsidRPr="1B8B407F"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60D42DA4" w:rsidRPr="00D446A5">
        <w:rPr>
          <w:rFonts w:ascii="Times New Roman" w:hAnsi="Times New Roman" w:cs="Times New Roman"/>
          <w:sz w:val="20"/>
          <w:szCs w:val="20"/>
          <w:lang w:val="en-US"/>
        </w:rPr>
        <w:t>on-</w:t>
      </w:r>
      <w:r w:rsidR="25BEDC75" w:rsidRPr="1B8B407F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60D42DA4" w:rsidRPr="00D446A5">
        <w:rPr>
          <w:rFonts w:ascii="Times New Roman" w:hAnsi="Times New Roman" w:cs="Times New Roman"/>
          <w:sz w:val="20"/>
          <w:szCs w:val="20"/>
          <w:lang w:val="en-US"/>
        </w:rPr>
        <w:t xml:space="preserve">raditional </w:t>
      </w:r>
      <w:r w:rsidR="6F4B0035" w:rsidRPr="1B8B407F">
        <w:rPr>
          <w:rFonts w:ascii="Times New Roman" w:hAnsi="Times New Roman" w:cs="Times New Roman"/>
          <w:sz w:val="20"/>
          <w:szCs w:val="20"/>
          <w:lang w:val="en-US"/>
        </w:rPr>
        <w:t>R</w:t>
      </w:r>
      <w:r w:rsidR="60D42DA4" w:rsidRPr="00D446A5">
        <w:rPr>
          <w:rFonts w:ascii="Times New Roman" w:hAnsi="Times New Roman" w:cs="Times New Roman"/>
          <w:sz w:val="20"/>
          <w:szCs w:val="20"/>
          <w:lang w:val="en-US"/>
        </w:rPr>
        <w:t xml:space="preserve">isk </w:t>
      </w:r>
      <w:r w:rsidR="316A9C5D" w:rsidRPr="1B8B407F">
        <w:rPr>
          <w:rFonts w:ascii="Times New Roman" w:hAnsi="Times New Roman" w:cs="Times New Roman"/>
          <w:sz w:val="20"/>
          <w:szCs w:val="20"/>
          <w:lang w:val="en-US"/>
        </w:rPr>
        <w:t>F</w:t>
      </w:r>
      <w:r w:rsidR="60D42DA4" w:rsidRPr="00D446A5">
        <w:rPr>
          <w:rFonts w:ascii="Times New Roman" w:hAnsi="Times New Roman" w:cs="Times New Roman"/>
          <w:sz w:val="20"/>
          <w:szCs w:val="20"/>
          <w:lang w:val="en-US"/>
        </w:rPr>
        <w:t>actors.</w:t>
      </w:r>
    </w:p>
    <w:p w14:paraId="5E647CA9" w14:textId="77777777" w:rsidR="00236AB2" w:rsidRPr="00D446A5" w:rsidRDefault="00236AB2" w:rsidP="00D446A5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4811"/>
        <w:gridCol w:w="4811"/>
      </w:tblGrid>
      <w:tr w:rsidR="004621AA" w:rsidRPr="000D1D92" w14:paraId="55ECE4CF" w14:textId="77777777" w:rsidTr="1B8B407F">
        <w:tc>
          <w:tcPr>
            <w:tcW w:w="4811" w:type="dxa"/>
          </w:tcPr>
          <w:p w14:paraId="56AD3DB0" w14:textId="0B0C50C2" w:rsidR="00236AB2" w:rsidRPr="00D446A5" w:rsidRDefault="50E00E67" w:rsidP="00D446A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446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sk</w:t>
            </w:r>
            <w:proofErr w:type="spellEnd"/>
            <w:r w:rsidRPr="00D446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446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actor</w:t>
            </w:r>
            <w:proofErr w:type="spellEnd"/>
          </w:p>
          <w:p w14:paraId="500F5781" w14:textId="77777777" w:rsidR="004621AA" w:rsidRPr="00D446A5" w:rsidRDefault="004621AA" w:rsidP="00D446A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811" w:type="dxa"/>
          </w:tcPr>
          <w:p w14:paraId="43E54755" w14:textId="77777777" w:rsidR="00236AB2" w:rsidRPr="00D446A5" w:rsidRDefault="638334D8" w:rsidP="00D446A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446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Definition</w:t>
            </w:r>
          </w:p>
          <w:p w14:paraId="779CD038" w14:textId="77777777" w:rsidR="004621AA" w:rsidRPr="00D446A5" w:rsidRDefault="004621AA" w:rsidP="00D446A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4621AA" w:rsidRPr="00D446A5" w14:paraId="7BEC01A4" w14:textId="77777777" w:rsidTr="1B8B407F">
        <w:tc>
          <w:tcPr>
            <w:tcW w:w="4811" w:type="dxa"/>
          </w:tcPr>
          <w:p w14:paraId="7C12CBC3" w14:textId="77777777" w:rsidR="00236AB2" w:rsidRPr="00D446A5" w:rsidRDefault="00236AB2" w:rsidP="006867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abetes </w:t>
            </w:r>
            <w:proofErr w:type="spellStart"/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llitus</w:t>
            </w:r>
            <w:proofErr w:type="spellEnd"/>
          </w:p>
        </w:tc>
        <w:tc>
          <w:tcPr>
            <w:tcW w:w="4811" w:type="dxa"/>
          </w:tcPr>
          <w:p w14:paraId="781FEDA0" w14:textId="77777777" w:rsidR="00236AB2" w:rsidRPr="00D446A5" w:rsidRDefault="00236AB2" w:rsidP="006867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rior diabetes diagnosis and/or prior antidiabetic medication at the time of stroke</w:t>
            </w:r>
          </w:p>
        </w:tc>
      </w:tr>
      <w:tr w:rsidR="004621AA" w:rsidRPr="00D446A5" w14:paraId="730E9625" w14:textId="77777777" w:rsidTr="1B8B407F">
        <w:tc>
          <w:tcPr>
            <w:tcW w:w="4811" w:type="dxa"/>
          </w:tcPr>
          <w:p w14:paraId="2807EDC9" w14:textId="77777777" w:rsidR="00236AB2" w:rsidRPr="00D446A5" w:rsidRDefault="00236AB2" w:rsidP="006867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History of cardiovascular disease</w:t>
            </w:r>
          </w:p>
        </w:tc>
        <w:tc>
          <w:tcPr>
            <w:tcW w:w="4811" w:type="dxa"/>
          </w:tcPr>
          <w:p w14:paraId="5339FF93" w14:textId="77777777" w:rsidR="00236AB2" w:rsidRPr="00D446A5" w:rsidRDefault="00236AB2" w:rsidP="006867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Any of coronary heart disease, congestive heart failure, </w:t>
            </w: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r </w:t>
            </w: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eripheral arterial disease</w:t>
            </w:r>
          </w:p>
        </w:tc>
      </w:tr>
      <w:tr w:rsidR="009A2D3A" w:rsidRPr="00D446A5" w14:paraId="67083009" w14:textId="77777777" w:rsidTr="1B8B407F">
        <w:tc>
          <w:tcPr>
            <w:tcW w:w="4811" w:type="dxa"/>
          </w:tcPr>
          <w:p w14:paraId="7C0FA6BC" w14:textId="0EDEBC28" w:rsidR="009A2D3A" w:rsidRPr="00D446A5" w:rsidRDefault="009A2D3A" w:rsidP="006867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history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4811" w:type="dxa"/>
          </w:tcPr>
          <w:p w14:paraId="7F7C8506" w14:textId="21034782" w:rsidR="009A2D3A" w:rsidRPr="00D446A5" w:rsidRDefault="009A2D3A" w:rsidP="006867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ny stroke, 1st degree relative or grandparent</w:t>
            </w:r>
          </w:p>
        </w:tc>
      </w:tr>
      <w:tr w:rsidR="004621AA" w:rsidRPr="00D446A5" w14:paraId="68220124" w14:textId="77777777" w:rsidTr="1B8B407F">
        <w:tc>
          <w:tcPr>
            <w:tcW w:w="4811" w:type="dxa"/>
          </w:tcPr>
          <w:p w14:paraId="11A3114A" w14:textId="77777777" w:rsidR="00236AB2" w:rsidRPr="00D446A5" w:rsidRDefault="00236AB2" w:rsidP="006867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History of venous thrombosis</w:t>
            </w:r>
          </w:p>
        </w:tc>
        <w:tc>
          <w:tcPr>
            <w:tcW w:w="4811" w:type="dxa"/>
          </w:tcPr>
          <w:p w14:paraId="37DB037F" w14:textId="77777777" w:rsidR="00236AB2" w:rsidRPr="00D446A5" w:rsidRDefault="00236AB2" w:rsidP="006867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ior diagnosis of venous thrombosis</w:t>
            </w:r>
          </w:p>
        </w:tc>
      </w:tr>
      <w:tr w:rsidR="004621AA" w:rsidRPr="00D446A5" w14:paraId="3EE68EBC" w14:textId="77777777" w:rsidTr="1B8B407F">
        <w:tc>
          <w:tcPr>
            <w:tcW w:w="4811" w:type="dxa"/>
          </w:tcPr>
          <w:p w14:paraId="7B92B264" w14:textId="58C8C0B0" w:rsidR="00236AB2" w:rsidRPr="00D446A5" w:rsidRDefault="00061C1D" w:rsidP="006867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H</w:t>
            </w:r>
            <w:r w:rsidR="00236AB2"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story of hypertension</w:t>
            </w:r>
          </w:p>
        </w:tc>
        <w:tc>
          <w:tcPr>
            <w:tcW w:w="4811" w:type="dxa"/>
          </w:tcPr>
          <w:p w14:paraId="45D2B13F" w14:textId="77777777" w:rsidR="00236AB2" w:rsidRPr="00D446A5" w:rsidRDefault="00236AB2" w:rsidP="006867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Prior hypertension diagnosis (unless strictly pregnancy-related), being on antihypertensive medication at the time of stroke (in control subjects, at the time of their study visit), or having a mean office </w:t>
            </w: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lood pressure</w:t>
            </w: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of ≥140/90 mm Hg on two measurements at a baseline study visit (in control subjects, at their study visit).</w:t>
            </w:r>
          </w:p>
        </w:tc>
      </w:tr>
      <w:tr w:rsidR="001143FB" w:rsidRPr="00D446A5" w14:paraId="6DA78960" w14:textId="77777777" w:rsidTr="1B8B407F">
        <w:tc>
          <w:tcPr>
            <w:tcW w:w="4811" w:type="dxa"/>
          </w:tcPr>
          <w:p w14:paraId="290C3830" w14:textId="41761162" w:rsidR="001143FB" w:rsidRPr="00D446A5" w:rsidRDefault="001143FB" w:rsidP="006867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Hypercholesterolemia</w:t>
            </w:r>
          </w:p>
        </w:tc>
        <w:tc>
          <w:tcPr>
            <w:tcW w:w="4811" w:type="dxa"/>
          </w:tcPr>
          <w:p w14:paraId="54D43FFC" w14:textId="21C33CA0" w:rsidR="001143FB" w:rsidRPr="00D446A5" w:rsidRDefault="001143FB" w:rsidP="006867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rior diagnosis and/or prior medication at the time of stroke, or at time of baseline visit for controls.</w:t>
            </w:r>
          </w:p>
        </w:tc>
      </w:tr>
      <w:tr w:rsidR="004621AA" w:rsidRPr="00D446A5" w14:paraId="6A7D0F45" w14:textId="77777777" w:rsidTr="1B8B407F">
        <w:tc>
          <w:tcPr>
            <w:tcW w:w="4811" w:type="dxa"/>
          </w:tcPr>
          <w:p w14:paraId="2DFE9BC3" w14:textId="5D7F8A2B" w:rsidR="00236AB2" w:rsidRPr="00D446A5" w:rsidRDefault="00061C1D" w:rsidP="006867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</w:t>
            </w:r>
            <w:r w:rsidR="00236AB2"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graine with aura</w:t>
            </w:r>
          </w:p>
        </w:tc>
        <w:tc>
          <w:tcPr>
            <w:tcW w:w="4811" w:type="dxa"/>
          </w:tcPr>
          <w:p w14:paraId="1BAA5D09" w14:textId="20815019" w:rsidR="00236AB2" w:rsidRPr="00D446A5" w:rsidRDefault="00236AB2" w:rsidP="00686758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ssessed with a validated </w:t>
            </w: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igraine screening protocol.</w:t>
            </w:r>
            <w:r w:rsidR="00061C1D"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1</w:t>
            </w:r>
          </w:p>
          <w:p w14:paraId="71BFE9E6" w14:textId="77777777" w:rsidR="00236AB2" w:rsidRPr="00D446A5" w:rsidRDefault="00236AB2" w:rsidP="006867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621AA" w:rsidRPr="00D446A5" w14:paraId="119A60C9" w14:textId="77777777" w:rsidTr="1B8B407F">
        <w:tc>
          <w:tcPr>
            <w:tcW w:w="4811" w:type="dxa"/>
          </w:tcPr>
          <w:p w14:paraId="5ABFA780" w14:textId="77777777" w:rsidR="00236AB2" w:rsidRPr="00D446A5" w:rsidRDefault="00236AB2" w:rsidP="006867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igarette smoking</w:t>
            </w:r>
          </w:p>
        </w:tc>
        <w:tc>
          <w:tcPr>
            <w:tcW w:w="4811" w:type="dxa"/>
          </w:tcPr>
          <w:p w14:paraId="0589C6C0" w14:textId="77777777" w:rsidR="00236AB2" w:rsidRPr="00D446A5" w:rsidRDefault="00236AB2" w:rsidP="006867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moking at least one cigarette</w:t>
            </w: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per day on average</w:t>
            </w: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during the year prior to the index stroke</w:t>
            </w:r>
          </w:p>
        </w:tc>
      </w:tr>
      <w:tr w:rsidR="004621AA" w:rsidRPr="00D446A5" w14:paraId="00019E4D" w14:textId="77777777" w:rsidTr="1B8B407F">
        <w:tc>
          <w:tcPr>
            <w:tcW w:w="4811" w:type="dxa"/>
          </w:tcPr>
          <w:p w14:paraId="6A7FB8DD" w14:textId="77777777" w:rsidR="00236AB2" w:rsidRPr="00D446A5" w:rsidRDefault="00236AB2" w:rsidP="006867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hysical inactivity</w:t>
            </w:r>
          </w:p>
        </w:tc>
        <w:tc>
          <w:tcPr>
            <w:tcW w:w="4811" w:type="dxa"/>
          </w:tcPr>
          <w:p w14:paraId="40E3D8D1" w14:textId="739B0E75" w:rsidR="00236AB2" w:rsidRPr="00D446A5" w:rsidRDefault="00236AB2" w:rsidP="006867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hort version of the International Physical Activity Questionnaire,</w:t>
            </w: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="00061C1D"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nd it was defined as total metabolic equivalents per week below 1500</w:t>
            </w:r>
          </w:p>
        </w:tc>
      </w:tr>
      <w:tr w:rsidR="004621AA" w:rsidRPr="00D446A5" w14:paraId="57EFBD7D" w14:textId="77777777" w:rsidTr="1B8B407F">
        <w:tc>
          <w:tcPr>
            <w:tcW w:w="4811" w:type="dxa"/>
          </w:tcPr>
          <w:p w14:paraId="59229151" w14:textId="77777777" w:rsidR="00236AB2" w:rsidRPr="00D446A5" w:rsidRDefault="00236AB2" w:rsidP="006867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eavy alcohol consumption</w:t>
            </w:r>
          </w:p>
        </w:tc>
        <w:tc>
          <w:tcPr>
            <w:tcW w:w="4811" w:type="dxa"/>
          </w:tcPr>
          <w:p w14:paraId="1E2DA3C0" w14:textId="18F5FBC9" w:rsidR="00236AB2" w:rsidRPr="00D446A5" w:rsidRDefault="00236AB2" w:rsidP="006867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&gt; 7 (women) and &gt;14 (men) units per week, or at least an average of two times per month </w:t>
            </w:r>
            <w:r w:rsidR="00061C1D" w:rsidRPr="00D446A5"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val="en-US"/>
              </w:rPr>
              <w:t>³</w:t>
            </w: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5 units (women) and </w:t>
            </w:r>
            <w:r w:rsidR="00061C1D" w:rsidRPr="00D446A5"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val="en-US"/>
              </w:rPr>
              <w:t>³</w:t>
            </w: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 (men) units per instance (binge drinking)</w:t>
            </w:r>
            <w:r w:rsidR="000B69B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00061C1D"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4621AA" w:rsidRPr="00D446A5" w14:paraId="0F1A70A0" w14:textId="77777777" w:rsidTr="1B8B407F">
        <w:tc>
          <w:tcPr>
            <w:tcW w:w="4811" w:type="dxa"/>
          </w:tcPr>
          <w:p w14:paraId="23453BDB" w14:textId="77777777" w:rsidR="00236AB2" w:rsidRPr="00D446A5" w:rsidRDefault="00236AB2" w:rsidP="006867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etary habits</w:t>
            </w:r>
          </w:p>
        </w:tc>
        <w:tc>
          <w:tcPr>
            <w:tcW w:w="4811" w:type="dxa"/>
          </w:tcPr>
          <w:p w14:paraId="3215F310" w14:textId="4FBDA55B" w:rsidR="00236AB2" w:rsidRPr="00D446A5" w:rsidRDefault="00236AB2" w:rsidP="006867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 modified version of the Mediterranean diet</w:t>
            </w: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core,</w:t>
            </w:r>
            <w:r w:rsidR="00061C1D"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4</w:t>
            </w: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hich excluded alcohol intake, as this was assessed separately.</w:t>
            </w:r>
          </w:p>
        </w:tc>
      </w:tr>
      <w:tr w:rsidR="004621AA" w:rsidRPr="00D446A5" w14:paraId="60E5393F" w14:textId="77777777" w:rsidTr="1B8B407F">
        <w:tc>
          <w:tcPr>
            <w:tcW w:w="4811" w:type="dxa"/>
          </w:tcPr>
          <w:p w14:paraId="045F6C5E" w14:textId="0045A45C" w:rsidR="00236AB2" w:rsidRPr="00D446A5" w:rsidRDefault="00061C1D" w:rsidP="006867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r w:rsidR="00236AB2"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creased waist-to-hip ratio (WHR)</w:t>
            </w:r>
          </w:p>
        </w:tc>
        <w:tc>
          <w:tcPr>
            <w:tcW w:w="4811" w:type="dxa"/>
          </w:tcPr>
          <w:p w14:paraId="5BCCF523" w14:textId="62A0464A" w:rsidR="00236AB2" w:rsidRPr="00D446A5" w:rsidRDefault="00236AB2" w:rsidP="006867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sed to describe abdominal obesity and was defined according to WHO guidelines.</w:t>
            </w:r>
            <w:r w:rsidR="00061C1D"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5,6</w:t>
            </w:r>
          </w:p>
        </w:tc>
      </w:tr>
      <w:tr w:rsidR="004621AA" w:rsidRPr="00D446A5" w14:paraId="61C03124" w14:textId="77777777" w:rsidTr="1B8B407F">
        <w:tc>
          <w:tcPr>
            <w:tcW w:w="4811" w:type="dxa"/>
          </w:tcPr>
          <w:p w14:paraId="54D2178D" w14:textId="77777777" w:rsidR="00236AB2" w:rsidRPr="00D446A5" w:rsidRDefault="00236AB2" w:rsidP="006867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sychosocial stress</w:t>
            </w:r>
          </w:p>
        </w:tc>
        <w:tc>
          <w:tcPr>
            <w:tcW w:w="4811" w:type="dxa"/>
          </w:tcPr>
          <w:p w14:paraId="1ADE6B1E" w14:textId="77777777" w:rsidR="00236AB2" w:rsidRPr="00D446A5" w:rsidRDefault="00236AB2" w:rsidP="006867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 combined measure of general stress at home and at work (permanent or several periods of stress versus no or some periods of stress in the past year)</w:t>
            </w:r>
          </w:p>
        </w:tc>
      </w:tr>
      <w:tr w:rsidR="004621AA" w:rsidRPr="00D446A5" w14:paraId="15056873" w14:textId="77777777" w:rsidTr="1B8B407F">
        <w:tc>
          <w:tcPr>
            <w:tcW w:w="4811" w:type="dxa"/>
          </w:tcPr>
          <w:p w14:paraId="252A2AB7" w14:textId="77777777" w:rsidR="00236AB2" w:rsidRPr="00D446A5" w:rsidRDefault="00236AB2" w:rsidP="006867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4811" w:type="dxa"/>
          </w:tcPr>
          <w:p w14:paraId="5DB572E3" w14:textId="77777777" w:rsidR="00236AB2" w:rsidRPr="00D446A5" w:rsidRDefault="00236AB2" w:rsidP="00686758">
            <w:pPr>
              <w:spacing w:after="24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eeling sad, blue, or depressed for two or more consecutive weeks in the prior 12 months.</w:t>
            </w:r>
          </w:p>
        </w:tc>
      </w:tr>
      <w:tr w:rsidR="004621AA" w:rsidRPr="00D446A5" w14:paraId="26F0FC1D" w14:textId="77777777" w:rsidTr="1B8B407F">
        <w:tc>
          <w:tcPr>
            <w:tcW w:w="4811" w:type="dxa"/>
          </w:tcPr>
          <w:p w14:paraId="0B84D288" w14:textId="5204C444" w:rsidR="00236AB2" w:rsidRPr="00D446A5" w:rsidRDefault="7B62B5F0" w:rsidP="006867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1B8B40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Patent foramen </w:t>
            </w:r>
            <w:proofErr w:type="spellStart"/>
            <w:r w:rsidRPr="1B8B40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vale</w:t>
            </w:r>
            <w:proofErr w:type="spellEnd"/>
            <w:r w:rsidRPr="1B8B40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638334D8"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FO</w:t>
            </w:r>
            <w:r w:rsidR="1C29F2F8" w:rsidRPr="1B8B407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4811" w:type="dxa"/>
          </w:tcPr>
          <w:p w14:paraId="018D5B37" w14:textId="1A685D92" w:rsidR="00236AB2" w:rsidRPr="00D446A5" w:rsidRDefault="638334D8" w:rsidP="00686758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Assessed by echocardiography and </w:t>
            </w:r>
            <w:r w:rsidR="18A967EB" w:rsidRPr="000D1D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ranscranial Doppler ultrasound (TCD)</w:t>
            </w: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bubble screen. </w:t>
            </w: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 PFO with clinical relevance was defined as PFO with high-risk features including an atrial septal aneurysm or a large-sized shunt (≥25 microbubbles crossing the atrial septum</w:t>
            </w:r>
            <w:r w:rsidRPr="00D446A5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hi-IN"/>
              </w:rPr>
              <w:t xml:space="preserve"> in </w:t>
            </w:r>
            <w:proofErr w:type="spellStart"/>
            <w:r w:rsidR="277EC152" w:rsidRPr="000D1D9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hi-IN"/>
              </w:rPr>
              <w:t>transesophagial</w:t>
            </w:r>
            <w:proofErr w:type="spellEnd"/>
            <w:r w:rsidR="277EC152" w:rsidRPr="000D1D92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hi-IN"/>
              </w:rPr>
              <w:t xml:space="preserve"> echocardiography</w:t>
            </w:r>
            <w:r w:rsidRPr="00D446A5">
              <w:rPr>
                <w:rFonts w:ascii="Times New Roman" w:eastAsia="Songti SC" w:hAnsi="Times New Roman" w:cs="Times New Roman"/>
                <w:color w:val="000000" w:themeColor="text1"/>
                <w:sz w:val="20"/>
                <w:szCs w:val="20"/>
                <w:lang w:val="en-US" w:eastAsia="zh-CN" w:bidi="hi-IN"/>
              </w:rPr>
              <w:t xml:space="preserve"> or detected in TCD bubble screen)</w:t>
            </w: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="151EB27E"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7</w:t>
            </w:r>
          </w:p>
        </w:tc>
      </w:tr>
    </w:tbl>
    <w:p w14:paraId="0604A1AF" w14:textId="77777777" w:rsidR="00236AB2" w:rsidRPr="00D446A5" w:rsidRDefault="00236AB2" w:rsidP="00D446A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ADAE12A" w14:textId="77777777" w:rsidR="00EE4EF9" w:rsidRPr="00D446A5" w:rsidRDefault="00236AB2" w:rsidP="00D446A5">
      <w:pPr>
        <w:suppressAutoHyphens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D446A5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br w:type="page"/>
      </w:r>
    </w:p>
    <w:tbl>
      <w:tblPr>
        <w:tblStyle w:val="TaulukkoRuudukko"/>
        <w:tblpPr w:leftFromText="141" w:rightFromText="141" w:vertAnchor="page" w:horzAnchor="margin" w:tblpY="2681"/>
        <w:tblW w:w="10207" w:type="dxa"/>
        <w:tblLook w:val="04A0" w:firstRow="1" w:lastRow="0" w:firstColumn="1" w:lastColumn="0" w:noHBand="0" w:noVBand="1"/>
      </w:tblPr>
      <w:tblGrid>
        <w:gridCol w:w="3681"/>
        <w:gridCol w:w="2410"/>
        <w:gridCol w:w="2415"/>
        <w:gridCol w:w="1701"/>
      </w:tblGrid>
      <w:tr w:rsidR="00EE4EF9" w:rsidRPr="000D1D92" w14:paraId="5B7DF790" w14:textId="77777777" w:rsidTr="00D446A5">
        <w:trPr>
          <w:trHeight w:val="340"/>
        </w:trPr>
        <w:tc>
          <w:tcPr>
            <w:tcW w:w="3681" w:type="dxa"/>
          </w:tcPr>
          <w:p w14:paraId="79FCCE03" w14:textId="77777777" w:rsidR="00EE4EF9" w:rsidRPr="00D446A5" w:rsidRDefault="00EE4EF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25" w:type="dxa"/>
            <w:gridSpan w:val="2"/>
          </w:tcPr>
          <w:p w14:paraId="72784D69" w14:textId="631B705A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aPL</w:t>
            </w:r>
            <w:proofErr w:type="spellEnd"/>
          </w:p>
        </w:tc>
        <w:tc>
          <w:tcPr>
            <w:tcW w:w="1701" w:type="dxa"/>
            <w:vMerge w:val="restart"/>
          </w:tcPr>
          <w:p w14:paraId="0C3EACF5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0D1D92" w:rsidRPr="000D1D92" w14:paraId="7FDFCCB3" w14:textId="77777777" w:rsidTr="00D446A5">
        <w:trPr>
          <w:trHeight w:val="340"/>
        </w:trPr>
        <w:tc>
          <w:tcPr>
            <w:tcW w:w="3681" w:type="dxa"/>
          </w:tcPr>
          <w:p w14:paraId="0A8F30DF" w14:textId="77777777" w:rsidR="00EE4EF9" w:rsidRPr="00D446A5" w:rsidRDefault="00EE4EF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252A185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  <w:proofErr w:type="spellEnd"/>
          </w:p>
          <w:p w14:paraId="270B423C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(n=95)</w:t>
            </w:r>
          </w:p>
        </w:tc>
        <w:tc>
          <w:tcPr>
            <w:tcW w:w="2415" w:type="dxa"/>
          </w:tcPr>
          <w:p w14:paraId="75F8C63E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63DA3F8B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(n=344)</w:t>
            </w:r>
          </w:p>
        </w:tc>
        <w:tc>
          <w:tcPr>
            <w:tcW w:w="1701" w:type="dxa"/>
            <w:vMerge/>
          </w:tcPr>
          <w:p w14:paraId="46C49DA0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4EF9" w:rsidRPr="000D1D92" w14:paraId="3160832E" w14:textId="77777777" w:rsidTr="00D446A5">
        <w:trPr>
          <w:trHeight w:val="340"/>
        </w:trPr>
        <w:tc>
          <w:tcPr>
            <w:tcW w:w="3681" w:type="dxa"/>
          </w:tcPr>
          <w:p w14:paraId="47BCFD77" w14:textId="77777777" w:rsidR="00EE4EF9" w:rsidRPr="00D446A5" w:rsidRDefault="00EE4EF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Age,y</w:t>
            </w:r>
            <w:proofErr w:type="spellEnd"/>
            <w:proofErr w:type="gramEnd"/>
          </w:p>
        </w:tc>
        <w:tc>
          <w:tcPr>
            <w:tcW w:w="2410" w:type="dxa"/>
          </w:tcPr>
          <w:p w14:paraId="3854A39C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39.7 (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30.7-46.2</w:t>
            </w:r>
            <w:proofErr w:type="gram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5" w:type="dxa"/>
          </w:tcPr>
          <w:p w14:paraId="2215684C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40.6 (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34.1-45.5</w:t>
            </w:r>
            <w:proofErr w:type="gram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A4EF02C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</w:tr>
      <w:tr w:rsidR="00EE4EF9" w:rsidRPr="000D1D92" w14:paraId="6FB1D49C" w14:textId="77777777" w:rsidTr="00D446A5">
        <w:trPr>
          <w:trHeight w:val="340"/>
        </w:trPr>
        <w:tc>
          <w:tcPr>
            <w:tcW w:w="3681" w:type="dxa"/>
          </w:tcPr>
          <w:p w14:paraId="5E954238" w14:textId="77777777" w:rsidR="00EE4EF9" w:rsidRPr="00D446A5" w:rsidRDefault="00EE4EF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410" w:type="dxa"/>
          </w:tcPr>
          <w:p w14:paraId="1F1A3543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30 (31.6)</w:t>
            </w:r>
          </w:p>
        </w:tc>
        <w:tc>
          <w:tcPr>
            <w:tcW w:w="2415" w:type="dxa"/>
          </w:tcPr>
          <w:p w14:paraId="4B7A19CA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116 (33.7)</w:t>
            </w:r>
          </w:p>
        </w:tc>
        <w:tc>
          <w:tcPr>
            <w:tcW w:w="1701" w:type="dxa"/>
          </w:tcPr>
          <w:p w14:paraId="263C3B0B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</w:p>
        </w:tc>
      </w:tr>
      <w:tr w:rsidR="00EE4EF9" w:rsidRPr="000D1D92" w14:paraId="201FCB55" w14:textId="77777777" w:rsidTr="00D446A5">
        <w:trPr>
          <w:trHeight w:val="340"/>
        </w:trPr>
        <w:tc>
          <w:tcPr>
            <w:tcW w:w="3681" w:type="dxa"/>
          </w:tcPr>
          <w:p w14:paraId="143646AE" w14:textId="77777777" w:rsidR="00EE4EF9" w:rsidRPr="00D446A5" w:rsidRDefault="00EE4EF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Diabetes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mellitus</w:t>
            </w:r>
            <w:proofErr w:type="spellEnd"/>
          </w:p>
        </w:tc>
        <w:tc>
          <w:tcPr>
            <w:tcW w:w="2410" w:type="dxa"/>
          </w:tcPr>
          <w:p w14:paraId="01424B2B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2 (2.1)</w:t>
            </w:r>
          </w:p>
        </w:tc>
        <w:tc>
          <w:tcPr>
            <w:tcW w:w="2415" w:type="dxa"/>
          </w:tcPr>
          <w:p w14:paraId="674A6ECF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11 (3.2)</w:t>
            </w:r>
          </w:p>
        </w:tc>
        <w:tc>
          <w:tcPr>
            <w:tcW w:w="1701" w:type="dxa"/>
          </w:tcPr>
          <w:p w14:paraId="2D89F243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</w:tc>
      </w:tr>
      <w:tr w:rsidR="00EE4EF9" w:rsidRPr="000D1D92" w14:paraId="76941909" w14:textId="77777777" w:rsidTr="00D446A5">
        <w:trPr>
          <w:trHeight w:val="340"/>
        </w:trPr>
        <w:tc>
          <w:tcPr>
            <w:tcW w:w="3681" w:type="dxa"/>
          </w:tcPr>
          <w:p w14:paraId="7EC8514B" w14:textId="77777777" w:rsidR="00EE4EF9" w:rsidRPr="00D446A5" w:rsidRDefault="00EE4EF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Abdominal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  <w:proofErr w:type="spellEnd"/>
          </w:p>
        </w:tc>
        <w:tc>
          <w:tcPr>
            <w:tcW w:w="2410" w:type="dxa"/>
          </w:tcPr>
          <w:p w14:paraId="65E3AD25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51 (53.7)</w:t>
            </w:r>
          </w:p>
        </w:tc>
        <w:tc>
          <w:tcPr>
            <w:tcW w:w="2415" w:type="dxa"/>
          </w:tcPr>
          <w:p w14:paraId="6A764ADE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205 (59.6)</w:t>
            </w:r>
          </w:p>
        </w:tc>
        <w:tc>
          <w:tcPr>
            <w:tcW w:w="1701" w:type="dxa"/>
          </w:tcPr>
          <w:p w14:paraId="57230C1A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</w:tr>
      <w:tr w:rsidR="000D1D92" w:rsidRPr="000D1D92" w14:paraId="6533BE93" w14:textId="77777777" w:rsidTr="00D446A5">
        <w:trPr>
          <w:trHeight w:val="340"/>
        </w:trPr>
        <w:tc>
          <w:tcPr>
            <w:tcW w:w="3681" w:type="dxa"/>
          </w:tcPr>
          <w:p w14:paraId="2A915513" w14:textId="77777777" w:rsidR="00EE4EF9" w:rsidRPr="00D446A5" w:rsidRDefault="00EE4EF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Cardiovascular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410" w:type="dxa"/>
          </w:tcPr>
          <w:p w14:paraId="24797579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3 (3.2)</w:t>
            </w:r>
          </w:p>
        </w:tc>
        <w:tc>
          <w:tcPr>
            <w:tcW w:w="2415" w:type="dxa"/>
          </w:tcPr>
          <w:p w14:paraId="629C65F1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5 (1.5)</w:t>
            </w:r>
          </w:p>
        </w:tc>
        <w:tc>
          <w:tcPr>
            <w:tcW w:w="1701" w:type="dxa"/>
          </w:tcPr>
          <w:p w14:paraId="24FFB73A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</w:tr>
      <w:tr w:rsidR="00EE4EF9" w:rsidRPr="000D1D92" w14:paraId="7B63CE85" w14:textId="77777777" w:rsidTr="00D446A5">
        <w:trPr>
          <w:trHeight w:val="340"/>
        </w:trPr>
        <w:tc>
          <w:tcPr>
            <w:tcW w:w="3681" w:type="dxa"/>
          </w:tcPr>
          <w:p w14:paraId="02F37DBF" w14:textId="77777777" w:rsidR="00EE4EF9" w:rsidRPr="00D446A5" w:rsidRDefault="00EE4EF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Excess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proofErr w:type="spellEnd"/>
          </w:p>
        </w:tc>
        <w:tc>
          <w:tcPr>
            <w:tcW w:w="2410" w:type="dxa"/>
          </w:tcPr>
          <w:p w14:paraId="522BADB4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12 (12.6)</w:t>
            </w:r>
          </w:p>
        </w:tc>
        <w:tc>
          <w:tcPr>
            <w:tcW w:w="2415" w:type="dxa"/>
          </w:tcPr>
          <w:p w14:paraId="70B3A2E5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50 (14.5)</w:t>
            </w:r>
          </w:p>
        </w:tc>
        <w:tc>
          <w:tcPr>
            <w:tcW w:w="1701" w:type="dxa"/>
          </w:tcPr>
          <w:p w14:paraId="367D2E3E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</w:tr>
      <w:tr w:rsidR="00EE4EF9" w:rsidRPr="000D1D92" w14:paraId="46421DE2" w14:textId="77777777" w:rsidTr="00D446A5">
        <w:trPr>
          <w:trHeight w:val="340"/>
        </w:trPr>
        <w:tc>
          <w:tcPr>
            <w:tcW w:w="3681" w:type="dxa"/>
          </w:tcPr>
          <w:p w14:paraId="3EF6C7E4" w14:textId="77777777" w:rsidR="00EE4EF9" w:rsidRPr="00D446A5" w:rsidRDefault="00EE4EF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smoking</w:t>
            </w:r>
          </w:p>
        </w:tc>
        <w:tc>
          <w:tcPr>
            <w:tcW w:w="2410" w:type="dxa"/>
          </w:tcPr>
          <w:p w14:paraId="1C5F4E2C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25 (26.3)</w:t>
            </w:r>
          </w:p>
        </w:tc>
        <w:tc>
          <w:tcPr>
            <w:tcW w:w="2415" w:type="dxa"/>
          </w:tcPr>
          <w:p w14:paraId="0F46A762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119 (34.9)</w:t>
            </w:r>
          </w:p>
        </w:tc>
        <w:tc>
          <w:tcPr>
            <w:tcW w:w="1701" w:type="dxa"/>
          </w:tcPr>
          <w:p w14:paraId="24901353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EE4EF9" w:rsidRPr="000D1D92" w14:paraId="0DF206F2" w14:textId="77777777" w:rsidTr="00D446A5">
        <w:trPr>
          <w:trHeight w:val="340"/>
        </w:trPr>
        <w:tc>
          <w:tcPr>
            <w:tcW w:w="3681" w:type="dxa"/>
          </w:tcPr>
          <w:p w14:paraId="718152EC" w14:textId="77777777" w:rsidR="00EE4EF9" w:rsidRPr="00D446A5" w:rsidRDefault="00EE4EF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inactivity</w:t>
            </w:r>
            <w:proofErr w:type="spellEnd"/>
          </w:p>
        </w:tc>
        <w:tc>
          <w:tcPr>
            <w:tcW w:w="2410" w:type="dxa"/>
          </w:tcPr>
          <w:p w14:paraId="09571030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22 (23.4)</w:t>
            </w:r>
          </w:p>
        </w:tc>
        <w:tc>
          <w:tcPr>
            <w:tcW w:w="2415" w:type="dxa"/>
          </w:tcPr>
          <w:p w14:paraId="6C14BD01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93 (27.4)</w:t>
            </w:r>
          </w:p>
        </w:tc>
        <w:tc>
          <w:tcPr>
            <w:tcW w:w="1701" w:type="dxa"/>
          </w:tcPr>
          <w:p w14:paraId="72A3B8B6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</w:tr>
      <w:tr w:rsidR="00EE4EF9" w:rsidRPr="000D1D92" w14:paraId="4C818B7B" w14:textId="77777777" w:rsidTr="00D446A5">
        <w:trPr>
          <w:trHeight w:val="340"/>
        </w:trPr>
        <w:tc>
          <w:tcPr>
            <w:tcW w:w="3681" w:type="dxa"/>
          </w:tcPr>
          <w:p w14:paraId="190129E3" w14:textId="77777777" w:rsidR="00EE4EF9" w:rsidRPr="00D446A5" w:rsidRDefault="00EE4EF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410" w:type="dxa"/>
          </w:tcPr>
          <w:p w14:paraId="5CB0B73D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36 (37.9)</w:t>
            </w:r>
          </w:p>
        </w:tc>
        <w:tc>
          <w:tcPr>
            <w:tcW w:w="2415" w:type="dxa"/>
          </w:tcPr>
          <w:p w14:paraId="02728DD5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102 (29.7)</w:t>
            </w:r>
          </w:p>
        </w:tc>
        <w:tc>
          <w:tcPr>
            <w:tcW w:w="1701" w:type="dxa"/>
          </w:tcPr>
          <w:p w14:paraId="7FB7E2B7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EE4EF9" w:rsidRPr="000D1D92" w14:paraId="5693294F" w14:textId="77777777" w:rsidTr="00D446A5">
        <w:trPr>
          <w:trHeight w:val="340"/>
        </w:trPr>
        <w:tc>
          <w:tcPr>
            <w:tcW w:w="3681" w:type="dxa"/>
          </w:tcPr>
          <w:p w14:paraId="20D0C7F9" w14:textId="77777777" w:rsidR="00EE4EF9" w:rsidRPr="00D446A5" w:rsidRDefault="00EE4EF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Psychosocial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  <w:proofErr w:type="spellEnd"/>
          </w:p>
        </w:tc>
        <w:tc>
          <w:tcPr>
            <w:tcW w:w="2410" w:type="dxa"/>
          </w:tcPr>
          <w:p w14:paraId="04947094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52 (54.7)</w:t>
            </w:r>
          </w:p>
        </w:tc>
        <w:tc>
          <w:tcPr>
            <w:tcW w:w="2415" w:type="dxa"/>
          </w:tcPr>
          <w:p w14:paraId="4DAF9E6E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168 (49.0)</w:t>
            </w:r>
          </w:p>
        </w:tc>
        <w:tc>
          <w:tcPr>
            <w:tcW w:w="1701" w:type="dxa"/>
          </w:tcPr>
          <w:p w14:paraId="655DB26F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</w:tr>
      <w:tr w:rsidR="00EE4EF9" w:rsidRPr="000D1D92" w14:paraId="0EF01C09" w14:textId="77777777" w:rsidTr="00D446A5">
        <w:trPr>
          <w:trHeight w:val="340"/>
        </w:trPr>
        <w:tc>
          <w:tcPr>
            <w:tcW w:w="3681" w:type="dxa"/>
          </w:tcPr>
          <w:p w14:paraId="66A4A57F" w14:textId="77777777" w:rsidR="00EE4EF9" w:rsidRPr="00D446A5" w:rsidRDefault="00EE4EF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Unhealthy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  <w:proofErr w:type="spellEnd"/>
          </w:p>
        </w:tc>
        <w:tc>
          <w:tcPr>
            <w:tcW w:w="2410" w:type="dxa"/>
          </w:tcPr>
          <w:p w14:paraId="556DE542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49 (51.6)</w:t>
            </w:r>
          </w:p>
        </w:tc>
        <w:tc>
          <w:tcPr>
            <w:tcW w:w="2415" w:type="dxa"/>
          </w:tcPr>
          <w:p w14:paraId="7400F2EF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175 (51.0)</w:t>
            </w:r>
          </w:p>
        </w:tc>
        <w:tc>
          <w:tcPr>
            <w:tcW w:w="1701" w:type="dxa"/>
          </w:tcPr>
          <w:p w14:paraId="6374B27C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.508</w:t>
            </w:r>
          </w:p>
        </w:tc>
      </w:tr>
      <w:tr w:rsidR="00EE4EF9" w:rsidRPr="000D1D92" w14:paraId="71FAAD3A" w14:textId="77777777" w:rsidTr="00D446A5">
        <w:trPr>
          <w:trHeight w:val="340"/>
        </w:trPr>
        <w:tc>
          <w:tcPr>
            <w:tcW w:w="3681" w:type="dxa"/>
          </w:tcPr>
          <w:p w14:paraId="2C7048B5" w14:textId="77777777" w:rsidR="00EE4EF9" w:rsidRPr="00D446A5" w:rsidRDefault="00EE4EF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10" w:type="dxa"/>
          </w:tcPr>
          <w:p w14:paraId="6AA20D83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12 (12.6)</w:t>
            </w:r>
          </w:p>
        </w:tc>
        <w:tc>
          <w:tcPr>
            <w:tcW w:w="2415" w:type="dxa"/>
          </w:tcPr>
          <w:p w14:paraId="65ED388C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39 (11.3)</w:t>
            </w:r>
          </w:p>
        </w:tc>
        <w:tc>
          <w:tcPr>
            <w:tcW w:w="1701" w:type="dxa"/>
          </w:tcPr>
          <w:p w14:paraId="589F4A85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</w:tr>
      <w:tr w:rsidR="00EE4EF9" w:rsidRPr="000D1D92" w14:paraId="623DE367" w14:textId="77777777" w:rsidTr="00D446A5">
        <w:trPr>
          <w:trHeight w:val="340"/>
        </w:trPr>
        <w:tc>
          <w:tcPr>
            <w:tcW w:w="3681" w:type="dxa"/>
          </w:tcPr>
          <w:p w14:paraId="38D46CE7" w14:textId="77777777" w:rsidR="00EE4EF9" w:rsidRPr="00D446A5" w:rsidRDefault="00EE4EF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Migraine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aura</w:t>
            </w:r>
          </w:p>
        </w:tc>
        <w:tc>
          <w:tcPr>
            <w:tcW w:w="2410" w:type="dxa"/>
          </w:tcPr>
          <w:p w14:paraId="4862A3DF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34 (35.8)</w:t>
            </w:r>
          </w:p>
        </w:tc>
        <w:tc>
          <w:tcPr>
            <w:tcW w:w="2415" w:type="dxa"/>
          </w:tcPr>
          <w:p w14:paraId="0B358692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151 (43.9)</w:t>
            </w:r>
          </w:p>
        </w:tc>
        <w:tc>
          <w:tcPr>
            <w:tcW w:w="1701" w:type="dxa"/>
          </w:tcPr>
          <w:p w14:paraId="1F783960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</w:tr>
      <w:tr w:rsidR="00EE4EF9" w:rsidRPr="000D1D92" w14:paraId="67DA0839" w14:textId="77777777" w:rsidTr="00D446A5">
        <w:trPr>
          <w:trHeight w:val="340"/>
        </w:trPr>
        <w:tc>
          <w:tcPr>
            <w:tcW w:w="3681" w:type="dxa"/>
          </w:tcPr>
          <w:p w14:paraId="7B49C3DA" w14:textId="77777777" w:rsidR="00EE4EF9" w:rsidRPr="00D446A5" w:rsidRDefault="00EE4EF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history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2410" w:type="dxa"/>
          </w:tcPr>
          <w:p w14:paraId="57EB6F71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5 (5.6)</w:t>
            </w:r>
          </w:p>
        </w:tc>
        <w:tc>
          <w:tcPr>
            <w:tcW w:w="2415" w:type="dxa"/>
          </w:tcPr>
          <w:p w14:paraId="7E1F1598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27 (8.3)</w:t>
            </w:r>
          </w:p>
        </w:tc>
        <w:tc>
          <w:tcPr>
            <w:tcW w:w="1701" w:type="dxa"/>
          </w:tcPr>
          <w:p w14:paraId="098C565E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</w:tr>
      <w:tr w:rsidR="00EE4EF9" w:rsidRPr="000D1D92" w14:paraId="31C09B62" w14:textId="77777777" w:rsidTr="00D446A5">
        <w:trPr>
          <w:trHeight w:val="340"/>
        </w:trPr>
        <w:tc>
          <w:tcPr>
            <w:tcW w:w="3681" w:type="dxa"/>
          </w:tcPr>
          <w:p w14:paraId="327A55C3" w14:textId="77777777" w:rsidR="00EE4EF9" w:rsidRPr="00D446A5" w:rsidRDefault="00EE4EF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s of infection when samples taken</w:t>
            </w:r>
          </w:p>
        </w:tc>
        <w:tc>
          <w:tcPr>
            <w:tcW w:w="2410" w:type="dxa"/>
          </w:tcPr>
          <w:p w14:paraId="1A38F8A0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11 (11.8)</w:t>
            </w:r>
          </w:p>
        </w:tc>
        <w:tc>
          <w:tcPr>
            <w:tcW w:w="2415" w:type="dxa"/>
          </w:tcPr>
          <w:p w14:paraId="16A6E35A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20 (5.9)</w:t>
            </w:r>
          </w:p>
        </w:tc>
        <w:tc>
          <w:tcPr>
            <w:tcW w:w="1701" w:type="dxa"/>
          </w:tcPr>
          <w:p w14:paraId="1B6CA347" w14:textId="77777777" w:rsidR="00EE4EF9" w:rsidRPr="00D446A5" w:rsidRDefault="293AB8D6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EE4EF9" w:rsidRPr="000D1D92" w14:paraId="0AEAF376" w14:textId="77777777" w:rsidTr="00D446A5">
        <w:trPr>
          <w:trHeight w:val="340"/>
        </w:trPr>
        <w:tc>
          <w:tcPr>
            <w:tcW w:w="3681" w:type="dxa"/>
          </w:tcPr>
          <w:p w14:paraId="4515C81B" w14:textId="77777777" w:rsidR="00EE4EF9" w:rsidRPr="00D446A5" w:rsidRDefault="00EE4EF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Laboratory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</w:p>
        </w:tc>
        <w:tc>
          <w:tcPr>
            <w:tcW w:w="2410" w:type="dxa"/>
          </w:tcPr>
          <w:p w14:paraId="6FAA94EA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</w:tcPr>
          <w:p w14:paraId="7E1FBE6E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2D971AE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4EF9" w:rsidRPr="000D1D92" w14:paraId="557C692A" w14:textId="77777777" w:rsidTr="00D446A5">
        <w:trPr>
          <w:trHeight w:val="340"/>
        </w:trPr>
        <w:tc>
          <w:tcPr>
            <w:tcW w:w="3681" w:type="dxa"/>
          </w:tcPr>
          <w:p w14:paraId="728AA1C6" w14:textId="77777777" w:rsidR="00EE4EF9" w:rsidRPr="00D446A5" w:rsidRDefault="00EE4EF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Hemoglobin</w:t>
            </w:r>
            <w:proofErr w:type="spellEnd"/>
          </w:p>
        </w:tc>
        <w:tc>
          <w:tcPr>
            <w:tcW w:w="2410" w:type="dxa"/>
          </w:tcPr>
          <w:p w14:paraId="4B6D13B4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145.5 (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134.3-154.3</w:t>
            </w:r>
            <w:proofErr w:type="gram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5" w:type="dxa"/>
          </w:tcPr>
          <w:p w14:paraId="3299B416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143.0 (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133.3-152.0</w:t>
            </w:r>
            <w:proofErr w:type="gram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D9E85B6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</w:tr>
      <w:tr w:rsidR="00EE4EF9" w:rsidRPr="000D1D92" w14:paraId="767F45A0" w14:textId="77777777" w:rsidTr="00D446A5">
        <w:trPr>
          <w:trHeight w:val="340"/>
        </w:trPr>
        <w:tc>
          <w:tcPr>
            <w:tcW w:w="3681" w:type="dxa"/>
          </w:tcPr>
          <w:p w14:paraId="20DB4621" w14:textId="77777777" w:rsidR="00EE4EF9" w:rsidRPr="00D446A5" w:rsidRDefault="00EE4EF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Platelet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  <w:proofErr w:type="spellEnd"/>
          </w:p>
        </w:tc>
        <w:tc>
          <w:tcPr>
            <w:tcW w:w="2410" w:type="dxa"/>
          </w:tcPr>
          <w:p w14:paraId="171E199C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242.50 (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199.5-294.5</w:t>
            </w:r>
            <w:proofErr w:type="gram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5" w:type="dxa"/>
          </w:tcPr>
          <w:p w14:paraId="78C9434B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248.5 (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201.5-285.0</w:t>
            </w:r>
            <w:proofErr w:type="gram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C279B57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</w:tr>
      <w:tr w:rsidR="00EE4EF9" w:rsidRPr="000D1D92" w14:paraId="2286A8BE" w14:textId="77777777" w:rsidTr="00D446A5">
        <w:trPr>
          <w:trHeight w:val="340"/>
        </w:trPr>
        <w:tc>
          <w:tcPr>
            <w:tcW w:w="3681" w:type="dxa"/>
          </w:tcPr>
          <w:p w14:paraId="0B9EEFFB" w14:textId="77777777" w:rsidR="00EE4EF9" w:rsidRPr="00D446A5" w:rsidRDefault="00EE4EF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   C-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reactive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2410" w:type="dxa"/>
          </w:tcPr>
          <w:p w14:paraId="6B69368A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1.5 (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1.5-3.0</w:t>
            </w:r>
            <w:proofErr w:type="gram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5" w:type="dxa"/>
          </w:tcPr>
          <w:p w14:paraId="3E5E3B7A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1.5 (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1.5-3.0</w:t>
            </w:r>
            <w:proofErr w:type="gram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01C8E2A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</w:tr>
      <w:tr w:rsidR="00EE4EF9" w:rsidRPr="000D1D92" w14:paraId="7FA05F03" w14:textId="77777777" w:rsidTr="00D446A5">
        <w:trPr>
          <w:trHeight w:val="340"/>
        </w:trPr>
        <w:tc>
          <w:tcPr>
            <w:tcW w:w="3681" w:type="dxa"/>
          </w:tcPr>
          <w:p w14:paraId="23043F71" w14:textId="77777777" w:rsidR="00EE4EF9" w:rsidRPr="00D446A5" w:rsidRDefault="00EE4EF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Leukocytes</w:t>
            </w:r>
            <w:proofErr w:type="spellEnd"/>
          </w:p>
        </w:tc>
        <w:tc>
          <w:tcPr>
            <w:tcW w:w="2410" w:type="dxa"/>
          </w:tcPr>
          <w:p w14:paraId="7502914A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7.3 (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5.7-8.4</w:t>
            </w:r>
            <w:proofErr w:type="gram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5" w:type="dxa"/>
          </w:tcPr>
          <w:p w14:paraId="7E8CA968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7.9 (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6.2-9.8</w:t>
            </w:r>
            <w:proofErr w:type="gram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54BFFC7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EE4EF9" w:rsidRPr="000D1D92" w14:paraId="28A07EF6" w14:textId="77777777" w:rsidTr="00D446A5">
        <w:trPr>
          <w:trHeight w:val="340"/>
        </w:trPr>
        <w:tc>
          <w:tcPr>
            <w:tcW w:w="3681" w:type="dxa"/>
          </w:tcPr>
          <w:p w14:paraId="466A01AE" w14:textId="77777777" w:rsidR="00EE4EF9" w:rsidRPr="00D446A5" w:rsidRDefault="00EE4EF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  <w:proofErr w:type="spellEnd"/>
          </w:p>
        </w:tc>
        <w:tc>
          <w:tcPr>
            <w:tcW w:w="2410" w:type="dxa"/>
          </w:tcPr>
          <w:p w14:paraId="6BCF5955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77.0 (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60.3-90.0</w:t>
            </w:r>
            <w:proofErr w:type="gram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5" w:type="dxa"/>
          </w:tcPr>
          <w:p w14:paraId="0CA30C04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70.0 (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56.3-80.0</w:t>
            </w:r>
            <w:proofErr w:type="gram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610ABED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EE4EF9" w:rsidRPr="000D1D92" w14:paraId="5398EDAA" w14:textId="77777777" w:rsidTr="00D446A5">
        <w:trPr>
          <w:trHeight w:val="340"/>
        </w:trPr>
        <w:tc>
          <w:tcPr>
            <w:tcW w:w="3681" w:type="dxa"/>
          </w:tcPr>
          <w:p w14:paraId="3033715E" w14:textId="77777777" w:rsidR="00EE4EF9" w:rsidRPr="00D446A5" w:rsidRDefault="00EE4EF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Alanine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aminotransferase</w:t>
            </w:r>
            <w:proofErr w:type="spellEnd"/>
          </w:p>
        </w:tc>
        <w:tc>
          <w:tcPr>
            <w:tcW w:w="2410" w:type="dxa"/>
          </w:tcPr>
          <w:p w14:paraId="4091005C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20.5 (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15.0-35.8</w:t>
            </w:r>
            <w:proofErr w:type="gram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5" w:type="dxa"/>
          </w:tcPr>
          <w:p w14:paraId="15C7A1C4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22.0 (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14.0-31.8</w:t>
            </w:r>
            <w:proofErr w:type="gram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695959A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.441</w:t>
            </w:r>
          </w:p>
        </w:tc>
      </w:tr>
      <w:tr w:rsidR="00EE4EF9" w:rsidRPr="000D1D92" w14:paraId="3DF8BC84" w14:textId="77777777" w:rsidTr="00D446A5">
        <w:trPr>
          <w:trHeight w:val="340"/>
        </w:trPr>
        <w:tc>
          <w:tcPr>
            <w:tcW w:w="3681" w:type="dxa"/>
          </w:tcPr>
          <w:p w14:paraId="2CE27FDB" w14:textId="77777777" w:rsidR="00EE4EF9" w:rsidRPr="00D446A5" w:rsidRDefault="00EE4EF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   Gamma-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glutamyl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2410" w:type="dxa"/>
          </w:tcPr>
          <w:p w14:paraId="084FBA05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20.0 (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14.0-32.0</w:t>
            </w:r>
            <w:proofErr w:type="gram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5" w:type="dxa"/>
          </w:tcPr>
          <w:p w14:paraId="75A013E6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19.0 (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12.0-32.0</w:t>
            </w:r>
            <w:proofErr w:type="gram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92866B4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</w:tr>
      <w:tr w:rsidR="00EE4EF9" w:rsidRPr="000D1D92" w14:paraId="7F89BC77" w14:textId="77777777" w:rsidTr="00D446A5">
        <w:trPr>
          <w:trHeight w:val="340"/>
        </w:trPr>
        <w:tc>
          <w:tcPr>
            <w:tcW w:w="3681" w:type="dxa"/>
          </w:tcPr>
          <w:p w14:paraId="0A64E57B" w14:textId="77777777" w:rsidR="00EE4EF9" w:rsidRPr="00D446A5" w:rsidRDefault="00EE4EF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Low-density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lipoprotein</w:t>
            </w:r>
            <w:proofErr w:type="spellEnd"/>
          </w:p>
        </w:tc>
        <w:tc>
          <w:tcPr>
            <w:tcW w:w="2410" w:type="dxa"/>
          </w:tcPr>
          <w:p w14:paraId="5BC444C6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3.1 (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2.5-3.5</w:t>
            </w:r>
            <w:proofErr w:type="gram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5" w:type="dxa"/>
          </w:tcPr>
          <w:p w14:paraId="138F3666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3.0 (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2.3-3.6</w:t>
            </w:r>
            <w:proofErr w:type="gram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826B20E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</w:tr>
      <w:tr w:rsidR="00EE4EF9" w:rsidRPr="000D1D92" w14:paraId="688EA03A" w14:textId="77777777" w:rsidTr="00D446A5">
        <w:trPr>
          <w:trHeight w:val="340"/>
        </w:trPr>
        <w:tc>
          <w:tcPr>
            <w:tcW w:w="3681" w:type="dxa"/>
          </w:tcPr>
          <w:p w14:paraId="62102B52" w14:textId="77777777" w:rsidR="00EE4EF9" w:rsidRPr="00D446A5" w:rsidRDefault="00EE4EF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   International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normalised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ratio</w:t>
            </w:r>
            <w:proofErr w:type="spellEnd"/>
          </w:p>
        </w:tc>
        <w:tc>
          <w:tcPr>
            <w:tcW w:w="2410" w:type="dxa"/>
          </w:tcPr>
          <w:p w14:paraId="215AE001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1.00 (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.9-1.1</w:t>
            </w:r>
            <w:proofErr w:type="gram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5" w:type="dxa"/>
          </w:tcPr>
          <w:p w14:paraId="36503977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1.00 (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1.0-1.1</w:t>
            </w:r>
            <w:proofErr w:type="gram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EB95F6D" w14:textId="77777777" w:rsidR="00EE4EF9" w:rsidRPr="00D446A5" w:rsidRDefault="00EE4EF9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</w:tr>
    </w:tbl>
    <w:p w14:paraId="42A5C3C9" w14:textId="64DA8837" w:rsidR="00EE4EF9" w:rsidRDefault="293AB8D6" w:rsidP="00D446A5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446A5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2.</w:t>
      </w:r>
      <w:r w:rsidRPr="00D446A5">
        <w:rPr>
          <w:rFonts w:ascii="Times New Roman" w:hAnsi="Times New Roman" w:cs="Times New Roman"/>
          <w:sz w:val="20"/>
          <w:szCs w:val="20"/>
          <w:lang w:val="en-US"/>
        </w:rPr>
        <w:t xml:space="preserve"> Clinical </w:t>
      </w:r>
      <w:r w:rsidR="222265AF" w:rsidRPr="1B8B407F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D446A5">
        <w:rPr>
          <w:rFonts w:ascii="Times New Roman" w:hAnsi="Times New Roman" w:cs="Times New Roman"/>
          <w:sz w:val="20"/>
          <w:szCs w:val="20"/>
          <w:lang w:val="en-US"/>
        </w:rPr>
        <w:t xml:space="preserve">haracteristics of </w:t>
      </w:r>
      <w:r w:rsidR="18346098" w:rsidRPr="1B8B407F">
        <w:rPr>
          <w:rFonts w:ascii="Times New Roman" w:hAnsi="Times New Roman" w:cs="Times New Roman"/>
          <w:sz w:val="20"/>
          <w:szCs w:val="20"/>
          <w:lang w:val="en-US"/>
        </w:rPr>
        <w:t>Y</w:t>
      </w:r>
      <w:r w:rsidRPr="00D446A5">
        <w:rPr>
          <w:rFonts w:ascii="Times New Roman" w:hAnsi="Times New Roman" w:cs="Times New Roman"/>
          <w:sz w:val="20"/>
          <w:szCs w:val="20"/>
          <w:lang w:val="en-US"/>
        </w:rPr>
        <w:t xml:space="preserve">oung </w:t>
      </w:r>
      <w:r w:rsidR="4FC9777E" w:rsidRPr="1B8B407F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D446A5">
        <w:rPr>
          <w:rFonts w:ascii="Times New Roman" w:hAnsi="Times New Roman" w:cs="Times New Roman"/>
          <w:sz w:val="20"/>
          <w:szCs w:val="20"/>
          <w:lang w:val="en-US"/>
        </w:rPr>
        <w:t xml:space="preserve">schemic </w:t>
      </w:r>
      <w:r w:rsidR="70833DC0" w:rsidRPr="1B8B407F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D446A5">
        <w:rPr>
          <w:rFonts w:ascii="Times New Roman" w:hAnsi="Times New Roman" w:cs="Times New Roman"/>
          <w:sz w:val="20"/>
          <w:szCs w:val="20"/>
          <w:lang w:val="en-US"/>
        </w:rPr>
        <w:t xml:space="preserve">troke </w:t>
      </w:r>
      <w:r w:rsidR="013FA778" w:rsidRPr="1B8B407F"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D446A5">
        <w:rPr>
          <w:rFonts w:ascii="Times New Roman" w:hAnsi="Times New Roman" w:cs="Times New Roman"/>
          <w:sz w:val="20"/>
          <w:szCs w:val="20"/>
          <w:lang w:val="en-US"/>
        </w:rPr>
        <w:t xml:space="preserve">atients </w:t>
      </w:r>
      <w:r w:rsidR="52E968D6" w:rsidRPr="1B8B407F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D446A5">
        <w:rPr>
          <w:rFonts w:ascii="Times New Roman" w:hAnsi="Times New Roman" w:cs="Times New Roman"/>
          <w:sz w:val="20"/>
          <w:szCs w:val="20"/>
          <w:lang w:val="en-US"/>
        </w:rPr>
        <w:t xml:space="preserve">tratified by </w:t>
      </w:r>
      <w:r w:rsidR="2E277341" w:rsidRPr="1B8B407F"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D446A5">
        <w:rPr>
          <w:rFonts w:ascii="Times New Roman" w:hAnsi="Times New Roman" w:cs="Times New Roman"/>
          <w:sz w:val="20"/>
          <w:szCs w:val="20"/>
          <w:lang w:val="en-US"/>
        </w:rPr>
        <w:t xml:space="preserve">resence or </w:t>
      </w:r>
      <w:r w:rsidR="73ABC41F" w:rsidRPr="1B8B407F"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D446A5">
        <w:rPr>
          <w:rFonts w:ascii="Times New Roman" w:hAnsi="Times New Roman" w:cs="Times New Roman"/>
          <w:sz w:val="20"/>
          <w:szCs w:val="20"/>
          <w:lang w:val="en-US"/>
        </w:rPr>
        <w:t xml:space="preserve">bsence of </w:t>
      </w:r>
      <w:r w:rsidR="36AB02A3" w:rsidRPr="1B8B407F"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D446A5">
        <w:rPr>
          <w:rFonts w:ascii="Times New Roman" w:hAnsi="Times New Roman" w:cs="Times New Roman"/>
          <w:sz w:val="20"/>
          <w:szCs w:val="20"/>
          <w:lang w:val="en-US"/>
        </w:rPr>
        <w:t xml:space="preserve">ntiphospholipid </w:t>
      </w:r>
      <w:r w:rsidR="18A2E6F7" w:rsidRPr="1B8B407F"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D446A5">
        <w:rPr>
          <w:rFonts w:ascii="Times New Roman" w:hAnsi="Times New Roman" w:cs="Times New Roman"/>
          <w:sz w:val="20"/>
          <w:szCs w:val="20"/>
          <w:lang w:val="en-US"/>
        </w:rPr>
        <w:t>ntibodies</w:t>
      </w:r>
      <w:r w:rsidR="6D3ED2B4" w:rsidRPr="1B8B407F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="6D3ED2B4" w:rsidRPr="1B8B407F">
        <w:rPr>
          <w:rFonts w:ascii="Times New Roman" w:hAnsi="Times New Roman" w:cs="Times New Roman"/>
          <w:sz w:val="20"/>
          <w:szCs w:val="20"/>
          <w:lang w:val="en-US"/>
        </w:rPr>
        <w:t>aPL</w:t>
      </w:r>
      <w:proofErr w:type="spellEnd"/>
      <w:r w:rsidR="6D3ED2B4" w:rsidRPr="1B8B407F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432ED7">
        <w:rPr>
          <w:rFonts w:ascii="Times New Roman" w:hAnsi="Times New Roman" w:cs="Times New Roman"/>
          <w:sz w:val="20"/>
          <w:szCs w:val="20"/>
          <w:lang w:val="en-US"/>
        </w:rPr>
        <w:t>at Baseline or 12 Weeks.</w:t>
      </w:r>
    </w:p>
    <w:p w14:paraId="6C54D361" w14:textId="77777777" w:rsidR="00EE4EF9" w:rsidRPr="00D446A5" w:rsidRDefault="00EE4EF9" w:rsidP="00D446A5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B4E8047" w14:textId="77777777" w:rsidR="00432ED7" w:rsidRDefault="00432ED7" w:rsidP="00D446A5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0EB893A" w14:textId="77777777" w:rsidR="00432ED7" w:rsidRDefault="00432ED7" w:rsidP="00D446A5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D3E1685" w14:textId="7D9BE6A0" w:rsidR="00EE4EF9" w:rsidRPr="00D446A5" w:rsidRDefault="00EE4EF9" w:rsidP="00D446A5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446A5">
        <w:rPr>
          <w:rFonts w:ascii="Times New Roman" w:hAnsi="Times New Roman" w:cs="Times New Roman"/>
          <w:sz w:val="20"/>
          <w:szCs w:val="20"/>
          <w:lang w:val="en-US"/>
        </w:rPr>
        <w:t>Data are n (%) or median (interquartile range)</w:t>
      </w:r>
    </w:p>
    <w:p w14:paraId="21F29D8C" w14:textId="73CE7F9E" w:rsidR="00EE4EF9" w:rsidRPr="00D446A5" w:rsidRDefault="00EE4EF9" w:rsidP="00D446A5">
      <w:pPr>
        <w:spacing w:line="360" w:lineRule="auto"/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  <w:r w:rsidRPr="00D446A5">
        <w:rPr>
          <w:rFonts w:ascii="Times New Roman" w:hAnsi="Times New Roman" w:cs="Times New Roman"/>
          <w:sz w:val="20"/>
          <w:szCs w:val="20"/>
          <w:lang w:val="en-US"/>
        </w:rPr>
        <w:t xml:space="preserve">Any </w:t>
      </w:r>
      <w:proofErr w:type="spellStart"/>
      <w:r w:rsidRPr="00D446A5">
        <w:rPr>
          <w:rFonts w:ascii="Times New Roman" w:hAnsi="Times New Roman" w:cs="Times New Roman"/>
          <w:sz w:val="20"/>
          <w:szCs w:val="20"/>
          <w:lang w:val="en-US"/>
        </w:rPr>
        <w:t>aPL</w:t>
      </w:r>
      <w:proofErr w:type="spellEnd"/>
      <w:r w:rsidRPr="00D446A5">
        <w:rPr>
          <w:rFonts w:ascii="Times New Roman" w:hAnsi="Times New Roman" w:cs="Times New Roman"/>
          <w:sz w:val="20"/>
          <w:szCs w:val="20"/>
          <w:lang w:val="en-US"/>
        </w:rPr>
        <w:t xml:space="preserve"> refers to any of the following antiphospholipid antibodies; anti-beta2 </w:t>
      </w:r>
    </w:p>
    <w:p w14:paraId="7392C44B" w14:textId="77777777" w:rsidR="00EE4EF9" w:rsidRPr="00D446A5" w:rsidRDefault="00EE4EF9" w:rsidP="00D446A5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446A5">
        <w:rPr>
          <w:rFonts w:ascii="Times New Roman" w:hAnsi="Times New Roman" w:cs="Times New Roman"/>
          <w:sz w:val="20"/>
          <w:szCs w:val="20"/>
          <w:lang w:val="en-US"/>
        </w:rPr>
        <w:t xml:space="preserve">-glycoprotein IgG, anticardiolipin antibodies, lupus anticoagulant. </w:t>
      </w:r>
    </w:p>
    <w:p w14:paraId="6081798A" w14:textId="770CDE00" w:rsidR="00EE4EF9" w:rsidRPr="00D446A5" w:rsidRDefault="00EE4EF9" w:rsidP="00D446A5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446A5">
        <w:rPr>
          <w:rFonts w:ascii="Times New Roman" w:hAnsi="Times New Roman" w:cs="Times New Roman"/>
          <w:sz w:val="20"/>
          <w:szCs w:val="20"/>
          <w:lang w:val="en-US"/>
        </w:rPr>
        <w:t xml:space="preserve">Positive = at least one of the </w:t>
      </w:r>
      <w:proofErr w:type="spellStart"/>
      <w:r w:rsidRPr="00D446A5">
        <w:rPr>
          <w:rFonts w:ascii="Times New Roman" w:hAnsi="Times New Roman" w:cs="Times New Roman"/>
          <w:sz w:val="20"/>
          <w:szCs w:val="20"/>
          <w:lang w:val="en-US"/>
        </w:rPr>
        <w:t>aPLs</w:t>
      </w:r>
      <w:proofErr w:type="spellEnd"/>
      <w:r w:rsidRPr="00D446A5">
        <w:rPr>
          <w:rFonts w:ascii="Times New Roman" w:hAnsi="Times New Roman" w:cs="Times New Roman"/>
          <w:sz w:val="20"/>
          <w:szCs w:val="20"/>
          <w:lang w:val="en-US"/>
        </w:rPr>
        <w:t xml:space="preserve"> positive at baseline or 12 weeks</w:t>
      </w:r>
    </w:p>
    <w:p w14:paraId="62208C8E" w14:textId="492AFC36" w:rsidR="00EE4EF9" w:rsidRPr="00D446A5" w:rsidRDefault="00EE4EF9" w:rsidP="00D446A5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446A5">
        <w:rPr>
          <w:rFonts w:ascii="Times New Roman" w:hAnsi="Times New Roman" w:cs="Times New Roman"/>
          <w:sz w:val="20"/>
          <w:szCs w:val="20"/>
          <w:lang w:val="en-US"/>
        </w:rPr>
        <w:t xml:space="preserve">Negative = all of the </w:t>
      </w:r>
      <w:proofErr w:type="spellStart"/>
      <w:r w:rsidRPr="00D446A5">
        <w:rPr>
          <w:rFonts w:ascii="Times New Roman" w:hAnsi="Times New Roman" w:cs="Times New Roman"/>
          <w:sz w:val="20"/>
          <w:szCs w:val="20"/>
          <w:lang w:val="en-US"/>
        </w:rPr>
        <w:t>aPLs</w:t>
      </w:r>
      <w:proofErr w:type="spellEnd"/>
      <w:r w:rsidRPr="00D446A5">
        <w:rPr>
          <w:rFonts w:ascii="Times New Roman" w:hAnsi="Times New Roman" w:cs="Times New Roman"/>
          <w:sz w:val="20"/>
          <w:szCs w:val="20"/>
          <w:lang w:val="en-US"/>
        </w:rPr>
        <w:t xml:space="preserve"> negative at baseline and 12 weeks</w:t>
      </w:r>
    </w:p>
    <w:p w14:paraId="15BD133B" w14:textId="77777777" w:rsidR="00EE4EF9" w:rsidRPr="00D446A5" w:rsidRDefault="00EE4EF9" w:rsidP="00D446A5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446A5">
        <w:rPr>
          <w:rFonts w:ascii="Times New Roman" w:hAnsi="Times New Roman" w:cs="Times New Roman"/>
          <w:sz w:val="20"/>
          <w:szCs w:val="20"/>
          <w:lang w:val="en-US"/>
        </w:rPr>
        <w:t>*Only female patients included</w:t>
      </w:r>
    </w:p>
    <w:p w14:paraId="4C55FBAE" w14:textId="2EA888BD" w:rsidR="00EE4EF9" w:rsidRPr="00D446A5" w:rsidRDefault="00EE4EF9" w:rsidP="00D446A5">
      <w:pPr>
        <w:suppressAutoHyphens w:val="0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  <w:sectPr w:rsidR="00EE4EF9" w:rsidRPr="00D446A5" w:rsidSect="00EE4EF9">
          <w:footerReference w:type="even" r:id="rId6"/>
          <w:footerReference w:type="default" r:id="rId7"/>
          <w:pgSz w:w="11900" w:h="16840"/>
          <w:pgMar w:top="1417" w:right="1134" w:bottom="1417" w:left="1134" w:header="0" w:footer="0" w:gutter="0"/>
          <w:cols w:space="708"/>
          <w:formProt w:val="0"/>
          <w:docGrid w:linePitch="600" w:charSpace="32768"/>
        </w:sectPr>
      </w:pPr>
    </w:p>
    <w:p w14:paraId="49F54EE2" w14:textId="77777777" w:rsidR="00EE4EF9" w:rsidRPr="00D446A5" w:rsidRDefault="00EE4EF9" w:rsidP="00D446A5">
      <w:pPr>
        <w:suppressAutoHyphens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288BCFE" w14:textId="7A692DF3" w:rsidR="004F6A91" w:rsidRPr="00D446A5" w:rsidRDefault="4F90B74E" w:rsidP="00D446A5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1B8B407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EB4237E" w:rsidRPr="1B8B407F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686758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1B8B407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D446A5">
        <w:rPr>
          <w:rFonts w:ascii="Times New Roman" w:hAnsi="Times New Roman" w:cs="Times New Roman"/>
          <w:sz w:val="20"/>
          <w:szCs w:val="20"/>
          <w:lang w:val="en-US"/>
        </w:rPr>
        <w:t>F</w:t>
      </w:r>
      <w:r w:rsidR="00432ED7" w:rsidRPr="00432ED7">
        <w:rPr>
          <w:rFonts w:ascii="Times New Roman" w:hAnsi="Times New Roman" w:cs="Times New Roman"/>
          <w:sz w:val="20"/>
          <w:szCs w:val="20"/>
          <w:lang w:val="en-US"/>
        </w:rPr>
        <w:t xml:space="preserve">requencies </w:t>
      </w:r>
      <w:r w:rsidR="00065A8C"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432ED7" w:rsidRPr="00432ED7">
        <w:rPr>
          <w:rFonts w:ascii="Times New Roman" w:hAnsi="Times New Roman" w:cs="Times New Roman"/>
          <w:sz w:val="20"/>
          <w:szCs w:val="20"/>
          <w:lang w:val="en-US"/>
        </w:rPr>
        <w:t xml:space="preserve">f Borderline </w:t>
      </w:r>
      <w:r w:rsidR="00065A8C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432ED7" w:rsidRPr="00432ED7">
        <w:rPr>
          <w:rFonts w:ascii="Times New Roman" w:hAnsi="Times New Roman" w:cs="Times New Roman"/>
          <w:sz w:val="20"/>
          <w:szCs w:val="20"/>
          <w:lang w:val="en-US"/>
        </w:rPr>
        <w:t xml:space="preserve">nd Positive Lupus Anticoagulant Results </w:t>
      </w:r>
      <w:r w:rsidR="00065A8C">
        <w:rPr>
          <w:rFonts w:ascii="Times New Roman" w:hAnsi="Times New Roman" w:cs="Times New Roman"/>
          <w:sz w:val="20"/>
          <w:szCs w:val="20"/>
          <w:lang w:val="en-US"/>
        </w:rPr>
        <w:t>f</w:t>
      </w:r>
      <w:r w:rsidR="00432ED7" w:rsidRPr="00432ED7">
        <w:rPr>
          <w:rFonts w:ascii="Times New Roman" w:hAnsi="Times New Roman" w:cs="Times New Roman"/>
          <w:sz w:val="20"/>
          <w:szCs w:val="20"/>
          <w:lang w:val="en-US"/>
        </w:rPr>
        <w:t xml:space="preserve">rom Cryptogenic Ischemic Stroke Patients </w:t>
      </w:r>
      <w:r w:rsidR="00065A8C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432ED7" w:rsidRPr="00432ED7">
        <w:rPr>
          <w:rFonts w:ascii="Times New Roman" w:hAnsi="Times New Roman" w:cs="Times New Roman"/>
          <w:sz w:val="20"/>
          <w:szCs w:val="20"/>
          <w:lang w:val="en-US"/>
        </w:rPr>
        <w:t xml:space="preserve">t Baseline </w:t>
      </w:r>
      <w:r w:rsidR="00065A8C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432ED7" w:rsidRPr="00432ED7">
        <w:rPr>
          <w:rFonts w:ascii="Times New Roman" w:hAnsi="Times New Roman" w:cs="Times New Roman"/>
          <w:sz w:val="20"/>
          <w:szCs w:val="20"/>
          <w:lang w:val="en-US"/>
        </w:rPr>
        <w:t xml:space="preserve">nd 12 Weeks </w:t>
      </w:r>
      <w:r w:rsidR="00065A8C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432ED7" w:rsidRPr="00432ED7">
        <w:rPr>
          <w:rFonts w:ascii="Times New Roman" w:hAnsi="Times New Roman" w:cs="Times New Roman"/>
          <w:sz w:val="20"/>
          <w:szCs w:val="20"/>
          <w:lang w:val="en-US"/>
        </w:rPr>
        <w:t xml:space="preserve">nd Healthy Controls </w:t>
      </w:r>
      <w:r w:rsidR="00065A8C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432ED7" w:rsidRPr="00432ED7">
        <w:rPr>
          <w:rFonts w:ascii="Times New Roman" w:hAnsi="Times New Roman" w:cs="Times New Roman"/>
          <w:sz w:val="20"/>
          <w:szCs w:val="20"/>
          <w:lang w:val="en-US"/>
        </w:rPr>
        <w:t>t One Time-Point.</w:t>
      </w:r>
    </w:p>
    <w:p w14:paraId="52C71046" w14:textId="77777777" w:rsidR="004F6A91" w:rsidRPr="00D446A5" w:rsidRDefault="004F6A91" w:rsidP="00D446A5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ulukkoRuudukko"/>
        <w:tblpPr w:leftFromText="141" w:rightFromText="141" w:vertAnchor="page" w:horzAnchor="margin" w:tblpY="2901"/>
        <w:tblW w:w="0" w:type="auto"/>
        <w:tblLook w:val="04A0" w:firstRow="1" w:lastRow="0" w:firstColumn="1" w:lastColumn="0" w:noHBand="0" w:noVBand="1"/>
      </w:tblPr>
      <w:tblGrid>
        <w:gridCol w:w="3681"/>
        <w:gridCol w:w="1984"/>
        <w:gridCol w:w="1985"/>
        <w:gridCol w:w="1843"/>
      </w:tblGrid>
      <w:tr w:rsidR="00EE4EF9" w:rsidRPr="000D1D92" w14:paraId="29D8461C" w14:textId="77777777" w:rsidTr="00EE4EF9">
        <w:tc>
          <w:tcPr>
            <w:tcW w:w="3681" w:type="dxa"/>
          </w:tcPr>
          <w:p w14:paraId="569A7C11" w14:textId="77777777" w:rsidR="00EE4EF9" w:rsidRPr="00D446A5" w:rsidRDefault="00EE4EF9" w:rsidP="00D446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LA </w:t>
            </w:r>
            <w:proofErr w:type="spellStart"/>
            <w:r w:rsidRPr="00D446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sult</w:t>
            </w:r>
            <w:proofErr w:type="spellEnd"/>
          </w:p>
        </w:tc>
        <w:tc>
          <w:tcPr>
            <w:tcW w:w="1984" w:type="dxa"/>
          </w:tcPr>
          <w:p w14:paraId="7F9669D8" w14:textId="77777777" w:rsidR="00EE4EF9" w:rsidRPr="00D446A5" w:rsidRDefault="00EE4EF9" w:rsidP="00D446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1985" w:type="dxa"/>
          </w:tcPr>
          <w:p w14:paraId="48678339" w14:textId="77777777" w:rsidR="00EE4EF9" w:rsidRPr="00D446A5" w:rsidRDefault="00EE4EF9" w:rsidP="00D446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446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tients</w:t>
            </w:r>
            <w:proofErr w:type="spellEnd"/>
          </w:p>
          <w:p w14:paraId="4621F002" w14:textId="77777777" w:rsidR="00EE4EF9" w:rsidRPr="00D446A5" w:rsidRDefault="00EE4EF9" w:rsidP="00D446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446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1843" w:type="dxa"/>
          </w:tcPr>
          <w:p w14:paraId="1F014F73" w14:textId="77777777" w:rsidR="00EE4EF9" w:rsidRPr="00D446A5" w:rsidRDefault="00EE4EF9" w:rsidP="00D446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446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tients</w:t>
            </w:r>
            <w:proofErr w:type="spellEnd"/>
          </w:p>
          <w:p w14:paraId="1051B6A3" w14:textId="77777777" w:rsidR="00EE4EF9" w:rsidRPr="00D446A5" w:rsidRDefault="00EE4EF9" w:rsidP="00D446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12 </w:t>
            </w:r>
            <w:proofErr w:type="spellStart"/>
            <w:r w:rsidRPr="00D446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eeks</w:t>
            </w:r>
            <w:proofErr w:type="spellEnd"/>
          </w:p>
        </w:tc>
      </w:tr>
      <w:tr w:rsidR="00EE4EF9" w:rsidRPr="000D1D92" w14:paraId="7571DA9A" w14:textId="77777777" w:rsidTr="00EE4EF9">
        <w:tc>
          <w:tcPr>
            <w:tcW w:w="3681" w:type="dxa"/>
          </w:tcPr>
          <w:p w14:paraId="6906712B" w14:textId="77777777" w:rsidR="00EE4EF9" w:rsidRPr="00D446A5" w:rsidRDefault="00EE4EF9" w:rsidP="00D446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A </w:t>
            </w:r>
            <w:proofErr w:type="spellStart"/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984" w:type="dxa"/>
          </w:tcPr>
          <w:p w14:paraId="37306606" w14:textId="04F6C3C3" w:rsidR="00EE4EF9" w:rsidRPr="00D446A5" w:rsidRDefault="00EE4EF9" w:rsidP="00D44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6 (88</w:t>
            </w:r>
            <w:r w:rsidR="00584351">
              <w:rPr>
                <w:rFonts w:ascii="Symbol" w:eastAsia="Symbol" w:hAnsi="Symbol" w:cs="Symbol"/>
                <w:color w:val="000000" w:themeColor="text1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1985" w:type="dxa"/>
          </w:tcPr>
          <w:p w14:paraId="56C6C121" w14:textId="45B26DD6" w:rsidR="00EE4EF9" w:rsidRPr="00D446A5" w:rsidRDefault="00EE4EF9" w:rsidP="00D44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7 (83</w:t>
            </w:r>
            <w:r w:rsidR="00584351">
              <w:rPr>
                <w:rFonts w:ascii="Symbol" w:eastAsia="Symbol" w:hAnsi="Symbol" w:cs="Symbol"/>
                <w:color w:val="000000" w:themeColor="text1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1843" w:type="dxa"/>
          </w:tcPr>
          <w:p w14:paraId="21EBFDBC" w14:textId="6B0CA3A1" w:rsidR="00EE4EF9" w:rsidRPr="00D446A5" w:rsidRDefault="00EE4EF9" w:rsidP="00D44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1 (83</w:t>
            </w:r>
            <w:r w:rsidR="00584351">
              <w:rPr>
                <w:rFonts w:ascii="Symbol" w:eastAsia="Symbol" w:hAnsi="Symbol" w:cs="Symbol"/>
                <w:color w:val="000000" w:themeColor="text1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</w:tr>
      <w:tr w:rsidR="00EE4EF9" w:rsidRPr="000D1D92" w14:paraId="1B392858" w14:textId="77777777" w:rsidTr="00EE4EF9">
        <w:tc>
          <w:tcPr>
            <w:tcW w:w="3681" w:type="dxa"/>
          </w:tcPr>
          <w:p w14:paraId="2BDC46D3" w14:textId="77777777" w:rsidR="00EE4EF9" w:rsidRPr="00D446A5" w:rsidRDefault="00EE4EF9" w:rsidP="00D446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VTT-</w:t>
            </w:r>
            <w:proofErr w:type="spellStart"/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tio</w:t>
            </w:r>
            <w:proofErr w:type="spellEnd"/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  <w:proofErr w:type="spellEnd"/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</w:t>
            </w:r>
            <w:proofErr w:type="spellEnd"/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3C95D050" w14:textId="1CFA89D8" w:rsidR="00EE4EF9" w:rsidRPr="00D446A5" w:rsidRDefault="00EE4EF9" w:rsidP="00D446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584351">
              <w:rPr>
                <w:rFonts w:ascii="Symbol" w:eastAsia="Symbol" w:hAnsi="Symbol" w:cs="Symbol"/>
                <w:color w:val="000000" w:themeColor="text1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/1</w:t>
            </w:r>
            <w:r w:rsidR="00584351">
              <w:rPr>
                <w:rFonts w:ascii="Symbol" w:eastAsia="Symbol" w:hAnsi="Symbol" w:cs="Symbol"/>
                <w:color w:val="000000" w:themeColor="text1"/>
                <w:sz w:val="20"/>
                <w:szCs w:val="20"/>
              </w:rPr>
              <w:t>.</w:t>
            </w:r>
            <w:proofErr w:type="gramStart"/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-1</w:t>
            </w:r>
            <w:proofErr w:type="gramEnd"/>
            <w:r w:rsidR="00584351">
              <w:rPr>
                <w:rFonts w:ascii="Symbol" w:eastAsia="Symbol" w:hAnsi="Symbol" w:cs="Symbol"/>
                <w:color w:val="000000" w:themeColor="text1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984" w:type="dxa"/>
          </w:tcPr>
          <w:p w14:paraId="5A6567B9" w14:textId="1C8E9575" w:rsidR="00EE4EF9" w:rsidRPr="00D446A5" w:rsidRDefault="00EE4EF9" w:rsidP="00D44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2</w:t>
            </w:r>
            <w:r w:rsidR="00584351">
              <w:rPr>
                <w:rFonts w:ascii="Symbol" w:eastAsia="Symbol" w:hAnsi="Symbol" w:cs="Symbol"/>
                <w:color w:val="000000" w:themeColor="text1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1985" w:type="dxa"/>
          </w:tcPr>
          <w:p w14:paraId="7F491C2A" w14:textId="4CA77D92" w:rsidR="00EE4EF9" w:rsidRPr="00D446A5" w:rsidRDefault="00EE4EF9" w:rsidP="00D44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2</w:t>
            </w:r>
            <w:r w:rsidR="00584351">
              <w:rPr>
                <w:rFonts w:ascii="Symbol" w:eastAsia="Symbol" w:hAnsi="Symbol" w:cs="Symbol"/>
                <w:color w:val="000000" w:themeColor="text1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1843" w:type="dxa"/>
          </w:tcPr>
          <w:p w14:paraId="32CA700B" w14:textId="3999903F" w:rsidR="00EE4EF9" w:rsidRPr="00D446A5" w:rsidRDefault="00EE4EF9" w:rsidP="00D44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0</w:t>
            </w:r>
            <w:r w:rsidR="00584351">
              <w:rPr>
                <w:rFonts w:ascii="Symbol" w:eastAsia="Symbol" w:hAnsi="Symbol" w:cs="Symbol"/>
                <w:color w:val="000000" w:themeColor="text1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)</w:t>
            </w:r>
          </w:p>
        </w:tc>
      </w:tr>
      <w:tr w:rsidR="00EE4EF9" w:rsidRPr="000D1D92" w14:paraId="1CA5D4E7" w14:textId="77777777" w:rsidTr="00EE4EF9">
        <w:tc>
          <w:tcPr>
            <w:tcW w:w="3681" w:type="dxa"/>
          </w:tcPr>
          <w:p w14:paraId="7ACD8358" w14:textId="77777777" w:rsidR="00EE4EF9" w:rsidRPr="00D446A5" w:rsidRDefault="00EE4EF9" w:rsidP="00D446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VTT-</w:t>
            </w:r>
            <w:proofErr w:type="spellStart"/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tio</w:t>
            </w:r>
            <w:proofErr w:type="spellEnd"/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edium </w:t>
            </w:r>
            <w:proofErr w:type="spellStart"/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</w:t>
            </w:r>
            <w:proofErr w:type="spellEnd"/>
          </w:p>
          <w:p w14:paraId="3934BCD5" w14:textId="0088139D" w:rsidR="00EE4EF9" w:rsidRPr="00D446A5" w:rsidRDefault="00EE4EF9" w:rsidP="00D446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584351">
              <w:rPr>
                <w:rFonts w:ascii="Symbol" w:eastAsia="Symbol" w:hAnsi="Symbol" w:cs="Symbol"/>
                <w:color w:val="000000" w:themeColor="text1"/>
                <w:sz w:val="20"/>
                <w:szCs w:val="20"/>
              </w:rPr>
              <w:t>.</w:t>
            </w:r>
            <w:proofErr w:type="gramStart"/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-2</w:t>
            </w:r>
            <w:proofErr w:type="gramEnd"/>
            <w:r w:rsidR="00584351">
              <w:rPr>
                <w:rFonts w:ascii="Symbol" w:eastAsia="Symbol" w:hAnsi="Symbol" w:cs="Symbol"/>
                <w:color w:val="000000" w:themeColor="text1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4" w:type="dxa"/>
          </w:tcPr>
          <w:p w14:paraId="373D0694" w14:textId="6769FD40" w:rsidR="00EE4EF9" w:rsidRPr="00D446A5" w:rsidRDefault="00EE4EF9" w:rsidP="00D44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0</w:t>
            </w:r>
            <w:r w:rsidR="00584351">
              <w:rPr>
                <w:rFonts w:ascii="Symbol" w:eastAsia="Symbol" w:hAnsi="Symbol" w:cs="Symbol"/>
                <w:color w:val="000000" w:themeColor="text1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1985" w:type="dxa"/>
          </w:tcPr>
          <w:p w14:paraId="3B323561" w14:textId="7EDDD4EB" w:rsidR="00EE4EF9" w:rsidRPr="00D446A5" w:rsidRDefault="00EE4EF9" w:rsidP="00D44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</w:t>
            </w:r>
            <w:r w:rsidR="00584351">
              <w:rPr>
                <w:rFonts w:ascii="Symbol" w:eastAsia="Symbol" w:hAnsi="Symbol" w:cs="Symbol"/>
                <w:color w:val="000000" w:themeColor="text1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1843" w:type="dxa"/>
          </w:tcPr>
          <w:p w14:paraId="1036AD5F" w14:textId="2E8F2A09" w:rsidR="00EE4EF9" w:rsidRPr="00D446A5" w:rsidRDefault="00EE4EF9" w:rsidP="00D44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</w:t>
            </w:r>
            <w:r w:rsidR="00584351">
              <w:rPr>
                <w:rFonts w:ascii="Symbol" w:eastAsia="Symbol" w:hAnsi="Symbol" w:cs="Symbol"/>
                <w:color w:val="000000" w:themeColor="text1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</w:tr>
      <w:tr w:rsidR="00EE4EF9" w:rsidRPr="000D1D92" w14:paraId="24AB5141" w14:textId="77777777" w:rsidTr="00EE4EF9">
        <w:tc>
          <w:tcPr>
            <w:tcW w:w="3681" w:type="dxa"/>
          </w:tcPr>
          <w:p w14:paraId="20E56F05" w14:textId="77777777" w:rsidR="00EE4EF9" w:rsidRPr="00D446A5" w:rsidRDefault="00EE4EF9" w:rsidP="00D446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VTT-</w:t>
            </w:r>
            <w:proofErr w:type="spellStart"/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tio</w:t>
            </w:r>
            <w:proofErr w:type="spellEnd"/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  <w:proofErr w:type="spellEnd"/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</w:t>
            </w:r>
            <w:proofErr w:type="spellEnd"/>
          </w:p>
          <w:p w14:paraId="1CE0E923" w14:textId="1D44923D" w:rsidR="00EE4EF9" w:rsidRPr="00D446A5" w:rsidRDefault="00EE4EF9" w:rsidP="00D446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2</w:t>
            </w:r>
            <w:r w:rsidR="00584351">
              <w:rPr>
                <w:rFonts w:ascii="Symbol" w:eastAsia="Symbol" w:hAnsi="Symbol" w:cs="Symbol"/>
                <w:color w:val="000000" w:themeColor="text1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4" w:type="dxa"/>
          </w:tcPr>
          <w:p w14:paraId="7B5CA0C7" w14:textId="77777777" w:rsidR="00EE4EF9" w:rsidRPr="00D446A5" w:rsidRDefault="00EE4EF9" w:rsidP="00D44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2B90F3EC" w14:textId="77777777" w:rsidR="00EE4EF9" w:rsidRPr="00D446A5" w:rsidRDefault="00EE4EF9" w:rsidP="00D44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72EA6180" w14:textId="3C9B6DFA" w:rsidR="00EE4EF9" w:rsidRPr="00D446A5" w:rsidRDefault="00EE4EF9" w:rsidP="00D44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</w:t>
            </w:r>
            <w:r w:rsidR="00584351">
              <w:rPr>
                <w:rFonts w:ascii="Symbol" w:eastAsia="Symbol" w:hAnsi="Symbol" w:cs="Symbol"/>
                <w:color w:val="000000" w:themeColor="text1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)</w:t>
            </w:r>
          </w:p>
        </w:tc>
      </w:tr>
      <w:tr w:rsidR="00EE4EF9" w:rsidRPr="000D1D92" w14:paraId="340FA5E0" w14:textId="77777777" w:rsidTr="00EE4EF9">
        <w:tc>
          <w:tcPr>
            <w:tcW w:w="3681" w:type="dxa"/>
          </w:tcPr>
          <w:p w14:paraId="5B58F7DD" w14:textId="77777777" w:rsidR="00EE4EF9" w:rsidRPr="00D446A5" w:rsidRDefault="00EE4EF9" w:rsidP="00D446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TT-</w:t>
            </w:r>
            <w:proofErr w:type="spellStart"/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tio</w:t>
            </w:r>
            <w:proofErr w:type="spellEnd"/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  <w:proofErr w:type="spellEnd"/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</w:t>
            </w:r>
            <w:proofErr w:type="spellEnd"/>
          </w:p>
          <w:p w14:paraId="7F29BD89" w14:textId="40DB54B2" w:rsidR="00EE4EF9" w:rsidRPr="00D446A5" w:rsidRDefault="00EE4EF9" w:rsidP="00D446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584351">
              <w:rPr>
                <w:rFonts w:ascii="Symbol" w:eastAsia="Symbol" w:hAnsi="Symbol" w:cs="Symbol"/>
                <w:color w:val="000000" w:themeColor="text1"/>
                <w:sz w:val="20"/>
                <w:szCs w:val="20"/>
              </w:rPr>
              <w:t>.</w:t>
            </w:r>
            <w:proofErr w:type="gramStart"/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-1</w:t>
            </w:r>
            <w:proofErr w:type="gramEnd"/>
            <w:r w:rsidR="00584351">
              <w:rPr>
                <w:rFonts w:ascii="Symbol" w:eastAsia="Symbol" w:hAnsi="Symbol" w:cs="Symbol"/>
                <w:color w:val="000000" w:themeColor="text1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984" w:type="dxa"/>
          </w:tcPr>
          <w:p w14:paraId="7F593251" w14:textId="58D5A859" w:rsidR="00EE4EF9" w:rsidRPr="00D446A5" w:rsidRDefault="00EE4EF9" w:rsidP="00D44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(6</w:t>
            </w:r>
            <w:r w:rsidR="00584351">
              <w:rPr>
                <w:rFonts w:ascii="Symbol" w:eastAsia="Symbol" w:hAnsi="Symbol" w:cs="Symbol"/>
                <w:color w:val="000000" w:themeColor="text1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985" w:type="dxa"/>
          </w:tcPr>
          <w:p w14:paraId="1BEC4FE1" w14:textId="2DE1263E" w:rsidR="00EE4EF9" w:rsidRPr="00D446A5" w:rsidRDefault="00EE4EF9" w:rsidP="00D44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3</w:t>
            </w:r>
            <w:r w:rsidR="00584351">
              <w:rPr>
                <w:rFonts w:ascii="Symbol" w:eastAsia="Symbol" w:hAnsi="Symbol" w:cs="Symbol"/>
                <w:color w:val="000000" w:themeColor="text1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1843" w:type="dxa"/>
          </w:tcPr>
          <w:p w14:paraId="53C1275B" w14:textId="4FCF1F72" w:rsidR="00EE4EF9" w:rsidRPr="00D446A5" w:rsidRDefault="00EE4EF9" w:rsidP="00D44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</w:t>
            </w:r>
            <w:r w:rsidR="00584351">
              <w:rPr>
                <w:rFonts w:ascii="Symbol" w:eastAsia="Symbol" w:hAnsi="Symbol" w:cs="Symbol"/>
                <w:color w:val="000000" w:themeColor="text1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</w:tr>
      <w:tr w:rsidR="00EE4EF9" w:rsidRPr="000D1D92" w14:paraId="70B23E75" w14:textId="77777777" w:rsidTr="00EE4EF9">
        <w:tc>
          <w:tcPr>
            <w:tcW w:w="3681" w:type="dxa"/>
          </w:tcPr>
          <w:p w14:paraId="575B57B8" w14:textId="77777777" w:rsidR="00EE4EF9" w:rsidRPr="00D446A5" w:rsidRDefault="00EE4EF9" w:rsidP="00D446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VTT and APTT both positive</w:t>
            </w:r>
          </w:p>
        </w:tc>
        <w:tc>
          <w:tcPr>
            <w:tcW w:w="1984" w:type="dxa"/>
          </w:tcPr>
          <w:p w14:paraId="66410369" w14:textId="77777777" w:rsidR="00EE4EF9" w:rsidRPr="00D446A5" w:rsidRDefault="00EE4EF9" w:rsidP="00D44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985" w:type="dxa"/>
          </w:tcPr>
          <w:p w14:paraId="672CBD9E" w14:textId="1BEFADE8" w:rsidR="00EE4EF9" w:rsidRPr="00D446A5" w:rsidRDefault="00EE4EF9" w:rsidP="00D44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 (1</w:t>
            </w:r>
            <w:r w:rsidR="00584351">
              <w:rPr>
                <w:rFonts w:ascii="Symbol" w:eastAsia="Symbol" w:hAnsi="Symbol" w:cs="Symbol"/>
                <w:color w:val="000000" w:themeColor="text1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)</w:t>
            </w:r>
          </w:p>
        </w:tc>
        <w:tc>
          <w:tcPr>
            <w:tcW w:w="1843" w:type="dxa"/>
          </w:tcPr>
          <w:p w14:paraId="3A733482" w14:textId="7F0D90B6" w:rsidR="00EE4EF9" w:rsidRPr="00D446A5" w:rsidRDefault="00EE4EF9" w:rsidP="00D44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0</w:t>
            </w:r>
            <w:r w:rsidR="00584351">
              <w:rPr>
                <w:rFonts w:ascii="Symbol" w:eastAsia="Symbol" w:hAnsi="Symbol" w:cs="Symbol"/>
                <w:color w:val="000000" w:themeColor="text1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)</w:t>
            </w:r>
          </w:p>
        </w:tc>
      </w:tr>
      <w:tr w:rsidR="00EE4EF9" w:rsidRPr="000D1D92" w14:paraId="13E483A1" w14:textId="77777777" w:rsidTr="00EE4EF9">
        <w:tc>
          <w:tcPr>
            <w:tcW w:w="3681" w:type="dxa"/>
          </w:tcPr>
          <w:p w14:paraId="0113098A" w14:textId="77777777" w:rsidR="00EE4EF9" w:rsidRPr="00D446A5" w:rsidRDefault="00EE4EF9" w:rsidP="00D446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VTT borderline</w:t>
            </w:r>
          </w:p>
        </w:tc>
        <w:tc>
          <w:tcPr>
            <w:tcW w:w="1984" w:type="dxa"/>
          </w:tcPr>
          <w:p w14:paraId="5261B080" w14:textId="25853706" w:rsidR="00EE4EF9" w:rsidRPr="00D446A5" w:rsidRDefault="00EE4EF9" w:rsidP="00D44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0</w:t>
            </w:r>
            <w:r w:rsidR="00584351">
              <w:rPr>
                <w:rFonts w:ascii="Symbol" w:eastAsia="Symbol" w:hAnsi="Symbol" w:cs="Symbol"/>
                <w:color w:val="000000" w:themeColor="text1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)</w:t>
            </w:r>
          </w:p>
        </w:tc>
        <w:tc>
          <w:tcPr>
            <w:tcW w:w="1985" w:type="dxa"/>
          </w:tcPr>
          <w:p w14:paraId="08BCEF47" w14:textId="77777777" w:rsidR="00EE4EF9" w:rsidRPr="00D446A5" w:rsidRDefault="00EE4EF9" w:rsidP="00D44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</w:tcPr>
          <w:p w14:paraId="53342E64" w14:textId="77777777" w:rsidR="00EE4EF9" w:rsidRPr="00D446A5" w:rsidRDefault="00EE4EF9" w:rsidP="00D44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EE4EF9" w:rsidRPr="000D1D92" w14:paraId="11974139" w14:textId="77777777" w:rsidTr="00EE4EF9">
        <w:tc>
          <w:tcPr>
            <w:tcW w:w="3681" w:type="dxa"/>
          </w:tcPr>
          <w:p w14:paraId="409A6E09" w14:textId="77777777" w:rsidR="00EE4EF9" w:rsidRPr="00D446A5" w:rsidRDefault="00EE4EF9" w:rsidP="00D446A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PTT borderline</w:t>
            </w:r>
          </w:p>
        </w:tc>
        <w:tc>
          <w:tcPr>
            <w:tcW w:w="1984" w:type="dxa"/>
          </w:tcPr>
          <w:p w14:paraId="7F7C3219" w14:textId="4FCE36DC" w:rsidR="00EE4EF9" w:rsidRPr="00D446A5" w:rsidRDefault="00EE4EF9" w:rsidP="00D44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0</w:t>
            </w:r>
            <w:r w:rsidR="00584351">
              <w:rPr>
                <w:rFonts w:ascii="Symbol" w:eastAsia="Symbol" w:hAnsi="Symbol" w:cs="Symbol"/>
                <w:color w:val="000000" w:themeColor="text1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)</w:t>
            </w:r>
          </w:p>
        </w:tc>
        <w:tc>
          <w:tcPr>
            <w:tcW w:w="1985" w:type="dxa"/>
          </w:tcPr>
          <w:p w14:paraId="5A9AD953" w14:textId="77777777" w:rsidR="00EE4EF9" w:rsidRPr="00D446A5" w:rsidRDefault="00EE4EF9" w:rsidP="00D44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</w:tcPr>
          <w:p w14:paraId="019022E4" w14:textId="77777777" w:rsidR="00EE4EF9" w:rsidRPr="00D446A5" w:rsidRDefault="00EE4EF9" w:rsidP="00D446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</w:tbl>
    <w:p w14:paraId="484CA7C4" w14:textId="77777777" w:rsidR="00EE4EF9" w:rsidRPr="000D1D92" w:rsidRDefault="00EE4EF9" w:rsidP="00D446A5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8537D5E" w14:textId="77777777" w:rsidR="0077395B" w:rsidRDefault="0077395B" w:rsidP="00D446A5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9C82985" w14:textId="10F37EC8" w:rsidR="004F6A91" w:rsidRPr="000D1D92" w:rsidRDefault="004F6A91" w:rsidP="00D446A5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D1D92">
        <w:rPr>
          <w:rFonts w:ascii="Times New Roman" w:hAnsi="Times New Roman" w:cs="Times New Roman"/>
          <w:sz w:val="20"/>
          <w:szCs w:val="20"/>
          <w:lang w:val="en-US"/>
        </w:rPr>
        <w:t>Data are n (%)</w:t>
      </w:r>
    </w:p>
    <w:p w14:paraId="6A56CCEB" w14:textId="77777777" w:rsidR="00686758" w:rsidRPr="00B10D04" w:rsidRDefault="004F6A91" w:rsidP="00D446A5">
      <w:pPr>
        <w:suppressAutoHyphens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D446A5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1F004869" w14:textId="6645A3BC" w:rsidR="00686758" w:rsidRPr="00B10D04" w:rsidRDefault="00686758" w:rsidP="00D446A5">
      <w:pPr>
        <w:widowControl w:val="0"/>
        <w:spacing w:after="12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10D04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B10D04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B10D04">
        <w:rPr>
          <w:rFonts w:ascii="Times New Roman" w:hAnsi="Times New Roman" w:cs="Times New Roman"/>
          <w:sz w:val="20"/>
          <w:szCs w:val="20"/>
          <w:lang w:val="en-US"/>
        </w:rPr>
        <w:t xml:space="preserve"> ORs and 95% CI from Conditional Logistic Regression on the Association of Lupus Anticoagulant with Cryptogenic Ischemic Stroke in Young Adults Despite Anticoagulation. Antiphospholipid Antibodies Present at Either Time-Point in Patients Compared to One Time-Point in Controls.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2405"/>
        <w:gridCol w:w="2405"/>
        <w:gridCol w:w="2406"/>
        <w:gridCol w:w="2406"/>
      </w:tblGrid>
      <w:tr w:rsidR="00686758" w:rsidRPr="00B10D04" w14:paraId="4B7136E8" w14:textId="77777777" w:rsidTr="00B10D04">
        <w:tc>
          <w:tcPr>
            <w:tcW w:w="2405" w:type="dxa"/>
          </w:tcPr>
          <w:p w14:paraId="68E6B357" w14:textId="77777777" w:rsidR="00686758" w:rsidRPr="00B10D04" w:rsidRDefault="00686758" w:rsidP="0068675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10D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upus Anticoagulant (including anticoagulated study subjects)</w:t>
            </w:r>
          </w:p>
        </w:tc>
        <w:tc>
          <w:tcPr>
            <w:tcW w:w="2405" w:type="dxa"/>
          </w:tcPr>
          <w:p w14:paraId="757B1094" w14:textId="77777777" w:rsidR="00686758" w:rsidRPr="00B10D04" w:rsidRDefault="00686758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D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adjusted for age and level of education</w:t>
            </w:r>
          </w:p>
        </w:tc>
        <w:tc>
          <w:tcPr>
            <w:tcW w:w="2406" w:type="dxa"/>
          </w:tcPr>
          <w:p w14:paraId="0D380743" w14:textId="77777777" w:rsidR="00686758" w:rsidRPr="00B10D04" w:rsidRDefault="00686758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D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adjusted for age, level of education, and vascular risk factors*</w:t>
            </w:r>
          </w:p>
        </w:tc>
        <w:tc>
          <w:tcPr>
            <w:tcW w:w="2406" w:type="dxa"/>
          </w:tcPr>
          <w:p w14:paraId="397B54CE" w14:textId="77777777" w:rsidR="00686758" w:rsidRPr="00B10D04" w:rsidRDefault="00686758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D0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adjusted for age, level of education, vascular risk factors*, and migraine with aura</w:t>
            </w:r>
          </w:p>
        </w:tc>
      </w:tr>
      <w:tr w:rsidR="00686758" w:rsidRPr="000D1D92" w14:paraId="41940D5E" w14:textId="77777777" w:rsidTr="00B10D04">
        <w:trPr>
          <w:trHeight w:val="567"/>
        </w:trPr>
        <w:tc>
          <w:tcPr>
            <w:tcW w:w="2405" w:type="dxa"/>
          </w:tcPr>
          <w:p w14:paraId="5154347A" w14:textId="77777777" w:rsidR="00686758" w:rsidRPr="00B10D04" w:rsidRDefault="00686758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D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</w:t>
            </w:r>
          </w:p>
        </w:tc>
        <w:tc>
          <w:tcPr>
            <w:tcW w:w="2405" w:type="dxa"/>
          </w:tcPr>
          <w:p w14:paraId="266E1020" w14:textId="77777777" w:rsidR="00686758" w:rsidRPr="00B10D04" w:rsidRDefault="00686758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D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 (0.24-0.59)</w:t>
            </w:r>
          </w:p>
        </w:tc>
        <w:tc>
          <w:tcPr>
            <w:tcW w:w="2406" w:type="dxa"/>
          </w:tcPr>
          <w:p w14:paraId="676D735D" w14:textId="77777777" w:rsidR="00686758" w:rsidRPr="00B10D04" w:rsidRDefault="00686758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D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 (0.24-0.64)</w:t>
            </w:r>
          </w:p>
        </w:tc>
        <w:tc>
          <w:tcPr>
            <w:tcW w:w="2406" w:type="dxa"/>
          </w:tcPr>
          <w:p w14:paraId="6CEFAB85" w14:textId="77777777" w:rsidR="00686758" w:rsidRPr="00B10D04" w:rsidRDefault="00686758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D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 (0.25-0.69)</w:t>
            </w:r>
          </w:p>
        </w:tc>
      </w:tr>
      <w:tr w:rsidR="00686758" w:rsidRPr="000D1D92" w14:paraId="38975690" w14:textId="77777777" w:rsidTr="00B10D04">
        <w:trPr>
          <w:trHeight w:val="567"/>
        </w:trPr>
        <w:tc>
          <w:tcPr>
            <w:tcW w:w="2405" w:type="dxa"/>
          </w:tcPr>
          <w:p w14:paraId="67D1B952" w14:textId="77777777" w:rsidR="00686758" w:rsidRPr="00B10D04" w:rsidRDefault="00686758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D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2405" w:type="dxa"/>
          </w:tcPr>
          <w:p w14:paraId="73BF6763" w14:textId="77777777" w:rsidR="00686758" w:rsidRPr="00B10D04" w:rsidRDefault="00686758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D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 (0.15-0.52)</w:t>
            </w:r>
          </w:p>
        </w:tc>
        <w:tc>
          <w:tcPr>
            <w:tcW w:w="2406" w:type="dxa"/>
          </w:tcPr>
          <w:p w14:paraId="10EE30B0" w14:textId="77777777" w:rsidR="00686758" w:rsidRPr="00B10D04" w:rsidRDefault="00686758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D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 (0.15-0.59)</w:t>
            </w:r>
          </w:p>
        </w:tc>
        <w:tc>
          <w:tcPr>
            <w:tcW w:w="2406" w:type="dxa"/>
          </w:tcPr>
          <w:p w14:paraId="1CCE7CD2" w14:textId="77777777" w:rsidR="00686758" w:rsidRPr="00B10D04" w:rsidRDefault="00686758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D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 (0.16-0.67)</w:t>
            </w:r>
          </w:p>
        </w:tc>
      </w:tr>
      <w:tr w:rsidR="00686758" w:rsidRPr="000D1D92" w14:paraId="35B3F001" w14:textId="77777777" w:rsidTr="00B10D04">
        <w:trPr>
          <w:trHeight w:val="510"/>
        </w:trPr>
        <w:tc>
          <w:tcPr>
            <w:tcW w:w="2405" w:type="dxa"/>
          </w:tcPr>
          <w:p w14:paraId="20E096B9" w14:textId="77777777" w:rsidR="00686758" w:rsidRPr="00B10D04" w:rsidRDefault="00686758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D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405" w:type="dxa"/>
          </w:tcPr>
          <w:p w14:paraId="63030AD3" w14:textId="77777777" w:rsidR="00686758" w:rsidRPr="00B10D04" w:rsidRDefault="00686758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D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 (0.28-1.12)</w:t>
            </w:r>
          </w:p>
        </w:tc>
        <w:tc>
          <w:tcPr>
            <w:tcW w:w="2406" w:type="dxa"/>
          </w:tcPr>
          <w:p w14:paraId="06C335C5" w14:textId="77777777" w:rsidR="00686758" w:rsidRPr="00B10D04" w:rsidRDefault="00686758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D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 (0.26-1.29)</w:t>
            </w:r>
          </w:p>
        </w:tc>
        <w:tc>
          <w:tcPr>
            <w:tcW w:w="2406" w:type="dxa"/>
          </w:tcPr>
          <w:p w14:paraId="09F27660" w14:textId="77777777" w:rsidR="00686758" w:rsidRPr="00B10D04" w:rsidRDefault="00686758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0D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 (0.27-1.21)</w:t>
            </w:r>
          </w:p>
        </w:tc>
      </w:tr>
    </w:tbl>
    <w:p w14:paraId="530B39DE" w14:textId="77777777" w:rsidR="00686758" w:rsidRPr="00B10D04" w:rsidRDefault="00686758" w:rsidP="00D446A5">
      <w:pPr>
        <w:suppressAutoHyphens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70B7DBE0" w14:textId="77777777" w:rsidR="00686758" w:rsidRPr="00B10D04" w:rsidRDefault="00686758" w:rsidP="00D446A5">
      <w:pPr>
        <w:widowControl w:val="0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10D04">
        <w:rPr>
          <w:rFonts w:ascii="Times New Roman" w:hAnsi="Times New Roman" w:cs="Times New Roman"/>
          <w:sz w:val="20"/>
          <w:szCs w:val="20"/>
          <w:lang w:val="en-US"/>
        </w:rPr>
        <w:t xml:space="preserve">Data are odds ratio (95% confidence interval). </w:t>
      </w:r>
    </w:p>
    <w:p w14:paraId="587B2599" w14:textId="77777777" w:rsidR="00686758" w:rsidRPr="00B10D04" w:rsidRDefault="00686758" w:rsidP="00D446A5">
      <w:pPr>
        <w:widowControl w:val="0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  <w:sectPr w:rsidR="00686758" w:rsidRPr="00B10D04" w:rsidSect="00686758">
          <w:footerReference w:type="even" r:id="rId8"/>
          <w:footerReference w:type="default" r:id="rId9"/>
          <w:pgSz w:w="11900" w:h="16840"/>
          <w:pgMar w:top="1417" w:right="1134" w:bottom="1417" w:left="1134" w:header="0" w:footer="0" w:gutter="0"/>
          <w:cols w:space="708"/>
          <w:formProt w:val="0"/>
          <w:docGrid w:linePitch="600" w:charSpace="32768"/>
        </w:sectPr>
      </w:pPr>
      <w:r w:rsidRPr="00B10D04">
        <w:rPr>
          <w:rFonts w:ascii="Times New Roman" w:hAnsi="Times New Roman" w:cs="Times New Roman"/>
          <w:sz w:val="20"/>
          <w:szCs w:val="20"/>
          <w:lang w:val="en-US"/>
        </w:rPr>
        <w:t xml:space="preserve">*Hypertension, diabetes mellitus, hypercholesterolemia, current tobacco smoking, physical inactivity, excessive alcohol use, stress, depression, unhealthy diet, abdominal obesity, and in women, </w:t>
      </w:r>
      <w:r w:rsidRPr="00B10D0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strogen</w:t>
      </w:r>
      <w:r w:rsidRPr="00B10D04">
        <w:rPr>
          <w:rFonts w:ascii="Times New Roman" w:hAnsi="Times New Roman" w:cs="Times New Roman"/>
          <w:sz w:val="20"/>
          <w:szCs w:val="20"/>
          <w:lang w:val="en-US"/>
        </w:rPr>
        <w:t xml:space="preserve"> use. In women, diabetes mellitus and hypercholesterolemia were excluded due to their low frequency</w:t>
      </w:r>
      <w:r w:rsidRPr="1B8B407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F1E4F1C" w14:textId="77777777" w:rsidR="004F6A91" w:rsidRPr="00D446A5" w:rsidRDefault="004F6A91" w:rsidP="00D446A5">
      <w:pPr>
        <w:suppressAutoHyphens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C522979" w14:textId="348532CD" w:rsidR="002A5C1C" w:rsidRPr="000D1D92" w:rsidRDefault="002A5C1C" w:rsidP="00686758">
      <w:pPr>
        <w:spacing w:after="120"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5136FC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>S5</w:t>
      </w:r>
      <w:r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Adjusted </w:t>
      </w:r>
      <w:r w:rsidR="00065A8C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Cox Regression Model Results </w:t>
      </w:r>
      <w:r w:rsidR="00065A8C">
        <w:rPr>
          <w:rFonts w:ascii="Times New Roman" w:hAnsi="Times New Roman" w:cs="Times New Roman"/>
          <w:b/>
          <w:bCs/>
          <w:sz w:val="20"/>
          <w:szCs w:val="20"/>
          <w:lang w:val="en-US"/>
        </w:rPr>
        <w:t>o</w:t>
      </w:r>
      <w:r w:rsidR="00065A8C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n </w:t>
      </w:r>
      <w:r w:rsidR="00065A8C">
        <w:rPr>
          <w:rFonts w:ascii="Times New Roman" w:hAnsi="Times New Roman" w:cs="Times New Roman"/>
          <w:b/>
          <w:bCs/>
          <w:sz w:val="20"/>
          <w:szCs w:val="20"/>
          <w:lang w:val="en-US"/>
        </w:rPr>
        <w:t>t</w:t>
      </w:r>
      <w:r w:rsidR="00065A8C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he Association </w:t>
      </w:r>
      <w:r w:rsidR="00065A8C">
        <w:rPr>
          <w:rFonts w:ascii="Times New Roman" w:hAnsi="Times New Roman" w:cs="Times New Roman"/>
          <w:b/>
          <w:bCs/>
          <w:sz w:val="20"/>
          <w:szCs w:val="20"/>
          <w:lang w:val="en-US"/>
        </w:rPr>
        <w:t>o</w:t>
      </w:r>
      <w:r w:rsidR="00065A8C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 Antiphospholipid Antibodies With Cryptogenic Ischemic Stroke </w:t>
      </w:r>
      <w:r w:rsidR="00065A8C">
        <w:rPr>
          <w:rFonts w:ascii="Times New Roman" w:hAnsi="Times New Roman" w:cs="Times New Roman"/>
          <w:b/>
          <w:bCs/>
          <w:sz w:val="20"/>
          <w:szCs w:val="20"/>
          <w:lang w:val="en-US"/>
        </w:rPr>
        <w:t>i</w:t>
      </w:r>
      <w:r w:rsidR="00065A8C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n Young Adults, Stratified By Sex. </w:t>
      </w:r>
      <w:r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ntiphospholipid </w:t>
      </w:r>
      <w:r w:rsidR="00065A8C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ntibodies Present </w:t>
      </w:r>
      <w:r w:rsidR="00065A8C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="00065A8C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 Both Time-Points. Patients Were Compared </w:t>
      </w:r>
      <w:r w:rsidR="00065A8C">
        <w:rPr>
          <w:rFonts w:ascii="Times New Roman" w:hAnsi="Times New Roman" w:cs="Times New Roman"/>
          <w:b/>
          <w:bCs/>
          <w:sz w:val="20"/>
          <w:szCs w:val="20"/>
          <w:lang w:val="en-US"/>
        </w:rPr>
        <w:t>t</w:t>
      </w:r>
      <w:r w:rsidR="00065A8C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o Antiphospholipid Antibodies Present </w:t>
      </w:r>
      <w:r w:rsidR="00065A8C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="00065A8C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 One Time-Point </w:t>
      </w:r>
      <w:r w:rsidR="00065A8C">
        <w:rPr>
          <w:rFonts w:ascii="Times New Roman" w:hAnsi="Times New Roman" w:cs="Times New Roman"/>
          <w:b/>
          <w:bCs/>
          <w:sz w:val="20"/>
          <w:szCs w:val="20"/>
          <w:lang w:val="en-US"/>
        </w:rPr>
        <w:t>i</w:t>
      </w:r>
      <w:r w:rsidR="00065A8C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n Controls. </w:t>
      </w:r>
      <w:r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Positive </w:t>
      </w:r>
      <w:r w:rsidR="00065A8C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="00065A8C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nd Borderline Results </w:t>
      </w:r>
      <w:r w:rsidR="00065A8C">
        <w:rPr>
          <w:rFonts w:ascii="Times New Roman" w:hAnsi="Times New Roman" w:cs="Times New Roman"/>
          <w:b/>
          <w:bCs/>
          <w:sz w:val="20"/>
          <w:szCs w:val="20"/>
          <w:lang w:val="en-US"/>
        </w:rPr>
        <w:t>w</w:t>
      </w:r>
      <w:r w:rsidR="00065A8C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>ere Considered.</w:t>
      </w:r>
    </w:p>
    <w:tbl>
      <w:tblPr>
        <w:tblW w:w="1049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264"/>
        <w:gridCol w:w="2410"/>
        <w:gridCol w:w="2551"/>
        <w:gridCol w:w="3266"/>
      </w:tblGrid>
      <w:tr w:rsidR="002A5C1C" w:rsidRPr="00D446A5" w14:paraId="1806987B" w14:textId="77777777" w:rsidTr="006E0429">
        <w:trPr>
          <w:trHeight w:val="1"/>
        </w:trPr>
        <w:tc>
          <w:tcPr>
            <w:tcW w:w="22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70DEA63" w14:textId="1B030872" w:rsidR="002A5C1C" w:rsidRPr="00D446A5" w:rsidRDefault="002A5C1C" w:rsidP="00686758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BE5B33B" w14:textId="77777777" w:rsidR="002A5C1C" w:rsidRPr="00D446A5" w:rsidRDefault="002A5C1C" w:rsidP="00686758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adjusted for age and level of education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6199B0D" w14:textId="77777777" w:rsidR="002A5C1C" w:rsidRPr="00D446A5" w:rsidRDefault="002A5C1C" w:rsidP="00686758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adjusted for age, level of education, and vascular risk factors*</w:t>
            </w:r>
          </w:p>
        </w:tc>
        <w:tc>
          <w:tcPr>
            <w:tcW w:w="32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F5E198A" w14:textId="77777777" w:rsidR="002A5C1C" w:rsidRPr="00D446A5" w:rsidRDefault="002A5C1C" w:rsidP="00686758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adjusted for age, level of education, vascular risk factors*, and migraine with aura</w:t>
            </w:r>
          </w:p>
        </w:tc>
      </w:tr>
      <w:tr w:rsidR="002A5C1C" w:rsidRPr="000D1D92" w14:paraId="372FCFF0" w14:textId="77777777" w:rsidTr="00DE08AD">
        <w:trPr>
          <w:trHeight w:val="397"/>
        </w:trPr>
        <w:tc>
          <w:tcPr>
            <w:tcW w:w="1049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01455E3" w14:textId="77777777" w:rsidR="002A5C1C" w:rsidRPr="00D446A5" w:rsidRDefault="002A5C1C" w:rsidP="00686758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446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  <w:proofErr w:type="spellEnd"/>
          </w:p>
        </w:tc>
      </w:tr>
      <w:tr w:rsidR="002A5C1C" w:rsidRPr="000D1D92" w14:paraId="22BF5D73" w14:textId="77777777" w:rsidTr="00DE08AD">
        <w:trPr>
          <w:trHeight w:val="397"/>
        </w:trPr>
        <w:tc>
          <w:tcPr>
            <w:tcW w:w="22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049084C" w14:textId="77777777" w:rsidR="002A5C1C" w:rsidRPr="00D446A5" w:rsidRDefault="002A5C1C" w:rsidP="0068675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LA</w:t>
            </w:r>
          </w:p>
        </w:tc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CD02AD8" w14:textId="4D7DA9C7" w:rsidR="002A5C1C" w:rsidRPr="00D446A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7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2-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25)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69087523" w14:textId="429C6F71" w:rsidR="002A5C1C" w:rsidRPr="00D446A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7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2-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24)</w:t>
            </w:r>
          </w:p>
        </w:tc>
        <w:tc>
          <w:tcPr>
            <w:tcW w:w="32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0482A34C" w14:textId="2400FA23" w:rsidR="002A5C1C" w:rsidRPr="00D446A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7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2-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25)</w:t>
            </w:r>
          </w:p>
        </w:tc>
      </w:tr>
      <w:tr w:rsidR="002A5C1C" w:rsidRPr="000D1D92" w14:paraId="28DA0D32" w14:textId="77777777" w:rsidTr="00DE08AD">
        <w:trPr>
          <w:trHeight w:val="397"/>
        </w:trPr>
        <w:tc>
          <w:tcPr>
            <w:tcW w:w="22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8FF7390" w14:textId="5488C371" w:rsidR="002A5C1C" w:rsidRPr="00D446A5" w:rsidRDefault="002A5C1C" w:rsidP="0068675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817187" w:rsidRPr="00D446A5">
              <w:rPr>
                <w:rFonts w:ascii="Times New Roman" w:hAnsi="Times New Roman" w:cs="Times New Roman"/>
                <w:sz w:val="20"/>
                <w:szCs w:val="20"/>
              </w:rPr>
              <w:t>aβ2GPI</w:t>
            </w:r>
          </w:p>
        </w:tc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6B011498" w14:textId="35873688" w:rsidR="002A5C1C" w:rsidRPr="00D446A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13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47-2</w:t>
            </w:r>
            <w:proofErr w:type="gramEnd"/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70)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37FF309" w14:textId="373B7F7D" w:rsidR="002A5C1C" w:rsidRPr="00D446A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53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61-3</w:t>
            </w:r>
            <w:proofErr w:type="gramEnd"/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88)</w:t>
            </w:r>
          </w:p>
        </w:tc>
        <w:tc>
          <w:tcPr>
            <w:tcW w:w="32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E9B5A09" w14:textId="3EA83BD9" w:rsidR="002A5C1C" w:rsidRPr="00D446A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65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98-7</w:t>
            </w:r>
            <w:proofErr w:type="gramEnd"/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15)</w:t>
            </w:r>
          </w:p>
        </w:tc>
      </w:tr>
      <w:tr w:rsidR="002A5C1C" w:rsidRPr="000D1D92" w14:paraId="6355219C" w14:textId="77777777" w:rsidTr="00DE08AD">
        <w:trPr>
          <w:trHeight w:val="397"/>
        </w:trPr>
        <w:tc>
          <w:tcPr>
            <w:tcW w:w="22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0390FCE" w14:textId="1030C17A" w:rsidR="002A5C1C" w:rsidRPr="00D446A5" w:rsidRDefault="00375B39" w:rsidP="0068675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 w:rsidR="002A5C1C" w:rsidRPr="00D446A5">
              <w:rPr>
                <w:rFonts w:ascii="Times New Roman" w:hAnsi="Times New Roman" w:cs="Times New Roman"/>
                <w:sz w:val="20"/>
                <w:szCs w:val="20"/>
              </w:rPr>
              <w:t>aCL</w:t>
            </w:r>
            <w:proofErr w:type="spellEnd"/>
          </w:p>
        </w:tc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820271B" w14:textId="3AAE05B3" w:rsidR="002A5C1C" w:rsidRPr="00D446A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82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38-1</w:t>
            </w:r>
            <w:proofErr w:type="gramEnd"/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74)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4890569" w14:textId="7533F14E" w:rsidR="002A5C1C" w:rsidRPr="00D446A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57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25-1</w:t>
            </w:r>
            <w:proofErr w:type="gramEnd"/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29)</w:t>
            </w:r>
          </w:p>
        </w:tc>
        <w:tc>
          <w:tcPr>
            <w:tcW w:w="32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7A15560" w14:textId="07F632C0" w:rsidR="002A5C1C" w:rsidRPr="00D446A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68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29-1</w:t>
            </w:r>
            <w:proofErr w:type="gramEnd"/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62)</w:t>
            </w:r>
          </w:p>
        </w:tc>
      </w:tr>
      <w:tr w:rsidR="002A5C1C" w:rsidRPr="000D1D92" w14:paraId="3322728F" w14:textId="77777777" w:rsidTr="00DE08AD">
        <w:trPr>
          <w:trHeight w:val="397"/>
        </w:trPr>
        <w:tc>
          <w:tcPr>
            <w:tcW w:w="22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3F7406D" w14:textId="0B05AE05" w:rsidR="002A5C1C" w:rsidRPr="00D446A5" w:rsidRDefault="002A5C1C" w:rsidP="0068675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817187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β2GPI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/or</w:t>
            </w:r>
            <w:r w:rsidR="00375B39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L</w:t>
            </w:r>
            <w:proofErr w:type="spellEnd"/>
          </w:p>
        </w:tc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F6F7EDF" w14:textId="1089D902" w:rsidR="002A5C1C" w:rsidRPr="00D446A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-1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)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036312B9" w14:textId="18197F5B" w:rsidR="002A5C1C" w:rsidRPr="00D446A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-1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)</w:t>
            </w:r>
          </w:p>
        </w:tc>
        <w:tc>
          <w:tcPr>
            <w:tcW w:w="32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0AD1F14B" w14:textId="687F3C9C" w:rsidR="002A5C1C" w:rsidRPr="00D446A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-2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)</w:t>
            </w:r>
          </w:p>
        </w:tc>
      </w:tr>
      <w:tr w:rsidR="002A5C1C" w:rsidRPr="000D1D92" w14:paraId="51D74437" w14:textId="77777777" w:rsidTr="00DE08AD">
        <w:trPr>
          <w:trHeight w:val="397"/>
        </w:trPr>
        <w:tc>
          <w:tcPr>
            <w:tcW w:w="22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B91A726" w14:textId="77777777" w:rsidR="002A5C1C" w:rsidRPr="00D446A5" w:rsidRDefault="002A5C1C" w:rsidP="0068675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APL</w:t>
            </w:r>
          </w:p>
        </w:tc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DC6366C" w14:textId="4D4C828A" w:rsidR="002A5C1C" w:rsidRPr="00D446A5" w:rsidDel="009D5CF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37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21-0</w:t>
            </w:r>
            <w:proofErr w:type="gramEnd"/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66)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8228A01" w14:textId="6CF5B1D5" w:rsidR="002A5C1C" w:rsidRPr="00D446A5" w:rsidDel="009D5CF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31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17-0</w:t>
            </w:r>
            <w:proofErr w:type="gramEnd"/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55)</w:t>
            </w:r>
          </w:p>
        </w:tc>
        <w:tc>
          <w:tcPr>
            <w:tcW w:w="32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01507C1" w14:textId="1CBC06F4" w:rsidR="002A5C1C" w:rsidRPr="00D446A5" w:rsidDel="009D5CF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36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20-0</w:t>
            </w:r>
            <w:proofErr w:type="gramEnd"/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67)</w:t>
            </w:r>
          </w:p>
        </w:tc>
      </w:tr>
      <w:tr w:rsidR="002A5C1C" w:rsidRPr="000D1D92" w14:paraId="271A688B" w14:textId="77777777" w:rsidTr="00DE08AD">
        <w:trPr>
          <w:trHeight w:val="397"/>
        </w:trPr>
        <w:tc>
          <w:tcPr>
            <w:tcW w:w="22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A60C84C" w14:textId="77777777" w:rsidR="002A5C1C" w:rsidRPr="00D446A5" w:rsidRDefault="002A5C1C" w:rsidP="00686758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n</w:t>
            </w:r>
          </w:p>
        </w:tc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DF0EF09" w14:textId="77777777" w:rsidR="002A5C1C" w:rsidRPr="00D446A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F0F2DE6" w14:textId="77777777" w:rsidR="002A5C1C" w:rsidRPr="00D446A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4608D53" w14:textId="77777777" w:rsidR="002A5C1C" w:rsidRPr="00D446A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5C1C" w:rsidRPr="000D1D92" w14:paraId="3ABB802E" w14:textId="77777777" w:rsidTr="00DE08AD">
        <w:trPr>
          <w:trHeight w:val="397"/>
        </w:trPr>
        <w:tc>
          <w:tcPr>
            <w:tcW w:w="22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B296999" w14:textId="77777777" w:rsidR="002A5C1C" w:rsidRPr="00D446A5" w:rsidRDefault="002A5C1C" w:rsidP="0068675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LA</w:t>
            </w:r>
          </w:p>
        </w:tc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EC4E8E6" w14:textId="25DC14A7" w:rsidR="002A5C1C" w:rsidRPr="00D446A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11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5B39" w:rsidRPr="00D446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46)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327A2FD" w14:textId="6EDB93DD" w:rsidR="002A5C1C" w:rsidRPr="00D446A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5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1-0</w:t>
            </w:r>
            <w:proofErr w:type="gramEnd"/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25)</w:t>
            </w:r>
          </w:p>
        </w:tc>
        <w:tc>
          <w:tcPr>
            <w:tcW w:w="32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2A478CF" w14:textId="176F5684" w:rsidR="002A5C1C" w:rsidRPr="00D446A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4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1-0</w:t>
            </w:r>
            <w:proofErr w:type="gramEnd"/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24)</w:t>
            </w:r>
          </w:p>
        </w:tc>
      </w:tr>
      <w:tr w:rsidR="002A5C1C" w:rsidRPr="000D1D92" w14:paraId="67EE06AF" w14:textId="77777777" w:rsidTr="00DE08AD">
        <w:trPr>
          <w:trHeight w:val="397"/>
        </w:trPr>
        <w:tc>
          <w:tcPr>
            <w:tcW w:w="22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0EF5B11" w14:textId="2556BBC1" w:rsidR="002A5C1C" w:rsidRPr="00D446A5" w:rsidRDefault="002A5C1C" w:rsidP="0068675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="00817187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β2GPI</w:t>
            </w:r>
          </w:p>
        </w:tc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69856FD8" w14:textId="35A48109" w:rsidR="002A5C1C" w:rsidRPr="00D446A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71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21-2</w:t>
            </w:r>
            <w:proofErr w:type="gramEnd"/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37)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F20950C" w14:textId="2D9DC8C8" w:rsidR="002A5C1C" w:rsidRPr="00D446A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9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29-4</w:t>
            </w:r>
            <w:proofErr w:type="gramEnd"/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14)</w:t>
            </w:r>
          </w:p>
        </w:tc>
        <w:tc>
          <w:tcPr>
            <w:tcW w:w="32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6002D68F" w14:textId="05D8EE90" w:rsidR="002A5C1C" w:rsidRPr="00D446A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80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64-12</w:t>
            </w:r>
            <w:proofErr w:type="gramEnd"/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31)</w:t>
            </w:r>
          </w:p>
        </w:tc>
      </w:tr>
      <w:tr w:rsidR="002A5C1C" w:rsidRPr="000D1D92" w14:paraId="7F0ECBE3" w14:textId="77777777" w:rsidTr="00DE08AD">
        <w:trPr>
          <w:trHeight w:val="397"/>
        </w:trPr>
        <w:tc>
          <w:tcPr>
            <w:tcW w:w="22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1836681" w14:textId="4D22886A" w:rsidR="002A5C1C" w:rsidRPr="00D446A5" w:rsidRDefault="006E0429" w:rsidP="0068675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="002A5C1C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L</w:t>
            </w:r>
            <w:proofErr w:type="spellEnd"/>
          </w:p>
        </w:tc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900312B" w14:textId="31D3EA80" w:rsidR="002A5C1C" w:rsidRPr="00D446A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55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22-1</w:t>
            </w:r>
            <w:proofErr w:type="gramEnd"/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34)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76AEAFB" w14:textId="6181D027" w:rsidR="002A5C1C" w:rsidRPr="00D446A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35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12-1</w:t>
            </w:r>
            <w:proofErr w:type="gramEnd"/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75B39" w:rsidRPr="00D446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BC5670B" w14:textId="54AB6F54" w:rsidR="002A5C1C" w:rsidRPr="00D446A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42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14-1</w:t>
            </w:r>
            <w:proofErr w:type="gramEnd"/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28)</w:t>
            </w:r>
          </w:p>
        </w:tc>
      </w:tr>
      <w:tr w:rsidR="002A5C1C" w:rsidRPr="000D1D92" w14:paraId="0AAD4EDC" w14:textId="77777777" w:rsidTr="00DE08AD">
        <w:trPr>
          <w:trHeight w:val="397"/>
        </w:trPr>
        <w:tc>
          <w:tcPr>
            <w:tcW w:w="22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5B0BAD3" w14:textId="4FDAC7ED" w:rsidR="002A5C1C" w:rsidRPr="00D446A5" w:rsidRDefault="002A5C1C" w:rsidP="0068675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="00817187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β2GPI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/or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L</w:t>
            </w:r>
            <w:proofErr w:type="spellEnd"/>
          </w:p>
        </w:tc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7FC1822" w14:textId="5F4240BF" w:rsidR="002A5C1C" w:rsidRPr="00D446A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-1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)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D367DFC" w14:textId="0D22D58F" w:rsidR="002A5C1C" w:rsidRPr="00D446A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-1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)</w:t>
            </w:r>
          </w:p>
        </w:tc>
        <w:tc>
          <w:tcPr>
            <w:tcW w:w="32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6E8BF7C6" w14:textId="4776791C" w:rsidR="002A5C1C" w:rsidRPr="00D446A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-1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)</w:t>
            </w:r>
          </w:p>
        </w:tc>
      </w:tr>
      <w:tr w:rsidR="002A5C1C" w:rsidRPr="000D1D92" w14:paraId="37F1912A" w14:textId="77777777" w:rsidTr="00DE08AD">
        <w:trPr>
          <w:trHeight w:val="397"/>
        </w:trPr>
        <w:tc>
          <w:tcPr>
            <w:tcW w:w="22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5B6FF00" w14:textId="77777777" w:rsidR="002A5C1C" w:rsidRPr="00D446A5" w:rsidRDefault="002A5C1C" w:rsidP="0068675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Any APL</w:t>
            </w:r>
          </w:p>
        </w:tc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8617BDD" w14:textId="525DDE5B" w:rsidR="002A5C1C" w:rsidRPr="00D446A5" w:rsidDel="009D5CF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36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19-0</w:t>
            </w:r>
            <w:proofErr w:type="gramEnd"/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69)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ED9B775" w14:textId="3B14301C" w:rsidR="002A5C1C" w:rsidRPr="00D446A5" w:rsidDel="009D5CF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24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11-0</w:t>
            </w:r>
            <w:proofErr w:type="gramEnd"/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53)</w:t>
            </w:r>
          </w:p>
        </w:tc>
        <w:tc>
          <w:tcPr>
            <w:tcW w:w="32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615FEC1A" w14:textId="441BD7CA" w:rsidR="002A5C1C" w:rsidRPr="00D446A5" w:rsidDel="009D5CF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25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11-0</w:t>
            </w:r>
            <w:proofErr w:type="gramEnd"/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60)</w:t>
            </w:r>
          </w:p>
        </w:tc>
      </w:tr>
      <w:tr w:rsidR="002A5C1C" w:rsidRPr="000D1D92" w14:paraId="67B70444" w14:textId="77777777" w:rsidTr="00DE08AD">
        <w:trPr>
          <w:trHeight w:val="397"/>
        </w:trPr>
        <w:tc>
          <w:tcPr>
            <w:tcW w:w="22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95ACB6E" w14:textId="77777777" w:rsidR="002A5C1C" w:rsidRPr="00D446A5" w:rsidRDefault="002A5C1C" w:rsidP="00686758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B3B0644" w14:textId="77777777" w:rsidR="002A5C1C" w:rsidRPr="00D446A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626C273B" w14:textId="77777777" w:rsidR="002A5C1C" w:rsidRPr="00D446A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6A29FC0A" w14:textId="77777777" w:rsidR="002A5C1C" w:rsidRPr="00D446A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5C1C" w:rsidRPr="000D1D92" w14:paraId="1F9EAC93" w14:textId="77777777" w:rsidTr="00DE08AD">
        <w:trPr>
          <w:trHeight w:val="397"/>
        </w:trPr>
        <w:tc>
          <w:tcPr>
            <w:tcW w:w="22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32B8F79" w14:textId="77777777" w:rsidR="002A5C1C" w:rsidRPr="00D446A5" w:rsidRDefault="002A5C1C" w:rsidP="0068675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LA</w:t>
            </w:r>
          </w:p>
        </w:tc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692C0EF0" w14:textId="68708F75" w:rsidR="002A5C1C" w:rsidRPr="00D446A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5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1-0</w:t>
            </w:r>
            <w:proofErr w:type="gramEnd"/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37)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A46024D" w14:textId="7B994B94" w:rsidR="002A5C1C" w:rsidRPr="00D446A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6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1-0</w:t>
            </w:r>
            <w:proofErr w:type="gramEnd"/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49)</w:t>
            </w:r>
          </w:p>
        </w:tc>
        <w:tc>
          <w:tcPr>
            <w:tcW w:w="32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AD31A24" w14:textId="623A0577" w:rsidR="002A5C1C" w:rsidRPr="00D446A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8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1-0</w:t>
            </w:r>
            <w:proofErr w:type="gramEnd"/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67)</w:t>
            </w:r>
          </w:p>
        </w:tc>
      </w:tr>
      <w:tr w:rsidR="002A5C1C" w:rsidRPr="000D1D92" w14:paraId="13B8422E" w14:textId="77777777" w:rsidTr="00DE08AD">
        <w:trPr>
          <w:trHeight w:val="397"/>
        </w:trPr>
        <w:tc>
          <w:tcPr>
            <w:tcW w:w="22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A018A04" w14:textId="66F0A049" w:rsidR="002A5C1C" w:rsidRPr="00D446A5" w:rsidRDefault="002A5C1C" w:rsidP="0068675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="00817187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β2GPI</w:t>
            </w:r>
          </w:p>
        </w:tc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0818A88D" w14:textId="2DF28325" w:rsidR="002A5C1C" w:rsidRPr="00D446A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91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52-7</w:t>
            </w:r>
            <w:proofErr w:type="gramEnd"/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6)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506EEAF" w14:textId="3F92EC6C" w:rsidR="002A5C1C" w:rsidRPr="00D446A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41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59-9</w:t>
            </w:r>
            <w:proofErr w:type="gramEnd"/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88)</w:t>
            </w:r>
          </w:p>
        </w:tc>
        <w:tc>
          <w:tcPr>
            <w:tcW w:w="32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65FF71A9" w14:textId="0C817A32" w:rsidR="002A5C1C" w:rsidRPr="00D446A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83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83-17</w:t>
            </w:r>
            <w:proofErr w:type="gramEnd"/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67)</w:t>
            </w:r>
          </w:p>
        </w:tc>
      </w:tr>
      <w:tr w:rsidR="002A5C1C" w:rsidRPr="000D1D92" w14:paraId="34CDA2A3" w14:textId="77777777" w:rsidTr="00DE08AD">
        <w:trPr>
          <w:trHeight w:val="397"/>
        </w:trPr>
        <w:tc>
          <w:tcPr>
            <w:tcW w:w="22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ECF93C3" w14:textId="30DEF385" w:rsidR="002A5C1C" w:rsidRPr="00D446A5" w:rsidRDefault="002A5C1C" w:rsidP="0068675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L</w:t>
            </w:r>
            <w:proofErr w:type="spellEnd"/>
          </w:p>
        </w:tc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C646A65" w14:textId="77777777" w:rsidR="002A5C1C" w:rsidRPr="00D446A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NA†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3527444" w14:textId="77777777" w:rsidR="002A5C1C" w:rsidRPr="00D446A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NA†</w:t>
            </w:r>
          </w:p>
        </w:tc>
        <w:tc>
          <w:tcPr>
            <w:tcW w:w="32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D432ACC" w14:textId="77777777" w:rsidR="002A5C1C" w:rsidRPr="00D446A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NA†</w:t>
            </w:r>
          </w:p>
        </w:tc>
      </w:tr>
      <w:tr w:rsidR="002A5C1C" w:rsidRPr="000D1D92" w14:paraId="055CFC1A" w14:textId="77777777" w:rsidTr="00DE08AD">
        <w:trPr>
          <w:trHeight w:val="397"/>
        </w:trPr>
        <w:tc>
          <w:tcPr>
            <w:tcW w:w="22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FE5087A" w14:textId="5E397C4C" w:rsidR="002A5C1C" w:rsidRPr="00D446A5" w:rsidRDefault="006E0429" w:rsidP="0068675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817187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β2GPI</w:t>
            </w:r>
            <w:r w:rsidR="002A5C1C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/or </w:t>
            </w:r>
            <w:proofErr w:type="spellStart"/>
            <w:r w:rsidR="002A5C1C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L</w:t>
            </w:r>
            <w:proofErr w:type="spellEnd"/>
          </w:p>
        </w:tc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083122E" w14:textId="091A39F0" w:rsidR="002A5C1C" w:rsidRPr="00D446A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-5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)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F5D2ABA" w14:textId="6D3567E7" w:rsidR="002A5C1C" w:rsidRPr="00D446A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-7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)</w:t>
            </w:r>
          </w:p>
        </w:tc>
        <w:tc>
          <w:tcPr>
            <w:tcW w:w="32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43D0E5F" w14:textId="14113AFB" w:rsidR="002A5C1C" w:rsidRPr="00D446A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-15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)</w:t>
            </w:r>
          </w:p>
        </w:tc>
      </w:tr>
      <w:tr w:rsidR="002A5C1C" w:rsidRPr="000D1D92" w14:paraId="1F1BCC94" w14:textId="77777777" w:rsidTr="00DE08AD">
        <w:trPr>
          <w:trHeight w:val="397"/>
        </w:trPr>
        <w:tc>
          <w:tcPr>
            <w:tcW w:w="22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B401DA7" w14:textId="77777777" w:rsidR="002A5C1C" w:rsidRPr="00D446A5" w:rsidRDefault="002A5C1C" w:rsidP="00686758">
            <w:pPr>
              <w:widowControl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Any APL</w:t>
            </w:r>
          </w:p>
        </w:tc>
        <w:tc>
          <w:tcPr>
            <w:tcW w:w="24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5BE6FF3" w14:textId="552C9C58" w:rsidR="002A5C1C" w:rsidRPr="00D446A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37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16-0</w:t>
            </w:r>
            <w:proofErr w:type="gramEnd"/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89)</w:t>
            </w:r>
          </w:p>
        </w:tc>
        <w:tc>
          <w:tcPr>
            <w:tcW w:w="25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5D9A6C7" w14:textId="61A5ED46" w:rsidR="002A5C1C" w:rsidRPr="00D446A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42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16-1</w:t>
            </w:r>
            <w:proofErr w:type="gramEnd"/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8)</w:t>
            </w:r>
          </w:p>
        </w:tc>
        <w:tc>
          <w:tcPr>
            <w:tcW w:w="32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9DFF08A" w14:textId="3412344E" w:rsidR="002A5C1C" w:rsidRPr="00D446A5" w:rsidRDefault="002A5C1C" w:rsidP="0068675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64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proofErr w:type="gram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23-1</w:t>
            </w:r>
            <w:proofErr w:type="gramEnd"/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75)</w:t>
            </w:r>
          </w:p>
        </w:tc>
      </w:tr>
    </w:tbl>
    <w:p w14:paraId="03763FDB" w14:textId="203E336A" w:rsidR="002A5C1C" w:rsidRPr="000D1D92" w:rsidRDefault="002A5C1C" w:rsidP="00686758">
      <w:pPr>
        <w:spacing w:before="24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D1D92">
        <w:rPr>
          <w:rFonts w:ascii="Times New Roman" w:hAnsi="Times New Roman" w:cs="Times New Roman"/>
          <w:sz w:val="20"/>
          <w:szCs w:val="20"/>
          <w:lang w:val="en-US"/>
        </w:rPr>
        <w:t>Data are odds ratio (95% confi</w:t>
      </w:r>
      <w:r w:rsidR="00A27D0C" w:rsidRPr="000D1D92">
        <w:rPr>
          <w:rFonts w:ascii="Times New Roman" w:hAnsi="Times New Roman" w:cs="Times New Roman"/>
          <w:sz w:val="20"/>
          <w:szCs w:val="20"/>
          <w:lang w:val="en-US"/>
        </w:rPr>
        <w:t>d</w:t>
      </w:r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ence interval). </w:t>
      </w:r>
      <w:proofErr w:type="spellStart"/>
      <w:r w:rsidRPr="000D1D92">
        <w:rPr>
          <w:rFonts w:ascii="Times New Roman" w:hAnsi="Times New Roman" w:cs="Times New Roman"/>
          <w:sz w:val="20"/>
          <w:szCs w:val="20"/>
          <w:lang w:val="en-US"/>
        </w:rPr>
        <w:t>aP</w:t>
      </w:r>
      <w:r w:rsidR="00A27D0C" w:rsidRPr="000D1D92">
        <w:rPr>
          <w:rFonts w:ascii="Times New Roman" w:hAnsi="Times New Roman" w:cs="Times New Roman"/>
          <w:sz w:val="20"/>
          <w:szCs w:val="20"/>
          <w:lang w:val="en-US"/>
        </w:rPr>
        <w:t>L</w:t>
      </w:r>
      <w:proofErr w:type="spellEnd"/>
      <w:r w:rsidR="00A27D0C" w:rsidRPr="000D1D92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 Antiphospholipid antibody; LA</w:t>
      </w:r>
      <w:r w:rsidR="00A27D0C" w:rsidRPr="000D1D92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 lupus anticoagulant; </w:t>
      </w:r>
      <w:proofErr w:type="spellStart"/>
      <w:r w:rsidRPr="000D1D92">
        <w:rPr>
          <w:rFonts w:ascii="Times New Roman" w:hAnsi="Times New Roman" w:cs="Times New Roman"/>
          <w:sz w:val="20"/>
          <w:szCs w:val="20"/>
          <w:lang w:val="en-US"/>
        </w:rPr>
        <w:t>aCL</w:t>
      </w:r>
      <w:proofErr w:type="spellEnd"/>
      <w:r w:rsidR="00A27D0C" w:rsidRPr="000D1D92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 anticardiolipin antibodies; </w:t>
      </w:r>
      <w:r w:rsidR="00817187" w:rsidRPr="000D1D92">
        <w:rPr>
          <w:rFonts w:ascii="Times New Roman" w:hAnsi="Times New Roman" w:cs="Times New Roman"/>
          <w:sz w:val="20"/>
          <w:szCs w:val="20"/>
          <w:lang w:val="en-US"/>
        </w:rPr>
        <w:t>aβ2GPI</w:t>
      </w:r>
      <w:r w:rsidR="00A27D0C" w:rsidRPr="000D1D92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 anti-</w:t>
      </w:r>
      <w:r w:rsidR="00EE4EF9" w:rsidRPr="000D1D92">
        <w:rPr>
          <w:rFonts w:ascii="Times New Roman" w:hAnsi="Times New Roman" w:cs="Times New Roman"/>
          <w:sz w:val="20"/>
          <w:szCs w:val="20"/>
        </w:rPr>
        <w:t>β</w:t>
      </w:r>
      <w:r w:rsidR="00EE4EF9" w:rsidRPr="00D446A5">
        <w:rPr>
          <w:rFonts w:ascii="Times New Roman" w:hAnsi="Times New Roman" w:cs="Times New Roman"/>
          <w:sz w:val="20"/>
          <w:szCs w:val="20"/>
          <w:lang w:val="en-US"/>
        </w:rPr>
        <w:t>2 glycoprotein I </w:t>
      </w:r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-glycoprotein I antibodies. </w:t>
      </w:r>
    </w:p>
    <w:p w14:paraId="6A7C5DFE" w14:textId="6470D52D" w:rsidR="002A5C1C" w:rsidRPr="000D1D92" w:rsidRDefault="002A5C1C" w:rsidP="00686758">
      <w:pPr>
        <w:widowControl w:val="0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*Hypertension, diabetes mellitus, current tobacco smoking, physical inactivity, excessive alcohol use, stress, depression, unhealthy diet, abdominal obesity, and in women, </w:t>
      </w:r>
      <w:r w:rsidRPr="000D1D9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strogen-containing contraception</w:t>
      </w:r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 use. In women, diabetes mellitus was excluded, due to its low frequency. </w:t>
      </w:r>
    </w:p>
    <w:p w14:paraId="6885DBDF" w14:textId="255DC9B4" w:rsidR="00520506" w:rsidRPr="00D446A5" w:rsidRDefault="002A5C1C" w:rsidP="00D446A5">
      <w:pPr>
        <w:spacing w:after="160" w:line="360" w:lineRule="auto"/>
        <w:rPr>
          <w:rFonts w:ascii="Times New Roman" w:hAnsi="Times New Roman" w:cs="Times New Roman"/>
          <w:sz w:val="20"/>
          <w:szCs w:val="20"/>
          <w:lang w:val="en-US"/>
        </w:rPr>
        <w:sectPr w:rsidR="00520506" w:rsidRPr="00D446A5">
          <w:footerReference w:type="even" r:id="rId10"/>
          <w:footerReference w:type="default" r:id="rId11"/>
          <w:pgSz w:w="11900" w:h="16840"/>
          <w:pgMar w:top="1417" w:right="1134" w:bottom="1417" w:left="1134" w:header="0" w:footer="0" w:gutter="0"/>
          <w:cols w:space="708"/>
          <w:formProt w:val="0"/>
          <w:docGrid w:linePitch="600" w:charSpace="32768"/>
        </w:sectPr>
      </w:pPr>
      <w:r w:rsidRPr="000D1D92">
        <w:rPr>
          <w:rFonts w:ascii="Times New Roman" w:hAnsi="Times New Roman" w:cs="Times New Roman"/>
          <w:sz w:val="20"/>
          <w:szCs w:val="20"/>
          <w:lang w:val="en-US"/>
        </w:rPr>
        <w:t>†Not applicable due to small frequenc</w:t>
      </w:r>
      <w:r w:rsidR="004F6A91" w:rsidRPr="000D1D92">
        <w:rPr>
          <w:rFonts w:ascii="Times New Roman" w:hAnsi="Times New Roman" w:cs="Times New Roman"/>
          <w:sz w:val="20"/>
          <w:szCs w:val="20"/>
          <w:lang w:val="en-US"/>
        </w:rPr>
        <w:t>y</w:t>
      </w:r>
    </w:p>
    <w:p w14:paraId="2C05ED90" w14:textId="06BFBBE4" w:rsidR="00520506" w:rsidRPr="00D446A5" w:rsidRDefault="00520506" w:rsidP="00D446A5">
      <w:pPr>
        <w:suppressAutoHyphens w:val="0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A5EED3A" w14:textId="392A1B63" w:rsidR="00A27D0C" w:rsidRPr="000D1D92" w:rsidRDefault="00A27D0C" w:rsidP="00686758">
      <w:pPr>
        <w:spacing w:after="120"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</w:t>
      </w:r>
      <w:r w:rsidR="005136FC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6</w:t>
      </w:r>
      <w:r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Exploratory </w:t>
      </w:r>
      <w:r w:rsidR="00432ED7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bgroup Analyses </w:t>
      </w:r>
      <w:r w:rsidR="00432ED7">
        <w:rPr>
          <w:rFonts w:ascii="Times New Roman" w:hAnsi="Times New Roman" w:cs="Times New Roman"/>
          <w:b/>
          <w:bCs/>
          <w:sz w:val="20"/>
          <w:szCs w:val="20"/>
          <w:lang w:val="en-US"/>
        </w:rPr>
        <w:t>o</w:t>
      </w:r>
      <w:r w:rsidR="00432ED7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>f Factors That Might Interact With</w:t>
      </w:r>
      <w:r w:rsidR="00432ED7" w:rsidRPr="000D1D92" w:rsidDel="001A62A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432ED7">
        <w:rPr>
          <w:rFonts w:ascii="Times New Roman" w:hAnsi="Times New Roman" w:cs="Times New Roman"/>
          <w:b/>
          <w:bCs/>
          <w:sz w:val="20"/>
          <w:szCs w:val="20"/>
          <w:lang w:val="en-US"/>
        </w:rPr>
        <w:t>t</w:t>
      </w:r>
      <w:r w:rsidR="00432ED7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he Association Between Lupus Anticoagulant </w:t>
      </w:r>
      <w:r w:rsidR="00432ED7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="00432ED7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nd Early-Onset Cryptogenic Ischemic Stroke </w:t>
      </w:r>
      <w:r w:rsidR="00432ED7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="00432ED7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 Either Baseline </w:t>
      </w:r>
      <w:r w:rsidR="00432ED7">
        <w:rPr>
          <w:rFonts w:ascii="Times New Roman" w:hAnsi="Times New Roman" w:cs="Times New Roman"/>
          <w:b/>
          <w:bCs/>
          <w:sz w:val="20"/>
          <w:szCs w:val="20"/>
          <w:lang w:val="en-US"/>
        </w:rPr>
        <w:t>o</w:t>
      </w:r>
      <w:r w:rsidR="00432ED7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r 12 Weeks </w:t>
      </w:r>
      <w:r w:rsidR="00432ED7">
        <w:rPr>
          <w:rFonts w:ascii="Times New Roman" w:hAnsi="Times New Roman" w:cs="Times New Roman"/>
          <w:b/>
          <w:bCs/>
          <w:sz w:val="20"/>
          <w:szCs w:val="20"/>
          <w:lang w:val="en-US"/>
        </w:rPr>
        <w:t>f</w:t>
      </w:r>
      <w:r w:rsidR="00432ED7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or Patients </w:t>
      </w:r>
      <w:r w:rsidR="00432ED7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="00432ED7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nd </w:t>
      </w:r>
      <w:r w:rsidR="00432ED7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="00432ED7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 Baseline </w:t>
      </w:r>
      <w:r w:rsidR="00432ED7">
        <w:rPr>
          <w:rFonts w:ascii="Times New Roman" w:hAnsi="Times New Roman" w:cs="Times New Roman"/>
          <w:b/>
          <w:bCs/>
          <w:sz w:val="20"/>
          <w:szCs w:val="20"/>
          <w:lang w:val="en-US"/>
        </w:rPr>
        <w:t>f</w:t>
      </w:r>
      <w:r w:rsidR="00432ED7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>or Healthy Controls.</w:t>
      </w:r>
      <w:r w:rsidR="00432ED7" w:rsidRPr="000D1D92" w:rsidDel="007A3F9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</w:p>
    <w:tbl>
      <w:tblPr>
        <w:tblStyle w:val="TaulukkoRuudukko"/>
        <w:tblW w:w="921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1417"/>
        <w:gridCol w:w="1985"/>
        <w:gridCol w:w="1984"/>
      </w:tblGrid>
      <w:tr w:rsidR="00373D40" w:rsidRPr="000D1D92" w14:paraId="4FFD65C4" w14:textId="77777777" w:rsidTr="00B85EF9">
        <w:trPr>
          <w:trHeight w:val="511"/>
        </w:trPr>
        <w:tc>
          <w:tcPr>
            <w:tcW w:w="2410" w:type="dxa"/>
            <w:vMerge w:val="restart"/>
          </w:tcPr>
          <w:p w14:paraId="56BFB24B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raction factor</w:t>
            </w:r>
          </w:p>
        </w:tc>
        <w:tc>
          <w:tcPr>
            <w:tcW w:w="2835" w:type="dxa"/>
            <w:gridSpan w:val="2"/>
          </w:tcPr>
          <w:p w14:paraId="31BB5549" w14:textId="77777777" w:rsidR="00373D40" w:rsidRPr="00D446A5" w:rsidRDefault="00373D40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b/>
                <w:sz w:val="20"/>
                <w:szCs w:val="20"/>
              </w:rPr>
              <w:t>LA</w:t>
            </w:r>
          </w:p>
        </w:tc>
        <w:tc>
          <w:tcPr>
            <w:tcW w:w="1985" w:type="dxa"/>
            <w:vMerge w:val="restart"/>
          </w:tcPr>
          <w:p w14:paraId="7AF5AED2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adjusted OR (95% CI)</w:t>
            </w:r>
          </w:p>
        </w:tc>
        <w:tc>
          <w:tcPr>
            <w:tcW w:w="1984" w:type="dxa"/>
            <w:vMerge w:val="restart"/>
          </w:tcPr>
          <w:p w14:paraId="3E409E15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D446A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r </w:t>
            </w:r>
            <w:proofErr w:type="spellStart"/>
            <w:r w:rsidRPr="00D446A5">
              <w:rPr>
                <w:rFonts w:ascii="Times New Roman" w:hAnsi="Times New Roman" w:cs="Times New Roman"/>
                <w:b/>
                <w:sz w:val="20"/>
                <w:szCs w:val="20"/>
              </w:rPr>
              <w:t>interaction</w:t>
            </w:r>
            <w:proofErr w:type="spellEnd"/>
            <w:r w:rsidRPr="00D446A5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373D40" w:rsidRPr="000D1D92" w14:paraId="21AE7196" w14:textId="77777777" w:rsidTr="00B85EF9">
        <w:trPr>
          <w:trHeight w:val="560"/>
        </w:trPr>
        <w:tc>
          <w:tcPr>
            <w:tcW w:w="2410" w:type="dxa"/>
            <w:vMerge/>
          </w:tcPr>
          <w:p w14:paraId="4735FDC0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D30D8FB" w14:textId="6091FB41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17" w:type="dxa"/>
          </w:tcPr>
          <w:p w14:paraId="45EA412A" w14:textId="6062454E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985" w:type="dxa"/>
            <w:vMerge/>
          </w:tcPr>
          <w:p w14:paraId="278ACB25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12A010BA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3D40" w:rsidRPr="000D1D92" w14:paraId="714CF240" w14:textId="77777777" w:rsidTr="00B85EF9">
        <w:tc>
          <w:tcPr>
            <w:tcW w:w="2410" w:type="dxa"/>
          </w:tcPr>
          <w:p w14:paraId="3C483BF1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418" w:type="dxa"/>
          </w:tcPr>
          <w:p w14:paraId="7469D76C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B7A4CC3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56F03514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8312B0A" w14:textId="1F69761D" w:rsidR="00373D40" w:rsidRPr="00D446A5" w:rsidRDefault="008215B7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</w:t>
            </w:r>
          </w:p>
        </w:tc>
      </w:tr>
      <w:tr w:rsidR="00373D40" w:rsidRPr="000D1D92" w14:paraId="67FD269C" w14:textId="77777777" w:rsidTr="00B85EF9">
        <w:tc>
          <w:tcPr>
            <w:tcW w:w="2410" w:type="dxa"/>
          </w:tcPr>
          <w:p w14:paraId="2FF6765D" w14:textId="77777777" w:rsidR="00373D40" w:rsidRPr="00D446A5" w:rsidRDefault="00373D40" w:rsidP="00686758">
            <w:pPr>
              <w:spacing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</w:tcPr>
          <w:p w14:paraId="3D1F75A5" w14:textId="3A6176D9" w:rsidR="00373D40" w:rsidRPr="00D446A5" w:rsidRDefault="00637EB4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6</w:t>
            </w:r>
            <w:r w:rsidR="00546B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310</w:t>
            </w:r>
          </w:p>
        </w:tc>
        <w:tc>
          <w:tcPr>
            <w:tcW w:w="1417" w:type="dxa"/>
          </w:tcPr>
          <w:p w14:paraId="7AF1008C" w14:textId="741C999C" w:rsidR="00373D40" w:rsidRPr="00D446A5" w:rsidRDefault="00637EB4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22A34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46B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41</w:t>
            </w:r>
          </w:p>
        </w:tc>
        <w:tc>
          <w:tcPr>
            <w:tcW w:w="1985" w:type="dxa"/>
          </w:tcPr>
          <w:p w14:paraId="03E46EC0" w14:textId="0B834E1B" w:rsidR="00373D40" w:rsidRPr="00D446A5" w:rsidRDefault="002961CE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-1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)</w:t>
            </w:r>
          </w:p>
        </w:tc>
        <w:tc>
          <w:tcPr>
            <w:tcW w:w="1984" w:type="dxa"/>
          </w:tcPr>
          <w:p w14:paraId="6D7977FD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3D40" w:rsidRPr="000D1D92" w14:paraId="52621E7A" w14:textId="77777777" w:rsidTr="00B85EF9">
        <w:tc>
          <w:tcPr>
            <w:tcW w:w="2410" w:type="dxa"/>
          </w:tcPr>
          <w:p w14:paraId="75BF18B1" w14:textId="77777777" w:rsidR="00373D40" w:rsidRPr="00D446A5" w:rsidRDefault="00373D40" w:rsidP="00686758">
            <w:pPr>
              <w:spacing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</w:tcPr>
          <w:p w14:paraId="3EED5E4A" w14:textId="36F8D709" w:rsidR="00373D40" w:rsidRPr="00D446A5" w:rsidRDefault="00637EB4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</w:t>
            </w:r>
            <w:r w:rsidR="00546B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33</w:t>
            </w:r>
          </w:p>
        </w:tc>
        <w:tc>
          <w:tcPr>
            <w:tcW w:w="1417" w:type="dxa"/>
          </w:tcPr>
          <w:p w14:paraId="33471500" w14:textId="22458C29" w:rsidR="00373D40" w:rsidRPr="00D446A5" w:rsidRDefault="00637EB4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22A34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546B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0</w:t>
            </w:r>
          </w:p>
        </w:tc>
        <w:tc>
          <w:tcPr>
            <w:tcW w:w="1985" w:type="dxa"/>
          </w:tcPr>
          <w:p w14:paraId="51F129B2" w14:textId="37C6B872" w:rsidR="00373D40" w:rsidRPr="00D446A5" w:rsidRDefault="002961CE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-3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)</w:t>
            </w:r>
          </w:p>
        </w:tc>
        <w:tc>
          <w:tcPr>
            <w:tcW w:w="1984" w:type="dxa"/>
          </w:tcPr>
          <w:p w14:paraId="2BD98222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3D40" w:rsidRPr="000D1D92" w14:paraId="00F0D83C" w14:textId="77777777" w:rsidTr="00B85EF9">
        <w:tc>
          <w:tcPr>
            <w:tcW w:w="2410" w:type="dxa"/>
          </w:tcPr>
          <w:p w14:paraId="19381D24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smoking</w:t>
            </w:r>
          </w:p>
        </w:tc>
        <w:tc>
          <w:tcPr>
            <w:tcW w:w="1418" w:type="dxa"/>
          </w:tcPr>
          <w:p w14:paraId="3595B8DC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BE1A411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5BE8252D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3E7067D" w14:textId="5D9ECB39" w:rsidR="00373D40" w:rsidRPr="00D446A5" w:rsidRDefault="008215B7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4</w:t>
            </w:r>
          </w:p>
        </w:tc>
      </w:tr>
      <w:tr w:rsidR="00373D40" w:rsidRPr="000D1D92" w14:paraId="2AB7D3B9" w14:textId="77777777" w:rsidTr="00B85EF9">
        <w:tc>
          <w:tcPr>
            <w:tcW w:w="2410" w:type="dxa"/>
          </w:tcPr>
          <w:p w14:paraId="32A41BC9" w14:textId="77777777" w:rsidR="00373D40" w:rsidRPr="00D446A5" w:rsidRDefault="00373D40" w:rsidP="00686758">
            <w:pPr>
              <w:spacing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</w:tcPr>
          <w:p w14:paraId="08A6F723" w14:textId="5E4A7E98" w:rsidR="00373D40" w:rsidRPr="00D446A5" w:rsidRDefault="00637EB4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5</w:t>
            </w:r>
            <w:r w:rsidR="00546B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371</w:t>
            </w:r>
          </w:p>
        </w:tc>
        <w:tc>
          <w:tcPr>
            <w:tcW w:w="1417" w:type="dxa"/>
          </w:tcPr>
          <w:p w14:paraId="0863A6AD" w14:textId="34FCC712" w:rsidR="00373D40" w:rsidRPr="00D446A5" w:rsidRDefault="00637EB4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22A34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46B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45</w:t>
            </w:r>
          </w:p>
        </w:tc>
        <w:tc>
          <w:tcPr>
            <w:tcW w:w="1985" w:type="dxa"/>
          </w:tcPr>
          <w:p w14:paraId="106391A9" w14:textId="2B51829E" w:rsidR="00373D40" w:rsidRPr="00D446A5" w:rsidRDefault="002961CE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-1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)</w:t>
            </w:r>
          </w:p>
        </w:tc>
        <w:tc>
          <w:tcPr>
            <w:tcW w:w="1984" w:type="dxa"/>
          </w:tcPr>
          <w:p w14:paraId="56D7AA94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3D40" w:rsidRPr="000D1D92" w14:paraId="5511BD0D" w14:textId="77777777" w:rsidTr="00B85EF9">
        <w:tc>
          <w:tcPr>
            <w:tcW w:w="2410" w:type="dxa"/>
          </w:tcPr>
          <w:p w14:paraId="69421F85" w14:textId="77777777" w:rsidR="00373D40" w:rsidRPr="00D446A5" w:rsidDel="003152AF" w:rsidRDefault="00373D40" w:rsidP="00686758">
            <w:pPr>
              <w:spacing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</w:tcPr>
          <w:p w14:paraId="4B8A453A" w14:textId="30514616" w:rsidR="00373D40" w:rsidRPr="00D446A5" w:rsidDel="003152AF" w:rsidRDefault="00637EB4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</w:t>
            </w:r>
            <w:r w:rsidR="00546B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71</w:t>
            </w:r>
          </w:p>
        </w:tc>
        <w:tc>
          <w:tcPr>
            <w:tcW w:w="1417" w:type="dxa"/>
          </w:tcPr>
          <w:p w14:paraId="128EA49B" w14:textId="49A1800E" w:rsidR="00373D40" w:rsidRPr="00D446A5" w:rsidDel="003152AF" w:rsidRDefault="00637EB4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22A34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546B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6</w:t>
            </w:r>
          </w:p>
        </w:tc>
        <w:tc>
          <w:tcPr>
            <w:tcW w:w="1985" w:type="dxa"/>
          </w:tcPr>
          <w:p w14:paraId="7A2ED60D" w14:textId="1E4A15DB" w:rsidR="00373D40" w:rsidRPr="00D446A5" w:rsidDel="003152AF" w:rsidRDefault="002961CE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-3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)</w:t>
            </w:r>
          </w:p>
        </w:tc>
        <w:tc>
          <w:tcPr>
            <w:tcW w:w="1984" w:type="dxa"/>
          </w:tcPr>
          <w:p w14:paraId="71D6B604" w14:textId="77777777" w:rsidR="00373D40" w:rsidRPr="00D446A5" w:rsidDel="003152AF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3D40" w:rsidRPr="000D1D92" w14:paraId="104AC5AF" w14:textId="77777777" w:rsidTr="00B85EF9">
        <w:tc>
          <w:tcPr>
            <w:tcW w:w="2410" w:type="dxa"/>
          </w:tcPr>
          <w:p w14:paraId="248E7078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essive alcohol use</w:t>
            </w:r>
          </w:p>
        </w:tc>
        <w:tc>
          <w:tcPr>
            <w:tcW w:w="1418" w:type="dxa"/>
          </w:tcPr>
          <w:p w14:paraId="334641FA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95DDAB4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1E38B9A0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0136042C" w14:textId="538E2E6F" w:rsidR="00373D40" w:rsidRPr="00D446A5" w:rsidDel="003152AF" w:rsidRDefault="001417D8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7</w:t>
            </w:r>
          </w:p>
        </w:tc>
      </w:tr>
      <w:tr w:rsidR="00373D40" w:rsidRPr="000D1D92" w14:paraId="174C3FC1" w14:textId="77777777" w:rsidTr="00B85EF9">
        <w:tc>
          <w:tcPr>
            <w:tcW w:w="2410" w:type="dxa"/>
          </w:tcPr>
          <w:p w14:paraId="1F8E78CF" w14:textId="77777777" w:rsidR="00373D40" w:rsidRPr="00D446A5" w:rsidRDefault="00373D40" w:rsidP="00686758">
            <w:pPr>
              <w:spacing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</w:tcPr>
          <w:p w14:paraId="5643D1E3" w14:textId="6D6D7CA9" w:rsidR="00373D40" w:rsidRPr="00D446A5" w:rsidRDefault="00637EB4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1</w:t>
            </w:r>
            <w:r w:rsidR="00546B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412</w:t>
            </w:r>
          </w:p>
        </w:tc>
        <w:tc>
          <w:tcPr>
            <w:tcW w:w="1417" w:type="dxa"/>
          </w:tcPr>
          <w:p w14:paraId="02D7C53D" w14:textId="6DE178F4" w:rsidR="00373D40" w:rsidRPr="00D446A5" w:rsidRDefault="00637EB4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122A34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46B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49</w:t>
            </w:r>
          </w:p>
        </w:tc>
        <w:tc>
          <w:tcPr>
            <w:tcW w:w="1985" w:type="dxa"/>
          </w:tcPr>
          <w:p w14:paraId="7F8169E9" w14:textId="144CDCD1" w:rsidR="00373D40" w:rsidRPr="00D446A5" w:rsidRDefault="002961CE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-1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)</w:t>
            </w:r>
          </w:p>
        </w:tc>
        <w:tc>
          <w:tcPr>
            <w:tcW w:w="1984" w:type="dxa"/>
          </w:tcPr>
          <w:p w14:paraId="22C9158B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3D40" w:rsidRPr="000D1D92" w14:paraId="318E8785" w14:textId="77777777" w:rsidTr="00B85EF9">
        <w:tc>
          <w:tcPr>
            <w:tcW w:w="2410" w:type="dxa"/>
          </w:tcPr>
          <w:p w14:paraId="633682D0" w14:textId="77777777" w:rsidR="00373D40" w:rsidRPr="00D446A5" w:rsidDel="000D4A48" w:rsidRDefault="00373D40" w:rsidP="00686758">
            <w:pPr>
              <w:spacing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</w:tcPr>
          <w:p w14:paraId="52A2029E" w14:textId="4B094407" w:rsidR="00373D40" w:rsidRPr="00D446A5" w:rsidDel="000D4A48" w:rsidRDefault="00637EB4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 w:rsidR="00546B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32</w:t>
            </w:r>
          </w:p>
        </w:tc>
        <w:tc>
          <w:tcPr>
            <w:tcW w:w="1417" w:type="dxa"/>
          </w:tcPr>
          <w:p w14:paraId="2C4B4699" w14:textId="1BC051B3" w:rsidR="00373D40" w:rsidRPr="00D446A5" w:rsidDel="000D4A48" w:rsidRDefault="00122A34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46B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2</w:t>
            </w:r>
          </w:p>
        </w:tc>
        <w:tc>
          <w:tcPr>
            <w:tcW w:w="1985" w:type="dxa"/>
          </w:tcPr>
          <w:p w14:paraId="1C9DB129" w14:textId="0336B201" w:rsidR="00373D40" w:rsidRPr="00D446A5" w:rsidDel="000D4A48" w:rsidRDefault="002961CE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-8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)</w:t>
            </w:r>
          </w:p>
        </w:tc>
        <w:tc>
          <w:tcPr>
            <w:tcW w:w="1984" w:type="dxa"/>
          </w:tcPr>
          <w:p w14:paraId="68A23314" w14:textId="77777777" w:rsidR="00373D40" w:rsidRPr="00D446A5" w:rsidDel="000D4A48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0387" w:rsidRPr="000D1D92" w14:paraId="0A89D9BB" w14:textId="77777777" w:rsidTr="00B85EF9">
        <w:tc>
          <w:tcPr>
            <w:tcW w:w="2410" w:type="dxa"/>
          </w:tcPr>
          <w:p w14:paraId="4576B614" w14:textId="104D199B" w:rsidR="00450387" w:rsidRPr="00D446A5" w:rsidRDefault="00450387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dominal obesity</w:t>
            </w:r>
          </w:p>
        </w:tc>
        <w:tc>
          <w:tcPr>
            <w:tcW w:w="1418" w:type="dxa"/>
          </w:tcPr>
          <w:p w14:paraId="76340A35" w14:textId="77777777" w:rsidR="00450387" w:rsidRPr="00D446A5" w:rsidDel="000D4A48" w:rsidRDefault="00450387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5789781" w14:textId="77777777" w:rsidR="00450387" w:rsidRPr="00D446A5" w:rsidDel="000D4A48" w:rsidRDefault="00450387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3E58FA44" w14:textId="77777777" w:rsidR="00450387" w:rsidRPr="00D446A5" w:rsidDel="000D4A48" w:rsidRDefault="00450387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685EAB3" w14:textId="645787CF" w:rsidR="00450387" w:rsidRPr="00D446A5" w:rsidDel="000D4A48" w:rsidRDefault="001417D8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4</w:t>
            </w:r>
          </w:p>
        </w:tc>
      </w:tr>
      <w:tr w:rsidR="00450387" w:rsidRPr="000D1D92" w14:paraId="19322B00" w14:textId="77777777" w:rsidTr="00B85EF9">
        <w:tc>
          <w:tcPr>
            <w:tcW w:w="2410" w:type="dxa"/>
          </w:tcPr>
          <w:p w14:paraId="0BBC60F2" w14:textId="2E4F0911" w:rsidR="00450387" w:rsidRPr="00D446A5" w:rsidRDefault="00450387" w:rsidP="00686758">
            <w:pPr>
              <w:spacing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</w:tcPr>
          <w:p w14:paraId="54DFE1E1" w14:textId="39CF6743" w:rsidR="00450387" w:rsidRPr="00D446A5" w:rsidDel="000D4A48" w:rsidRDefault="00637EB4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</w:t>
            </w:r>
            <w:r w:rsidR="00546B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241</w:t>
            </w:r>
          </w:p>
        </w:tc>
        <w:tc>
          <w:tcPr>
            <w:tcW w:w="1417" w:type="dxa"/>
          </w:tcPr>
          <w:p w14:paraId="2BE956E5" w14:textId="0A7475D1" w:rsidR="00450387" w:rsidRPr="00D446A5" w:rsidDel="000D4A48" w:rsidRDefault="00637EB4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22A34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546B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26</w:t>
            </w:r>
          </w:p>
        </w:tc>
        <w:tc>
          <w:tcPr>
            <w:tcW w:w="1985" w:type="dxa"/>
          </w:tcPr>
          <w:p w14:paraId="31B76715" w14:textId="1B56D9D8" w:rsidR="00450387" w:rsidRPr="00D446A5" w:rsidDel="000D4A48" w:rsidRDefault="00992DD1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-1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)</w:t>
            </w:r>
          </w:p>
        </w:tc>
        <w:tc>
          <w:tcPr>
            <w:tcW w:w="1984" w:type="dxa"/>
          </w:tcPr>
          <w:p w14:paraId="63FA6CF0" w14:textId="77777777" w:rsidR="00450387" w:rsidRPr="00D446A5" w:rsidDel="000D4A48" w:rsidRDefault="00450387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0387" w:rsidRPr="000D1D92" w14:paraId="4453FF7D" w14:textId="77777777" w:rsidTr="00B85EF9">
        <w:tc>
          <w:tcPr>
            <w:tcW w:w="2410" w:type="dxa"/>
          </w:tcPr>
          <w:p w14:paraId="755B3BDC" w14:textId="7E990383" w:rsidR="00450387" w:rsidRPr="00D446A5" w:rsidRDefault="00450387" w:rsidP="00686758">
            <w:pPr>
              <w:spacing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</w:tcPr>
          <w:p w14:paraId="481458F6" w14:textId="72CC1F2A" w:rsidR="00450387" w:rsidRPr="00D446A5" w:rsidDel="000D4A48" w:rsidRDefault="00637EB4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</w:t>
            </w:r>
            <w:r w:rsidR="00546B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201</w:t>
            </w:r>
          </w:p>
        </w:tc>
        <w:tc>
          <w:tcPr>
            <w:tcW w:w="1417" w:type="dxa"/>
          </w:tcPr>
          <w:p w14:paraId="4FA5C0E3" w14:textId="7CDFB824" w:rsidR="00450387" w:rsidRPr="00D446A5" w:rsidDel="000D4A48" w:rsidRDefault="00637EB4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22A34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46B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24</w:t>
            </w:r>
          </w:p>
        </w:tc>
        <w:tc>
          <w:tcPr>
            <w:tcW w:w="1985" w:type="dxa"/>
          </w:tcPr>
          <w:p w14:paraId="24E5B768" w14:textId="545EA6DC" w:rsidR="00450387" w:rsidRPr="00D446A5" w:rsidDel="000D4A48" w:rsidRDefault="00992DD1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-2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)</w:t>
            </w:r>
          </w:p>
        </w:tc>
        <w:tc>
          <w:tcPr>
            <w:tcW w:w="1984" w:type="dxa"/>
          </w:tcPr>
          <w:p w14:paraId="1BB9DCB0" w14:textId="77777777" w:rsidR="00450387" w:rsidRPr="00D446A5" w:rsidDel="000D4A48" w:rsidRDefault="00450387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3D40" w:rsidRPr="000D1D92" w14:paraId="077A2C21" w14:textId="77777777" w:rsidTr="00B85EF9">
        <w:tc>
          <w:tcPr>
            <w:tcW w:w="2410" w:type="dxa"/>
          </w:tcPr>
          <w:p w14:paraId="43F1B975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inactivity</w:t>
            </w:r>
          </w:p>
        </w:tc>
        <w:tc>
          <w:tcPr>
            <w:tcW w:w="1418" w:type="dxa"/>
          </w:tcPr>
          <w:p w14:paraId="2E800BF3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1572586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159625D6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3C363ACA" w14:textId="4E341FFC" w:rsidR="00373D40" w:rsidRPr="00D446A5" w:rsidDel="000D4A48" w:rsidRDefault="001417D8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</w:t>
            </w:r>
          </w:p>
        </w:tc>
      </w:tr>
      <w:tr w:rsidR="00373D40" w:rsidRPr="000D1D92" w14:paraId="6D6CD666" w14:textId="77777777" w:rsidTr="00B85EF9">
        <w:tc>
          <w:tcPr>
            <w:tcW w:w="2410" w:type="dxa"/>
          </w:tcPr>
          <w:p w14:paraId="74FBB22C" w14:textId="77777777" w:rsidR="00373D40" w:rsidRPr="00D446A5" w:rsidRDefault="00373D40" w:rsidP="00686758">
            <w:pPr>
              <w:spacing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</w:tcPr>
          <w:p w14:paraId="30E16434" w14:textId="37EBC2A7" w:rsidR="00373D40" w:rsidRPr="00D446A5" w:rsidRDefault="00637EB4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7</w:t>
            </w:r>
            <w:r w:rsidR="00546B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349</w:t>
            </w:r>
          </w:p>
        </w:tc>
        <w:tc>
          <w:tcPr>
            <w:tcW w:w="1417" w:type="dxa"/>
          </w:tcPr>
          <w:p w14:paraId="51CDF522" w14:textId="276F657F" w:rsidR="00373D40" w:rsidRPr="00D446A5" w:rsidRDefault="00637EB4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22A34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46B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35</w:t>
            </w:r>
          </w:p>
        </w:tc>
        <w:tc>
          <w:tcPr>
            <w:tcW w:w="1985" w:type="dxa"/>
          </w:tcPr>
          <w:p w14:paraId="3DCE1816" w14:textId="71A02304" w:rsidR="00373D40" w:rsidRPr="00D446A5" w:rsidRDefault="00992DD1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-1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)</w:t>
            </w:r>
          </w:p>
        </w:tc>
        <w:tc>
          <w:tcPr>
            <w:tcW w:w="1984" w:type="dxa"/>
          </w:tcPr>
          <w:p w14:paraId="267EE6E6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3D40" w:rsidRPr="000D1D92" w14:paraId="37F78550" w14:textId="77777777" w:rsidTr="00B85EF9">
        <w:tc>
          <w:tcPr>
            <w:tcW w:w="2410" w:type="dxa"/>
          </w:tcPr>
          <w:p w14:paraId="036A06E3" w14:textId="77777777" w:rsidR="00373D40" w:rsidRPr="00D446A5" w:rsidDel="000D4A48" w:rsidRDefault="00373D40" w:rsidP="00686758">
            <w:pPr>
              <w:spacing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</w:tcPr>
          <w:p w14:paraId="73847632" w14:textId="4F87B08A" w:rsidR="00373D40" w:rsidRPr="00D446A5" w:rsidDel="000D4A48" w:rsidRDefault="00637EB4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  <w:r w:rsidR="00546B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89</w:t>
            </w:r>
          </w:p>
        </w:tc>
        <w:tc>
          <w:tcPr>
            <w:tcW w:w="1417" w:type="dxa"/>
          </w:tcPr>
          <w:p w14:paraId="3BB7571F" w14:textId="3BD624CD" w:rsidR="00373D40" w:rsidRPr="00D446A5" w:rsidDel="000D4A48" w:rsidRDefault="00637EB4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22A34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46B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6</w:t>
            </w:r>
          </w:p>
        </w:tc>
        <w:tc>
          <w:tcPr>
            <w:tcW w:w="1985" w:type="dxa"/>
          </w:tcPr>
          <w:p w14:paraId="1C6032A9" w14:textId="7E4B927D" w:rsidR="00373D40" w:rsidRPr="00D446A5" w:rsidDel="000D4A48" w:rsidRDefault="00992DD1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-1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)</w:t>
            </w:r>
          </w:p>
        </w:tc>
        <w:tc>
          <w:tcPr>
            <w:tcW w:w="1984" w:type="dxa"/>
          </w:tcPr>
          <w:p w14:paraId="31843524" w14:textId="77777777" w:rsidR="00373D40" w:rsidRPr="00D446A5" w:rsidDel="000D4A48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3D40" w:rsidRPr="000D1D92" w14:paraId="11DA8152" w14:textId="77777777" w:rsidTr="00B85EF9">
        <w:tc>
          <w:tcPr>
            <w:tcW w:w="2410" w:type="dxa"/>
          </w:tcPr>
          <w:p w14:paraId="2DC222BC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graine with aura</w:t>
            </w:r>
          </w:p>
        </w:tc>
        <w:tc>
          <w:tcPr>
            <w:tcW w:w="1418" w:type="dxa"/>
          </w:tcPr>
          <w:p w14:paraId="305338E0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3B9C47E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3DF7DD1F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8EAC6D3" w14:textId="343FD01A" w:rsidR="00373D40" w:rsidRPr="00D446A5" w:rsidDel="000D4A48" w:rsidRDefault="001417D8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2</w:t>
            </w:r>
          </w:p>
        </w:tc>
      </w:tr>
      <w:tr w:rsidR="00373D40" w:rsidRPr="000D1D92" w14:paraId="23E821D9" w14:textId="77777777" w:rsidTr="00B85EF9">
        <w:tc>
          <w:tcPr>
            <w:tcW w:w="2410" w:type="dxa"/>
          </w:tcPr>
          <w:p w14:paraId="069FD327" w14:textId="77777777" w:rsidR="00373D40" w:rsidRPr="00D446A5" w:rsidRDefault="00373D40" w:rsidP="00686758">
            <w:pPr>
              <w:spacing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</w:tcPr>
          <w:p w14:paraId="14CBBE5B" w14:textId="4A057E58" w:rsidR="00373D40" w:rsidRPr="00D446A5" w:rsidRDefault="00637EB4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</w:t>
            </w:r>
            <w:r w:rsidR="00546B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372</w:t>
            </w:r>
          </w:p>
        </w:tc>
        <w:tc>
          <w:tcPr>
            <w:tcW w:w="1417" w:type="dxa"/>
          </w:tcPr>
          <w:p w14:paraId="67525770" w14:textId="60076B7A" w:rsidR="00373D40" w:rsidRPr="00D446A5" w:rsidRDefault="00637EB4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22A34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546B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45</w:t>
            </w:r>
          </w:p>
        </w:tc>
        <w:tc>
          <w:tcPr>
            <w:tcW w:w="1985" w:type="dxa"/>
          </w:tcPr>
          <w:p w14:paraId="368BDBAB" w14:textId="263805F2" w:rsidR="00373D40" w:rsidRPr="00D446A5" w:rsidRDefault="00992DD1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-2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)</w:t>
            </w:r>
          </w:p>
        </w:tc>
        <w:tc>
          <w:tcPr>
            <w:tcW w:w="1984" w:type="dxa"/>
          </w:tcPr>
          <w:p w14:paraId="2E76F029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3D40" w:rsidRPr="000D1D92" w14:paraId="39333E0A" w14:textId="77777777" w:rsidTr="00B85EF9">
        <w:tc>
          <w:tcPr>
            <w:tcW w:w="2410" w:type="dxa"/>
          </w:tcPr>
          <w:p w14:paraId="1B674A37" w14:textId="77777777" w:rsidR="00373D40" w:rsidRPr="00D446A5" w:rsidDel="000D4A48" w:rsidRDefault="00373D40" w:rsidP="00686758">
            <w:pPr>
              <w:spacing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</w:tcPr>
          <w:p w14:paraId="7938FA3C" w14:textId="122EA8CC" w:rsidR="00373D40" w:rsidRPr="00D446A5" w:rsidDel="000D4A48" w:rsidRDefault="00637EB4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</w:t>
            </w:r>
            <w:r w:rsidR="00546B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72</w:t>
            </w:r>
          </w:p>
        </w:tc>
        <w:tc>
          <w:tcPr>
            <w:tcW w:w="1417" w:type="dxa"/>
          </w:tcPr>
          <w:p w14:paraId="19E4D2ED" w14:textId="4A99440C" w:rsidR="00373D40" w:rsidRPr="00D446A5" w:rsidDel="000D4A48" w:rsidRDefault="00637EB4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22A34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46B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6</w:t>
            </w:r>
          </w:p>
        </w:tc>
        <w:tc>
          <w:tcPr>
            <w:tcW w:w="1985" w:type="dxa"/>
          </w:tcPr>
          <w:p w14:paraId="3D1F66B7" w14:textId="74ED3D1B" w:rsidR="00373D40" w:rsidRPr="00D446A5" w:rsidDel="000D4A48" w:rsidRDefault="00992DD1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-2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)</w:t>
            </w:r>
          </w:p>
        </w:tc>
        <w:tc>
          <w:tcPr>
            <w:tcW w:w="1984" w:type="dxa"/>
          </w:tcPr>
          <w:p w14:paraId="78B45524" w14:textId="77777777" w:rsidR="00373D40" w:rsidRPr="00D446A5" w:rsidDel="000D4A48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5EF9" w:rsidRPr="000D1D92" w14:paraId="57BC4560" w14:textId="77777777" w:rsidTr="00B85EF9">
        <w:tc>
          <w:tcPr>
            <w:tcW w:w="2410" w:type="dxa"/>
          </w:tcPr>
          <w:p w14:paraId="1D049682" w14:textId="35FBC565" w:rsidR="00B85EF9" w:rsidRPr="00D446A5" w:rsidRDefault="00B85EF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e of </w:t>
            </w:r>
            <w:r w:rsidR="006E0429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gen</w:t>
            </w:r>
            <w:r w:rsidR="00523AFF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1418" w:type="dxa"/>
          </w:tcPr>
          <w:p w14:paraId="540EC7D3" w14:textId="77777777" w:rsidR="00B85EF9" w:rsidRPr="00D446A5" w:rsidRDefault="00B85EF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614D83F" w14:textId="77777777" w:rsidR="00B85EF9" w:rsidRPr="00D446A5" w:rsidRDefault="00B85EF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78B8C69E" w14:textId="77777777" w:rsidR="00B85EF9" w:rsidRPr="00D446A5" w:rsidRDefault="00B85EF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3A8A484" w14:textId="4C4E27AC" w:rsidR="00B85EF9" w:rsidRPr="00D446A5" w:rsidDel="000D4A48" w:rsidRDefault="00057C9E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2</w:t>
            </w:r>
          </w:p>
        </w:tc>
      </w:tr>
      <w:tr w:rsidR="00B85EF9" w:rsidRPr="000D1D92" w14:paraId="58FCC743" w14:textId="77777777" w:rsidTr="00B85EF9">
        <w:tc>
          <w:tcPr>
            <w:tcW w:w="2410" w:type="dxa"/>
          </w:tcPr>
          <w:p w14:paraId="66EE496F" w14:textId="7CFF310E" w:rsidR="00B85EF9" w:rsidRPr="00D446A5" w:rsidRDefault="00B85EF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1418" w:type="dxa"/>
          </w:tcPr>
          <w:p w14:paraId="5E841072" w14:textId="27B51574" w:rsidR="00B85EF9" w:rsidRPr="00D446A5" w:rsidRDefault="00B85EF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/167</w:t>
            </w:r>
          </w:p>
        </w:tc>
        <w:tc>
          <w:tcPr>
            <w:tcW w:w="1417" w:type="dxa"/>
          </w:tcPr>
          <w:p w14:paraId="0B77DF8D" w14:textId="1224E1BC" w:rsidR="00B85EF9" w:rsidRPr="00D446A5" w:rsidRDefault="00122A34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B85EF9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9</w:t>
            </w:r>
          </w:p>
        </w:tc>
        <w:tc>
          <w:tcPr>
            <w:tcW w:w="1985" w:type="dxa"/>
          </w:tcPr>
          <w:p w14:paraId="10C7DA8D" w14:textId="65CE4274" w:rsidR="00B85EF9" w:rsidRPr="00D446A5" w:rsidRDefault="00B85EF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-1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)</w:t>
            </w:r>
          </w:p>
        </w:tc>
        <w:tc>
          <w:tcPr>
            <w:tcW w:w="1984" w:type="dxa"/>
          </w:tcPr>
          <w:p w14:paraId="5E17FAC9" w14:textId="77777777" w:rsidR="00B85EF9" w:rsidRPr="00D446A5" w:rsidDel="000D4A48" w:rsidRDefault="00B85EF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5EF9" w:rsidRPr="000D1D92" w14:paraId="5921A809" w14:textId="77777777" w:rsidTr="00B85EF9">
        <w:tc>
          <w:tcPr>
            <w:tcW w:w="2410" w:type="dxa"/>
          </w:tcPr>
          <w:p w14:paraId="43700E74" w14:textId="17C4112C" w:rsidR="00B85EF9" w:rsidRPr="00D446A5" w:rsidRDefault="00B85EF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418" w:type="dxa"/>
          </w:tcPr>
          <w:p w14:paraId="3CE75F78" w14:textId="5210312E" w:rsidR="00B85EF9" w:rsidRPr="00D446A5" w:rsidRDefault="00B85EF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/39</w:t>
            </w:r>
          </w:p>
        </w:tc>
        <w:tc>
          <w:tcPr>
            <w:tcW w:w="1417" w:type="dxa"/>
          </w:tcPr>
          <w:p w14:paraId="13464494" w14:textId="65BB80BC" w:rsidR="00B85EF9" w:rsidRPr="00D446A5" w:rsidRDefault="00122A34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B85EF9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</w:t>
            </w:r>
          </w:p>
        </w:tc>
        <w:tc>
          <w:tcPr>
            <w:tcW w:w="1985" w:type="dxa"/>
          </w:tcPr>
          <w:p w14:paraId="09C1AE45" w14:textId="3B56B6D8" w:rsidR="00B85EF9" w:rsidRPr="00D446A5" w:rsidRDefault="00B85EF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0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-38</w:t>
            </w:r>
            <w:r w:rsidR="00584351">
              <w:rPr>
                <w:rFonts w:ascii="Symbol" w:eastAsia="Symbol" w:hAnsi="Symbol" w:cs="Symbol"/>
                <w:sz w:val="20"/>
                <w:szCs w:val="20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)</w:t>
            </w:r>
          </w:p>
        </w:tc>
        <w:tc>
          <w:tcPr>
            <w:tcW w:w="1984" w:type="dxa"/>
          </w:tcPr>
          <w:p w14:paraId="66475200" w14:textId="77777777" w:rsidR="00B85EF9" w:rsidRPr="00D446A5" w:rsidDel="000D4A48" w:rsidRDefault="00B85EF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DDFD820" w14:textId="652A6A19" w:rsidR="00A27D0C" w:rsidRPr="000D1D92" w:rsidRDefault="00A27D0C" w:rsidP="00686758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Data are number of patients with </w:t>
      </w:r>
      <w:r w:rsidR="00450387" w:rsidRPr="000D1D92">
        <w:rPr>
          <w:rFonts w:ascii="Times New Roman" w:hAnsi="Times New Roman" w:cs="Times New Roman"/>
          <w:sz w:val="20"/>
          <w:szCs w:val="20"/>
          <w:lang w:val="en-US"/>
        </w:rPr>
        <w:t>cryptogenic ischemic stroke</w:t>
      </w:r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/number of controls; LA, lupus </w:t>
      </w:r>
      <w:proofErr w:type="spellStart"/>
      <w:r w:rsidRPr="000D1D92">
        <w:rPr>
          <w:rFonts w:ascii="Times New Roman" w:hAnsi="Times New Roman" w:cs="Times New Roman"/>
          <w:sz w:val="20"/>
          <w:szCs w:val="20"/>
          <w:lang w:val="en-US"/>
        </w:rPr>
        <w:t>anticoagulan</w:t>
      </w:r>
      <w:r w:rsidR="00373D40" w:rsidRPr="000D1D92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6E0429" w:rsidRPr="000D1D92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0D1D92">
        <w:rPr>
          <w:rFonts w:ascii="Times New Roman" w:hAnsi="Times New Roman" w:cs="Times New Roman"/>
          <w:sz w:val="20"/>
          <w:szCs w:val="20"/>
          <w:lang w:val="en-US"/>
        </w:rPr>
        <w:t>OR</w:t>
      </w:r>
      <w:proofErr w:type="spellEnd"/>
      <w:r w:rsidR="006E0429" w:rsidRPr="000D1D92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 odds ratio; CI</w:t>
      </w:r>
      <w:r w:rsidR="006E0429" w:rsidRPr="000D1D92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 confidence interval</w:t>
      </w:r>
    </w:p>
    <w:p w14:paraId="0F73434E" w14:textId="27351ED2" w:rsidR="00A27D0C" w:rsidRPr="000D1D92" w:rsidRDefault="00A27D0C" w:rsidP="00686758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D1D92">
        <w:rPr>
          <w:rFonts w:ascii="Times New Roman" w:hAnsi="Times New Roman" w:cs="Times New Roman"/>
          <w:sz w:val="20"/>
          <w:szCs w:val="20"/>
          <w:lang w:val="en-US"/>
        </w:rPr>
        <w:t>*P</w:t>
      </w:r>
      <w:r w:rsidR="006E0429" w:rsidRPr="000D1D92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value from logistic regression model, adjusted for age, hypertension, diabetes mellitus, current tobacco smoking, </w:t>
      </w:r>
      <w:r w:rsidR="00254AF0"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abdominal obesity, </w:t>
      </w:r>
      <w:r w:rsidRPr="000D1D92">
        <w:rPr>
          <w:rFonts w:ascii="Times New Roman" w:hAnsi="Times New Roman" w:cs="Times New Roman"/>
          <w:sz w:val="20"/>
          <w:szCs w:val="20"/>
          <w:lang w:val="en-US"/>
        </w:rPr>
        <w:t>physical inactivity, excessive alcohol use, unhealthy diet</w:t>
      </w:r>
      <w:r w:rsidR="008215B7" w:rsidRPr="000D1D92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 stress, depression, and migraine with aura</w:t>
      </w:r>
      <w:r w:rsidR="006E0429" w:rsidRPr="000D1D9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0FB4B2E" w14:textId="3BEC1AAF" w:rsidR="00523AFF" w:rsidRPr="000D1D92" w:rsidRDefault="00523AFF" w:rsidP="00686758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D1D92">
        <w:rPr>
          <w:rFonts w:ascii="Times New Roman" w:hAnsi="Times New Roman" w:cs="Times New Roman"/>
          <w:sz w:val="20"/>
          <w:szCs w:val="20"/>
          <w:lang w:val="en-US"/>
        </w:rPr>
        <w:t>†Only female study subjects were considered</w:t>
      </w:r>
      <w:r w:rsidR="006E0429" w:rsidRPr="000D1D9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7CC2CC5" w14:textId="7F41A27C" w:rsidR="00373D40" w:rsidRPr="000D1D92" w:rsidRDefault="00A27D0C" w:rsidP="00686758">
      <w:pPr>
        <w:spacing w:after="120"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446A5">
        <w:rPr>
          <w:rFonts w:ascii="Times New Roman" w:hAnsi="Times New Roman" w:cs="Times New Roman"/>
          <w:sz w:val="20"/>
          <w:szCs w:val="20"/>
          <w:lang w:val="en-US"/>
        </w:rPr>
        <w:br w:type="page"/>
      </w:r>
      <w:r w:rsidR="00373D40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 Table </w:t>
      </w:r>
      <w:r w:rsidR="005136FC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>S7</w:t>
      </w:r>
      <w:r w:rsidR="00373D40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Exploratory </w:t>
      </w:r>
      <w:r w:rsidR="00584351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ubgroup </w:t>
      </w:r>
      <w:r w:rsidR="00584351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nalyses of </w:t>
      </w:r>
      <w:r w:rsidR="00584351">
        <w:rPr>
          <w:rFonts w:ascii="Times New Roman" w:hAnsi="Times New Roman" w:cs="Times New Roman"/>
          <w:b/>
          <w:bCs/>
          <w:sz w:val="20"/>
          <w:szCs w:val="20"/>
          <w:lang w:val="en-US"/>
        </w:rPr>
        <w:t>F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ctors that </w:t>
      </w:r>
      <w:r w:rsidR="00584351">
        <w:rPr>
          <w:rFonts w:ascii="Times New Roman" w:hAnsi="Times New Roman" w:cs="Times New Roman"/>
          <w:b/>
          <w:bCs/>
          <w:sz w:val="20"/>
          <w:szCs w:val="20"/>
          <w:lang w:val="en-US"/>
        </w:rPr>
        <w:t>M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ight </w:t>
      </w:r>
      <w:r w:rsidR="00584351">
        <w:rPr>
          <w:rFonts w:ascii="Times New Roman" w:hAnsi="Times New Roman" w:cs="Times New Roman"/>
          <w:b/>
          <w:bCs/>
          <w:sz w:val="20"/>
          <w:szCs w:val="20"/>
          <w:lang w:val="en-US"/>
        </w:rPr>
        <w:t>I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>nteract with</w:t>
      </w:r>
      <w:r w:rsidR="00DE08AD" w:rsidRPr="000D1D92" w:rsidDel="001A62A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he </w:t>
      </w:r>
      <w:r w:rsidR="00584351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sociation </w:t>
      </w:r>
      <w:r w:rsidR="00584351">
        <w:rPr>
          <w:rFonts w:ascii="Times New Roman" w:hAnsi="Times New Roman" w:cs="Times New Roman"/>
          <w:b/>
          <w:bCs/>
          <w:sz w:val="20"/>
          <w:szCs w:val="20"/>
          <w:lang w:val="en-US"/>
        </w:rPr>
        <w:t>B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>etween anti-</w:t>
      </w:r>
      <w:r w:rsidR="00EE4EF9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>β2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-glycoprotein </w:t>
      </w:r>
      <w:r w:rsidR="00584351">
        <w:rPr>
          <w:rFonts w:ascii="Times New Roman" w:hAnsi="Times New Roman" w:cs="Times New Roman"/>
          <w:b/>
          <w:bCs/>
          <w:sz w:val="20"/>
          <w:szCs w:val="20"/>
          <w:lang w:val="en-US"/>
        </w:rPr>
        <w:t>I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584351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ntibodies and </w:t>
      </w:r>
      <w:r w:rsidR="00584351">
        <w:rPr>
          <w:rFonts w:ascii="Times New Roman" w:hAnsi="Times New Roman" w:cs="Times New Roman"/>
          <w:b/>
          <w:bCs/>
          <w:sz w:val="20"/>
          <w:szCs w:val="20"/>
          <w:lang w:val="en-US"/>
        </w:rPr>
        <w:t>E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>arly-</w:t>
      </w:r>
      <w:r w:rsidR="00584351">
        <w:rPr>
          <w:rFonts w:ascii="Times New Roman" w:hAnsi="Times New Roman" w:cs="Times New Roman"/>
          <w:b/>
          <w:bCs/>
          <w:sz w:val="20"/>
          <w:szCs w:val="20"/>
          <w:lang w:val="en-US"/>
        </w:rPr>
        <w:t>O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nset </w:t>
      </w:r>
      <w:r w:rsidR="00584351">
        <w:rPr>
          <w:rFonts w:ascii="Times New Roman" w:hAnsi="Times New Roman" w:cs="Times New Roman"/>
          <w:b/>
          <w:bCs/>
          <w:sz w:val="20"/>
          <w:szCs w:val="20"/>
          <w:lang w:val="en-US"/>
        </w:rPr>
        <w:t>C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ryptogenic </w:t>
      </w:r>
      <w:r w:rsidR="00584351">
        <w:rPr>
          <w:rFonts w:ascii="Times New Roman" w:hAnsi="Times New Roman" w:cs="Times New Roman"/>
          <w:b/>
          <w:bCs/>
          <w:sz w:val="20"/>
          <w:szCs w:val="20"/>
          <w:lang w:val="en-US"/>
        </w:rPr>
        <w:t>I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chemic </w:t>
      </w:r>
      <w:r w:rsidR="00584351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roke at </w:t>
      </w:r>
      <w:r w:rsidR="00584351">
        <w:rPr>
          <w:rFonts w:ascii="Times New Roman" w:hAnsi="Times New Roman" w:cs="Times New Roman"/>
          <w:b/>
          <w:bCs/>
          <w:sz w:val="20"/>
          <w:szCs w:val="20"/>
          <w:lang w:val="en-US"/>
        </w:rPr>
        <w:t>E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ither </w:t>
      </w:r>
      <w:r w:rsidR="00584351">
        <w:rPr>
          <w:rFonts w:ascii="Times New Roman" w:hAnsi="Times New Roman" w:cs="Times New Roman"/>
          <w:b/>
          <w:bCs/>
          <w:sz w:val="20"/>
          <w:szCs w:val="20"/>
          <w:lang w:val="en-US"/>
        </w:rPr>
        <w:t>B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seline or 12 </w:t>
      </w:r>
      <w:r w:rsidR="00584351">
        <w:rPr>
          <w:rFonts w:ascii="Times New Roman" w:hAnsi="Times New Roman" w:cs="Times New Roman"/>
          <w:b/>
          <w:bCs/>
          <w:sz w:val="20"/>
          <w:szCs w:val="20"/>
          <w:lang w:val="en-US"/>
        </w:rPr>
        <w:t>W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eeks for </w:t>
      </w:r>
      <w:r w:rsidR="00584351">
        <w:rPr>
          <w:rFonts w:ascii="Times New Roman" w:hAnsi="Times New Roman" w:cs="Times New Roman"/>
          <w:b/>
          <w:bCs/>
          <w:sz w:val="20"/>
          <w:szCs w:val="20"/>
          <w:lang w:val="en-US"/>
        </w:rPr>
        <w:t>P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tients and at </w:t>
      </w:r>
      <w:r w:rsidR="00584351">
        <w:rPr>
          <w:rFonts w:ascii="Times New Roman" w:hAnsi="Times New Roman" w:cs="Times New Roman"/>
          <w:b/>
          <w:bCs/>
          <w:sz w:val="20"/>
          <w:szCs w:val="20"/>
          <w:lang w:val="en-US"/>
        </w:rPr>
        <w:t>B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seline for </w:t>
      </w:r>
      <w:r w:rsidR="00584351">
        <w:rPr>
          <w:rFonts w:ascii="Times New Roman" w:hAnsi="Times New Roman" w:cs="Times New Roman"/>
          <w:b/>
          <w:bCs/>
          <w:sz w:val="20"/>
          <w:szCs w:val="20"/>
          <w:lang w:val="en-US"/>
        </w:rPr>
        <w:t>H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ealthy </w:t>
      </w:r>
      <w:r w:rsidR="00584351">
        <w:rPr>
          <w:rFonts w:ascii="Times New Roman" w:hAnsi="Times New Roman" w:cs="Times New Roman"/>
          <w:b/>
          <w:bCs/>
          <w:sz w:val="20"/>
          <w:szCs w:val="20"/>
          <w:lang w:val="en-US"/>
        </w:rPr>
        <w:t>C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>ontrols.</w:t>
      </w:r>
    </w:p>
    <w:tbl>
      <w:tblPr>
        <w:tblStyle w:val="TaulukkoRuudukko"/>
        <w:tblW w:w="921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1417"/>
        <w:gridCol w:w="2268"/>
        <w:gridCol w:w="1701"/>
      </w:tblGrid>
      <w:tr w:rsidR="00373D40" w:rsidRPr="000D1D92" w14:paraId="549223D5" w14:textId="77777777" w:rsidTr="004C4367">
        <w:trPr>
          <w:trHeight w:val="511"/>
        </w:trPr>
        <w:tc>
          <w:tcPr>
            <w:tcW w:w="2410" w:type="dxa"/>
            <w:vMerge w:val="restart"/>
          </w:tcPr>
          <w:p w14:paraId="4EDE56FC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raction factor</w:t>
            </w:r>
          </w:p>
        </w:tc>
        <w:tc>
          <w:tcPr>
            <w:tcW w:w="2835" w:type="dxa"/>
            <w:gridSpan w:val="2"/>
          </w:tcPr>
          <w:p w14:paraId="42BBDE15" w14:textId="1403747F" w:rsidR="00373D40" w:rsidRPr="00D446A5" w:rsidRDefault="00817187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b/>
                <w:sz w:val="20"/>
                <w:szCs w:val="20"/>
              </w:rPr>
              <w:t>aβ2GPI</w:t>
            </w:r>
          </w:p>
        </w:tc>
        <w:tc>
          <w:tcPr>
            <w:tcW w:w="2268" w:type="dxa"/>
            <w:vMerge w:val="restart"/>
          </w:tcPr>
          <w:p w14:paraId="3C43B1FB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adjusted OR (95% CI)</w:t>
            </w:r>
          </w:p>
        </w:tc>
        <w:tc>
          <w:tcPr>
            <w:tcW w:w="1701" w:type="dxa"/>
            <w:vMerge w:val="restart"/>
          </w:tcPr>
          <w:p w14:paraId="0C0FC8AC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D446A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r </w:t>
            </w:r>
            <w:proofErr w:type="spellStart"/>
            <w:r w:rsidRPr="00D446A5">
              <w:rPr>
                <w:rFonts w:ascii="Times New Roman" w:hAnsi="Times New Roman" w:cs="Times New Roman"/>
                <w:b/>
                <w:sz w:val="20"/>
                <w:szCs w:val="20"/>
              </w:rPr>
              <w:t>interaction</w:t>
            </w:r>
            <w:proofErr w:type="spellEnd"/>
            <w:r w:rsidRPr="00D446A5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373D40" w:rsidRPr="000D1D92" w14:paraId="5B84FD21" w14:textId="77777777" w:rsidTr="004C4367">
        <w:trPr>
          <w:trHeight w:val="560"/>
        </w:trPr>
        <w:tc>
          <w:tcPr>
            <w:tcW w:w="2410" w:type="dxa"/>
            <w:vMerge/>
          </w:tcPr>
          <w:p w14:paraId="057588CF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90E2C4B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17" w:type="dxa"/>
          </w:tcPr>
          <w:p w14:paraId="7FC5EA78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268" w:type="dxa"/>
            <w:vMerge/>
          </w:tcPr>
          <w:p w14:paraId="66C10AC2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16C69669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3D40" w:rsidRPr="000D1D92" w14:paraId="4A478C7D" w14:textId="77777777" w:rsidTr="004C4367">
        <w:tc>
          <w:tcPr>
            <w:tcW w:w="2410" w:type="dxa"/>
          </w:tcPr>
          <w:p w14:paraId="17EFC3AA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418" w:type="dxa"/>
          </w:tcPr>
          <w:p w14:paraId="64322114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22BF1AD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1AE36BE4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1AECEFD" w14:textId="6398F2F1" w:rsidR="00373D40" w:rsidRPr="00D446A5" w:rsidRDefault="00AE4E7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73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9</w:t>
            </w:r>
          </w:p>
        </w:tc>
      </w:tr>
      <w:tr w:rsidR="00373D40" w:rsidRPr="000D1D92" w14:paraId="612430A8" w14:textId="77777777" w:rsidTr="004C4367">
        <w:tc>
          <w:tcPr>
            <w:tcW w:w="2410" w:type="dxa"/>
          </w:tcPr>
          <w:p w14:paraId="35E56350" w14:textId="77777777" w:rsidR="00373D40" w:rsidRPr="00D446A5" w:rsidRDefault="00373D40" w:rsidP="00686758">
            <w:pPr>
              <w:spacing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</w:tcPr>
          <w:p w14:paraId="3C1FCDFA" w14:textId="299D4995" w:rsidR="00373D40" w:rsidRPr="00D446A5" w:rsidRDefault="005D72E8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</w:t>
            </w:r>
            <w:r w:rsidR="00886522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340</w:t>
            </w:r>
          </w:p>
        </w:tc>
        <w:tc>
          <w:tcPr>
            <w:tcW w:w="1417" w:type="dxa"/>
          </w:tcPr>
          <w:p w14:paraId="2B2DC876" w14:textId="127B965D" w:rsidR="00373D40" w:rsidRPr="00D446A5" w:rsidRDefault="005D72E8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="00886522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9</w:t>
            </w:r>
          </w:p>
        </w:tc>
        <w:tc>
          <w:tcPr>
            <w:tcW w:w="2268" w:type="dxa"/>
          </w:tcPr>
          <w:p w14:paraId="16702C23" w14:textId="342C160E" w:rsidR="00373D40" w:rsidRPr="00D446A5" w:rsidRDefault="004C4367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773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2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-11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)</w:t>
            </w:r>
          </w:p>
        </w:tc>
        <w:tc>
          <w:tcPr>
            <w:tcW w:w="1701" w:type="dxa"/>
          </w:tcPr>
          <w:p w14:paraId="685A0950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3D40" w:rsidRPr="000D1D92" w14:paraId="3F7C5C97" w14:textId="77777777" w:rsidTr="004C4367">
        <w:tc>
          <w:tcPr>
            <w:tcW w:w="2410" w:type="dxa"/>
          </w:tcPr>
          <w:p w14:paraId="446B7AC4" w14:textId="77777777" w:rsidR="00373D40" w:rsidRPr="00D446A5" w:rsidRDefault="00373D40" w:rsidP="00686758">
            <w:pPr>
              <w:spacing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</w:tcPr>
          <w:p w14:paraId="6A5193F5" w14:textId="78452D5F" w:rsidR="00373D40" w:rsidRPr="00D446A5" w:rsidRDefault="005D72E8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  <w:r w:rsidR="00886522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41</w:t>
            </w:r>
          </w:p>
        </w:tc>
        <w:tc>
          <w:tcPr>
            <w:tcW w:w="1417" w:type="dxa"/>
          </w:tcPr>
          <w:p w14:paraId="56A60747" w14:textId="12F9364D" w:rsidR="00373D40" w:rsidRPr="00D446A5" w:rsidRDefault="005D72E8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886522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</w:t>
            </w:r>
          </w:p>
        </w:tc>
        <w:tc>
          <w:tcPr>
            <w:tcW w:w="2268" w:type="dxa"/>
          </w:tcPr>
          <w:p w14:paraId="3A721080" w14:textId="607DD085" w:rsidR="00373D40" w:rsidRPr="00D446A5" w:rsidRDefault="004C4367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773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2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-126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)</w:t>
            </w:r>
          </w:p>
        </w:tc>
        <w:tc>
          <w:tcPr>
            <w:tcW w:w="1701" w:type="dxa"/>
          </w:tcPr>
          <w:p w14:paraId="44EFD2F2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3D40" w:rsidRPr="000D1D92" w14:paraId="03772315" w14:textId="77777777" w:rsidTr="004C4367">
        <w:tc>
          <w:tcPr>
            <w:tcW w:w="2410" w:type="dxa"/>
          </w:tcPr>
          <w:p w14:paraId="20F8DC0F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smoking</w:t>
            </w:r>
          </w:p>
        </w:tc>
        <w:tc>
          <w:tcPr>
            <w:tcW w:w="1418" w:type="dxa"/>
          </w:tcPr>
          <w:p w14:paraId="061EDEB4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9525C28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17A65049" w14:textId="0FE809B5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262CD9E" w14:textId="55B56604" w:rsidR="00373D40" w:rsidRPr="00D446A5" w:rsidRDefault="00AE4E7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2</w:t>
            </w:r>
          </w:p>
        </w:tc>
      </w:tr>
      <w:tr w:rsidR="00373D40" w:rsidRPr="000D1D92" w14:paraId="7F05A606" w14:textId="77777777" w:rsidTr="004C4367">
        <w:tc>
          <w:tcPr>
            <w:tcW w:w="2410" w:type="dxa"/>
          </w:tcPr>
          <w:p w14:paraId="0C8999B3" w14:textId="77777777" w:rsidR="00373D40" w:rsidRPr="00D446A5" w:rsidRDefault="00373D40" w:rsidP="00686758">
            <w:pPr>
              <w:spacing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</w:tcPr>
          <w:p w14:paraId="15DA1CEE" w14:textId="4F43BD5F" w:rsidR="00373D40" w:rsidRPr="00D446A5" w:rsidRDefault="009B2E06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9</w:t>
            </w:r>
            <w:r w:rsidR="00886522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404</w:t>
            </w:r>
          </w:p>
        </w:tc>
        <w:tc>
          <w:tcPr>
            <w:tcW w:w="1417" w:type="dxa"/>
          </w:tcPr>
          <w:p w14:paraId="6B949313" w14:textId="662D4A04" w:rsidR="00373D40" w:rsidRPr="00D446A5" w:rsidRDefault="009B2E06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="00886522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0</w:t>
            </w:r>
          </w:p>
        </w:tc>
        <w:tc>
          <w:tcPr>
            <w:tcW w:w="2268" w:type="dxa"/>
          </w:tcPr>
          <w:p w14:paraId="3DDB3E15" w14:textId="1AB529E5" w:rsidR="00373D40" w:rsidRPr="00D446A5" w:rsidRDefault="004C4367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773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3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-12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)</w:t>
            </w:r>
          </w:p>
        </w:tc>
        <w:tc>
          <w:tcPr>
            <w:tcW w:w="1701" w:type="dxa"/>
          </w:tcPr>
          <w:p w14:paraId="1EE980F9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3D40" w:rsidRPr="000D1D92" w14:paraId="563F581A" w14:textId="77777777" w:rsidTr="004C4367">
        <w:tc>
          <w:tcPr>
            <w:tcW w:w="2410" w:type="dxa"/>
          </w:tcPr>
          <w:p w14:paraId="16BF1EA8" w14:textId="77777777" w:rsidR="00373D40" w:rsidRPr="00D446A5" w:rsidDel="003152AF" w:rsidRDefault="00373D40" w:rsidP="00686758">
            <w:pPr>
              <w:spacing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</w:tcPr>
          <w:p w14:paraId="3D07CADA" w14:textId="3CCADBE6" w:rsidR="00373D40" w:rsidRPr="00D446A5" w:rsidDel="003152AF" w:rsidRDefault="009B2E06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</w:t>
            </w:r>
            <w:r w:rsidR="00886522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76</w:t>
            </w:r>
          </w:p>
        </w:tc>
        <w:tc>
          <w:tcPr>
            <w:tcW w:w="1417" w:type="dxa"/>
          </w:tcPr>
          <w:p w14:paraId="6EFDF365" w14:textId="727D646D" w:rsidR="00373D40" w:rsidRPr="00D446A5" w:rsidDel="003152AF" w:rsidRDefault="009B2E06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886522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0</w:t>
            </w:r>
          </w:p>
        </w:tc>
        <w:tc>
          <w:tcPr>
            <w:tcW w:w="2268" w:type="dxa"/>
          </w:tcPr>
          <w:p w14:paraId="1F6F609B" w14:textId="00F000BB" w:rsidR="00373D40" w:rsidRPr="00D446A5" w:rsidDel="003152AF" w:rsidRDefault="00403995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 (</w:t>
            </w:r>
            <w:r w:rsidR="003223B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="003223B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-61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="003223B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)</w:t>
            </w:r>
          </w:p>
        </w:tc>
        <w:tc>
          <w:tcPr>
            <w:tcW w:w="1701" w:type="dxa"/>
          </w:tcPr>
          <w:p w14:paraId="0ED9D7FA" w14:textId="77777777" w:rsidR="00373D40" w:rsidRPr="00D446A5" w:rsidDel="003152AF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3D40" w:rsidRPr="000D1D92" w14:paraId="3E22F383" w14:textId="77777777" w:rsidTr="004C4367">
        <w:tc>
          <w:tcPr>
            <w:tcW w:w="2410" w:type="dxa"/>
          </w:tcPr>
          <w:p w14:paraId="5723C5D2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essive alcohol use</w:t>
            </w:r>
          </w:p>
        </w:tc>
        <w:tc>
          <w:tcPr>
            <w:tcW w:w="1418" w:type="dxa"/>
          </w:tcPr>
          <w:p w14:paraId="1268E41B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D0398FA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6E109F5C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EBE85E2" w14:textId="1258B777" w:rsidR="00373D40" w:rsidRPr="00D446A5" w:rsidDel="003152AF" w:rsidRDefault="00AE4E7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2</w:t>
            </w:r>
          </w:p>
        </w:tc>
      </w:tr>
      <w:tr w:rsidR="00373D40" w:rsidRPr="000D1D92" w14:paraId="64890B9B" w14:textId="77777777" w:rsidTr="004C4367">
        <w:tc>
          <w:tcPr>
            <w:tcW w:w="2410" w:type="dxa"/>
          </w:tcPr>
          <w:p w14:paraId="5DE4BC35" w14:textId="77777777" w:rsidR="00373D40" w:rsidRPr="00D446A5" w:rsidRDefault="00373D40" w:rsidP="00686758">
            <w:pPr>
              <w:spacing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</w:tcPr>
          <w:p w14:paraId="2B15325E" w14:textId="15CC50F1" w:rsidR="00373D40" w:rsidRPr="00D446A5" w:rsidRDefault="009B2E06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1</w:t>
            </w:r>
            <w:r w:rsidR="00886522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448</w:t>
            </w:r>
          </w:p>
        </w:tc>
        <w:tc>
          <w:tcPr>
            <w:tcW w:w="1417" w:type="dxa"/>
          </w:tcPr>
          <w:p w14:paraId="673A1650" w14:textId="238A039F" w:rsidR="00373D40" w:rsidRPr="00D446A5" w:rsidRDefault="009B2E06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="00886522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0</w:t>
            </w:r>
          </w:p>
        </w:tc>
        <w:tc>
          <w:tcPr>
            <w:tcW w:w="2268" w:type="dxa"/>
          </w:tcPr>
          <w:p w14:paraId="3A76F6EB" w14:textId="6C46F9A3" w:rsidR="00373D40" w:rsidRPr="00D446A5" w:rsidRDefault="00A832CC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3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-12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)</w:t>
            </w:r>
          </w:p>
        </w:tc>
        <w:tc>
          <w:tcPr>
            <w:tcW w:w="1701" w:type="dxa"/>
          </w:tcPr>
          <w:p w14:paraId="00EB78E1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3D40" w:rsidRPr="000D1D92" w14:paraId="253171C8" w14:textId="77777777" w:rsidTr="004C4367">
        <w:tc>
          <w:tcPr>
            <w:tcW w:w="2410" w:type="dxa"/>
          </w:tcPr>
          <w:p w14:paraId="788F182A" w14:textId="77777777" w:rsidR="00373D40" w:rsidRPr="00D446A5" w:rsidDel="000D4A48" w:rsidRDefault="00373D40" w:rsidP="00686758">
            <w:pPr>
              <w:spacing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</w:tcPr>
          <w:p w14:paraId="249F0D47" w14:textId="327EE8B0" w:rsidR="00373D40" w:rsidRPr="00D446A5" w:rsidDel="000D4A48" w:rsidRDefault="009B2E06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 w:rsidR="00886522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34</w:t>
            </w:r>
          </w:p>
        </w:tc>
        <w:tc>
          <w:tcPr>
            <w:tcW w:w="1417" w:type="dxa"/>
          </w:tcPr>
          <w:p w14:paraId="04CD26C0" w14:textId="701FEBFB" w:rsidR="00373D40" w:rsidRPr="00D446A5" w:rsidDel="000D4A48" w:rsidRDefault="009B2E06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886522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0</w:t>
            </w:r>
          </w:p>
        </w:tc>
        <w:tc>
          <w:tcPr>
            <w:tcW w:w="2268" w:type="dxa"/>
          </w:tcPr>
          <w:p w14:paraId="4D5451F1" w14:textId="3940D4C4" w:rsidR="00373D40" w:rsidRPr="00D446A5" w:rsidDel="000D4A48" w:rsidRDefault="005729AD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="003223B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</w:t>
            </w:r>
            <w:r w:rsidR="003223B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="003223B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-31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="003223B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701" w:type="dxa"/>
          </w:tcPr>
          <w:p w14:paraId="36D85B40" w14:textId="77777777" w:rsidR="00373D40" w:rsidRPr="00D446A5" w:rsidDel="000D4A48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1350" w:rsidRPr="000D1D92" w14:paraId="5516AD7A" w14:textId="77777777" w:rsidTr="004C4367">
        <w:tc>
          <w:tcPr>
            <w:tcW w:w="2410" w:type="dxa"/>
          </w:tcPr>
          <w:p w14:paraId="1FDB4A67" w14:textId="06B30F19" w:rsidR="00451350" w:rsidRPr="00D446A5" w:rsidRDefault="0045135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dominal obesity</w:t>
            </w:r>
          </w:p>
        </w:tc>
        <w:tc>
          <w:tcPr>
            <w:tcW w:w="1418" w:type="dxa"/>
          </w:tcPr>
          <w:p w14:paraId="3AC2026C" w14:textId="77777777" w:rsidR="00451350" w:rsidRPr="00D446A5" w:rsidDel="000D4A48" w:rsidRDefault="0045135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FE3BB22" w14:textId="77777777" w:rsidR="00451350" w:rsidRPr="00D446A5" w:rsidDel="000D4A48" w:rsidRDefault="0045135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1E8ECF49" w14:textId="77777777" w:rsidR="00451350" w:rsidRPr="00D446A5" w:rsidDel="000D4A48" w:rsidRDefault="0045135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7B2E561" w14:textId="072F352E" w:rsidR="00451350" w:rsidRPr="00D446A5" w:rsidDel="000D4A48" w:rsidRDefault="00AE4E7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7</w:t>
            </w:r>
          </w:p>
        </w:tc>
      </w:tr>
      <w:tr w:rsidR="00451350" w:rsidRPr="000D1D92" w14:paraId="6CF3651A" w14:textId="77777777" w:rsidTr="004C4367">
        <w:tc>
          <w:tcPr>
            <w:tcW w:w="2410" w:type="dxa"/>
          </w:tcPr>
          <w:p w14:paraId="2E3BF24D" w14:textId="09691154" w:rsidR="00451350" w:rsidRPr="00D446A5" w:rsidRDefault="00451350" w:rsidP="00686758">
            <w:pPr>
              <w:spacing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</w:tcPr>
          <w:p w14:paraId="4CCB4FC2" w14:textId="61B3EBC5" w:rsidR="00451350" w:rsidRPr="00D446A5" w:rsidDel="000D4A48" w:rsidRDefault="009B2E06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</w:t>
            </w:r>
            <w:r w:rsidR="00886522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261</w:t>
            </w:r>
          </w:p>
        </w:tc>
        <w:tc>
          <w:tcPr>
            <w:tcW w:w="1417" w:type="dxa"/>
          </w:tcPr>
          <w:p w14:paraId="2EBFB2E0" w14:textId="68CE356B" w:rsidR="00451350" w:rsidRPr="00D446A5" w:rsidDel="000D4A48" w:rsidRDefault="009B2E06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="00886522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4</w:t>
            </w:r>
          </w:p>
        </w:tc>
        <w:tc>
          <w:tcPr>
            <w:tcW w:w="2268" w:type="dxa"/>
          </w:tcPr>
          <w:p w14:paraId="0B3DF659" w14:textId="5B8E1F86" w:rsidR="00451350" w:rsidRPr="00D446A5" w:rsidDel="000D4A48" w:rsidRDefault="00A832CC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4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-36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)</w:t>
            </w:r>
          </w:p>
        </w:tc>
        <w:tc>
          <w:tcPr>
            <w:tcW w:w="1701" w:type="dxa"/>
          </w:tcPr>
          <w:p w14:paraId="632065EF" w14:textId="77777777" w:rsidR="00451350" w:rsidRPr="00D446A5" w:rsidDel="000D4A48" w:rsidRDefault="0045135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1350" w:rsidRPr="000D1D92" w14:paraId="45FB96E6" w14:textId="77777777" w:rsidTr="004C4367">
        <w:tc>
          <w:tcPr>
            <w:tcW w:w="2410" w:type="dxa"/>
          </w:tcPr>
          <w:p w14:paraId="3599AF4F" w14:textId="010DD8BF" w:rsidR="00451350" w:rsidRPr="00D446A5" w:rsidRDefault="00451350" w:rsidP="00686758">
            <w:pPr>
              <w:spacing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</w:tcPr>
          <w:p w14:paraId="63E744A9" w14:textId="7A0DB2D6" w:rsidR="00451350" w:rsidRPr="00D446A5" w:rsidDel="000D4A48" w:rsidRDefault="009B2E06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</w:t>
            </w:r>
            <w:r w:rsidR="00886522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218</w:t>
            </w:r>
          </w:p>
        </w:tc>
        <w:tc>
          <w:tcPr>
            <w:tcW w:w="1417" w:type="dxa"/>
          </w:tcPr>
          <w:p w14:paraId="3A41F4DE" w14:textId="517140D2" w:rsidR="00451350" w:rsidRPr="00D446A5" w:rsidDel="000D4A48" w:rsidRDefault="009B2E06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="00886522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6</w:t>
            </w:r>
          </w:p>
        </w:tc>
        <w:tc>
          <w:tcPr>
            <w:tcW w:w="2268" w:type="dxa"/>
          </w:tcPr>
          <w:p w14:paraId="0F5BAA97" w14:textId="403D1E2D" w:rsidR="00451350" w:rsidRPr="00D446A5" w:rsidDel="000D4A48" w:rsidRDefault="00A832CC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1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-8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)</w:t>
            </w:r>
          </w:p>
        </w:tc>
        <w:tc>
          <w:tcPr>
            <w:tcW w:w="1701" w:type="dxa"/>
          </w:tcPr>
          <w:p w14:paraId="4AAC1056" w14:textId="77777777" w:rsidR="00451350" w:rsidRPr="00D446A5" w:rsidDel="000D4A48" w:rsidRDefault="0045135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3D40" w:rsidRPr="000D1D92" w14:paraId="17D13D24" w14:textId="77777777" w:rsidTr="004C4367">
        <w:tc>
          <w:tcPr>
            <w:tcW w:w="2410" w:type="dxa"/>
          </w:tcPr>
          <w:p w14:paraId="74E6BCBA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inactivity</w:t>
            </w:r>
          </w:p>
        </w:tc>
        <w:tc>
          <w:tcPr>
            <w:tcW w:w="1418" w:type="dxa"/>
          </w:tcPr>
          <w:p w14:paraId="52E318D1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D3BDD78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2CAC32BD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5235719" w14:textId="03BB8742" w:rsidR="00373D40" w:rsidRPr="00D446A5" w:rsidDel="000D4A48" w:rsidRDefault="00AE4E7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1</w:t>
            </w:r>
          </w:p>
        </w:tc>
      </w:tr>
      <w:tr w:rsidR="00373D40" w:rsidRPr="000D1D92" w14:paraId="26052D4B" w14:textId="77777777" w:rsidTr="004C4367">
        <w:tc>
          <w:tcPr>
            <w:tcW w:w="2410" w:type="dxa"/>
          </w:tcPr>
          <w:p w14:paraId="51234680" w14:textId="77777777" w:rsidR="00373D40" w:rsidRPr="00D446A5" w:rsidRDefault="00373D40" w:rsidP="00686758">
            <w:pPr>
              <w:spacing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</w:tcPr>
          <w:p w14:paraId="51546DB9" w14:textId="56A2F1DB" w:rsidR="00373D40" w:rsidRPr="00D446A5" w:rsidRDefault="005D72E8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0</w:t>
            </w:r>
            <w:r w:rsidR="00886522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376</w:t>
            </w:r>
          </w:p>
        </w:tc>
        <w:tc>
          <w:tcPr>
            <w:tcW w:w="1417" w:type="dxa"/>
          </w:tcPr>
          <w:p w14:paraId="2F022827" w14:textId="6461622C" w:rsidR="00373D40" w:rsidRPr="00D446A5" w:rsidRDefault="005D72E8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 w:rsidR="00886522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7</w:t>
            </w:r>
          </w:p>
        </w:tc>
        <w:tc>
          <w:tcPr>
            <w:tcW w:w="2268" w:type="dxa"/>
          </w:tcPr>
          <w:p w14:paraId="00CB20C3" w14:textId="340E1B13" w:rsidR="00373D40" w:rsidRPr="00D446A5" w:rsidRDefault="00A832CC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3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-18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)</w:t>
            </w:r>
          </w:p>
        </w:tc>
        <w:tc>
          <w:tcPr>
            <w:tcW w:w="1701" w:type="dxa"/>
          </w:tcPr>
          <w:p w14:paraId="0BB47BFC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3D40" w:rsidRPr="000D1D92" w14:paraId="5DA7C0E5" w14:textId="77777777" w:rsidTr="004C4367">
        <w:tc>
          <w:tcPr>
            <w:tcW w:w="2410" w:type="dxa"/>
          </w:tcPr>
          <w:p w14:paraId="2FA764CF" w14:textId="77777777" w:rsidR="00373D40" w:rsidRPr="00D446A5" w:rsidDel="000D4A48" w:rsidRDefault="00373D40" w:rsidP="00686758">
            <w:pPr>
              <w:spacing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</w:tcPr>
          <w:p w14:paraId="43D33121" w14:textId="37B18776" w:rsidR="00373D40" w:rsidRPr="00D446A5" w:rsidDel="000D4A48" w:rsidRDefault="005D72E8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</w:t>
            </w:r>
            <w:r w:rsidR="00886522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00</w:t>
            </w:r>
          </w:p>
        </w:tc>
        <w:tc>
          <w:tcPr>
            <w:tcW w:w="1417" w:type="dxa"/>
          </w:tcPr>
          <w:p w14:paraId="18108B9B" w14:textId="7E3BBDED" w:rsidR="00373D40" w:rsidRPr="00D446A5" w:rsidDel="000D4A48" w:rsidRDefault="005D72E8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886522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3</w:t>
            </w:r>
          </w:p>
        </w:tc>
        <w:tc>
          <w:tcPr>
            <w:tcW w:w="2268" w:type="dxa"/>
          </w:tcPr>
          <w:p w14:paraId="4DC8758D" w14:textId="5B682D9F" w:rsidR="00373D40" w:rsidRPr="00D446A5" w:rsidDel="000D4A48" w:rsidRDefault="00A832CC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0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-12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)</w:t>
            </w:r>
          </w:p>
        </w:tc>
        <w:tc>
          <w:tcPr>
            <w:tcW w:w="1701" w:type="dxa"/>
          </w:tcPr>
          <w:p w14:paraId="1E527D90" w14:textId="77777777" w:rsidR="00373D40" w:rsidRPr="00D446A5" w:rsidDel="000D4A48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3D40" w:rsidRPr="000D1D92" w14:paraId="4036CD2E" w14:textId="77777777" w:rsidTr="004C4367">
        <w:tc>
          <w:tcPr>
            <w:tcW w:w="2410" w:type="dxa"/>
          </w:tcPr>
          <w:p w14:paraId="07A00B41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graine with aura</w:t>
            </w:r>
          </w:p>
        </w:tc>
        <w:tc>
          <w:tcPr>
            <w:tcW w:w="1418" w:type="dxa"/>
          </w:tcPr>
          <w:p w14:paraId="21DC6BF8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026DB24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0DB1C9F3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89D28E5" w14:textId="46AB130A" w:rsidR="00373D40" w:rsidRPr="00D446A5" w:rsidDel="000D4A48" w:rsidRDefault="00AE4E7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5</w:t>
            </w:r>
          </w:p>
        </w:tc>
      </w:tr>
      <w:tr w:rsidR="00373D40" w:rsidRPr="000D1D92" w14:paraId="1112F9EF" w14:textId="77777777" w:rsidTr="004C4367">
        <w:tc>
          <w:tcPr>
            <w:tcW w:w="2410" w:type="dxa"/>
          </w:tcPr>
          <w:p w14:paraId="116A3E72" w14:textId="77777777" w:rsidR="00373D40" w:rsidRPr="00D446A5" w:rsidRDefault="00373D40" w:rsidP="00686758">
            <w:pPr>
              <w:spacing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</w:tcPr>
          <w:p w14:paraId="33EA61FF" w14:textId="00803E99" w:rsidR="00373D40" w:rsidRPr="00D446A5" w:rsidRDefault="005D72E8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7</w:t>
            </w:r>
            <w:r w:rsidR="00886522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402</w:t>
            </w:r>
          </w:p>
        </w:tc>
        <w:tc>
          <w:tcPr>
            <w:tcW w:w="1417" w:type="dxa"/>
          </w:tcPr>
          <w:p w14:paraId="41BE5186" w14:textId="509CD17D" w:rsidR="00373D40" w:rsidRPr="00D446A5" w:rsidRDefault="005D72E8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="00886522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9</w:t>
            </w:r>
          </w:p>
        </w:tc>
        <w:tc>
          <w:tcPr>
            <w:tcW w:w="2268" w:type="dxa"/>
          </w:tcPr>
          <w:p w14:paraId="3D4A4C02" w14:textId="2116AE45" w:rsidR="00373D40" w:rsidRPr="00D446A5" w:rsidRDefault="00636A7C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 (2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-12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)</w:t>
            </w:r>
          </w:p>
        </w:tc>
        <w:tc>
          <w:tcPr>
            <w:tcW w:w="1701" w:type="dxa"/>
          </w:tcPr>
          <w:p w14:paraId="6652C9C2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3D40" w:rsidRPr="000D1D92" w14:paraId="7025BAEA" w14:textId="77777777" w:rsidTr="004C4367">
        <w:tc>
          <w:tcPr>
            <w:tcW w:w="2410" w:type="dxa"/>
          </w:tcPr>
          <w:p w14:paraId="200B133A" w14:textId="77777777" w:rsidR="00373D40" w:rsidRPr="00D446A5" w:rsidDel="000D4A48" w:rsidRDefault="00373D40" w:rsidP="00686758">
            <w:pPr>
              <w:spacing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</w:tcPr>
          <w:p w14:paraId="63ED63E5" w14:textId="07855E43" w:rsidR="00373D40" w:rsidRPr="00D446A5" w:rsidDel="000D4A48" w:rsidRDefault="005D72E8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</w:t>
            </w:r>
            <w:r w:rsidR="00886522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80</w:t>
            </w:r>
          </w:p>
        </w:tc>
        <w:tc>
          <w:tcPr>
            <w:tcW w:w="1417" w:type="dxa"/>
          </w:tcPr>
          <w:p w14:paraId="251E4181" w14:textId="261D82CB" w:rsidR="00373D40" w:rsidRPr="00D446A5" w:rsidDel="000D4A48" w:rsidRDefault="005D72E8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="00886522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</w:t>
            </w:r>
          </w:p>
        </w:tc>
        <w:tc>
          <w:tcPr>
            <w:tcW w:w="2268" w:type="dxa"/>
          </w:tcPr>
          <w:p w14:paraId="14C3A844" w14:textId="7D5A66EC" w:rsidR="00373D40" w:rsidRPr="00D446A5" w:rsidDel="000D4A48" w:rsidRDefault="00636A7C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 (1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-82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)</w:t>
            </w:r>
          </w:p>
        </w:tc>
        <w:tc>
          <w:tcPr>
            <w:tcW w:w="1701" w:type="dxa"/>
          </w:tcPr>
          <w:p w14:paraId="311AE73C" w14:textId="77777777" w:rsidR="00373D40" w:rsidRPr="00D446A5" w:rsidDel="000D4A48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36A7C" w:rsidRPr="000D1D92" w14:paraId="57C90B3C" w14:textId="77777777" w:rsidTr="004C4367">
        <w:tc>
          <w:tcPr>
            <w:tcW w:w="2410" w:type="dxa"/>
          </w:tcPr>
          <w:p w14:paraId="1157A040" w14:textId="32B58854" w:rsidR="00636A7C" w:rsidRPr="00D446A5" w:rsidRDefault="00B85EF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e of </w:t>
            </w:r>
            <w:r w:rsidR="006E0429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gen</w:t>
            </w:r>
            <w:r w:rsidR="00523AFF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1418" w:type="dxa"/>
          </w:tcPr>
          <w:p w14:paraId="69AB82DA" w14:textId="77777777" w:rsidR="00636A7C" w:rsidRPr="00D446A5" w:rsidRDefault="00636A7C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3C7C999" w14:textId="77777777" w:rsidR="00636A7C" w:rsidRPr="00D446A5" w:rsidRDefault="00636A7C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528DDBB5" w14:textId="77777777" w:rsidR="00636A7C" w:rsidRPr="00D446A5" w:rsidRDefault="00636A7C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732829A" w14:textId="102B5F5A" w:rsidR="00636A7C" w:rsidRPr="00D446A5" w:rsidDel="000D4A48" w:rsidRDefault="00AE4E7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3</w:t>
            </w:r>
          </w:p>
        </w:tc>
      </w:tr>
      <w:tr w:rsidR="00636A7C" w:rsidRPr="000D1D92" w14:paraId="0FB45C8C" w14:textId="77777777" w:rsidTr="004C4367">
        <w:tc>
          <w:tcPr>
            <w:tcW w:w="2410" w:type="dxa"/>
          </w:tcPr>
          <w:p w14:paraId="7E326C6A" w14:textId="61516CE5" w:rsidR="00636A7C" w:rsidRPr="00D446A5" w:rsidRDefault="00636A7C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1418" w:type="dxa"/>
          </w:tcPr>
          <w:p w14:paraId="6F7620BB" w14:textId="0B505A4F" w:rsidR="00636A7C" w:rsidRPr="00D446A5" w:rsidRDefault="00D6243C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/182</w:t>
            </w:r>
          </w:p>
        </w:tc>
        <w:tc>
          <w:tcPr>
            <w:tcW w:w="1417" w:type="dxa"/>
          </w:tcPr>
          <w:p w14:paraId="21D29A73" w14:textId="74F09A43" w:rsidR="00636A7C" w:rsidRPr="00D446A5" w:rsidRDefault="00D6243C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/4</w:t>
            </w:r>
          </w:p>
        </w:tc>
        <w:tc>
          <w:tcPr>
            <w:tcW w:w="2268" w:type="dxa"/>
          </w:tcPr>
          <w:p w14:paraId="277BF2A3" w14:textId="0E5B9F44" w:rsidR="00636A7C" w:rsidRPr="00D446A5" w:rsidRDefault="00636A7C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 (1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-17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)</w:t>
            </w:r>
          </w:p>
        </w:tc>
        <w:tc>
          <w:tcPr>
            <w:tcW w:w="1701" w:type="dxa"/>
          </w:tcPr>
          <w:p w14:paraId="59182E48" w14:textId="77777777" w:rsidR="00636A7C" w:rsidRPr="00D446A5" w:rsidDel="000D4A48" w:rsidRDefault="00636A7C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36A7C" w:rsidRPr="000D1D92" w14:paraId="5E850682" w14:textId="77777777" w:rsidTr="004C4367">
        <w:tc>
          <w:tcPr>
            <w:tcW w:w="2410" w:type="dxa"/>
          </w:tcPr>
          <w:p w14:paraId="64551EFE" w14:textId="7D803EC3" w:rsidR="00636A7C" w:rsidRPr="00D446A5" w:rsidRDefault="00636A7C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418" w:type="dxa"/>
          </w:tcPr>
          <w:p w14:paraId="3092DAE7" w14:textId="1C91DD7D" w:rsidR="00636A7C" w:rsidRPr="00D446A5" w:rsidRDefault="00D6243C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/41</w:t>
            </w:r>
          </w:p>
        </w:tc>
        <w:tc>
          <w:tcPr>
            <w:tcW w:w="1417" w:type="dxa"/>
          </w:tcPr>
          <w:p w14:paraId="0CE4A796" w14:textId="22FC015C" w:rsidR="00636A7C" w:rsidRPr="00D446A5" w:rsidRDefault="00D6243C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/0</w:t>
            </w:r>
          </w:p>
        </w:tc>
        <w:tc>
          <w:tcPr>
            <w:tcW w:w="2268" w:type="dxa"/>
          </w:tcPr>
          <w:p w14:paraId="3AFDECE6" w14:textId="531AC616" w:rsidR="00636A7C" w:rsidRPr="00D446A5" w:rsidRDefault="005729AD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 (</w:t>
            </w:r>
            <w:r w:rsidR="003223B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="003223B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-72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="003223B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)</w:t>
            </w:r>
          </w:p>
        </w:tc>
        <w:tc>
          <w:tcPr>
            <w:tcW w:w="1701" w:type="dxa"/>
          </w:tcPr>
          <w:p w14:paraId="3A76115E" w14:textId="77777777" w:rsidR="00636A7C" w:rsidRPr="00D446A5" w:rsidDel="000D4A48" w:rsidRDefault="00636A7C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C751B31" w14:textId="37FFA26A" w:rsidR="00373D40" w:rsidRPr="000D1D92" w:rsidRDefault="00373D40" w:rsidP="00686758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Data are number of patients with </w:t>
      </w:r>
      <w:r w:rsidR="006E0429" w:rsidRPr="000D1D92">
        <w:rPr>
          <w:rFonts w:ascii="Times New Roman" w:hAnsi="Times New Roman" w:cs="Times New Roman"/>
          <w:sz w:val="20"/>
          <w:szCs w:val="20"/>
          <w:lang w:val="en-US"/>
        </w:rPr>
        <w:t>cryptogenic ischemic stroke</w:t>
      </w:r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/number of controls; </w:t>
      </w:r>
      <w:r w:rsidR="00817187" w:rsidRPr="000D1D92">
        <w:rPr>
          <w:rFonts w:ascii="Times New Roman" w:hAnsi="Times New Roman" w:cs="Times New Roman"/>
          <w:sz w:val="20"/>
          <w:szCs w:val="20"/>
          <w:lang w:val="en-US"/>
        </w:rPr>
        <w:t>aβ2GPI</w:t>
      </w:r>
      <w:r w:rsidRPr="000D1D92">
        <w:rPr>
          <w:rFonts w:ascii="Times New Roman" w:hAnsi="Times New Roman" w:cs="Times New Roman"/>
          <w:sz w:val="20"/>
          <w:szCs w:val="20"/>
          <w:lang w:val="en-US"/>
        </w:rPr>
        <w:t>, anti-</w:t>
      </w:r>
      <w:r w:rsidR="00EE4EF9" w:rsidRPr="000D1D92">
        <w:rPr>
          <w:rFonts w:ascii="Times New Roman" w:eastAsia="Symbol" w:hAnsi="Times New Roman" w:cs="Times New Roman"/>
          <w:sz w:val="20"/>
          <w:szCs w:val="20"/>
          <w:lang w:val="en-US"/>
        </w:rPr>
        <w:t>β2</w:t>
      </w:r>
      <w:r w:rsidRPr="000D1D92">
        <w:rPr>
          <w:rFonts w:ascii="Times New Roman" w:hAnsi="Times New Roman" w:cs="Times New Roman"/>
          <w:sz w:val="20"/>
          <w:szCs w:val="20"/>
          <w:lang w:val="en-US"/>
        </w:rPr>
        <w:t>-glycoprotein I antibodies.</w:t>
      </w:r>
      <w:r w:rsidR="006E0429"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0D1D92">
        <w:rPr>
          <w:rFonts w:ascii="Times New Roman" w:hAnsi="Times New Roman" w:cs="Times New Roman"/>
          <w:sz w:val="20"/>
          <w:szCs w:val="20"/>
          <w:lang w:val="en-US"/>
        </w:rPr>
        <w:t>OR</w:t>
      </w:r>
      <w:r w:rsidR="006E0429" w:rsidRPr="000D1D92">
        <w:rPr>
          <w:rFonts w:ascii="Times New Roman" w:hAnsi="Times New Roman" w:cs="Times New Roman"/>
          <w:sz w:val="20"/>
          <w:szCs w:val="20"/>
          <w:lang w:val="en-US"/>
        </w:rPr>
        <w:t>,</w:t>
      </w:r>
      <w:proofErr w:type="gramEnd"/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 odds ratio; CI</w:t>
      </w:r>
      <w:r w:rsidR="006E0429" w:rsidRPr="000D1D92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 confidence interval</w:t>
      </w:r>
    </w:p>
    <w:p w14:paraId="43A0FBD8" w14:textId="5980685E" w:rsidR="00373D40" w:rsidRPr="000D1D92" w:rsidRDefault="00373D40" w:rsidP="00686758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D1D92">
        <w:rPr>
          <w:rFonts w:ascii="Times New Roman" w:hAnsi="Times New Roman" w:cs="Times New Roman"/>
          <w:sz w:val="20"/>
          <w:szCs w:val="20"/>
          <w:lang w:val="en-US"/>
        </w:rPr>
        <w:t>*P</w:t>
      </w:r>
      <w:r w:rsidR="006E0429" w:rsidRPr="000D1D92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0D1D92">
        <w:rPr>
          <w:rFonts w:ascii="Times New Roman" w:hAnsi="Times New Roman" w:cs="Times New Roman"/>
          <w:sz w:val="20"/>
          <w:szCs w:val="20"/>
          <w:lang w:val="en-US"/>
        </w:rPr>
        <w:t>value from logistic regression model, adjusted for age, hypertension, diabetes mellitus, current tobacco smoking, physical inactivity, excessive alcohol use, unhealthy diet</w:t>
      </w:r>
      <w:r w:rsidR="005759D5" w:rsidRPr="000D1D92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 stress, depression, and migraine with aura</w:t>
      </w:r>
      <w:r w:rsidR="006E0429" w:rsidRPr="000D1D9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1AA8F7B" w14:textId="2E30CF84" w:rsidR="00B85EF9" w:rsidRPr="000D1D92" w:rsidRDefault="00523AFF" w:rsidP="00686758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D1D92">
        <w:rPr>
          <w:rFonts w:ascii="Times New Roman" w:hAnsi="Times New Roman" w:cs="Times New Roman"/>
          <w:sz w:val="20"/>
          <w:szCs w:val="20"/>
          <w:lang w:val="en-US"/>
        </w:rPr>
        <w:t>†</w:t>
      </w:r>
      <w:r w:rsidR="00B85EF9" w:rsidRPr="000D1D92">
        <w:rPr>
          <w:rFonts w:ascii="Times New Roman" w:hAnsi="Times New Roman" w:cs="Times New Roman"/>
          <w:sz w:val="20"/>
          <w:szCs w:val="20"/>
          <w:lang w:val="en-US"/>
        </w:rPr>
        <w:t>Only female study subjects were considered</w:t>
      </w:r>
      <w:r w:rsidR="006E0429" w:rsidRPr="000D1D9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470455B" w14:textId="1FB7BD17" w:rsidR="00373D40" w:rsidRPr="000D1D92" w:rsidRDefault="00373D40" w:rsidP="00686758">
      <w:pPr>
        <w:spacing w:after="120"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446A5">
        <w:rPr>
          <w:rFonts w:ascii="Times New Roman" w:hAnsi="Times New Roman" w:cs="Times New Roman"/>
          <w:sz w:val="20"/>
          <w:szCs w:val="20"/>
          <w:lang w:val="en-US"/>
        </w:rPr>
        <w:br w:type="page"/>
      </w:r>
      <w:r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 Table </w:t>
      </w:r>
      <w:r w:rsidR="005136FC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>S8</w:t>
      </w:r>
      <w:r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Exploratory </w:t>
      </w:r>
      <w:r w:rsidR="00584351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ubgroup </w:t>
      </w:r>
      <w:r w:rsidR="00584351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nalyses of </w:t>
      </w:r>
      <w:r w:rsidR="00276E59">
        <w:rPr>
          <w:rFonts w:ascii="Times New Roman" w:hAnsi="Times New Roman" w:cs="Times New Roman"/>
          <w:b/>
          <w:bCs/>
          <w:sz w:val="20"/>
          <w:szCs w:val="20"/>
          <w:lang w:val="en-US"/>
        </w:rPr>
        <w:t>F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ctors </w:t>
      </w:r>
      <w:r w:rsidR="00276E59">
        <w:rPr>
          <w:rFonts w:ascii="Times New Roman" w:hAnsi="Times New Roman" w:cs="Times New Roman"/>
          <w:b/>
          <w:bCs/>
          <w:sz w:val="20"/>
          <w:szCs w:val="20"/>
          <w:lang w:val="en-US"/>
        </w:rPr>
        <w:t>T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hat </w:t>
      </w:r>
      <w:r w:rsidR="00276E59">
        <w:rPr>
          <w:rFonts w:ascii="Times New Roman" w:hAnsi="Times New Roman" w:cs="Times New Roman"/>
          <w:b/>
          <w:bCs/>
          <w:sz w:val="20"/>
          <w:szCs w:val="20"/>
          <w:lang w:val="en-US"/>
        </w:rPr>
        <w:t>M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ight </w:t>
      </w:r>
      <w:r w:rsidR="00276E59">
        <w:rPr>
          <w:rFonts w:ascii="Times New Roman" w:hAnsi="Times New Roman" w:cs="Times New Roman"/>
          <w:b/>
          <w:bCs/>
          <w:sz w:val="20"/>
          <w:szCs w:val="20"/>
          <w:lang w:val="en-US"/>
        </w:rPr>
        <w:t>I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>nteract with</w:t>
      </w:r>
      <w:r w:rsidR="00DE08AD" w:rsidRPr="000D1D92" w:rsidDel="001A62A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he </w:t>
      </w:r>
      <w:r w:rsidR="00276E59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sociation </w:t>
      </w:r>
      <w:r w:rsidR="00276E59">
        <w:rPr>
          <w:rFonts w:ascii="Times New Roman" w:hAnsi="Times New Roman" w:cs="Times New Roman"/>
          <w:b/>
          <w:bCs/>
          <w:sz w:val="20"/>
          <w:szCs w:val="20"/>
          <w:lang w:val="en-US"/>
        </w:rPr>
        <w:t>B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etween </w:t>
      </w:r>
      <w:r w:rsidR="00276E59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nticardiolipin </w:t>
      </w:r>
      <w:r w:rsidR="006476AA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ntibodies and </w:t>
      </w:r>
      <w:r w:rsidR="006476AA">
        <w:rPr>
          <w:rFonts w:ascii="Times New Roman" w:hAnsi="Times New Roman" w:cs="Times New Roman"/>
          <w:b/>
          <w:bCs/>
          <w:sz w:val="20"/>
          <w:szCs w:val="20"/>
          <w:lang w:val="en-US"/>
        </w:rPr>
        <w:t>E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>arly-</w:t>
      </w:r>
      <w:r w:rsidR="006476AA">
        <w:rPr>
          <w:rFonts w:ascii="Times New Roman" w:hAnsi="Times New Roman" w:cs="Times New Roman"/>
          <w:b/>
          <w:bCs/>
          <w:sz w:val="20"/>
          <w:szCs w:val="20"/>
          <w:lang w:val="en-US"/>
        </w:rPr>
        <w:t>O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nset </w:t>
      </w:r>
      <w:r w:rsidR="006476AA">
        <w:rPr>
          <w:rFonts w:ascii="Times New Roman" w:hAnsi="Times New Roman" w:cs="Times New Roman"/>
          <w:b/>
          <w:bCs/>
          <w:sz w:val="20"/>
          <w:szCs w:val="20"/>
          <w:lang w:val="en-US"/>
        </w:rPr>
        <w:t>C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ryptogenic </w:t>
      </w:r>
      <w:r w:rsidR="006476AA">
        <w:rPr>
          <w:rFonts w:ascii="Times New Roman" w:hAnsi="Times New Roman" w:cs="Times New Roman"/>
          <w:b/>
          <w:bCs/>
          <w:sz w:val="20"/>
          <w:szCs w:val="20"/>
          <w:lang w:val="en-US"/>
        </w:rPr>
        <w:t>I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chemic </w:t>
      </w:r>
      <w:r w:rsidR="006476AA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roke at </w:t>
      </w:r>
      <w:r w:rsidR="006476AA">
        <w:rPr>
          <w:rFonts w:ascii="Times New Roman" w:hAnsi="Times New Roman" w:cs="Times New Roman"/>
          <w:b/>
          <w:bCs/>
          <w:sz w:val="20"/>
          <w:szCs w:val="20"/>
          <w:lang w:val="en-US"/>
        </w:rPr>
        <w:t>E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ither </w:t>
      </w:r>
      <w:r w:rsidR="006476AA">
        <w:rPr>
          <w:rFonts w:ascii="Times New Roman" w:hAnsi="Times New Roman" w:cs="Times New Roman"/>
          <w:b/>
          <w:bCs/>
          <w:sz w:val="20"/>
          <w:szCs w:val="20"/>
          <w:lang w:val="en-US"/>
        </w:rPr>
        <w:t>B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seline or 12 </w:t>
      </w:r>
      <w:r w:rsidR="006476AA">
        <w:rPr>
          <w:rFonts w:ascii="Times New Roman" w:hAnsi="Times New Roman" w:cs="Times New Roman"/>
          <w:b/>
          <w:bCs/>
          <w:sz w:val="20"/>
          <w:szCs w:val="20"/>
          <w:lang w:val="en-US"/>
        </w:rPr>
        <w:t>W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eeks for </w:t>
      </w:r>
      <w:r w:rsidR="00584351">
        <w:rPr>
          <w:rFonts w:ascii="Times New Roman" w:hAnsi="Times New Roman" w:cs="Times New Roman"/>
          <w:b/>
          <w:bCs/>
          <w:sz w:val="20"/>
          <w:szCs w:val="20"/>
          <w:lang w:val="en-US"/>
        </w:rPr>
        <w:t>P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tients and at </w:t>
      </w:r>
      <w:r w:rsidR="00584351">
        <w:rPr>
          <w:rFonts w:ascii="Times New Roman" w:hAnsi="Times New Roman" w:cs="Times New Roman"/>
          <w:b/>
          <w:bCs/>
          <w:sz w:val="20"/>
          <w:szCs w:val="20"/>
          <w:lang w:val="en-US"/>
        </w:rPr>
        <w:t>B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seline for </w:t>
      </w:r>
      <w:r w:rsidR="00584351">
        <w:rPr>
          <w:rFonts w:ascii="Times New Roman" w:hAnsi="Times New Roman" w:cs="Times New Roman"/>
          <w:b/>
          <w:bCs/>
          <w:sz w:val="20"/>
          <w:szCs w:val="20"/>
          <w:lang w:val="en-US"/>
        </w:rPr>
        <w:t>H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ealthy </w:t>
      </w:r>
      <w:r w:rsidR="00584351">
        <w:rPr>
          <w:rFonts w:ascii="Times New Roman" w:hAnsi="Times New Roman" w:cs="Times New Roman"/>
          <w:b/>
          <w:bCs/>
          <w:sz w:val="20"/>
          <w:szCs w:val="20"/>
          <w:lang w:val="en-US"/>
        </w:rPr>
        <w:t>C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>ontrols.</w:t>
      </w:r>
    </w:p>
    <w:tbl>
      <w:tblPr>
        <w:tblStyle w:val="TaulukkoRuudukko"/>
        <w:tblW w:w="921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1417"/>
        <w:gridCol w:w="2268"/>
        <w:gridCol w:w="1701"/>
      </w:tblGrid>
      <w:tr w:rsidR="00373D40" w:rsidRPr="000D1D92" w14:paraId="21FCEEFE" w14:textId="77777777" w:rsidTr="00674E14">
        <w:trPr>
          <w:trHeight w:val="511"/>
        </w:trPr>
        <w:tc>
          <w:tcPr>
            <w:tcW w:w="2410" w:type="dxa"/>
            <w:vMerge w:val="restart"/>
          </w:tcPr>
          <w:p w14:paraId="7221941D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raction factor</w:t>
            </w:r>
          </w:p>
        </w:tc>
        <w:tc>
          <w:tcPr>
            <w:tcW w:w="2835" w:type="dxa"/>
            <w:gridSpan w:val="2"/>
          </w:tcPr>
          <w:p w14:paraId="0D3C177F" w14:textId="1F229207" w:rsidR="00373D40" w:rsidRPr="00D446A5" w:rsidRDefault="00373D40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446A5">
              <w:rPr>
                <w:rFonts w:ascii="Times New Roman" w:hAnsi="Times New Roman" w:cs="Times New Roman"/>
                <w:b/>
                <w:sz w:val="20"/>
                <w:szCs w:val="20"/>
              </w:rPr>
              <w:t>aCL</w:t>
            </w:r>
            <w:proofErr w:type="spellEnd"/>
          </w:p>
        </w:tc>
        <w:tc>
          <w:tcPr>
            <w:tcW w:w="2268" w:type="dxa"/>
            <w:vMerge w:val="restart"/>
          </w:tcPr>
          <w:p w14:paraId="555E1975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adjusted OR (95% CI)</w:t>
            </w:r>
          </w:p>
        </w:tc>
        <w:tc>
          <w:tcPr>
            <w:tcW w:w="1701" w:type="dxa"/>
            <w:vMerge w:val="restart"/>
          </w:tcPr>
          <w:p w14:paraId="160391CC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D446A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r </w:t>
            </w:r>
            <w:proofErr w:type="spellStart"/>
            <w:r w:rsidRPr="00D446A5">
              <w:rPr>
                <w:rFonts w:ascii="Times New Roman" w:hAnsi="Times New Roman" w:cs="Times New Roman"/>
                <w:b/>
                <w:sz w:val="20"/>
                <w:szCs w:val="20"/>
              </w:rPr>
              <w:t>interaction</w:t>
            </w:r>
            <w:proofErr w:type="spellEnd"/>
            <w:r w:rsidRPr="00D446A5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373D40" w:rsidRPr="000D1D92" w14:paraId="056C39DB" w14:textId="77777777" w:rsidTr="00674E14">
        <w:trPr>
          <w:trHeight w:val="560"/>
        </w:trPr>
        <w:tc>
          <w:tcPr>
            <w:tcW w:w="2410" w:type="dxa"/>
            <w:vMerge/>
          </w:tcPr>
          <w:p w14:paraId="7F693C5E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33DE7E6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17" w:type="dxa"/>
          </w:tcPr>
          <w:p w14:paraId="78F61EDE" w14:textId="0DA4507E" w:rsidR="00373D40" w:rsidRPr="00D446A5" w:rsidRDefault="0051511C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rderline or </w:t>
            </w:r>
            <w:r w:rsidR="00373D40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2268" w:type="dxa"/>
            <w:vMerge/>
          </w:tcPr>
          <w:p w14:paraId="150B3353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69BCA754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3D40" w:rsidRPr="000D1D92" w14:paraId="71E5E2BC" w14:textId="77777777" w:rsidTr="00674E14">
        <w:tc>
          <w:tcPr>
            <w:tcW w:w="2410" w:type="dxa"/>
          </w:tcPr>
          <w:p w14:paraId="23F42F19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418" w:type="dxa"/>
          </w:tcPr>
          <w:p w14:paraId="69BF8FD2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4FD5EE7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72EA82C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3F67B53" w14:textId="66DDD114" w:rsidR="00373D40" w:rsidRPr="00D446A5" w:rsidRDefault="00E44AFE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1</w:t>
            </w:r>
          </w:p>
        </w:tc>
      </w:tr>
      <w:tr w:rsidR="00373D40" w:rsidRPr="000D1D92" w14:paraId="251AA28C" w14:textId="77777777" w:rsidTr="00674E14">
        <w:tc>
          <w:tcPr>
            <w:tcW w:w="2410" w:type="dxa"/>
          </w:tcPr>
          <w:p w14:paraId="1B38405C" w14:textId="77777777" w:rsidR="00373D40" w:rsidRPr="00D446A5" w:rsidRDefault="00373D40" w:rsidP="00686758">
            <w:pPr>
              <w:spacing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</w:tcPr>
          <w:p w14:paraId="5809B8DA" w14:textId="3BFEFA18" w:rsidR="00373D40" w:rsidRPr="00D446A5" w:rsidRDefault="000D41C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3</w:t>
            </w:r>
            <w:r w:rsidR="009972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337</w:t>
            </w:r>
          </w:p>
        </w:tc>
        <w:tc>
          <w:tcPr>
            <w:tcW w:w="1417" w:type="dxa"/>
          </w:tcPr>
          <w:p w14:paraId="08055C37" w14:textId="48190225" w:rsidR="00373D40" w:rsidRPr="00D446A5" w:rsidRDefault="000D41C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="009972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1</w:t>
            </w:r>
          </w:p>
        </w:tc>
        <w:tc>
          <w:tcPr>
            <w:tcW w:w="2268" w:type="dxa"/>
          </w:tcPr>
          <w:p w14:paraId="50AF555D" w14:textId="7A9913D7" w:rsidR="00373D40" w:rsidRPr="00D446A5" w:rsidRDefault="00B333D5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2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-8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)</w:t>
            </w:r>
          </w:p>
        </w:tc>
        <w:tc>
          <w:tcPr>
            <w:tcW w:w="1701" w:type="dxa"/>
          </w:tcPr>
          <w:p w14:paraId="716AB124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3D40" w:rsidRPr="000D1D92" w14:paraId="4D17537D" w14:textId="77777777" w:rsidTr="00674E14">
        <w:tc>
          <w:tcPr>
            <w:tcW w:w="2410" w:type="dxa"/>
          </w:tcPr>
          <w:p w14:paraId="09DAA111" w14:textId="77777777" w:rsidR="00373D40" w:rsidRPr="00D446A5" w:rsidRDefault="00373D40" w:rsidP="00686758">
            <w:pPr>
              <w:spacing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</w:tcPr>
          <w:p w14:paraId="2361B23D" w14:textId="367DED72" w:rsidR="00373D40" w:rsidRPr="00D446A5" w:rsidRDefault="000D41C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</w:t>
            </w:r>
            <w:r w:rsidR="009972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37</w:t>
            </w:r>
          </w:p>
        </w:tc>
        <w:tc>
          <w:tcPr>
            <w:tcW w:w="1417" w:type="dxa"/>
          </w:tcPr>
          <w:p w14:paraId="75FF9650" w14:textId="76B0A0AB" w:rsidR="00373D40" w:rsidRPr="00D446A5" w:rsidRDefault="000D41C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9972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5</w:t>
            </w:r>
          </w:p>
        </w:tc>
        <w:tc>
          <w:tcPr>
            <w:tcW w:w="2268" w:type="dxa"/>
          </w:tcPr>
          <w:p w14:paraId="69367831" w14:textId="0CA3AF8E" w:rsidR="00373D40" w:rsidRPr="00D446A5" w:rsidRDefault="00B333D5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(1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-12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)</w:t>
            </w:r>
          </w:p>
        </w:tc>
        <w:tc>
          <w:tcPr>
            <w:tcW w:w="1701" w:type="dxa"/>
          </w:tcPr>
          <w:p w14:paraId="69ADD6D3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3D40" w:rsidRPr="000D1D92" w14:paraId="57323653" w14:textId="77777777" w:rsidTr="00674E14">
        <w:tc>
          <w:tcPr>
            <w:tcW w:w="2410" w:type="dxa"/>
          </w:tcPr>
          <w:p w14:paraId="12EABF66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smoking</w:t>
            </w:r>
          </w:p>
        </w:tc>
        <w:tc>
          <w:tcPr>
            <w:tcW w:w="1418" w:type="dxa"/>
          </w:tcPr>
          <w:p w14:paraId="52BD6F7D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86AFA88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4B1A115E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2191472" w14:textId="7E928D75" w:rsidR="00373D40" w:rsidRPr="00D446A5" w:rsidRDefault="00E44AFE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</w:t>
            </w:r>
          </w:p>
        </w:tc>
      </w:tr>
      <w:tr w:rsidR="00373D40" w:rsidRPr="000D1D92" w14:paraId="1C769FEE" w14:textId="77777777" w:rsidTr="00674E14">
        <w:tc>
          <w:tcPr>
            <w:tcW w:w="2410" w:type="dxa"/>
          </w:tcPr>
          <w:p w14:paraId="3C5AF0FC" w14:textId="77777777" w:rsidR="00373D40" w:rsidRPr="00D446A5" w:rsidRDefault="00373D40" w:rsidP="00686758">
            <w:pPr>
              <w:spacing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</w:tcPr>
          <w:p w14:paraId="07DBBD6E" w14:textId="7D3E6FB1" w:rsidR="00373D40" w:rsidRPr="00D446A5" w:rsidRDefault="000D41C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9</w:t>
            </w:r>
            <w:r w:rsidR="009972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400</w:t>
            </w:r>
          </w:p>
        </w:tc>
        <w:tc>
          <w:tcPr>
            <w:tcW w:w="1417" w:type="dxa"/>
          </w:tcPr>
          <w:p w14:paraId="13FEDC30" w14:textId="20A84F78" w:rsidR="00373D40" w:rsidRPr="00D446A5" w:rsidRDefault="000D41C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="009972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3</w:t>
            </w:r>
          </w:p>
        </w:tc>
        <w:tc>
          <w:tcPr>
            <w:tcW w:w="2268" w:type="dxa"/>
          </w:tcPr>
          <w:p w14:paraId="3351CBE5" w14:textId="0AD9C009" w:rsidR="00373D40" w:rsidRPr="00D446A5" w:rsidRDefault="00C50DD3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 (2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-9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)</w:t>
            </w:r>
          </w:p>
        </w:tc>
        <w:tc>
          <w:tcPr>
            <w:tcW w:w="1701" w:type="dxa"/>
          </w:tcPr>
          <w:p w14:paraId="6407DB58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3D40" w:rsidRPr="000D1D92" w14:paraId="53D432F3" w14:textId="77777777" w:rsidTr="00674E14">
        <w:tc>
          <w:tcPr>
            <w:tcW w:w="2410" w:type="dxa"/>
          </w:tcPr>
          <w:p w14:paraId="0DE22297" w14:textId="77777777" w:rsidR="00373D40" w:rsidRPr="00D446A5" w:rsidDel="003152AF" w:rsidRDefault="00373D40" w:rsidP="00686758">
            <w:pPr>
              <w:spacing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</w:tcPr>
          <w:p w14:paraId="3755A604" w14:textId="20281F2A" w:rsidR="00373D40" w:rsidRPr="00D446A5" w:rsidDel="003152AF" w:rsidRDefault="000D41C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</w:t>
            </w:r>
            <w:r w:rsidR="009972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73</w:t>
            </w:r>
          </w:p>
        </w:tc>
        <w:tc>
          <w:tcPr>
            <w:tcW w:w="1417" w:type="dxa"/>
          </w:tcPr>
          <w:p w14:paraId="6BCEB2E7" w14:textId="4406A55F" w:rsidR="00373D40" w:rsidRPr="00D446A5" w:rsidDel="003152AF" w:rsidRDefault="000D41C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9972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3</w:t>
            </w:r>
          </w:p>
        </w:tc>
        <w:tc>
          <w:tcPr>
            <w:tcW w:w="2268" w:type="dxa"/>
          </w:tcPr>
          <w:p w14:paraId="73B244BF" w14:textId="5E7B954F" w:rsidR="00373D40" w:rsidRPr="00D446A5" w:rsidDel="003152AF" w:rsidRDefault="00C50DD3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0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-11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)</w:t>
            </w:r>
          </w:p>
        </w:tc>
        <w:tc>
          <w:tcPr>
            <w:tcW w:w="1701" w:type="dxa"/>
          </w:tcPr>
          <w:p w14:paraId="190444E8" w14:textId="77777777" w:rsidR="00373D40" w:rsidRPr="00D446A5" w:rsidDel="003152AF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3D40" w:rsidRPr="000D1D92" w14:paraId="3AAAFD2B" w14:textId="77777777" w:rsidTr="00674E14">
        <w:tc>
          <w:tcPr>
            <w:tcW w:w="2410" w:type="dxa"/>
          </w:tcPr>
          <w:p w14:paraId="0EB376BD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essive alcohol use</w:t>
            </w:r>
          </w:p>
        </w:tc>
        <w:tc>
          <w:tcPr>
            <w:tcW w:w="1418" w:type="dxa"/>
          </w:tcPr>
          <w:p w14:paraId="15DED7B3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105B9DB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73B7D980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F20069F" w14:textId="461BE325" w:rsidR="00373D40" w:rsidRPr="00D446A5" w:rsidDel="003152AF" w:rsidRDefault="00E44AFE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7</w:t>
            </w:r>
          </w:p>
        </w:tc>
      </w:tr>
      <w:tr w:rsidR="00373D40" w:rsidRPr="000D1D92" w14:paraId="34A82264" w14:textId="77777777" w:rsidTr="00674E14">
        <w:tc>
          <w:tcPr>
            <w:tcW w:w="2410" w:type="dxa"/>
          </w:tcPr>
          <w:p w14:paraId="4CBF3AC1" w14:textId="77777777" w:rsidR="00373D40" w:rsidRPr="00D446A5" w:rsidRDefault="00373D40" w:rsidP="00686758">
            <w:pPr>
              <w:spacing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</w:tcPr>
          <w:p w14:paraId="5F3DD9AD" w14:textId="4545FCE1" w:rsidR="00373D40" w:rsidRPr="00D446A5" w:rsidRDefault="000D41C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0</w:t>
            </w:r>
            <w:r w:rsidR="009972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441</w:t>
            </w:r>
          </w:p>
        </w:tc>
        <w:tc>
          <w:tcPr>
            <w:tcW w:w="1417" w:type="dxa"/>
          </w:tcPr>
          <w:p w14:paraId="62D49A56" w14:textId="7472A845" w:rsidR="00373D40" w:rsidRPr="00D446A5" w:rsidRDefault="000D41C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="009972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6</w:t>
            </w:r>
          </w:p>
        </w:tc>
        <w:tc>
          <w:tcPr>
            <w:tcW w:w="2268" w:type="dxa"/>
          </w:tcPr>
          <w:p w14:paraId="1131C2F1" w14:textId="2437C2F3" w:rsidR="00373D40" w:rsidRPr="00D446A5" w:rsidRDefault="00C50DD3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2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-7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)</w:t>
            </w:r>
          </w:p>
        </w:tc>
        <w:tc>
          <w:tcPr>
            <w:tcW w:w="1701" w:type="dxa"/>
          </w:tcPr>
          <w:p w14:paraId="3D104808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3D40" w:rsidRPr="000D1D92" w14:paraId="4B7A790E" w14:textId="77777777" w:rsidTr="00674E14">
        <w:tc>
          <w:tcPr>
            <w:tcW w:w="2410" w:type="dxa"/>
          </w:tcPr>
          <w:p w14:paraId="313C14BF" w14:textId="77777777" w:rsidR="00373D40" w:rsidRPr="00D446A5" w:rsidDel="000D4A48" w:rsidRDefault="00373D40" w:rsidP="00686758">
            <w:pPr>
              <w:spacing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</w:tcPr>
          <w:p w14:paraId="68F4A2A0" w14:textId="7A1DFEC6" w:rsidR="00373D40" w:rsidRPr="00D446A5" w:rsidDel="000D4A48" w:rsidRDefault="000D41C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 w:rsidR="009972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34</w:t>
            </w:r>
          </w:p>
        </w:tc>
        <w:tc>
          <w:tcPr>
            <w:tcW w:w="1417" w:type="dxa"/>
          </w:tcPr>
          <w:p w14:paraId="0C0FB9A8" w14:textId="55F941DC" w:rsidR="00373D40" w:rsidRPr="00D446A5" w:rsidDel="000D4A48" w:rsidRDefault="000D41C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9972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0</w:t>
            </w:r>
          </w:p>
        </w:tc>
        <w:tc>
          <w:tcPr>
            <w:tcW w:w="2268" w:type="dxa"/>
          </w:tcPr>
          <w:p w14:paraId="52521A3A" w14:textId="6F890304" w:rsidR="00373D40" w:rsidRPr="00D446A5" w:rsidDel="000D4A48" w:rsidRDefault="005729AD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 (</w:t>
            </w:r>
            <w:r w:rsidR="003223B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="003223B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-41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="003223B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)</w:t>
            </w:r>
          </w:p>
        </w:tc>
        <w:tc>
          <w:tcPr>
            <w:tcW w:w="1701" w:type="dxa"/>
          </w:tcPr>
          <w:p w14:paraId="32C505C1" w14:textId="77777777" w:rsidR="00373D40" w:rsidRPr="00D446A5" w:rsidDel="000D4A48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1350" w:rsidRPr="000D1D92" w14:paraId="7EA44FF7" w14:textId="77777777" w:rsidTr="00674E14">
        <w:tc>
          <w:tcPr>
            <w:tcW w:w="2410" w:type="dxa"/>
          </w:tcPr>
          <w:p w14:paraId="61BF353A" w14:textId="0FA44370" w:rsidR="00451350" w:rsidRPr="00D446A5" w:rsidRDefault="0045135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dominal obesity</w:t>
            </w:r>
          </w:p>
        </w:tc>
        <w:tc>
          <w:tcPr>
            <w:tcW w:w="1418" w:type="dxa"/>
          </w:tcPr>
          <w:p w14:paraId="7F69E7C7" w14:textId="77777777" w:rsidR="00451350" w:rsidRPr="00D446A5" w:rsidDel="000D4A48" w:rsidRDefault="0045135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CEDCB36" w14:textId="77777777" w:rsidR="00451350" w:rsidRPr="00D446A5" w:rsidDel="000D4A48" w:rsidRDefault="0045135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69998B4A" w14:textId="77777777" w:rsidR="00451350" w:rsidRPr="00D446A5" w:rsidDel="000D4A48" w:rsidRDefault="0045135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2818A52" w14:textId="7645B0A7" w:rsidR="00451350" w:rsidRPr="00D446A5" w:rsidDel="000D4A48" w:rsidRDefault="00E44AFE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2</w:t>
            </w:r>
          </w:p>
        </w:tc>
      </w:tr>
      <w:tr w:rsidR="00451350" w:rsidRPr="000D1D92" w14:paraId="51103DA3" w14:textId="77777777" w:rsidTr="00674E14">
        <w:tc>
          <w:tcPr>
            <w:tcW w:w="2410" w:type="dxa"/>
          </w:tcPr>
          <w:p w14:paraId="737F286F" w14:textId="61CE7935" w:rsidR="00451350" w:rsidRPr="00D446A5" w:rsidRDefault="00451350" w:rsidP="00686758">
            <w:pPr>
              <w:spacing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</w:tcPr>
          <w:p w14:paraId="703F1625" w14:textId="539C856D" w:rsidR="00451350" w:rsidRPr="00D446A5" w:rsidDel="000D4A48" w:rsidRDefault="000D41C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</w:t>
            </w:r>
            <w:r w:rsidR="009972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261</w:t>
            </w:r>
          </w:p>
        </w:tc>
        <w:tc>
          <w:tcPr>
            <w:tcW w:w="1417" w:type="dxa"/>
          </w:tcPr>
          <w:p w14:paraId="3F4171F7" w14:textId="3AB863FD" w:rsidR="00451350" w:rsidRPr="00D446A5" w:rsidDel="000D4A48" w:rsidRDefault="000D41C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 w:rsidR="009972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3</w:t>
            </w:r>
          </w:p>
        </w:tc>
        <w:tc>
          <w:tcPr>
            <w:tcW w:w="2268" w:type="dxa"/>
          </w:tcPr>
          <w:p w14:paraId="4CBDF98E" w14:textId="004E38A6" w:rsidR="00451350" w:rsidRPr="00D446A5" w:rsidDel="000D4A48" w:rsidRDefault="00C50DD3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3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-44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1701" w:type="dxa"/>
          </w:tcPr>
          <w:p w14:paraId="2F1B9AD9" w14:textId="77777777" w:rsidR="00451350" w:rsidRPr="00D446A5" w:rsidDel="000D4A48" w:rsidRDefault="0045135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1350" w:rsidRPr="000D1D92" w14:paraId="7F526677" w14:textId="77777777" w:rsidTr="00674E14">
        <w:tc>
          <w:tcPr>
            <w:tcW w:w="2410" w:type="dxa"/>
          </w:tcPr>
          <w:p w14:paraId="360E11C1" w14:textId="4ABF7CED" w:rsidR="00451350" w:rsidRPr="00D446A5" w:rsidRDefault="00451350" w:rsidP="00686758">
            <w:pPr>
              <w:spacing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</w:tcPr>
          <w:p w14:paraId="54CBF859" w14:textId="70CB5381" w:rsidR="00451350" w:rsidRPr="00D446A5" w:rsidDel="000D4A48" w:rsidRDefault="000D41C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7</w:t>
            </w:r>
            <w:r w:rsidR="009972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211</w:t>
            </w:r>
          </w:p>
        </w:tc>
        <w:tc>
          <w:tcPr>
            <w:tcW w:w="1417" w:type="dxa"/>
          </w:tcPr>
          <w:p w14:paraId="30034301" w14:textId="598E15A0" w:rsidR="00451350" w:rsidRPr="00D446A5" w:rsidDel="000D4A48" w:rsidRDefault="000D41C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="009972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3</w:t>
            </w:r>
          </w:p>
        </w:tc>
        <w:tc>
          <w:tcPr>
            <w:tcW w:w="2268" w:type="dxa"/>
          </w:tcPr>
          <w:p w14:paraId="082E3A95" w14:textId="4E78F150" w:rsidR="00451350" w:rsidRPr="00D446A5" w:rsidDel="000D4A48" w:rsidRDefault="00C50DD3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1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-4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)</w:t>
            </w:r>
          </w:p>
        </w:tc>
        <w:tc>
          <w:tcPr>
            <w:tcW w:w="1701" w:type="dxa"/>
          </w:tcPr>
          <w:p w14:paraId="708A28F6" w14:textId="77777777" w:rsidR="00451350" w:rsidRPr="00D446A5" w:rsidDel="000D4A48" w:rsidRDefault="0045135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3D40" w:rsidRPr="000D1D92" w14:paraId="2CDE8886" w14:textId="77777777" w:rsidTr="00674E14">
        <w:tc>
          <w:tcPr>
            <w:tcW w:w="2410" w:type="dxa"/>
          </w:tcPr>
          <w:p w14:paraId="3482F3EA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inactivity</w:t>
            </w:r>
          </w:p>
        </w:tc>
        <w:tc>
          <w:tcPr>
            <w:tcW w:w="1418" w:type="dxa"/>
          </w:tcPr>
          <w:p w14:paraId="1ED42C14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CABCD76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75F60BAB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B2A9D39" w14:textId="10CE6D6C" w:rsidR="00373D40" w:rsidRPr="00D446A5" w:rsidDel="000D4A48" w:rsidRDefault="00E44AFE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</w:t>
            </w:r>
          </w:p>
        </w:tc>
      </w:tr>
      <w:tr w:rsidR="00373D40" w:rsidRPr="000D1D92" w14:paraId="247695D6" w14:textId="77777777" w:rsidTr="00674E14">
        <w:tc>
          <w:tcPr>
            <w:tcW w:w="2410" w:type="dxa"/>
          </w:tcPr>
          <w:p w14:paraId="7028370C" w14:textId="77777777" w:rsidR="00373D40" w:rsidRPr="00D446A5" w:rsidRDefault="00373D40" w:rsidP="00686758">
            <w:pPr>
              <w:spacing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</w:tcPr>
          <w:p w14:paraId="51D4B44E" w14:textId="7514A6BA" w:rsidR="00373D40" w:rsidRPr="00D446A5" w:rsidRDefault="000D41C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6</w:t>
            </w:r>
            <w:r w:rsidR="009972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371</w:t>
            </w:r>
          </w:p>
        </w:tc>
        <w:tc>
          <w:tcPr>
            <w:tcW w:w="1417" w:type="dxa"/>
          </w:tcPr>
          <w:p w14:paraId="6815F25E" w14:textId="6DD69D65" w:rsidR="00373D40" w:rsidRPr="00D446A5" w:rsidRDefault="000D41C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="009972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1</w:t>
            </w:r>
          </w:p>
        </w:tc>
        <w:tc>
          <w:tcPr>
            <w:tcW w:w="2268" w:type="dxa"/>
          </w:tcPr>
          <w:p w14:paraId="2CFFFEC7" w14:textId="368270DD" w:rsidR="00373D40" w:rsidRPr="00D446A5" w:rsidRDefault="00C50DD3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2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-9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)</w:t>
            </w:r>
          </w:p>
        </w:tc>
        <w:tc>
          <w:tcPr>
            <w:tcW w:w="1701" w:type="dxa"/>
          </w:tcPr>
          <w:p w14:paraId="73DDF115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3D40" w:rsidRPr="000D1D92" w14:paraId="35E11D92" w14:textId="77777777" w:rsidTr="00674E14">
        <w:tc>
          <w:tcPr>
            <w:tcW w:w="2410" w:type="dxa"/>
          </w:tcPr>
          <w:p w14:paraId="745EF919" w14:textId="77777777" w:rsidR="00373D40" w:rsidRPr="00D446A5" w:rsidDel="000D4A48" w:rsidRDefault="00373D40" w:rsidP="00686758">
            <w:pPr>
              <w:spacing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</w:tcPr>
          <w:p w14:paraId="7A87236C" w14:textId="73F1E11B" w:rsidR="00373D40" w:rsidRPr="00D446A5" w:rsidDel="000D4A48" w:rsidRDefault="000D41C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  <w:r w:rsidR="009972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98</w:t>
            </w:r>
          </w:p>
        </w:tc>
        <w:tc>
          <w:tcPr>
            <w:tcW w:w="1417" w:type="dxa"/>
          </w:tcPr>
          <w:p w14:paraId="2D66E371" w14:textId="70C0046C" w:rsidR="00373D40" w:rsidRPr="00D446A5" w:rsidDel="000D4A48" w:rsidRDefault="000D41C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="009972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5</w:t>
            </w:r>
          </w:p>
        </w:tc>
        <w:tc>
          <w:tcPr>
            <w:tcW w:w="2268" w:type="dxa"/>
          </w:tcPr>
          <w:p w14:paraId="5F302D9B" w14:textId="0B74CD6C" w:rsidR="00373D40" w:rsidRPr="00D446A5" w:rsidDel="000D4A48" w:rsidRDefault="00C50DD3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(1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-10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)</w:t>
            </w:r>
          </w:p>
        </w:tc>
        <w:tc>
          <w:tcPr>
            <w:tcW w:w="1701" w:type="dxa"/>
          </w:tcPr>
          <w:p w14:paraId="56527F0E" w14:textId="77777777" w:rsidR="00373D40" w:rsidRPr="00D446A5" w:rsidDel="000D4A48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3D40" w:rsidRPr="000D1D92" w14:paraId="1B044C26" w14:textId="77777777" w:rsidTr="00674E14">
        <w:tc>
          <w:tcPr>
            <w:tcW w:w="2410" w:type="dxa"/>
          </w:tcPr>
          <w:p w14:paraId="18382995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graine with aura</w:t>
            </w:r>
          </w:p>
        </w:tc>
        <w:tc>
          <w:tcPr>
            <w:tcW w:w="1418" w:type="dxa"/>
          </w:tcPr>
          <w:p w14:paraId="3D9FEDCE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B72C5E9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D1F5FD3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7ABF5DE" w14:textId="1AF97197" w:rsidR="00373D40" w:rsidRPr="00D446A5" w:rsidDel="000D4A48" w:rsidRDefault="00E44AFE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3</w:t>
            </w:r>
          </w:p>
        </w:tc>
      </w:tr>
      <w:tr w:rsidR="00373D40" w:rsidRPr="000D1D92" w14:paraId="7576616A" w14:textId="77777777" w:rsidTr="00674E14">
        <w:tc>
          <w:tcPr>
            <w:tcW w:w="2410" w:type="dxa"/>
          </w:tcPr>
          <w:p w14:paraId="0EEA0315" w14:textId="77777777" w:rsidR="00373D40" w:rsidRPr="00D446A5" w:rsidRDefault="00373D40" w:rsidP="00686758">
            <w:pPr>
              <w:spacing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</w:tcPr>
          <w:p w14:paraId="4284F5B9" w14:textId="0C5A2F7C" w:rsidR="00373D40" w:rsidRPr="00D446A5" w:rsidRDefault="000D41C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9</w:t>
            </w:r>
            <w:r w:rsidR="009972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397</w:t>
            </w:r>
          </w:p>
        </w:tc>
        <w:tc>
          <w:tcPr>
            <w:tcW w:w="1417" w:type="dxa"/>
          </w:tcPr>
          <w:p w14:paraId="01D3A3C9" w14:textId="1871FC4F" w:rsidR="00373D40" w:rsidRPr="00D446A5" w:rsidRDefault="000D41C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="009972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3</w:t>
            </w:r>
          </w:p>
        </w:tc>
        <w:tc>
          <w:tcPr>
            <w:tcW w:w="2268" w:type="dxa"/>
          </w:tcPr>
          <w:p w14:paraId="2F3F06E0" w14:textId="0EBFB171" w:rsidR="00373D40" w:rsidRPr="00D446A5" w:rsidRDefault="00674E14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2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-10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)</w:t>
            </w:r>
          </w:p>
        </w:tc>
        <w:tc>
          <w:tcPr>
            <w:tcW w:w="1701" w:type="dxa"/>
          </w:tcPr>
          <w:p w14:paraId="1FF78357" w14:textId="77777777" w:rsidR="00373D40" w:rsidRPr="00D446A5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73D40" w:rsidRPr="000D1D92" w14:paraId="4808E9CA" w14:textId="77777777" w:rsidTr="00674E14">
        <w:tc>
          <w:tcPr>
            <w:tcW w:w="2410" w:type="dxa"/>
          </w:tcPr>
          <w:p w14:paraId="59842448" w14:textId="77777777" w:rsidR="00373D40" w:rsidRPr="00D446A5" w:rsidDel="000D4A48" w:rsidRDefault="00373D40" w:rsidP="00686758">
            <w:pPr>
              <w:spacing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</w:tcPr>
          <w:p w14:paraId="3D70B2E7" w14:textId="20B1B627" w:rsidR="00373D40" w:rsidRPr="00D446A5" w:rsidDel="000D4A48" w:rsidRDefault="000D41C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</w:t>
            </w:r>
            <w:r w:rsidR="009972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78</w:t>
            </w:r>
          </w:p>
        </w:tc>
        <w:tc>
          <w:tcPr>
            <w:tcW w:w="1417" w:type="dxa"/>
          </w:tcPr>
          <w:p w14:paraId="278C0C1B" w14:textId="5BB1A1DE" w:rsidR="00373D40" w:rsidRPr="00D446A5" w:rsidDel="000D4A48" w:rsidRDefault="000D41C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="0099720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3</w:t>
            </w:r>
          </w:p>
        </w:tc>
        <w:tc>
          <w:tcPr>
            <w:tcW w:w="2268" w:type="dxa"/>
          </w:tcPr>
          <w:p w14:paraId="42B92686" w14:textId="7D365A65" w:rsidR="00373D40" w:rsidRPr="00D446A5" w:rsidDel="000D4A48" w:rsidRDefault="00674E14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 (0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-9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)</w:t>
            </w:r>
          </w:p>
        </w:tc>
        <w:tc>
          <w:tcPr>
            <w:tcW w:w="1701" w:type="dxa"/>
          </w:tcPr>
          <w:p w14:paraId="5407BDCB" w14:textId="77777777" w:rsidR="00373D40" w:rsidRPr="00D446A5" w:rsidDel="000D4A48" w:rsidRDefault="00373D4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4E79" w:rsidRPr="000D1D92" w14:paraId="74EF75EB" w14:textId="77777777" w:rsidTr="00674E14">
        <w:tc>
          <w:tcPr>
            <w:tcW w:w="2410" w:type="dxa"/>
          </w:tcPr>
          <w:p w14:paraId="1F786A03" w14:textId="7FF826D9" w:rsidR="00AE4E79" w:rsidRPr="00D446A5" w:rsidRDefault="00AE4E7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e of </w:t>
            </w:r>
            <w:r w:rsidR="006E0429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gen</w:t>
            </w:r>
            <w:r w:rsidR="00523AFF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†</w:t>
            </w:r>
          </w:p>
        </w:tc>
        <w:tc>
          <w:tcPr>
            <w:tcW w:w="1418" w:type="dxa"/>
          </w:tcPr>
          <w:p w14:paraId="6987BD3E" w14:textId="77777777" w:rsidR="00AE4E79" w:rsidRPr="00D446A5" w:rsidDel="000D4A48" w:rsidRDefault="00AE4E7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773F0A8" w14:textId="77777777" w:rsidR="00AE4E79" w:rsidRPr="00D446A5" w:rsidDel="000D4A48" w:rsidRDefault="00AE4E7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55E41D8B" w14:textId="77777777" w:rsidR="00AE4E79" w:rsidRPr="00D446A5" w:rsidDel="000D4A48" w:rsidRDefault="00AE4E7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B4E4666" w14:textId="2936D220" w:rsidR="00AE4E79" w:rsidRPr="00D446A5" w:rsidDel="000D4A48" w:rsidRDefault="00E44AFE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7</w:t>
            </w:r>
          </w:p>
        </w:tc>
      </w:tr>
      <w:tr w:rsidR="00AE4E79" w:rsidRPr="000D1D92" w14:paraId="542B9247" w14:textId="77777777" w:rsidTr="00674E14">
        <w:tc>
          <w:tcPr>
            <w:tcW w:w="2410" w:type="dxa"/>
          </w:tcPr>
          <w:p w14:paraId="7C9E1AD5" w14:textId="49555D17" w:rsidR="00AE4E79" w:rsidRPr="00D446A5" w:rsidRDefault="00AE4E7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1418" w:type="dxa"/>
          </w:tcPr>
          <w:p w14:paraId="587864FF" w14:textId="22A0D4BB" w:rsidR="00AE4E79" w:rsidRPr="00D446A5" w:rsidDel="000D4A48" w:rsidRDefault="000D41C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/185</w:t>
            </w:r>
          </w:p>
        </w:tc>
        <w:tc>
          <w:tcPr>
            <w:tcW w:w="1417" w:type="dxa"/>
          </w:tcPr>
          <w:p w14:paraId="1DC78226" w14:textId="21A60317" w:rsidR="00AE4E79" w:rsidRPr="00D446A5" w:rsidDel="000D4A48" w:rsidRDefault="000D41C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/1</w:t>
            </w:r>
          </w:p>
        </w:tc>
        <w:tc>
          <w:tcPr>
            <w:tcW w:w="2268" w:type="dxa"/>
          </w:tcPr>
          <w:p w14:paraId="09D8BAC8" w14:textId="11D6885B" w:rsidR="00AE4E79" w:rsidRPr="00D446A5" w:rsidDel="000D4A48" w:rsidRDefault="00674E14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 (3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-181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)</w:t>
            </w:r>
          </w:p>
        </w:tc>
        <w:tc>
          <w:tcPr>
            <w:tcW w:w="1701" w:type="dxa"/>
          </w:tcPr>
          <w:p w14:paraId="5A824F5D" w14:textId="77777777" w:rsidR="00AE4E79" w:rsidRPr="00D446A5" w:rsidDel="000D4A48" w:rsidRDefault="00AE4E7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E4E79" w:rsidRPr="000D1D92" w14:paraId="56FC9229" w14:textId="77777777" w:rsidTr="00674E14">
        <w:tc>
          <w:tcPr>
            <w:tcW w:w="2410" w:type="dxa"/>
          </w:tcPr>
          <w:p w14:paraId="6CE7135E" w14:textId="3C492858" w:rsidR="00AE4E79" w:rsidRPr="00D446A5" w:rsidRDefault="00AE4E7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418" w:type="dxa"/>
          </w:tcPr>
          <w:p w14:paraId="77DEE8D1" w14:textId="6A53F5C9" w:rsidR="00AE4E79" w:rsidRPr="00D446A5" w:rsidDel="000D4A48" w:rsidRDefault="000D41C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/41</w:t>
            </w:r>
          </w:p>
        </w:tc>
        <w:tc>
          <w:tcPr>
            <w:tcW w:w="1417" w:type="dxa"/>
          </w:tcPr>
          <w:p w14:paraId="3D969AE1" w14:textId="0E3447C3" w:rsidR="00AE4E79" w:rsidRPr="00D446A5" w:rsidDel="000D4A48" w:rsidRDefault="000D41C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/0</w:t>
            </w:r>
          </w:p>
        </w:tc>
        <w:tc>
          <w:tcPr>
            <w:tcW w:w="2268" w:type="dxa"/>
          </w:tcPr>
          <w:p w14:paraId="55C07471" w14:textId="1CEDA2C9" w:rsidR="00AE4E79" w:rsidRPr="00D446A5" w:rsidDel="000D4A48" w:rsidRDefault="005729AD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 w:rsidR="003223B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="003223B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-89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="003223BA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)</w:t>
            </w:r>
          </w:p>
        </w:tc>
        <w:tc>
          <w:tcPr>
            <w:tcW w:w="1701" w:type="dxa"/>
          </w:tcPr>
          <w:p w14:paraId="533FF08F" w14:textId="77777777" w:rsidR="00AE4E79" w:rsidRPr="00D446A5" w:rsidDel="000D4A48" w:rsidRDefault="00AE4E79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8FDCA72" w14:textId="41707217" w:rsidR="00373D40" w:rsidRPr="000D1D92" w:rsidRDefault="00373D40" w:rsidP="00686758">
      <w:pPr>
        <w:spacing w:before="24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Data are number of patients with </w:t>
      </w:r>
      <w:r w:rsidR="006E0429" w:rsidRPr="000D1D92">
        <w:rPr>
          <w:rFonts w:ascii="Times New Roman" w:hAnsi="Times New Roman" w:cs="Times New Roman"/>
          <w:sz w:val="20"/>
          <w:szCs w:val="20"/>
          <w:lang w:val="en-US"/>
        </w:rPr>
        <w:t>cryptogenic ischemic stroke</w:t>
      </w:r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/number of controls; </w:t>
      </w:r>
      <w:proofErr w:type="spellStart"/>
      <w:r w:rsidRPr="000D1D92">
        <w:rPr>
          <w:rFonts w:ascii="Times New Roman" w:hAnsi="Times New Roman" w:cs="Times New Roman"/>
          <w:sz w:val="20"/>
          <w:szCs w:val="20"/>
          <w:lang w:val="en-US"/>
        </w:rPr>
        <w:t>aCL</w:t>
      </w:r>
      <w:proofErr w:type="spellEnd"/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, anticardiolipin antibodies. </w:t>
      </w:r>
    </w:p>
    <w:p w14:paraId="5B4C25A5" w14:textId="4DA77A40" w:rsidR="00373D40" w:rsidRPr="000D1D92" w:rsidRDefault="00373D40" w:rsidP="00686758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0D1D92">
        <w:rPr>
          <w:rFonts w:ascii="Times New Roman" w:hAnsi="Times New Roman" w:cs="Times New Roman"/>
          <w:sz w:val="20"/>
          <w:szCs w:val="20"/>
          <w:lang w:val="en-US"/>
        </w:rPr>
        <w:t>OR</w:t>
      </w:r>
      <w:r w:rsidR="006E0429" w:rsidRPr="000D1D92">
        <w:rPr>
          <w:rFonts w:ascii="Times New Roman" w:hAnsi="Times New Roman" w:cs="Times New Roman"/>
          <w:sz w:val="20"/>
          <w:szCs w:val="20"/>
          <w:lang w:val="en-US"/>
        </w:rPr>
        <w:t>,</w:t>
      </w:r>
      <w:proofErr w:type="gramEnd"/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 odds ratio; CI</w:t>
      </w:r>
      <w:r w:rsidR="006E0429" w:rsidRPr="000D1D92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 confidence interval</w:t>
      </w:r>
      <w:r w:rsidR="006E0429" w:rsidRPr="000D1D9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34D078E" w14:textId="521BB3E1" w:rsidR="00373D40" w:rsidRPr="000D1D92" w:rsidRDefault="00373D40" w:rsidP="00686758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D1D92">
        <w:rPr>
          <w:rFonts w:ascii="Times New Roman" w:hAnsi="Times New Roman" w:cs="Times New Roman"/>
          <w:sz w:val="20"/>
          <w:szCs w:val="20"/>
          <w:lang w:val="en-US"/>
        </w:rPr>
        <w:t>*Probability value from logistic regression model, adjusted for age, hypertension, diabetes mellitus, current tobacco smoking, physical inactivity, excessive alcohol use, unhealthy diet</w:t>
      </w:r>
      <w:r w:rsidR="00450387" w:rsidRPr="000D1D92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 stress, depression, and migraine with aura</w:t>
      </w:r>
      <w:r w:rsidR="006E0429" w:rsidRPr="000D1D9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2B39A29" w14:textId="2D09CEA1" w:rsidR="00AE4E79" w:rsidRPr="000D1D92" w:rsidRDefault="00523AFF" w:rsidP="00686758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D1D92">
        <w:rPr>
          <w:rFonts w:ascii="Times New Roman" w:hAnsi="Times New Roman" w:cs="Times New Roman"/>
          <w:sz w:val="20"/>
          <w:szCs w:val="20"/>
          <w:lang w:val="en-US"/>
        </w:rPr>
        <w:t>†</w:t>
      </w:r>
      <w:r w:rsidR="00AE4E79" w:rsidRPr="000D1D92">
        <w:rPr>
          <w:rFonts w:ascii="Times New Roman" w:hAnsi="Times New Roman" w:cs="Times New Roman"/>
          <w:sz w:val="20"/>
          <w:szCs w:val="20"/>
          <w:lang w:val="en-US"/>
        </w:rPr>
        <w:t>Only female study subjects were considered</w:t>
      </w:r>
      <w:r w:rsidR="006E0429" w:rsidRPr="000D1D9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910E273" w14:textId="77F872DD" w:rsidR="00A27D0C" w:rsidRPr="00D446A5" w:rsidRDefault="00C579D3" w:rsidP="00D446A5">
      <w:pPr>
        <w:suppressAutoHyphens w:val="0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446A5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0F21A66C" w14:textId="063F07CB" w:rsidR="00A27D0C" w:rsidRPr="000D1D92" w:rsidRDefault="00A27D0C" w:rsidP="00686758">
      <w:pPr>
        <w:spacing w:after="120"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 w:rsidR="005136FC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>S9</w:t>
      </w:r>
      <w:r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="006E0429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>Univariable</w:t>
      </w:r>
      <w:r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6476AA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nalyses of the </w:t>
      </w:r>
      <w:r w:rsidR="006476AA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sociation </w:t>
      </w:r>
      <w:r w:rsidR="006476AA">
        <w:rPr>
          <w:rFonts w:ascii="Times New Roman" w:hAnsi="Times New Roman" w:cs="Times New Roman"/>
          <w:b/>
          <w:bCs/>
          <w:sz w:val="20"/>
          <w:szCs w:val="20"/>
          <w:lang w:val="en-US"/>
        </w:rPr>
        <w:t>B</w:t>
      </w:r>
      <w:r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etween </w:t>
      </w:r>
      <w:r w:rsidR="006476AA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="0080366B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>ntiphospholipid</w:t>
      </w:r>
      <w:r w:rsidR="00C579D3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6476AA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="00C579D3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>ntibodies</w:t>
      </w:r>
      <w:r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nd </w:t>
      </w:r>
      <w:r w:rsidR="006476AA">
        <w:rPr>
          <w:rFonts w:ascii="Times New Roman" w:hAnsi="Times New Roman" w:cs="Times New Roman"/>
          <w:b/>
          <w:bCs/>
          <w:sz w:val="20"/>
          <w:szCs w:val="20"/>
          <w:lang w:val="en-US"/>
        </w:rPr>
        <w:t>C</w:t>
      </w:r>
      <w:r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ryptogenic </w:t>
      </w:r>
      <w:r w:rsidR="006476AA">
        <w:rPr>
          <w:rFonts w:ascii="Times New Roman" w:hAnsi="Times New Roman" w:cs="Times New Roman"/>
          <w:b/>
          <w:bCs/>
          <w:sz w:val="20"/>
          <w:szCs w:val="20"/>
          <w:lang w:val="en-US"/>
        </w:rPr>
        <w:t>I</w:t>
      </w:r>
      <w:r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chemic </w:t>
      </w:r>
      <w:r w:rsidR="006476AA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roke </w:t>
      </w:r>
      <w:r w:rsidR="006476AA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mong </w:t>
      </w:r>
      <w:r w:rsidR="006476AA">
        <w:rPr>
          <w:rFonts w:ascii="Times New Roman" w:hAnsi="Times New Roman" w:cs="Times New Roman"/>
          <w:b/>
          <w:bCs/>
          <w:sz w:val="20"/>
          <w:szCs w:val="20"/>
          <w:lang w:val="en-US"/>
        </w:rPr>
        <w:t>P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tients </w:t>
      </w:r>
      <w:r w:rsidR="006476AA">
        <w:rPr>
          <w:rFonts w:ascii="Times New Roman" w:hAnsi="Times New Roman" w:cs="Times New Roman"/>
          <w:b/>
          <w:bCs/>
          <w:sz w:val="20"/>
          <w:szCs w:val="20"/>
          <w:lang w:val="en-US"/>
        </w:rPr>
        <w:t>D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iagnosed </w:t>
      </w:r>
      <w:r w:rsidR="001E1579">
        <w:rPr>
          <w:rFonts w:ascii="Times New Roman" w:hAnsi="Times New Roman" w:cs="Times New Roman"/>
          <w:b/>
          <w:bCs/>
          <w:sz w:val="20"/>
          <w:szCs w:val="20"/>
          <w:lang w:val="en-US"/>
        </w:rPr>
        <w:t>W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ith </w:t>
      </w:r>
      <w:r w:rsidR="006476AA">
        <w:rPr>
          <w:rFonts w:ascii="Times New Roman" w:hAnsi="Times New Roman" w:cs="Times New Roman"/>
          <w:b/>
          <w:bCs/>
          <w:sz w:val="20"/>
          <w:szCs w:val="20"/>
          <w:lang w:val="en-US"/>
        </w:rPr>
        <w:t>H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>igh-</w:t>
      </w:r>
      <w:r w:rsidR="001E1579">
        <w:rPr>
          <w:rFonts w:ascii="Times New Roman" w:hAnsi="Times New Roman" w:cs="Times New Roman"/>
          <w:b/>
          <w:bCs/>
          <w:sz w:val="20"/>
          <w:szCs w:val="20"/>
          <w:lang w:val="en-US"/>
        </w:rPr>
        <w:t>R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isk </w:t>
      </w:r>
      <w:r w:rsidR="001E1579">
        <w:rPr>
          <w:rFonts w:ascii="Times New Roman" w:hAnsi="Times New Roman" w:cs="Times New Roman"/>
          <w:b/>
          <w:bCs/>
          <w:sz w:val="20"/>
          <w:szCs w:val="20"/>
          <w:lang w:val="en-US"/>
        </w:rPr>
        <w:t>P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tent </w:t>
      </w:r>
      <w:r w:rsidR="001E1579">
        <w:rPr>
          <w:rFonts w:ascii="Times New Roman" w:hAnsi="Times New Roman" w:cs="Times New Roman"/>
          <w:b/>
          <w:bCs/>
          <w:sz w:val="20"/>
          <w:szCs w:val="20"/>
          <w:lang w:val="en-US"/>
        </w:rPr>
        <w:t>F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oramen </w:t>
      </w:r>
      <w:proofErr w:type="spellStart"/>
      <w:r w:rsidR="001E1579">
        <w:rPr>
          <w:rFonts w:ascii="Times New Roman" w:hAnsi="Times New Roman" w:cs="Times New Roman"/>
          <w:b/>
          <w:bCs/>
          <w:sz w:val="20"/>
          <w:szCs w:val="20"/>
          <w:lang w:val="en-US"/>
        </w:rPr>
        <w:t>O</w:t>
      </w:r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>vale</w:t>
      </w:r>
      <w:proofErr w:type="spellEnd"/>
      <w:r w:rsidR="00DE08AD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>(PFO)</w:t>
      </w:r>
      <w:r w:rsidR="006E0429" w:rsidRPr="000D1D92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tbl>
      <w:tblPr>
        <w:tblStyle w:val="TaulukkoRuudukko"/>
        <w:tblW w:w="9634" w:type="dxa"/>
        <w:tblLook w:val="04A0" w:firstRow="1" w:lastRow="0" w:firstColumn="1" w:lastColumn="0" w:noHBand="0" w:noVBand="1"/>
      </w:tblPr>
      <w:tblGrid>
        <w:gridCol w:w="2547"/>
        <w:gridCol w:w="2551"/>
        <w:gridCol w:w="2410"/>
        <w:gridCol w:w="2126"/>
      </w:tblGrid>
      <w:tr w:rsidR="00C579D3" w:rsidRPr="000D1D92" w14:paraId="16995F0C" w14:textId="77777777" w:rsidTr="003273F1">
        <w:tc>
          <w:tcPr>
            <w:tcW w:w="2547" w:type="dxa"/>
            <w:vMerge w:val="restart"/>
          </w:tcPr>
          <w:p w14:paraId="18FA26E6" w14:textId="1BD92F2B" w:rsidR="00C579D3" w:rsidRPr="00D446A5" w:rsidRDefault="003273F1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tiphospholipid Antibody</w:t>
            </w:r>
          </w:p>
        </w:tc>
        <w:tc>
          <w:tcPr>
            <w:tcW w:w="4961" w:type="dxa"/>
            <w:gridSpan w:val="2"/>
          </w:tcPr>
          <w:p w14:paraId="3EC555C9" w14:textId="3D04AD7B" w:rsidR="00C579D3" w:rsidRPr="00D446A5" w:rsidRDefault="00C579D3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D446A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igh-Risk</w:t>
            </w:r>
            <w:proofErr w:type="spellEnd"/>
            <w:r w:rsidRPr="00D446A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PFO</w:t>
            </w:r>
          </w:p>
        </w:tc>
        <w:tc>
          <w:tcPr>
            <w:tcW w:w="2126" w:type="dxa"/>
            <w:vMerge w:val="restart"/>
          </w:tcPr>
          <w:p w14:paraId="3378D98F" w14:textId="3E3EEE8C" w:rsidR="00C579D3" w:rsidRPr="00D446A5" w:rsidRDefault="003273F1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P</w:t>
            </w:r>
            <w:r w:rsidR="00075D71" w:rsidRPr="00D446A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*</w:t>
            </w:r>
          </w:p>
        </w:tc>
      </w:tr>
      <w:tr w:rsidR="00C579D3" w:rsidRPr="000D1D92" w14:paraId="03A39AD3" w14:textId="77777777" w:rsidTr="003273F1">
        <w:tc>
          <w:tcPr>
            <w:tcW w:w="2547" w:type="dxa"/>
            <w:vMerge/>
          </w:tcPr>
          <w:p w14:paraId="2F087893" w14:textId="77777777" w:rsidR="00C579D3" w:rsidRPr="00D446A5" w:rsidRDefault="00C579D3" w:rsidP="0068675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767EC313" w14:textId="368F303A" w:rsidR="00C579D3" w:rsidRPr="00D446A5" w:rsidRDefault="00713390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410" w:type="dxa"/>
          </w:tcPr>
          <w:p w14:paraId="73066070" w14:textId="03E49FF2" w:rsidR="00C579D3" w:rsidRPr="00D446A5" w:rsidRDefault="00713390" w:rsidP="006867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56AE9C00" w14:textId="77777777" w:rsidR="00C579D3" w:rsidRPr="00D446A5" w:rsidRDefault="00C579D3" w:rsidP="00686758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3273F1" w:rsidRPr="000D1D92" w14:paraId="2172A487" w14:textId="77777777" w:rsidTr="00DE08AD">
        <w:trPr>
          <w:trHeight w:val="340"/>
        </w:trPr>
        <w:tc>
          <w:tcPr>
            <w:tcW w:w="7508" w:type="dxa"/>
            <w:gridSpan w:val="3"/>
          </w:tcPr>
          <w:p w14:paraId="39FE9DD0" w14:textId="7D92FFCD" w:rsidR="003273F1" w:rsidRPr="00D446A5" w:rsidRDefault="003273F1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</w:t>
            </w:r>
          </w:p>
        </w:tc>
        <w:tc>
          <w:tcPr>
            <w:tcW w:w="2126" w:type="dxa"/>
          </w:tcPr>
          <w:p w14:paraId="769C0E42" w14:textId="3B1AB7EF" w:rsidR="003273F1" w:rsidRPr="00D446A5" w:rsidRDefault="003273F1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="00075D71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9</w:t>
            </w:r>
          </w:p>
        </w:tc>
      </w:tr>
      <w:tr w:rsidR="00890298" w:rsidRPr="000D1D92" w14:paraId="3BC504ED" w14:textId="77777777" w:rsidTr="00DE08AD">
        <w:trPr>
          <w:trHeight w:val="340"/>
        </w:trPr>
        <w:tc>
          <w:tcPr>
            <w:tcW w:w="2547" w:type="dxa"/>
          </w:tcPr>
          <w:p w14:paraId="77E55F49" w14:textId="2F34727D" w:rsidR="00890298" w:rsidRPr="00D446A5" w:rsidRDefault="0071339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egative</w:t>
            </w:r>
          </w:p>
        </w:tc>
        <w:tc>
          <w:tcPr>
            <w:tcW w:w="2551" w:type="dxa"/>
          </w:tcPr>
          <w:p w14:paraId="358571D9" w14:textId="0B0F26B7" w:rsidR="00890298" w:rsidRPr="00D446A5" w:rsidRDefault="0071339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075D71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62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="00075D71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)</w:t>
            </w:r>
          </w:p>
        </w:tc>
        <w:tc>
          <w:tcPr>
            <w:tcW w:w="2410" w:type="dxa"/>
          </w:tcPr>
          <w:p w14:paraId="5B6D7543" w14:textId="5F4CFA9E" w:rsidR="00890298" w:rsidRPr="00D446A5" w:rsidRDefault="00075D71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 (37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</w:tcPr>
          <w:p w14:paraId="1138669B" w14:textId="77777777" w:rsidR="00890298" w:rsidRPr="00D446A5" w:rsidRDefault="00890298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90298" w:rsidRPr="000D1D92" w14:paraId="598FE730" w14:textId="77777777" w:rsidTr="00DE08AD">
        <w:trPr>
          <w:trHeight w:val="340"/>
        </w:trPr>
        <w:tc>
          <w:tcPr>
            <w:tcW w:w="2547" w:type="dxa"/>
          </w:tcPr>
          <w:p w14:paraId="07FA8CC0" w14:textId="61881A4B" w:rsidR="00890298" w:rsidRPr="00D446A5" w:rsidRDefault="0071339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Positive</w:t>
            </w:r>
          </w:p>
        </w:tc>
        <w:tc>
          <w:tcPr>
            <w:tcW w:w="2551" w:type="dxa"/>
          </w:tcPr>
          <w:p w14:paraId="31F66197" w14:textId="27376BD2" w:rsidR="00890298" w:rsidRPr="00D446A5" w:rsidRDefault="00075D71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57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)</w:t>
            </w:r>
          </w:p>
        </w:tc>
        <w:tc>
          <w:tcPr>
            <w:tcW w:w="2410" w:type="dxa"/>
          </w:tcPr>
          <w:p w14:paraId="540AAE67" w14:textId="14302AC3" w:rsidR="00890298" w:rsidRPr="00D446A5" w:rsidRDefault="00075D71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42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</w:tcPr>
          <w:p w14:paraId="38D18960" w14:textId="77777777" w:rsidR="00890298" w:rsidRPr="00D446A5" w:rsidRDefault="00890298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73F1" w:rsidRPr="000D1D92" w14:paraId="473F5641" w14:textId="77777777" w:rsidTr="00DE08AD">
        <w:trPr>
          <w:trHeight w:val="340"/>
        </w:trPr>
        <w:tc>
          <w:tcPr>
            <w:tcW w:w="7508" w:type="dxa"/>
            <w:gridSpan w:val="3"/>
          </w:tcPr>
          <w:p w14:paraId="44877EE6" w14:textId="16E53BA8" w:rsidR="003273F1" w:rsidRPr="00D446A5" w:rsidRDefault="00817187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β2GPI</w:t>
            </w:r>
          </w:p>
        </w:tc>
        <w:tc>
          <w:tcPr>
            <w:tcW w:w="2126" w:type="dxa"/>
          </w:tcPr>
          <w:p w14:paraId="7EA4226D" w14:textId="732E5413" w:rsidR="003273F1" w:rsidRPr="00D446A5" w:rsidRDefault="003273F1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="00075D71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</w:t>
            </w:r>
          </w:p>
        </w:tc>
      </w:tr>
      <w:tr w:rsidR="00890298" w:rsidRPr="000D1D92" w14:paraId="34BE0F93" w14:textId="77777777" w:rsidTr="00DE08AD">
        <w:trPr>
          <w:trHeight w:val="340"/>
        </w:trPr>
        <w:tc>
          <w:tcPr>
            <w:tcW w:w="2547" w:type="dxa"/>
          </w:tcPr>
          <w:p w14:paraId="0EA136C2" w14:textId="6D0913CF" w:rsidR="00890298" w:rsidRPr="00D446A5" w:rsidRDefault="0071339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egative</w:t>
            </w:r>
          </w:p>
        </w:tc>
        <w:tc>
          <w:tcPr>
            <w:tcW w:w="2551" w:type="dxa"/>
          </w:tcPr>
          <w:p w14:paraId="59BE75B6" w14:textId="535C5802" w:rsidR="00890298" w:rsidRPr="00D446A5" w:rsidRDefault="0071339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075D71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63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="00075D71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2410" w:type="dxa"/>
          </w:tcPr>
          <w:p w14:paraId="7AB69AA9" w14:textId="18A92F5A" w:rsidR="00890298" w:rsidRPr="00D446A5" w:rsidRDefault="00075D71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 (36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)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</w:tcPr>
          <w:p w14:paraId="4A58338A" w14:textId="77777777" w:rsidR="00890298" w:rsidRPr="00D446A5" w:rsidRDefault="00890298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90298" w:rsidRPr="000D1D92" w14:paraId="3235A037" w14:textId="77777777" w:rsidTr="00DE08AD">
        <w:trPr>
          <w:trHeight w:val="340"/>
        </w:trPr>
        <w:tc>
          <w:tcPr>
            <w:tcW w:w="2547" w:type="dxa"/>
          </w:tcPr>
          <w:p w14:paraId="5C052EAA" w14:textId="64B7F4B6" w:rsidR="00890298" w:rsidRPr="00D446A5" w:rsidRDefault="00713390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Positive</w:t>
            </w:r>
          </w:p>
        </w:tc>
        <w:tc>
          <w:tcPr>
            <w:tcW w:w="2551" w:type="dxa"/>
          </w:tcPr>
          <w:p w14:paraId="4DDC2000" w14:textId="2D8A5561" w:rsidR="00890298" w:rsidRPr="00D446A5" w:rsidRDefault="00075D71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54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</w:p>
        </w:tc>
        <w:tc>
          <w:tcPr>
            <w:tcW w:w="2410" w:type="dxa"/>
          </w:tcPr>
          <w:p w14:paraId="10C47D97" w14:textId="2EFA413B" w:rsidR="00890298" w:rsidRPr="00D446A5" w:rsidRDefault="00075D71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45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)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</w:tcPr>
          <w:p w14:paraId="5D12B84F" w14:textId="77777777" w:rsidR="00890298" w:rsidRPr="00D446A5" w:rsidRDefault="00890298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73F1" w:rsidRPr="000D1D92" w14:paraId="77FA4147" w14:textId="77777777" w:rsidTr="00DE08AD">
        <w:trPr>
          <w:trHeight w:val="340"/>
        </w:trPr>
        <w:tc>
          <w:tcPr>
            <w:tcW w:w="7508" w:type="dxa"/>
            <w:gridSpan w:val="3"/>
          </w:tcPr>
          <w:p w14:paraId="6A926D8E" w14:textId="776D2F85" w:rsidR="003273F1" w:rsidRPr="00D446A5" w:rsidRDefault="003273F1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L</w:t>
            </w:r>
            <w:proofErr w:type="spellEnd"/>
          </w:p>
        </w:tc>
        <w:tc>
          <w:tcPr>
            <w:tcW w:w="2126" w:type="dxa"/>
          </w:tcPr>
          <w:p w14:paraId="3FF9CFCA" w14:textId="51A549DA" w:rsidR="003273F1" w:rsidRPr="00D446A5" w:rsidRDefault="003273F1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="00075D71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6</w:t>
            </w:r>
          </w:p>
        </w:tc>
      </w:tr>
      <w:tr w:rsidR="003273F1" w:rsidRPr="000D1D92" w14:paraId="3E12564A" w14:textId="77777777" w:rsidTr="00DE08AD">
        <w:trPr>
          <w:trHeight w:val="340"/>
        </w:trPr>
        <w:tc>
          <w:tcPr>
            <w:tcW w:w="2547" w:type="dxa"/>
          </w:tcPr>
          <w:p w14:paraId="6C825016" w14:textId="77777777" w:rsidR="003273F1" w:rsidRPr="00D446A5" w:rsidRDefault="003273F1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egative</w:t>
            </w:r>
          </w:p>
        </w:tc>
        <w:tc>
          <w:tcPr>
            <w:tcW w:w="2551" w:type="dxa"/>
          </w:tcPr>
          <w:p w14:paraId="5E4741BE" w14:textId="4D0F0CBB" w:rsidR="003273F1" w:rsidRPr="00D446A5" w:rsidRDefault="003273F1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075D71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61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="00075D71"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)</w:t>
            </w:r>
          </w:p>
        </w:tc>
        <w:tc>
          <w:tcPr>
            <w:tcW w:w="2410" w:type="dxa"/>
          </w:tcPr>
          <w:p w14:paraId="6EB209A3" w14:textId="55684849" w:rsidR="003273F1" w:rsidRPr="00D446A5" w:rsidRDefault="00075D71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 (38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</w:t>
            </w:r>
          </w:p>
        </w:tc>
        <w:tc>
          <w:tcPr>
            <w:tcW w:w="2126" w:type="dxa"/>
          </w:tcPr>
          <w:p w14:paraId="6D8FBB53" w14:textId="06C5C77A" w:rsidR="003273F1" w:rsidRPr="00D446A5" w:rsidRDefault="003273F1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90298" w:rsidRPr="000D1D92" w14:paraId="4C1A5516" w14:textId="77777777" w:rsidTr="00DE08AD">
        <w:trPr>
          <w:trHeight w:val="340"/>
        </w:trPr>
        <w:tc>
          <w:tcPr>
            <w:tcW w:w="2547" w:type="dxa"/>
          </w:tcPr>
          <w:p w14:paraId="122DFF2F" w14:textId="1CA9F702" w:rsidR="00890298" w:rsidRPr="00D446A5" w:rsidRDefault="00713390" w:rsidP="00686758">
            <w:pPr>
              <w:spacing w:line="360" w:lineRule="auto"/>
              <w:ind w:left="17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rderline o</w:t>
            </w:r>
            <w:r w:rsidR="006D48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sitive</w:t>
            </w:r>
          </w:p>
        </w:tc>
        <w:tc>
          <w:tcPr>
            <w:tcW w:w="2551" w:type="dxa"/>
          </w:tcPr>
          <w:p w14:paraId="09A36526" w14:textId="3F75BD13" w:rsidR="00890298" w:rsidRPr="00D446A5" w:rsidRDefault="00075D71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67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</w:t>
            </w:r>
          </w:p>
        </w:tc>
        <w:tc>
          <w:tcPr>
            <w:tcW w:w="2410" w:type="dxa"/>
          </w:tcPr>
          <w:p w14:paraId="5C6C29AF" w14:textId="22E36855" w:rsidR="00890298" w:rsidRPr="00D446A5" w:rsidRDefault="00075D71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32</w:t>
            </w:r>
            <w:r w:rsidR="00584351">
              <w:rPr>
                <w:rFonts w:ascii="Symbol" w:eastAsia="Symbol" w:hAnsi="Symbol" w:cs="Symbol"/>
                <w:sz w:val="20"/>
                <w:szCs w:val="20"/>
                <w:lang w:val="en-US"/>
              </w:rPr>
              <w:t>.</w:t>
            </w: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81855" w14:textId="77777777" w:rsidR="00890298" w:rsidRPr="00D446A5" w:rsidRDefault="00890298" w:rsidP="0068675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1DA982A" w14:textId="77777777" w:rsidR="00CD327F" w:rsidRDefault="00CD327F" w:rsidP="00686758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6A72785" w14:textId="53F91860" w:rsidR="00A27D0C" w:rsidRPr="000D1D92" w:rsidRDefault="00713390" w:rsidP="00686758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D1D92">
        <w:rPr>
          <w:rFonts w:ascii="Times New Roman" w:hAnsi="Times New Roman" w:cs="Times New Roman"/>
          <w:sz w:val="20"/>
          <w:szCs w:val="20"/>
          <w:lang w:val="en-US"/>
        </w:rPr>
        <w:t>Data are n (</w:t>
      </w:r>
      <w:r w:rsidR="00075D71" w:rsidRPr="000D1D92">
        <w:rPr>
          <w:rFonts w:ascii="Times New Roman" w:hAnsi="Times New Roman" w:cs="Times New Roman"/>
          <w:sz w:val="20"/>
          <w:szCs w:val="20"/>
          <w:lang w:val="en-US"/>
        </w:rPr>
        <w:t>%</w:t>
      </w:r>
      <w:r w:rsidRPr="000D1D92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7D0961"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450387" w:rsidRPr="000D1D92">
        <w:rPr>
          <w:rFonts w:ascii="Times New Roman" w:hAnsi="Times New Roman" w:cs="Times New Roman"/>
          <w:sz w:val="20"/>
          <w:szCs w:val="20"/>
          <w:lang w:val="en-US"/>
        </w:rPr>
        <w:t>LA</w:t>
      </w:r>
      <w:r w:rsidR="007D0961" w:rsidRPr="000D1D92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450387"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 Lupus Anticoagulant;</w:t>
      </w:r>
      <w:r w:rsidR="00092BC1"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17187" w:rsidRPr="000D1D92">
        <w:rPr>
          <w:rFonts w:ascii="Times New Roman" w:hAnsi="Times New Roman" w:cs="Times New Roman"/>
          <w:sz w:val="20"/>
          <w:szCs w:val="20"/>
          <w:lang w:val="en-US"/>
        </w:rPr>
        <w:t>aβ2GPI</w:t>
      </w:r>
      <w:r w:rsidR="00092BC1" w:rsidRPr="000D1D92">
        <w:rPr>
          <w:rFonts w:ascii="Times New Roman" w:hAnsi="Times New Roman" w:cs="Times New Roman"/>
          <w:sz w:val="20"/>
          <w:szCs w:val="20"/>
          <w:lang w:val="en-US"/>
        </w:rPr>
        <w:t>, anti-</w:t>
      </w:r>
      <w:r w:rsidR="00EE4EF9" w:rsidRPr="000D1D92">
        <w:rPr>
          <w:rFonts w:ascii="Times New Roman" w:eastAsia="Symbol" w:hAnsi="Times New Roman" w:cs="Times New Roman"/>
          <w:sz w:val="20"/>
          <w:szCs w:val="20"/>
          <w:lang w:val="en-US"/>
        </w:rPr>
        <w:t>β2</w:t>
      </w:r>
      <w:r w:rsidR="00092BC1"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-glycoprotein I antibodies; </w:t>
      </w:r>
      <w:proofErr w:type="spellStart"/>
      <w:r w:rsidR="00092BC1" w:rsidRPr="000D1D92">
        <w:rPr>
          <w:rFonts w:ascii="Times New Roman" w:hAnsi="Times New Roman" w:cs="Times New Roman"/>
          <w:sz w:val="20"/>
          <w:szCs w:val="20"/>
          <w:lang w:val="en-US"/>
        </w:rPr>
        <w:t>aCL</w:t>
      </w:r>
      <w:proofErr w:type="spellEnd"/>
      <w:r w:rsidR="00092BC1" w:rsidRPr="000D1D92">
        <w:rPr>
          <w:rFonts w:ascii="Times New Roman" w:hAnsi="Times New Roman" w:cs="Times New Roman"/>
          <w:sz w:val="20"/>
          <w:szCs w:val="20"/>
          <w:lang w:val="en-US"/>
        </w:rPr>
        <w:t>, anticardiolipin antibodies;</w:t>
      </w:r>
      <w:r w:rsidR="00450387"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A27D0C" w:rsidRPr="000D1D92">
        <w:rPr>
          <w:rFonts w:ascii="Times New Roman" w:hAnsi="Times New Roman" w:cs="Times New Roman"/>
          <w:sz w:val="20"/>
          <w:szCs w:val="20"/>
          <w:lang w:val="en-US"/>
        </w:rPr>
        <w:t>OR</w:t>
      </w:r>
      <w:r w:rsidR="00450387" w:rsidRPr="000D1D92">
        <w:rPr>
          <w:rFonts w:ascii="Times New Roman" w:hAnsi="Times New Roman" w:cs="Times New Roman"/>
          <w:sz w:val="20"/>
          <w:szCs w:val="20"/>
          <w:lang w:val="en-US"/>
        </w:rPr>
        <w:t>,</w:t>
      </w:r>
      <w:proofErr w:type="gramEnd"/>
      <w:r w:rsidR="00A27D0C"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 odds ratio; CI</w:t>
      </w:r>
      <w:r w:rsidR="00450387" w:rsidRPr="000D1D92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A27D0C"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 confidence interval</w:t>
      </w:r>
      <w:r w:rsidR="00450387" w:rsidRPr="000D1D92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791425B1" w14:textId="6F99EFEA" w:rsidR="002661DA" w:rsidRPr="000D1D92" w:rsidRDefault="00A27D0C" w:rsidP="00D446A5">
      <w:pPr>
        <w:spacing w:after="16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D1D92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075D71" w:rsidRPr="000D1D92">
        <w:rPr>
          <w:rFonts w:ascii="Times New Roman" w:hAnsi="Times New Roman" w:cs="Times New Roman"/>
          <w:sz w:val="20"/>
          <w:szCs w:val="20"/>
          <w:lang w:val="en-US"/>
        </w:rPr>
        <w:t>Unadjusted P-value</w:t>
      </w:r>
    </w:p>
    <w:p w14:paraId="7F95E5EE" w14:textId="77777777" w:rsidR="002661DA" w:rsidRPr="000D1D92" w:rsidRDefault="002661DA" w:rsidP="00D446A5">
      <w:pPr>
        <w:suppressAutoHyphens w:val="0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D1D92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34A2DA77" w14:textId="25E577C0" w:rsidR="002661DA" w:rsidRPr="000D1D92" w:rsidRDefault="002661DA" w:rsidP="00D446A5">
      <w:pPr>
        <w:spacing w:after="24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D1D92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lastRenderedPageBreak/>
        <w:t xml:space="preserve">Table </w:t>
      </w:r>
      <w:r w:rsidR="005136FC" w:rsidRPr="000D1D92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S10</w:t>
      </w:r>
      <w:r w:rsidRPr="000D1D92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. List of SECRETO </w:t>
      </w:r>
      <w:r w:rsidR="006D48A2" w:rsidRPr="000D1D92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Study Centers Enrolling Participants </w:t>
      </w:r>
      <w:r w:rsidR="006D48A2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a</w:t>
      </w:r>
      <w:r w:rsidR="006D48A2" w:rsidRPr="000D1D92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nd Investigators Involved (</w:t>
      </w:r>
      <w:r w:rsidRPr="000D1D92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PI</w:t>
      </w:r>
      <w:r w:rsidR="006D48A2" w:rsidRPr="000D1D92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, </w:t>
      </w:r>
      <w:r w:rsidRPr="000D1D92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Principal Investigator</w:t>
      </w:r>
      <w:r w:rsidR="006D48A2" w:rsidRPr="000D1D92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).</w:t>
      </w:r>
    </w:p>
    <w:tbl>
      <w:tblPr>
        <w:tblStyle w:val="TaulukkoRuudukko"/>
        <w:tblW w:w="5000" w:type="pct"/>
        <w:tblLook w:val="04A0" w:firstRow="1" w:lastRow="0" w:firstColumn="1" w:lastColumn="0" w:noHBand="0" w:noVBand="1"/>
      </w:tblPr>
      <w:tblGrid>
        <w:gridCol w:w="1719"/>
        <w:gridCol w:w="4036"/>
        <w:gridCol w:w="3867"/>
      </w:tblGrid>
      <w:tr w:rsidR="002661DA" w:rsidRPr="000D1D92" w14:paraId="7329E4C8" w14:textId="77777777" w:rsidTr="008B53D9">
        <w:trPr>
          <w:trHeight w:val="526"/>
        </w:trPr>
        <w:tc>
          <w:tcPr>
            <w:tcW w:w="1435" w:type="dxa"/>
          </w:tcPr>
          <w:p w14:paraId="66A3DC92" w14:textId="77777777" w:rsidR="002661DA" w:rsidRPr="00D446A5" w:rsidRDefault="002661DA" w:rsidP="00D446A5">
            <w:pPr>
              <w:spacing w:after="12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3369" w:type="dxa"/>
          </w:tcPr>
          <w:p w14:paraId="3751C8F9" w14:textId="77777777" w:rsidR="002661DA" w:rsidRPr="00D446A5" w:rsidRDefault="002661DA" w:rsidP="00D446A5">
            <w:pPr>
              <w:spacing w:after="12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enter</w:t>
            </w:r>
          </w:p>
        </w:tc>
        <w:tc>
          <w:tcPr>
            <w:tcW w:w="3228" w:type="dxa"/>
          </w:tcPr>
          <w:p w14:paraId="5797BC91" w14:textId="77777777" w:rsidR="002661DA" w:rsidRPr="00D446A5" w:rsidRDefault="002661DA" w:rsidP="00D446A5">
            <w:pPr>
              <w:spacing w:after="12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vestigators (alphabetic order)</w:t>
            </w:r>
          </w:p>
        </w:tc>
      </w:tr>
      <w:tr w:rsidR="002661DA" w:rsidRPr="000D1D92" w14:paraId="227B21F2" w14:textId="77777777" w:rsidTr="008B53D9">
        <w:tc>
          <w:tcPr>
            <w:tcW w:w="1435" w:type="dxa"/>
          </w:tcPr>
          <w:p w14:paraId="293AD241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onia</w:t>
            </w:r>
          </w:p>
        </w:tc>
        <w:tc>
          <w:tcPr>
            <w:tcW w:w="3369" w:type="dxa"/>
          </w:tcPr>
          <w:p w14:paraId="50A0DC5B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tu University Hospital, Tartu</w:t>
            </w:r>
          </w:p>
        </w:tc>
        <w:tc>
          <w:tcPr>
            <w:tcW w:w="3228" w:type="dxa"/>
          </w:tcPr>
          <w:p w14:paraId="4632799B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Karu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Külliki</w:t>
            </w:r>
            <w:proofErr w:type="spellEnd"/>
          </w:p>
          <w:p w14:paraId="19701464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Kõrv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Janika, PI</w:t>
            </w:r>
          </w:p>
          <w:p w14:paraId="7BCAF513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Kõrv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Liisa</w:t>
            </w:r>
          </w:p>
          <w:p w14:paraId="3428D54F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da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ibe</w:t>
            </w:r>
            <w:proofErr w:type="spellEnd"/>
          </w:p>
          <w:p w14:paraId="1D8C17D6" w14:textId="77777777" w:rsidR="002661DA" w:rsidRPr="00D446A5" w:rsidRDefault="002661DA" w:rsidP="00D446A5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bo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iina</w:t>
            </w:r>
          </w:p>
        </w:tc>
      </w:tr>
      <w:tr w:rsidR="002661DA" w:rsidRPr="000D1D92" w14:paraId="64CA29BC" w14:textId="77777777" w:rsidTr="008B53D9">
        <w:tc>
          <w:tcPr>
            <w:tcW w:w="1435" w:type="dxa"/>
          </w:tcPr>
          <w:p w14:paraId="68D1F30A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3369" w:type="dxa"/>
          </w:tcPr>
          <w:p w14:paraId="5965B454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sinki University Hospital, Helsinki</w:t>
            </w:r>
          </w:p>
        </w:tc>
        <w:tc>
          <w:tcPr>
            <w:tcW w:w="3228" w:type="dxa"/>
          </w:tcPr>
          <w:p w14:paraId="2DC3D15C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to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ille</w:t>
            </w:r>
          </w:p>
          <w:p w14:paraId="4C437DE7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tze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ami</w:t>
            </w:r>
          </w:p>
          <w:p w14:paraId="5441EBB2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rdin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aniel</w:t>
            </w:r>
          </w:p>
          <w:p w14:paraId="7FFBF143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Groop Per-Henrik</w:t>
            </w:r>
          </w:p>
          <w:p w14:paraId="7F63A33A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Haapalahti Petri</w:t>
            </w:r>
          </w:p>
          <w:p w14:paraId="2C79ED12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Jalanko Mikko</w:t>
            </w:r>
          </w:p>
          <w:p w14:paraId="5C888EE6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Lehto Mika</w:t>
            </w:r>
          </w:p>
          <w:p w14:paraId="7DDEF2B4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Martinez-Majander Nicolas</w:t>
            </w:r>
          </w:p>
          <w:p w14:paraId="6D11EBD5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Pirinen Jani</w:t>
            </w:r>
          </w:p>
          <w:p w14:paraId="639141BD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Putaala Jukka, PI</w:t>
            </w:r>
          </w:p>
          <w:p w14:paraId="5693D723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Rapola Janne</w:t>
            </w:r>
          </w:p>
          <w:p w14:paraId="00B12DA4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Sairanen Tiina</w:t>
            </w:r>
          </w:p>
          <w:p w14:paraId="28308A7A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Sibolt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Gerli</w:t>
            </w:r>
            <w:proofErr w:type="spellEnd"/>
          </w:p>
          <w:p w14:paraId="693D3001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Sinisalo Juha</w:t>
            </w:r>
          </w:p>
          <w:p w14:paraId="6B6778DB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Soinne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Lauri</w:t>
            </w:r>
          </w:p>
          <w:p w14:paraId="7B944DA9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Strbian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Daniel</w:t>
            </w:r>
          </w:p>
          <w:p w14:paraId="03744003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Suihko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Satu</w:t>
            </w:r>
          </w:p>
          <w:p w14:paraId="1DC8710F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Tiainen Marjaana</w:t>
            </w:r>
          </w:p>
          <w:p w14:paraId="2DA6083E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Tolppanen Heli</w:t>
            </w:r>
          </w:p>
          <w:p w14:paraId="55970A6A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Tulkki Lauri</w:t>
            </w:r>
          </w:p>
          <w:p w14:paraId="1E7760D2" w14:textId="77777777" w:rsidR="002661DA" w:rsidRPr="00D446A5" w:rsidRDefault="002661DA" w:rsidP="00D446A5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Tuohinen Suvi</w:t>
            </w:r>
          </w:p>
        </w:tc>
      </w:tr>
      <w:tr w:rsidR="002661DA" w:rsidRPr="000D1D92" w14:paraId="55EDB8F4" w14:textId="77777777" w:rsidTr="008B53D9">
        <w:tc>
          <w:tcPr>
            <w:tcW w:w="1435" w:type="dxa"/>
          </w:tcPr>
          <w:p w14:paraId="3AAFFC25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3369" w:type="dxa"/>
          </w:tcPr>
          <w:p w14:paraId="0C68F208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opio University Hospital and University of Eastern Finland, Kuopio</w:t>
            </w:r>
          </w:p>
        </w:tc>
        <w:tc>
          <w:tcPr>
            <w:tcW w:w="3228" w:type="dxa"/>
          </w:tcPr>
          <w:p w14:paraId="3119E789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Autere Jaana</w:t>
            </w:r>
          </w:p>
          <w:p w14:paraId="49D44950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Hedman Marja</w:t>
            </w:r>
          </w:p>
          <w:p w14:paraId="700D5408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Jaakonmäki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Nina</w:t>
            </w:r>
          </w:p>
          <w:p w14:paraId="4A5DAC2B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Jäkälä Pekka, PI</w:t>
            </w:r>
          </w:p>
          <w:p w14:paraId="06A2D1CE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Kantanen Anne-Mari</w:t>
            </w:r>
          </w:p>
          <w:p w14:paraId="2F5779B2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Miettinen Tuuli</w:t>
            </w:r>
          </w:p>
          <w:p w14:paraId="49E45B6F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Nerg Ossi</w:t>
            </w:r>
          </w:p>
          <w:p w14:paraId="58948CE3" w14:textId="77777777" w:rsidR="002661DA" w:rsidRPr="00D446A5" w:rsidRDefault="002661DA" w:rsidP="00D446A5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Onatsu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Juha</w:t>
            </w:r>
          </w:p>
        </w:tc>
      </w:tr>
      <w:tr w:rsidR="002661DA" w:rsidRPr="000D1D92" w14:paraId="20D45F31" w14:textId="77777777" w:rsidTr="008B53D9">
        <w:tc>
          <w:tcPr>
            <w:tcW w:w="1435" w:type="dxa"/>
          </w:tcPr>
          <w:p w14:paraId="1BDD5657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3369" w:type="dxa"/>
          </w:tcPr>
          <w:p w14:paraId="1545F816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mpere University Hospital, Tampere</w:t>
            </w:r>
          </w:p>
        </w:tc>
        <w:tc>
          <w:tcPr>
            <w:tcW w:w="3228" w:type="dxa"/>
          </w:tcPr>
          <w:p w14:paraId="384B2B79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Numminen Heikki</w:t>
            </w:r>
          </w:p>
          <w:p w14:paraId="36CFA5BD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yödi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Essi</w:t>
            </w:r>
          </w:p>
          <w:p w14:paraId="571602E6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Sarkanen Tomi, PI</w:t>
            </w:r>
          </w:p>
          <w:p w14:paraId="027A1716" w14:textId="77777777" w:rsidR="002661DA" w:rsidRPr="00D446A5" w:rsidRDefault="002661DA" w:rsidP="00D446A5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tanen Marko</w:t>
            </w:r>
          </w:p>
        </w:tc>
      </w:tr>
      <w:tr w:rsidR="002661DA" w:rsidRPr="000D1D92" w14:paraId="52C46BC2" w14:textId="77777777" w:rsidTr="008B53D9">
        <w:tc>
          <w:tcPr>
            <w:tcW w:w="1435" w:type="dxa"/>
          </w:tcPr>
          <w:p w14:paraId="0E549720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Finland</w:t>
            </w:r>
          </w:p>
        </w:tc>
        <w:tc>
          <w:tcPr>
            <w:tcW w:w="3369" w:type="dxa"/>
          </w:tcPr>
          <w:p w14:paraId="5E365335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rku University Hospital and University of Turku, Turku</w:t>
            </w:r>
          </w:p>
        </w:tc>
        <w:tc>
          <w:tcPr>
            <w:tcW w:w="3228" w:type="dxa"/>
          </w:tcPr>
          <w:p w14:paraId="6522F503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Lautamäki Riitta</w:t>
            </w:r>
          </w:p>
          <w:p w14:paraId="091E6F5A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Roine Risto O.</w:t>
            </w:r>
          </w:p>
          <w:p w14:paraId="6FA27B73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Saraste Antti</w:t>
            </w:r>
          </w:p>
          <w:p w14:paraId="4766EDFA" w14:textId="77777777" w:rsidR="002661DA" w:rsidRPr="00D446A5" w:rsidRDefault="002661DA" w:rsidP="00D446A5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Ylikotila Pauli, PI</w:t>
            </w:r>
          </w:p>
        </w:tc>
      </w:tr>
      <w:tr w:rsidR="002661DA" w:rsidRPr="000D1D92" w14:paraId="5DECAE13" w14:textId="77777777" w:rsidTr="008B53D9">
        <w:tc>
          <w:tcPr>
            <w:tcW w:w="1435" w:type="dxa"/>
          </w:tcPr>
          <w:p w14:paraId="5466C672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3369" w:type="dxa"/>
          </w:tcPr>
          <w:p w14:paraId="05D7DC82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Oulu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University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, Oulu </w:t>
            </w:r>
          </w:p>
        </w:tc>
        <w:tc>
          <w:tcPr>
            <w:tcW w:w="3228" w:type="dxa"/>
          </w:tcPr>
          <w:p w14:paraId="45331994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Huhtakangas Juha, PI</w:t>
            </w:r>
          </w:p>
          <w:p w14:paraId="54691F00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Junttola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Ulla</w:t>
            </w:r>
          </w:p>
          <w:p w14:paraId="5FD733D7" w14:textId="77777777" w:rsidR="002661DA" w:rsidRPr="00D446A5" w:rsidRDefault="002661DA" w:rsidP="00D446A5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Keskinarkaus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Irma</w:t>
            </w:r>
          </w:p>
        </w:tc>
      </w:tr>
      <w:tr w:rsidR="002661DA" w:rsidRPr="000D1D92" w14:paraId="7BCFE392" w14:textId="77777777" w:rsidTr="008B53D9">
        <w:tc>
          <w:tcPr>
            <w:tcW w:w="1435" w:type="dxa"/>
          </w:tcPr>
          <w:p w14:paraId="5BDEE91D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3369" w:type="dxa"/>
          </w:tcPr>
          <w:p w14:paraId="11A1F20D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University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Me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cal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eifswald, Greifswald</w:t>
            </w:r>
          </w:p>
        </w:tc>
        <w:tc>
          <w:tcPr>
            <w:tcW w:w="3228" w:type="dxa"/>
          </w:tcPr>
          <w:p w14:paraId="0CCFA183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usch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ila</w:t>
            </w:r>
            <w:proofErr w:type="spellEnd"/>
          </w:p>
          <w:p w14:paraId="1473C854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be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ristine</w:t>
            </w:r>
          </w:p>
          <w:p w14:paraId="38D8F8A9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minke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lf</w:t>
            </w:r>
          </w:p>
          <w:p w14:paraId="76C8436F" w14:textId="77777777" w:rsidR="002661DA" w:rsidRPr="00D446A5" w:rsidRDefault="002661DA" w:rsidP="00D446A5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n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nowski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ttina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, PI</w:t>
            </w:r>
          </w:p>
        </w:tc>
      </w:tr>
      <w:tr w:rsidR="002661DA" w:rsidRPr="00D446A5" w14:paraId="30FCD68F" w14:textId="77777777" w:rsidTr="008B53D9">
        <w:tc>
          <w:tcPr>
            <w:tcW w:w="1435" w:type="dxa"/>
          </w:tcPr>
          <w:p w14:paraId="715A47C1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ece</w:t>
            </w:r>
          </w:p>
        </w:tc>
        <w:tc>
          <w:tcPr>
            <w:tcW w:w="3369" w:type="dxa"/>
          </w:tcPr>
          <w:p w14:paraId="2F7FB0B9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ikon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iversity Hospital, Athens</w:t>
            </w:r>
          </w:p>
        </w:tc>
        <w:tc>
          <w:tcPr>
            <w:tcW w:w="3228" w:type="dxa"/>
          </w:tcPr>
          <w:p w14:paraId="50AB7B8D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goudaki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exandra</w:t>
            </w:r>
          </w:p>
          <w:p w14:paraId="5DAFC1F6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padimitripoulos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orgios</w:t>
            </w:r>
          </w:p>
          <w:p w14:paraId="3AB0F03B" w14:textId="77777777" w:rsidR="002661DA" w:rsidRPr="00D446A5" w:rsidRDefault="002661DA" w:rsidP="00D446A5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ivgoulis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orgios, PI</w:t>
            </w:r>
          </w:p>
        </w:tc>
      </w:tr>
      <w:tr w:rsidR="002661DA" w:rsidRPr="000D1D92" w14:paraId="02F2F225" w14:textId="77777777" w:rsidTr="008B53D9">
        <w:tc>
          <w:tcPr>
            <w:tcW w:w="1435" w:type="dxa"/>
          </w:tcPr>
          <w:p w14:paraId="6EBFFE98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3369" w:type="dxa"/>
          </w:tcPr>
          <w:p w14:paraId="5696F478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zienda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à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anitaria Locale - IRCCS, Reggio Emilia</w:t>
            </w:r>
          </w:p>
        </w:tc>
        <w:tc>
          <w:tcPr>
            <w:tcW w:w="3228" w:type="dxa"/>
          </w:tcPr>
          <w:p w14:paraId="782D851E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Grimaldi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Teresa</w:t>
            </w:r>
          </w:p>
          <w:p w14:paraId="0558D4D3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Malferrari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Giovanni</w:t>
            </w:r>
          </w:p>
          <w:p w14:paraId="3BE95F1F" w14:textId="77777777" w:rsidR="002661DA" w:rsidRPr="00D446A5" w:rsidRDefault="002661DA" w:rsidP="00D446A5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Zedde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Marialuisa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, PI</w:t>
            </w:r>
          </w:p>
        </w:tc>
      </w:tr>
      <w:tr w:rsidR="002661DA" w:rsidRPr="000D1D92" w14:paraId="39A32F17" w14:textId="77777777" w:rsidTr="008B53D9">
        <w:tc>
          <w:tcPr>
            <w:tcW w:w="1435" w:type="dxa"/>
          </w:tcPr>
          <w:p w14:paraId="3D402CAA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3369" w:type="dxa"/>
          </w:tcPr>
          <w:p w14:paraId="61FE4A94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ersity of Brescia, Brescia</w:t>
            </w:r>
          </w:p>
        </w:tc>
        <w:tc>
          <w:tcPr>
            <w:tcW w:w="3228" w:type="dxa"/>
          </w:tcPr>
          <w:p w14:paraId="737FF1EB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Filomena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Caria</w:t>
            </w:r>
            <w:proofErr w:type="spellEnd"/>
          </w:p>
          <w:p w14:paraId="0E70C2A1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Lombardi Carlo Maria</w:t>
            </w:r>
          </w:p>
          <w:p w14:paraId="16E75084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Pezzini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Alessandro, PI</w:t>
            </w:r>
          </w:p>
          <w:p w14:paraId="43088A01" w14:textId="77777777" w:rsidR="002661DA" w:rsidRPr="00D446A5" w:rsidRDefault="002661DA" w:rsidP="00D446A5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i Loris</w:t>
            </w:r>
          </w:p>
        </w:tc>
      </w:tr>
      <w:tr w:rsidR="002661DA" w:rsidRPr="000D1D92" w14:paraId="60FD8C5A" w14:textId="77777777" w:rsidTr="008B53D9">
        <w:tc>
          <w:tcPr>
            <w:tcW w:w="1435" w:type="dxa"/>
          </w:tcPr>
          <w:p w14:paraId="44526052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huania</w:t>
            </w:r>
          </w:p>
        </w:tc>
        <w:tc>
          <w:tcPr>
            <w:tcW w:w="3369" w:type="dxa"/>
          </w:tcPr>
          <w:p w14:paraId="2745F0E6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lnius University Hospital, Vilnius</w:t>
            </w:r>
          </w:p>
        </w:tc>
        <w:tc>
          <w:tcPr>
            <w:tcW w:w="3228" w:type="dxa"/>
          </w:tcPr>
          <w:p w14:paraId="4137697E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Jatuzis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Dalius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, PI</w:t>
            </w:r>
          </w:p>
          <w:p w14:paraId="05D6DA9F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Kramena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Rita</w:t>
            </w:r>
          </w:p>
          <w:p w14:paraId="1E8DC30E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Masiliunas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Rytis</w:t>
            </w:r>
            <w:proofErr w:type="spellEnd"/>
          </w:p>
          <w:p w14:paraId="3F80B9E4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Ryliskiene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Kristina</w:t>
            </w:r>
          </w:p>
          <w:p w14:paraId="48683672" w14:textId="77777777" w:rsidR="002661DA" w:rsidRPr="00D446A5" w:rsidRDefault="002661DA" w:rsidP="00D446A5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akarkaite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ana</w:t>
            </w:r>
          </w:p>
        </w:tc>
      </w:tr>
      <w:tr w:rsidR="002661DA" w:rsidRPr="000D1D92" w14:paraId="18B88F08" w14:textId="77777777" w:rsidTr="008B53D9">
        <w:tc>
          <w:tcPr>
            <w:tcW w:w="1435" w:type="dxa"/>
          </w:tcPr>
          <w:p w14:paraId="79FE49D5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3369" w:type="dxa"/>
          </w:tcPr>
          <w:p w14:paraId="2B637B39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boud University Medical Center, Nijmegen</w:t>
            </w:r>
          </w:p>
        </w:tc>
        <w:tc>
          <w:tcPr>
            <w:tcW w:w="3228" w:type="dxa"/>
          </w:tcPr>
          <w:p w14:paraId="227B0383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de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Leeuw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Frank-Erik, PI</w:t>
            </w:r>
          </w:p>
          <w:p w14:paraId="64428F34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Ekker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erel</w:t>
            </w:r>
            <w:proofErr w:type="spellEnd"/>
          </w:p>
          <w:p w14:paraId="687CBD31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Elias-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Smale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Suzette</w:t>
            </w:r>
            <w:proofErr w:type="spellEnd"/>
          </w:p>
          <w:p w14:paraId="1472F1F2" w14:textId="77777777" w:rsidR="002661DA" w:rsidRPr="00D446A5" w:rsidRDefault="002661DA" w:rsidP="00D446A5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van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Dongen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yrna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M.E.</w:t>
            </w:r>
          </w:p>
        </w:tc>
      </w:tr>
      <w:tr w:rsidR="002661DA" w:rsidRPr="00D446A5" w14:paraId="187C2184" w14:textId="77777777" w:rsidTr="008B53D9">
        <w:tc>
          <w:tcPr>
            <w:tcW w:w="1435" w:type="dxa"/>
          </w:tcPr>
          <w:p w14:paraId="7B53EFA2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way</w:t>
            </w:r>
          </w:p>
        </w:tc>
        <w:tc>
          <w:tcPr>
            <w:tcW w:w="3369" w:type="dxa"/>
          </w:tcPr>
          <w:p w14:paraId="5E1D0FDD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ukeland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iversity Hospital, Bergen</w:t>
            </w:r>
          </w:p>
        </w:tc>
        <w:tc>
          <w:tcPr>
            <w:tcW w:w="3228" w:type="dxa"/>
          </w:tcPr>
          <w:p w14:paraId="1BF66E6C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m Annette</w:t>
            </w:r>
          </w:p>
          <w:p w14:paraId="57F6F69B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dts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va</w:t>
            </w:r>
          </w:p>
          <w:p w14:paraId="385F7C30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ess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lvor</w:t>
            </w:r>
          </w:p>
          <w:p w14:paraId="422C1C26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eed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hrai</w:t>
            </w:r>
            <w:proofErr w:type="spellEnd"/>
          </w:p>
          <w:p w14:paraId="3140A80F" w14:textId="77777777" w:rsidR="002661DA" w:rsidRPr="00D446A5" w:rsidRDefault="002661DA" w:rsidP="00D446A5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Waje-Andreassen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lrike, PI</w:t>
            </w:r>
          </w:p>
        </w:tc>
      </w:tr>
      <w:tr w:rsidR="002661DA" w:rsidRPr="000D1D92" w14:paraId="0A93C540" w14:textId="77777777" w:rsidTr="008B53D9">
        <w:tc>
          <w:tcPr>
            <w:tcW w:w="1435" w:type="dxa"/>
          </w:tcPr>
          <w:p w14:paraId="6D1E852A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ortugal</w:t>
            </w:r>
          </w:p>
        </w:tc>
        <w:tc>
          <w:tcPr>
            <w:tcW w:w="3369" w:type="dxa"/>
          </w:tcPr>
          <w:p w14:paraId="46E78FA6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 de Santa Maria, University of Lisbon, Lisbon</w:t>
            </w:r>
          </w:p>
        </w:tc>
        <w:tc>
          <w:tcPr>
            <w:tcW w:w="3228" w:type="dxa"/>
          </w:tcPr>
          <w:p w14:paraId="3C7EA2A7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meida Ana</w:t>
            </w:r>
          </w:p>
          <w:p w14:paraId="6132C838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orim Isabel</w:t>
            </w:r>
          </w:p>
          <w:p w14:paraId="7437E73B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rro José Manuel</w:t>
            </w:r>
          </w:p>
          <w:p w14:paraId="1FAEA8F0" w14:textId="77777777" w:rsidR="002661DA" w:rsidRPr="00D446A5" w:rsidRDefault="002661DA" w:rsidP="00D446A5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nseca Ana Catarina</w:t>
            </w:r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, PI</w:t>
            </w:r>
          </w:p>
        </w:tc>
      </w:tr>
      <w:tr w:rsidR="002661DA" w:rsidRPr="000D1D92" w14:paraId="3BD5C127" w14:textId="77777777" w:rsidTr="008B53D9">
        <w:tc>
          <w:tcPr>
            <w:tcW w:w="1435" w:type="dxa"/>
          </w:tcPr>
          <w:p w14:paraId="6202D55B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3369" w:type="dxa"/>
          </w:tcPr>
          <w:p w14:paraId="21BFEB3D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recardenas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iversity Hospital, Spain</w:t>
            </w:r>
          </w:p>
        </w:tc>
        <w:tc>
          <w:tcPr>
            <w:tcW w:w="3228" w:type="dxa"/>
          </w:tcPr>
          <w:p w14:paraId="5AB03B35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tinez Sanchez Patricia, PI</w:t>
            </w:r>
          </w:p>
          <w:p w14:paraId="35DC3500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jias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lmedo Victoria</w:t>
            </w:r>
          </w:p>
          <w:p w14:paraId="5BEA052F" w14:textId="77777777" w:rsidR="002661DA" w:rsidRPr="00D446A5" w:rsidRDefault="002661DA" w:rsidP="00D446A5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scasio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ura Amaya</w:t>
            </w:r>
          </w:p>
        </w:tc>
      </w:tr>
      <w:tr w:rsidR="002661DA" w:rsidRPr="00D446A5" w14:paraId="044E846D" w14:textId="77777777" w:rsidTr="008B53D9">
        <w:tc>
          <w:tcPr>
            <w:tcW w:w="1435" w:type="dxa"/>
          </w:tcPr>
          <w:p w14:paraId="125FD049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3369" w:type="dxa"/>
          </w:tcPr>
          <w:p w14:paraId="00C62F34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hlgrenska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ademy at University of Gothenburg and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hlgrenska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iversity Hospital, Gothenburg</w:t>
            </w:r>
          </w:p>
        </w:tc>
        <w:tc>
          <w:tcPr>
            <w:tcW w:w="3228" w:type="dxa"/>
          </w:tcPr>
          <w:p w14:paraId="4E0D9796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Abrahamson Margareta</w:t>
            </w:r>
          </w:p>
          <w:p w14:paraId="7A7D2A16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Bech-Hanssen Odd</w:t>
            </w:r>
          </w:p>
          <w:p w14:paraId="2EC47612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Davidson Maria</w:t>
            </w:r>
          </w:p>
          <w:p w14:paraId="41F24F8E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Holmegaard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Lukas</w:t>
            </w:r>
          </w:p>
          <w:p w14:paraId="07E2CB36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Jerndal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Mikael</w:t>
            </w:r>
          </w:p>
          <w:p w14:paraId="229A9B2E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Jood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Katarina</w:t>
            </w:r>
          </w:p>
          <w:p w14:paraId="203FEEE8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ordanstig Annika</w:t>
            </w:r>
          </w:p>
          <w:p w14:paraId="4FBD00CA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Redfors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Petra, PI</w:t>
            </w:r>
          </w:p>
          <w:p w14:paraId="20D41C4D" w14:textId="77777777" w:rsidR="002661DA" w:rsidRPr="00D446A5" w:rsidRDefault="002661DA" w:rsidP="00D446A5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Tatlisumak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Turgut</w:t>
            </w:r>
            <w:proofErr w:type="spellEnd"/>
          </w:p>
        </w:tc>
      </w:tr>
      <w:tr w:rsidR="002661DA" w:rsidRPr="000D1D92" w14:paraId="19747D29" w14:textId="77777777" w:rsidTr="008B53D9">
        <w:tc>
          <w:tcPr>
            <w:tcW w:w="1435" w:type="dxa"/>
          </w:tcPr>
          <w:p w14:paraId="533B03E4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3369" w:type="dxa"/>
          </w:tcPr>
          <w:p w14:paraId="1A1127CF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tanbul University, Istanbul</w:t>
            </w:r>
          </w:p>
        </w:tc>
        <w:tc>
          <w:tcPr>
            <w:tcW w:w="3228" w:type="dxa"/>
          </w:tcPr>
          <w:p w14:paraId="1F30EBD8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Ekizoglu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Turgut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Esme</w:t>
            </w:r>
            <w:proofErr w:type="spellEnd"/>
          </w:p>
          <w:p w14:paraId="32D4876D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Elitok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Ali</w:t>
            </w:r>
          </w:p>
          <w:p w14:paraId="1E5C1ECA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Sonsöz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Mehmet</w:t>
            </w:r>
            <w:proofErr w:type="spellEnd"/>
          </w:p>
          <w:p w14:paraId="4F15FC14" w14:textId="77777777" w:rsidR="002661DA" w:rsidRPr="00D446A5" w:rsidRDefault="002661DA" w:rsidP="00D446A5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Yesilot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Nilufer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</w:rPr>
              <w:t>, PI</w:t>
            </w:r>
          </w:p>
        </w:tc>
      </w:tr>
      <w:tr w:rsidR="002661DA" w:rsidRPr="000D1D92" w14:paraId="604BD94F" w14:textId="77777777" w:rsidTr="008B53D9">
        <w:tc>
          <w:tcPr>
            <w:tcW w:w="1435" w:type="dxa"/>
          </w:tcPr>
          <w:p w14:paraId="24F244F8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369" w:type="dxa"/>
          </w:tcPr>
          <w:p w14:paraId="7D4CA4F9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yal Stoke University Hospital, Stoke-on-Trent</w:t>
            </w:r>
          </w:p>
        </w:tc>
        <w:tc>
          <w:tcPr>
            <w:tcW w:w="3228" w:type="dxa"/>
          </w:tcPr>
          <w:p w14:paraId="0061DE38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rdinand Phillip, PI</w:t>
            </w:r>
          </w:p>
          <w:p w14:paraId="4596C443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ley Cheryl</w:t>
            </w:r>
          </w:p>
          <w:p w14:paraId="43F427D7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ncz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Zoltan</w:t>
            </w:r>
          </w:p>
          <w:p w14:paraId="08A941BE" w14:textId="77777777" w:rsidR="002661DA" w:rsidRPr="00D446A5" w:rsidRDefault="002661DA" w:rsidP="00D446A5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ffe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ristine</w:t>
            </w:r>
          </w:p>
        </w:tc>
      </w:tr>
      <w:tr w:rsidR="002661DA" w:rsidRPr="000D1D92" w14:paraId="4141BBAE" w14:textId="77777777" w:rsidTr="008B53D9">
        <w:tc>
          <w:tcPr>
            <w:tcW w:w="1435" w:type="dxa"/>
          </w:tcPr>
          <w:p w14:paraId="58DC89E2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369" w:type="dxa"/>
          </w:tcPr>
          <w:p w14:paraId="1FA2894E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terborough City Hospital, Peterborough</w:t>
            </w:r>
          </w:p>
        </w:tc>
        <w:tc>
          <w:tcPr>
            <w:tcW w:w="3228" w:type="dxa"/>
          </w:tcPr>
          <w:p w14:paraId="397A45E2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cque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hammad</w:t>
            </w:r>
          </w:p>
          <w:p w14:paraId="22D7D30F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cenik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m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I</w:t>
            </w:r>
          </w:p>
          <w:p w14:paraId="4CC8A5C3" w14:textId="77777777" w:rsidR="002661DA" w:rsidRPr="00D446A5" w:rsidRDefault="002661DA" w:rsidP="00D446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wusu-Agyei Peter</w:t>
            </w:r>
          </w:p>
          <w:p w14:paraId="488C1656" w14:textId="77777777" w:rsidR="002661DA" w:rsidRPr="00D446A5" w:rsidRDefault="002661DA" w:rsidP="00D446A5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ramonian</w:t>
            </w:r>
            <w:proofErr w:type="spellEnd"/>
            <w:r w:rsidRPr="00D4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anthosh</w:t>
            </w:r>
          </w:p>
        </w:tc>
      </w:tr>
    </w:tbl>
    <w:p w14:paraId="3C49A05D" w14:textId="77777777" w:rsidR="001C360F" w:rsidRPr="000D1D92" w:rsidRDefault="001C360F" w:rsidP="00D446A5">
      <w:pPr>
        <w:spacing w:after="16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915F78B" w14:textId="3621DB8A" w:rsidR="00455686" w:rsidRPr="000D1D92" w:rsidRDefault="00455686" w:rsidP="00D446A5">
      <w:pPr>
        <w:suppressAutoHyphens w:val="0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D1D92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6AA7CF6A" w14:textId="4D11AAB2" w:rsidR="002661DA" w:rsidRPr="000D1D92" w:rsidRDefault="00455686" w:rsidP="00D446A5">
      <w:pPr>
        <w:spacing w:after="160" w:line="360" w:lineRule="auto"/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US"/>
        </w:rPr>
      </w:pPr>
      <w:r w:rsidRPr="000D1D92">
        <w:rPr>
          <w:rFonts w:ascii="Times New Roman" w:hAnsi="Times New Roman" w:cs="Times New Roman"/>
          <w:noProof/>
          <w:color w:val="1C1D1E"/>
          <w:sz w:val="20"/>
          <w:szCs w:val="20"/>
          <w:shd w:val="clear" w:color="auto" w:fill="FFFFFF"/>
          <w:lang w:val="en-US"/>
          <w14:ligatures w14:val="standardContextual"/>
        </w:rPr>
        <w:lastRenderedPageBreak/>
        <w:drawing>
          <wp:inline distT="0" distB="0" distL="0" distR="0" wp14:anchorId="18F8B8D8" wp14:editId="570FB3CF">
            <wp:extent cx="6116320" cy="8655050"/>
            <wp:effectExtent l="0" t="0" r="0" b="0"/>
            <wp:docPr id="1506713253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6713253" name="Kuva 1506713253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865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661DA" w:rsidRPr="00D446A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757FB070" w14:textId="39CE5EAF" w:rsidR="002661DA" w:rsidRPr="000D1D92" w:rsidRDefault="002661DA" w:rsidP="00D446A5">
      <w:pPr>
        <w:suppressAutoHyphens w:val="0"/>
        <w:spacing w:line="360" w:lineRule="auto"/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US"/>
        </w:rPr>
      </w:pPr>
    </w:p>
    <w:p w14:paraId="6709CF66" w14:textId="63EFE899" w:rsidR="00455686" w:rsidRPr="000D1D92" w:rsidRDefault="009924CA" w:rsidP="00D446A5">
      <w:pPr>
        <w:suppressAutoHyphens w:val="0"/>
        <w:spacing w:line="360" w:lineRule="auto"/>
        <w:rPr>
          <w:rFonts w:ascii="Times New Roman" w:hAnsi="Times New Roman" w:cs="Times New Roman"/>
          <w:b/>
          <w:bCs/>
          <w:color w:val="1C1D1E"/>
          <w:sz w:val="20"/>
          <w:szCs w:val="20"/>
          <w:shd w:val="clear" w:color="auto" w:fill="FFFFFF"/>
          <w:lang w:val="en-US"/>
        </w:rPr>
      </w:pPr>
      <w:r w:rsidRPr="000D1D92">
        <w:rPr>
          <w:rFonts w:ascii="Times New Roman" w:hAnsi="Times New Roman" w:cs="Times New Roman"/>
          <w:b/>
          <w:bCs/>
          <w:color w:val="1C1D1E"/>
          <w:sz w:val="20"/>
          <w:szCs w:val="20"/>
          <w:shd w:val="clear" w:color="auto" w:fill="FFFFFF"/>
          <w:lang w:val="en-US"/>
        </w:rPr>
        <w:t xml:space="preserve">Supplement </w:t>
      </w:r>
      <w:r w:rsidR="004621AA" w:rsidRPr="000D1D92">
        <w:rPr>
          <w:rFonts w:ascii="Times New Roman" w:hAnsi="Times New Roman" w:cs="Times New Roman"/>
          <w:b/>
          <w:bCs/>
          <w:color w:val="1C1D1E"/>
          <w:sz w:val="20"/>
          <w:szCs w:val="20"/>
          <w:shd w:val="clear" w:color="auto" w:fill="FFFFFF"/>
          <w:lang w:val="en-US"/>
        </w:rPr>
        <w:t>References</w:t>
      </w:r>
    </w:p>
    <w:p w14:paraId="1E9C5B73" w14:textId="77777777" w:rsidR="009924CA" w:rsidRPr="000D1D92" w:rsidRDefault="009924CA" w:rsidP="00D446A5">
      <w:pPr>
        <w:suppressAutoHyphens w:val="0"/>
        <w:spacing w:line="360" w:lineRule="auto"/>
        <w:rPr>
          <w:rFonts w:ascii="Times New Roman" w:hAnsi="Times New Roman" w:cs="Times New Roman"/>
          <w:b/>
          <w:bCs/>
          <w:color w:val="1C1D1E"/>
          <w:sz w:val="20"/>
          <w:szCs w:val="20"/>
          <w:shd w:val="clear" w:color="auto" w:fill="FFFFFF"/>
          <w:lang w:val="en-US"/>
        </w:rPr>
      </w:pPr>
    </w:p>
    <w:p w14:paraId="6D6C4BEC" w14:textId="325B586C" w:rsidR="004621AA" w:rsidRPr="000D1D92" w:rsidRDefault="004621AA" w:rsidP="00D446A5">
      <w:pPr>
        <w:suppressAutoHyphens w:val="0"/>
        <w:spacing w:line="360" w:lineRule="auto"/>
        <w:rPr>
          <w:rFonts w:ascii="Times New Roman" w:hAnsi="Times New Roman" w:cs="Times New Roman"/>
          <w:b/>
          <w:bCs/>
          <w:color w:val="1C1D1E"/>
          <w:sz w:val="20"/>
          <w:szCs w:val="20"/>
          <w:shd w:val="clear" w:color="auto" w:fill="FFFFFF"/>
          <w:lang w:val="en-US"/>
        </w:rPr>
      </w:pPr>
    </w:p>
    <w:p w14:paraId="59471A61" w14:textId="30A56723" w:rsidR="009924CA" w:rsidRPr="000D1D92" w:rsidRDefault="009924CA" w:rsidP="00D446A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D446A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1. Martinez-</w:t>
      </w:r>
      <w:proofErr w:type="spellStart"/>
      <w:r w:rsidRPr="00D446A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Majander</w:t>
      </w:r>
      <w:proofErr w:type="spellEnd"/>
      <w:r w:rsidRPr="00D446A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 N, </w:t>
      </w:r>
      <w:proofErr w:type="spellStart"/>
      <w:r w:rsidRPr="00D446A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Artto</w:t>
      </w:r>
      <w:proofErr w:type="spellEnd"/>
      <w:r w:rsidRPr="00D446A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 V, </w:t>
      </w:r>
      <w:proofErr w:type="spellStart"/>
      <w:r w:rsidRPr="00D446A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Ylikotila</w:t>
      </w:r>
      <w:proofErr w:type="spellEnd"/>
      <w:r w:rsidRPr="00D446A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 P, et al. </w:t>
      </w:r>
      <w:r w:rsidRPr="000D1D9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Association between migraine and cryptogenic ischemic stroke in young adults. </w:t>
      </w:r>
      <w:r w:rsidRPr="000D1D92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val="en-US"/>
        </w:rPr>
        <w:t>Ann Neurol</w:t>
      </w:r>
      <w:r w:rsidRPr="000D1D9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. 2021;</w:t>
      </w:r>
      <w:r w:rsidRPr="00D446A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89</w:t>
      </w:r>
      <w:r w:rsidRPr="000D1D9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:242-253.</w:t>
      </w:r>
    </w:p>
    <w:p w14:paraId="17CBD681" w14:textId="094612F9" w:rsidR="009924CA" w:rsidRPr="000D1D92" w:rsidRDefault="009924CA" w:rsidP="00D446A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</w:pPr>
      <w:r w:rsidRPr="000D1D92">
        <w:rPr>
          <w:rStyle w:val="author"/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2. </w:t>
      </w:r>
      <w:r w:rsidRPr="000D1D9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Craig C, Marshall A, </w:t>
      </w:r>
      <w:proofErr w:type="spellStart"/>
      <w:r w:rsidRPr="000D1D9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Sjöström</w:t>
      </w:r>
      <w:proofErr w:type="spellEnd"/>
      <w:r w:rsidRPr="000D1D9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 M, et al. International physical activity questionnaire: 12-country reliability and validity. </w:t>
      </w:r>
      <w:r w:rsidRPr="000D1D92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val="en-US"/>
        </w:rPr>
        <w:t xml:space="preserve">Med Sci Sports </w:t>
      </w:r>
      <w:proofErr w:type="spellStart"/>
      <w:r w:rsidRPr="000D1D92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val="en-US"/>
        </w:rPr>
        <w:t>Exerc</w:t>
      </w:r>
      <w:proofErr w:type="spellEnd"/>
      <w:r w:rsidRPr="000D1D9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. 2003;</w:t>
      </w:r>
      <w:r w:rsidRPr="00D446A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35</w:t>
      </w:r>
      <w:r w:rsidRPr="000D1D9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:1381-1395.</w:t>
      </w:r>
    </w:p>
    <w:p w14:paraId="01F0CF7C" w14:textId="7EAE8780" w:rsidR="009924CA" w:rsidRPr="000D1D92" w:rsidRDefault="009924CA" w:rsidP="00D446A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D446A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3. Martinez-</w:t>
      </w:r>
      <w:proofErr w:type="spellStart"/>
      <w:r w:rsidRPr="00D446A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Majander</w:t>
      </w:r>
      <w:proofErr w:type="spellEnd"/>
      <w:r w:rsidRPr="00D446A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 N, </w:t>
      </w:r>
      <w:proofErr w:type="spellStart"/>
      <w:r w:rsidRPr="00D446A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Kutal</w:t>
      </w:r>
      <w:proofErr w:type="spellEnd"/>
      <w:r w:rsidRPr="00D446A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 S, </w:t>
      </w:r>
      <w:proofErr w:type="spellStart"/>
      <w:r w:rsidRPr="00D446A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Ylikotila</w:t>
      </w:r>
      <w:proofErr w:type="spellEnd"/>
      <w:r w:rsidRPr="00D446A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 P, et al. </w:t>
      </w:r>
      <w:r w:rsidRPr="000D1D9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Association between heavy alcohol consumption and cryptogenic </w:t>
      </w:r>
      <w:proofErr w:type="spellStart"/>
      <w:r w:rsidRPr="000D1D9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ischaemic</w:t>
      </w:r>
      <w:proofErr w:type="spellEnd"/>
      <w:r w:rsidRPr="000D1D9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 stroke in young adults: a case-control study. J </w:t>
      </w:r>
      <w:r w:rsidRPr="000D1D92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val="en-US"/>
        </w:rPr>
        <w:t xml:space="preserve">Neurol </w:t>
      </w:r>
      <w:proofErr w:type="spellStart"/>
      <w:r w:rsidRPr="000D1D92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val="en-US"/>
        </w:rPr>
        <w:t>Neurosurg</w:t>
      </w:r>
      <w:proofErr w:type="spellEnd"/>
      <w:r w:rsidRPr="000D1D92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val="en-US"/>
        </w:rPr>
        <w:t xml:space="preserve"> Psychiatry.</w:t>
      </w:r>
      <w:r w:rsidRPr="000D1D9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 2024: 333759</w:t>
      </w:r>
    </w:p>
    <w:p w14:paraId="0E547981" w14:textId="6F2FD112" w:rsidR="009924CA" w:rsidRPr="00D446A5" w:rsidRDefault="009924CA" w:rsidP="00D446A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</w:pPr>
      <w:r w:rsidRPr="00D446A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4. </w:t>
      </w:r>
      <w:proofErr w:type="spellStart"/>
      <w:r w:rsidRPr="00D446A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Panagiotakos</w:t>
      </w:r>
      <w:proofErr w:type="spellEnd"/>
      <w:r w:rsidRPr="00D446A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 Db, </w:t>
      </w:r>
      <w:proofErr w:type="spellStart"/>
      <w:r w:rsidRPr="00D446A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Pitsavos</w:t>
      </w:r>
      <w:proofErr w:type="spellEnd"/>
      <w:r w:rsidRPr="00D446A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 C, </w:t>
      </w:r>
      <w:proofErr w:type="spellStart"/>
      <w:r w:rsidRPr="00D446A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Arvaniti</w:t>
      </w:r>
      <w:proofErr w:type="spellEnd"/>
      <w:r w:rsidRPr="00D446A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 F, </w:t>
      </w:r>
      <w:r w:rsidR="00166B10" w:rsidRPr="00D446A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et al</w:t>
      </w:r>
      <w:r w:rsidRPr="00D446A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. </w:t>
      </w:r>
      <w:r w:rsidRPr="000D1D9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Adherence to the Mediterranean food pattern predicts the prevalence of hypertension, hypercholesterolemia, diabetes and obesity, among healthy adults; the accuracy of the </w:t>
      </w:r>
      <w:proofErr w:type="spellStart"/>
      <w:r w:rsidRPr="000D1D9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MedDietScore</w:t>
      </w:r>
      <w:proofErr w:type="spellEnd"/>
      <w:r w:rsidRPr="000D1D9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. </w:t>
      </w:r>
      <w:r w:rsidRPr="00D446A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  <w:lang w:val="en-US"/>
        </w:rPr>
        <w:t>Prev Med</w:t>
      </w:r>
      <w:r w:rsidRPr="00D446A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. 2007;44:335</w:t>
      </w:r>
      <w:r w:rsidRPr="00D446A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noBreakHyphen/>
        <w:t>340.</w:t>
      </w:r>
    </w:p>
    <w:p w14:paraId="59C5F8D8" w14:textId="236823AB" w:rsidR="009924CA" w:rsidRPr="000D1D92" w:rsidRDefault="009924CA" w:rsidP="00D446A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</w:pPr>
      <w:r w:rsidRPr="000D1D9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5. </w:t>
      </w:r>
      <w:proofErr w:type="spellStart"/>
      <w:r w:rsidRPr="000D1D92">
        <w:rPr>
          <w:rFonts w:ascii="Times New Roman" w:hAnsi="Times New Roman" w:cs="Times New Roman"/>
          <w:color w:val="000000" w:themeColor="text1"/>
          <w:sz w:val="20"/>
          <w:szCs w:val="20"/>
        </w:rPr>
        <w:t>Jaakonmäki</w:t>
      </w:r>
      <w:proofErr w:type="spellEnd"/>
      <w:r w:rsidRPr="000D1D9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N., </w:t>
      </w:r>
      <w:proofErr w:type="spellStart"/>
      <w:r w:rsidRPr="000D1D92">
        <w:rPr>
          <w:rFonts w:ascii="Times New Roman" w:hAnsi="Times New Roman" w:cs="Times New Roman"/>
          <w:color w:val="000000" w:themeColor="text1"/>
          <w:sz w:val="20"/>
          <w:szCs w:val="20"/>
        </w:rPr>
        <w:t>Zedde</w:t>
      </w:r>
      <w:proofErr w:type="spellEnd"/>
      <w:r w:rsidRPr="000D1D9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Ml., Sarkanen, T, et al. </w:t>
      </w:r>
      <w:r w:rsidRPr="000D1D9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Obesity and the Risk of Cryptogenic Ischemic Stroke in Young Adults. </w:t>
      </w:r>
      <w:r w:rsidRPr="000D1D92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J Stroke </w:t>
      </w:r>
      <w:proofErr w:type="spellStart"/>
      <w:r w:rsidRPr="000D1D92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Cerebrovasc</w:t>
      </w:r>
      <w:proofErr w:type="spellEnd"/>
      <w:r w:rsidRPr="000D1D92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 Dis</w:t>
      </w:r>
      <w:r w:rsidRPr="000D1D9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 2022;</w:t>
      </w:r>
      <w:r w:rsidRPr="00D446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31</w:t>
      </w:r>
      <w:r w:rsidRPr="000D1D9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:106380</w:t>
      </w:r>
    </w:p>
    <w:p w14:paraId="1AE8630B" w14:textId="0DE8005D" w:rsidR="009924CA" w:rsidRPr="000D1D92" w:rsidRDefault="009924CA" w:rsidP="00D446A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D1D9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6. WHO Nutrition and Food Safety Team. </w:t>
      </w:r>
      <w:r w:rsidRPr="000D1D9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Waist circumference and waist-hip ratio: report of a WHO expert consultation. World Health Organization.  </w:t>
      </w:r>
      <w:hyperlink r:id="rId13" w:history="1">
        <w:r w:rsidRPr="000D1D92">
          <w:rPr>
            <w:rStyle w:val="Hyperlinkki"/>
            <w:rFonts w:ascii="Times New Roman" w:hAnsi="Times New Roman" w:cs="Times New Roman"/>
            <w:color w:val="000000" w:themeColor="text1"/>
            <w:sz w:val="20"/>
            <w:szCs w:val="20"/>
            <w:lang w:val="en-US"/>
          </w:rPr>
          <w:t>https://www.who.int/publications/i/item/9789241501491</w:t>
        </w:r>
      </w:hyperlink>
      <w:r w:rsidRPr="000D1D9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 2008. Accessed February 9, 2021.</w:t>
      </w:r>
    </w:p>
    <w:p w14:paraId="203A5692" w14:textId="0A75BD87" w:rsidR="009924CA" w:rsidRPr="000D1D92" w:rsidRDefault="009924CA" w:rsidP="00D446A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D1D9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7. </w:t>
      </w:r>
      <w:proofErr w:type="spellStart"/>
      <w:r w:rsidRPr="000D1D9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Radico</w:t>
      </w:r>
      <w:proofErr w:type="spellEnd"/>
      <w:r w:rsidRPr="000D1D9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 F, </w:t>
      </w:r>
      <w:proofErr w:type="spellStart"/>
      <w:r w:rsidRPr="000D1D9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Foglietta</w:t>
      </w:r>
      <w:proofErr w:type="spellEnd"/>
      <w:r w:rsidRPr="000D1D9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 M, Di </w:t>
      </w:r>
      <w:proofErr w:type="spellStart"/>
      <w:r w:rsidRPr="000D1D9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Fulvio</w:t>
      </w:r>
      <w:proofErr w:type="spellEnd"/>
      <w:r w:rsidRPr="000D1D9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 M, et al</w:t>
      </w:r>
      <w:r w:rsidRPr="000D1D92">
        <w:rPr>
          <w:rFonts w:ascii="Times New Roman" w:hAnsi="Times New Roman" w:cs="Times New Roman"/>
          <w:caps/>
          <w:color w:val="000000" w:themeColor="text1"/>
          <w:sz w:val="20"/>
          <w:szCs w:val="20"/>
          <w:shd w:val="clear" w:color="auto" w:fill="FFFFFF"/>
          <w:lang w:val="en-US"/>
        </w:rPr>
        <w:t>,</w:t>
      </w:r>
      <w:r w:rsidRPr="000D1D9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 The ‘dreaded PFO’: anatomical and functional features of high risk for stroke,</w:t>
      </w:r>
      <w:r w:rsidRPr="000D1D92">
        <w:rPr>
          <w:rStyle w:val="apple-converted-space"/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 </w:t>
      </w:r>
      <w:r w:rsidRPr="000D1D92">
        <w:rPr>
          <w:rStyle w:val="Korostus"/>
          <w:rFonts w:ascii="Times New Roman" w:eastAsiaTheme="majorEastAsia" w:hAnsi="Times New Roman" w:cs="Times New Roman"/>
          <w:color w:val="000000" w:themeColor="text1"/>
          <w:sz w:val="20"/>
          <w:szCs w:val="20"/>
          <w:bdr w:val="none" w:sz="0" w:space="0" w:color="auto" w:frame="1"/>
          <w:lang w:val="en-US"/>
        </w:rPr>
        <w:t>European Heart Journal Supplements</w:t>
      </w:r>
      <w:r w:rsidRPr="000D1D9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, 2021;</w:t>
      </w:r>
      <w:r w:rsidRPr="00D446A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23</w:t>
      </w:r>
      <w:r w:rsidRPr="000D1D9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:E189–E193.</w:t>
      </w:r>
      <w:r w:rsidRPr="000D1D9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</w:p>
    <w:p w14:paraId="63B95D8F" w14:textId="77777777" w:rsidR="009924CA" w:rsidRPr="000D1D92" w:rsidRDefault="009924CA" w:rsidP="00D446A5">
      <w:pPr>
        <w:suppressAutoHyphens w:val="0"/>
        <w:spacing w:line="360" w:lineRule="auto"/>
        <w:rPr>
          <w:rFonts w:ascii="Times New Roman" w:hAnsi="Times New Roman" w:cs="Times New Roman"/>
          <w:b/>
          <w:bCs/>
          <w:color w:val="1C1D1E"/>
          <w:sz w:val="20"/>
          <w:szCs w:val="20"/>
          <w:shd w:val="clear" w:color="auto" w:fill="FFFFFF"/>
          <w:lang w:val="en-US"/>
        </w:rPr>
      </w:pPr>
    </w:p>
    <w:sectPr w:rsidR="009924CA" w:rsidRPr="000D1D92" w:rsidSect="003C0082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15B9BA" w14:textId="77777777" w:rsidR="005217B2" w:rsidRDefault="005217B2" w:rsidP="003F3375">
      <w:r>
        <w:separator/>
      </w:r>
    </w:p>
  </w:endnote>
  <w:endnote w:type="continuationSeparator" w:id="0">
    <w:p w14:paraId="613A55B8" w14:textId="77777777" w:rsidR="005217B2" w:rsidRDefault="005217B2" w:rsidP="003F33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vunumero"/>
      </w:rPr>
      <w:id w:val="860544225"/>
      <w:docPartObj>
        <w:docPartGallery w:val="Page Numbers (Bottom of Page)"/>
        <w:docPartUnique/>
      </w:docPartObj>
    </w:sdtPr>
    <w:sdtContent>
      <w:p w14:paraId="505ED24D" w14:textId="77777777" w:rsidR="00EE4EF9" w:rsidRDefault="00EE4EF9" w:rsidP="003F25F1">
        <w:pPr>
          <w:pStyle w:val="Alatunniste"/>
          <w:framePr w:wrap="none" w:vAnchor="text" w:hAnchor="margin" w:xAlign="right" w:y="1"/>
          <w:rPr>
            <w:rStyle w:val="Sivunumero"/>
          </w:rPr>
        </w:pPr>
        <w:r>
          <w:rPr>
            <w:rStyle w:val="Sivunumero"/>
          </w:rPr>
          <w:fldChar w:fldCharType="begin"/>
        </w:r>
        <w:r>
          <w:rPr>
            <w:rStyle w:val="Sivunumero"/>
          </w:rPr>
          <w:instrText xml:space="preserve"> PAGE </w:instrText>
        </w:r>
        <w:r>
          <w:rPr>
            <w:rStyle w:val="Sivunumero"/>
          </w:rPr>
          <w:fldChar w:fldCharType="end"/>
        </w:r>
      </w:p>
    </w:sdtContent>
  </w:sdt>
  <w:p w14:paraId="60B6A2DF" w14:textId="77777777" w:rsidR="00EE4EF9" w:rsidRDefault="00EE4EF9" w:rsidP="003F3375">
    <w:pPr>
      <w:pStyle w:val="Alatunnist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vunumero"/>
      </w:rPr>
      <w:id w:val="232435500"/>
      <w:docPartObj>
        <w:docPartGallery w:val="Page Numbers (Bottom of Page)"/>
        <w:docPartUnique/>
      </w:docPartObj>
    </w:sdtPr>
    <w:sdtContent>
      <w:p w14:paraId="7D9D3125" w14:textId="77777777" w:rsidR="00EE4EF9" w:rsidRDefault="00EE4EF9" w:rsidP="003F25F1">
        <w:pPr>
          <w:pStyle w:val="Alatunniste"/>
          <w:framePr w:wrap="none" w:vAnchor="text" w:hAnchor="margin" w:xAlign="right" w:y="1"/>
          <w:rPr>
            <w:rStyle w:val="Sivunumero"/>
          </w:rPr>
        </w:pPr>
        <w:r>
          <w:rPr>
            <w:rStyle w:val="Sivunumero"/>
          </w:rPr>
          <w:fldChar w:fldCharType="begin"/>
        </w:r>
        <w:r>
          <w:rPr>
            <w:rStyle w:val="Sivunumero"/>
          </w:rPr>
          <w:instrText xml:space="preserve"> PAGE </w:instrText>
        </w:r>
        <w:r>
          <w:rPr>
            <w:rStyle w:val="Sivunumero"/>
          </w:rPr>
          <w:fldChar w:fldCharType="separate"/>
        </w:r>
        <w:r>
          <w:rPr>
            <w:rStyle w:val="Sivunumero"/>
            <w:noProof/>
          </w:rPr>
          <w:t>1</w:t>
        </w:r>
        <w:r>
          <w:rPr>
            <w:rStyle w:val="Sivunumero"/>
          </w:rPr>
          <w:fldChar w:fldCharType="end"/>
        </w:r>
      </w:p>
    </w:sdtContent>
  </w:sdt>
  <w:p w14:paraId="12736310" w14:textId="77777777" w:rsidR="00EE4EF9" w:rsidRDefault="00EE4EF9" w:rsidP="003F3375">
    <w:pPr>
      <w:pStyle w:val="Alatunnist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vunumero"/>
      </w:rPr>
      <w:id w:val="-1961571252"/>
      <w:docPartObj>
        <w:docPartGallery w:val="Page Numbers (Bottom of Page)"/>
        <w:docPartUnique/>
      </w:docPartObj>
    </w:sdtPr>
    <w:sdtContent>
      <w:p w14:paraId="345B47DB" w14:textId="77777777" w:rsidR="00686758" w:rsidRDefault="00686758" w:rsidP="003F25F1">
        <w:pPr>
          <w:pStyle w:val="Alatunniste"/>
          <w:framePr w:wrap="none" w:vAnchor="text" w:hAnchor="margin" w:xAlign="right" w:y="1"/>
          <w:rPr>
            <w:rStyle w:val="Sivunumero"/>
          </w:rPr>
        </w:pPr>
        <w:r>
          <w:rPr>
            <w:rStyle w:val="Sivunumero"/>
          </w:rPr>
          <w:fldChar w:fldCharType="begin"/>
        </w:r>
        <w:r>
          <w:rPr>
            <w:rStyle w:val="Sivunumero"/>
          </w:rPr>
          <w:instrText xml:space="preserve"> PAGE </w:instrText>
        </w:r>
        <w:r>
          <w:rPr>
            <w:rStyle w:val="Sivunumero"/>
          </w:rPr>
          <w:fldChar w:fldCharType="end"/>
        </w:r>
      </w:p>
    </w:sdtContent>
  </w:sdt>
  <w:p w14:paraId="2CE05F9F" w14:textId="77777777" w:rsidR="00686758" w:rsidRDefault="00686758" w:rsidP="003F3375">
    <w:pPr>
      <w:pStyle w:val="Alatunniste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vunumero"/>
      </w:rPr>
      <w:id w:val="-674890529"/>
      <w:docPartObj>
        <w:docPartGallery w:val="Page Numbers (Bottom of Page)"/>
        <w:docPartUnique/>
      </w:docPartObj>
    </w:sdtPr>
    <w:sdtContent>
      <w:p w14:paraId="29F71233" w14:textId="77777777" w:rsidR="00686758" w:rsidRDefault="00686758" w:rsidP="003F25F1">
        <w:pPr>
          <w:pStyle w:val="Alatunniste"/>
          <w:framePr w:wrap="none" w:vAnchor="text" w:hAnchor="margin" w:xAlign="right" w:y="1"/>
          <w:rPr>
            <w:rStyle w:val="Sivunumero"/>
          </w:rPr>
        </w:pPr>
        <w:r>
          <w:rPr>
            <w:rStyle w:val="Sivunumero"/>
          </w:rPr>
          <w:fldChar w:fldCharType="begin"/>
        </w:r>
        <w:r>
          <w:rPr>
            <w:rStyle w:val="Sivunumero"/>
          </w:rPr>
          <w:instrText xml:space="preserve"> PAGE </w:instrText>
        </w:r>
        <w:r>
          <w:rPr>
            <w:rStyle w:val="Sivunumero"/>
          </w:rPr>
          <w:fldChar w:fldCharType="separate"/>
        </w:r>
        <w:r>
          <w:rPr>
            <w:rStyle w:val="Sivunumero"/>
            <w:noProof/>
          </w:rPr>
          <w:t>1</w:t>
        </w:r>
        <w:r>
          <w:rPr>
            <w:rStyle w:val="Sivunumero"/>
          </w:rPr>
          <w:fldChar w:fldCharType="end"/>
        </w:r>
      </w:p>
    </w:sdtContent>
  </w:sdt>
  <w:p w14:paraId="0681FDF5" w14:textId="77777777" w:rsidR="00686758" w:rsidRDefault="00686758" w:rsidP="003F3375">
    <w:pPr>
      <w:pStyle w:val="Alatunniste"/>
      <w:ind w:right="360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vunumero"/>
      </w:rPr>
      <w:id w:val="-1965961673"/>
      <w:docPartObj>
        <w:docPartGallery w:val="Page Numbers (Bottom of Page)"/>
        <w:docPartUnique/>
      </w:docPartObj>
    </w:sdtPr>
    <w:sdtContent>
      <w:p w14:paraId="51ECBDBD" w14:textId="36E334AF" w:rsidR="003F3375" w:rsidRDefault="003F3375" w:rsidP="003F25F1">
        <w:pPr>
          <w:pStyle w:val="Alatunniste"/>
          <w:framePr w:wrap="none" w:vAnchor="text" w:hAnchor="margin" w:xAlign="right" w:y="1"/>
          <w:rPr>
            <w:rStyle w:val="Sivunumero"/>
          </w:rPr>
        </w:pPr>
        <w:r>
          <w:rPr>
            <w:rStyle w:val="Sivunumero"/>
          </w:rPr>
          <w:fldChar w:fldCharType="begin"/>
        </w:r>
        <w:r>
          <w:rPr>
            <w:rStyle w:val="Sivunumero"/>
          </w:rPr>
          <w:instrText xml:space="preserve"> PAGE </w:instrText>
        </w:r>
        <w:r>
          <w:rPr>
            <w:rStyle w:val="Sivunumero"/>
          </w:rPr>
          <w:fldChar w:fldCharType="end"/>
        </w:r>
      </w:p>
    </w:sdtContent>
  </w:sdt>
  <w:p w14:paraId="645FFFFF" w14:textId="77777777" w:rsidR="003F3375" w:rsidRDefault="003F3375" w:rsidP="003F3375">
    <w:pPr>
      <w:pStyle w:val="Alatunniste"/>
      <w:ind w:right="360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vunumero"/>
      </w:rPr>
      <w:id w:val="-3902468"/>
      <w:docPartObj>
        <w:docPartGallery w:val="Page Numbers (Bottom of Page)"/>
        <w:docPartUnique/>
      </w:docPartObj>
    </w:sdtPr>
    <w:sdtContent>
      <w:p w14:paraId="04A54522" w14:textId="66ACDB5F" w:rsidR="003F3375" w:rsidRDefault="003F3375" w:rsidP="003F25F1">
        <w:pPr>
          <w:pStyle w:val="Alatunniste"/>
          <w:framePr w:wrap="none" w:vAnchor="text" w:hAnchor="margin" w:xAlign="right" w:y="1"/>
          <w:rPr>
            <w:rStyle w:val="Sivunumero"/>
          </w:rPr>
        </w:pPr>
        <w:r>
          <w:rPr>
            <w:rStyle w:val="Sivunumero"/>
          </w:rPr>
          <w:fldChar w:fldCharType="begin"/>
        </w:r>
        <w:r>
          <w:rPr>
            <w:rStyle w:val="Sivunumero"/>
          </w:rPr>
          <w:instrText xml:space="preserve"> PAGE </w:instrText>
        </w:r>
        <w:r>
          <w:rPr>
            <w:rStyle w:val="Sivunumero"/>
          </w:rPr>
          <w:fldChar w:fldCharType="separate"/>
        </w:r>
        <w:r>
          <w:rPr>
            <w:rStyle w:val="Sivunumero"/>
            <w:noProof/>
          </w:rPr>
          <w:t>1</w:t>
        </w:r>
        <w:r>
          <w:rPr>
            <w:rStyle w:val="Sivunumero"/>
          </w:rPr>
          <w:fldChar w:fldCharType="end"/>
        </w:r>
      </w:p>
    </w:sdtContent>
  </w:sdt>
  <w:p w14:paraId="10B180C2" w14:textId="77777777" w:rsidR="003F3375" w:rsidRDefault="003F3375" w:rsidP="003F3375">
    <w:pPr>
      <w:pStyle w:val="Alatunnist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8C9AF6" w14:textId="77777777" w:rsidR="005217B2" w:rsidRDefault="005217B2" w:rsidP="003F3375">
      <w:r>
        <w:separator/>
      </w:r>
    </w:p>
  </w:footnote>
  <w:footnote w:type="continuationSeparator" w:id="0">
    <w:p w14:paraId="52F50CF8" w14:textId="77777777" w:rsidR="005217B2" w:rsidRDefault="005217B2" w:rsidP="003F33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C1C"/>
    <w:rsid w:val="0002459C"/>
    <w:rsid w:val="00057C9E"/>
    <w:rsid w:val="00061C1D"/>
    <w:rsid w:val="00065A8C"/>
    <w:rsid w:val="00075D71"/>
    <w:rsid w:val="00092BC1"/>
    <w:rsid w:val="000B69BE"/>
    <w:rsid w:val="000D1D92"/>
    <w:rsid w:val="000D41C0"/>
    <w:rsid w:val="00103377"/>
    <w:rsid w:val="001143FB"/>
    <w:rsid w:val="00122A34"/>
    <w:rsid w:val="001334B6"/>
    <w:rsid w:val="001417D8"/>
    <w:rsid w:val="00166B10"/>
    <w:rsid w:val="0018796C"/>
    <w:rsid w:val="001B5FAC"/>
    <w:rsid w:val="001C360F"/>
    <w:rsid w:val="001E1579"/>
    <w:rsid w:val="002009E1"/>
    <w:rsid w:val="00236AB2"/>
    <w:rsid w:val="00254AF0"/>
    <w:rsid w:val="002661DA"/>
    <w:rsid w:val="00276E59"/>
    <w:rsid w:val="002961CE"/>
    <w:rsid w:val="002A5C1C"/>
    <w:rsid w:val="002D232A"/>
    <w:rsid w:val="003067BA"/>
    <w:rsid w:val="00311EA0"/>
    <w:rsid w:val="003223BA"/>
    <w:rsid w:val="003273F1"/>
    <w:rsid w:val="00373D40"/>
    <w:rsid w:val="00375B39"/>
    <w:rsid w:val="003A469D"/>
    <w:rsid w:val="003C0082"/>
    <w:rsid w:val="003F3375"/>
    <w:rsid w:val="00403995"/>
    <w:rsid w:val="00412A62"/>
    <w:rsid w:val="004266FD"/>
    <w:rsid w:val="00432ED7"/>
    <w:rsid w:val="00450387"/>
    <w:rsid w:val="00451350"/>
    <w:rsid w:val="00455686"/>
    <w:rsid w:val="004621AA"/>
    <w:rsid w:val="0049013B"/>
    <w:rsid w:val="004C4367"/>
    <w:rsid w:val="004F6A91"/>
    <w:rsid w:val="005136FC"/>
    <w:rsid w:val="0051511C"/>
    <w:rsid w:val="00520506"/>
    <w:rsid w:val="005217B2"/>
    <w:rsid w:val="00523896"/>
    <w:rsid w:val="00523AFF"/>
    <w:rsid w:val="00544B7B"/>
    <w:rsid w:val="00546B0A"/>
    <w:rsid w:val="005522E9"/>
    <w:rsid w:val="005612F1"/>
    <w:rsid w:val="005729AD"/>
    <w:rsid w:val="005759D5"/>
    <w:rsid w:val="00584351"/>
    <w:rsid w:val="005D72E8"/>
    <w:rsid w:val="00636A7C"/>
    <w:rsid w:val="00637EB4"/>
    <w:rsid w:val="006476AA"/>
    <w:rsid w:val="00674E14"/>
    <w:rsid w:val="00686758"/>
    <w:rsid w:val="006D48A2"/>
    <w:rsid w:val="006E0429"/>
    <w:rsid w:val="006F2DD3"/>
    <w:rsid w:val="00713390"/>
    <w:rsid w:val="00751F2F"/>
    <w:rsid w:val="0077395B"/>
    <w:rsid w:val="007A3F9C"/>
    <w:rsid w:val="007D0961"/>
    <w:rsid w:val="007E061F"/>
    <w:rsid w:val="007E5BB6"/>
    <w:rsid w:val="0080366B"/>
    <w:rsid w:val="00817187"/>
    <w:rsid w:val="008215B7"/>
    <w:rsid w:val="0084411F"/>
    <w:rsid w:val="008622E1"/>
    <w:rsid w:val="00865B7F"/>
    <w:rsid w:val="00886522"/>
    <w:rsid w:val="00890298"/>
    <w:rsid w:val="009131BB"/>
    <w:rsid w:val="00916750"/>
    <w:rsid w:val="009924CA"/>
    <w:rsid w:val="00992DD1"/>
    <w:rsid w:val="0099720A"/>
    <w:rsid w:val="009A2D3A"/>
    <w:rsid w:val="009B2E06"/>
    <w:rsid w:val="00A27D0C"/>
    <w:rsid w:val="00A832CC"/>
    <w:rsid w:val="00AA0BF6"/>
    <w:rsid w:val="00AE3DDB"/>
    <w:rsid w:val="00AE4E79"/>
    <w:rsid w:val="00AF33AF"/>
    <w:rsid w:val="00B20A47"/>
    <w:rsid w:val="00B333D5"/>
    <w:rsid w:val="00B370FE"/>
    <w:rsid w:val="00B532CE"/>
    <w:rsid w:val="00B85EF9"/>
    <w:rsid w:val="00B94FAA"/>
    <w:rsid w:val="00C0310A"/>
    <w:rsid w:val="00C50DD3"/>
    <w:rsid w:val="00C579D3"/>
    <w:rsid w:val="00C7618A"/>
    <w:rsid w:val="00CD327F"/>
    <w:rsid w:val="00D446A5"/>
    <w:rsid w:val="00D5018C"/>
    <w:rsid w:val="00D6243C"/>
    <w:rsid w:val="00D67C35"/>
    <w:rsid w:val="00D93927"/>
    <w:rsid w:val="00DC7250"/>
    <w:rsid w:val="00DE08AD"/>
    <w:rsid w:val="00E44AFE"/>
    <w:rsid w:val="00E44B93"/>
    <w:rsid w:val="00EB775D"/>
    <w:rsid w:val="00EE4EF9"/>
    <w:rsid w:val="00EF7A84"/>
    <w:rsid w:val="00F01632"/>
    <w:rsid w:val="00F5048F"/>
    <w:rsid w:val="00FC5B27"/>
    <w:rsid w:val="00FC6FAE"/>
    <w:rsid w:val="013FA778"/>
    <w:rsid w:val="0298900C"/>
    <w:rsid w:val="095BE8E7"/>
    <w:rsid w:val="0EB4237E"/>
    <w:rsid w:val="0EDEE8FB"/>
    <w:rsid w:val="107BC58A"/>
    <w:rsid w:val="10AD1D20"/>
    <w:rsid w:val="10CDB8D4"/>
    <w:rsid w:val="13257DB9"/>
    <w:rsid w:val="151EB27E"/>
    <w:rsid w:val="1791F29C"/>
    <w:rsid w:val="18346098"/>
    <w:rsid w:val="18A2E6F7"/>
    <w:rsid w:val="18A967EB"/>
    <w:rsid w:val="19346F19"/>
    <w:rsid w:val="1B8B407F"/>
    <w:rsid w:val="1C29F2F8"/>
    <w:rsid w:val="1D6C89BA"/>
    <w:rsid w:val="222265AF"/>
    <w:rsid w:val="25BEDC75"/>
    <w:rsid w:val="277EC152"/>
    <w:rsid w:val="282FD66E"/>
    <w:rsid w:val="293AB8D6"/>
    <w:rsid w:val="2E277341"/>
    <w:rsid w:val="2E369301"/>
    <w:rsid w:val="2FE7C248"/>
    <w:rsid w:val="300AC674"/>
    <w:rsid w:val="316A9C5D"/>
    <w:rsid w:val="36AB02A3"/>
    <w:rsid w:val="3BE97860"/>
    <w:rsid w:val="3C3133E2"/>
    <w:rsid w:val="41CD9AA0"/>
    <w:rsid w:val="441B8489"/>
    <w:rsid w:val="4A467AEA"/>
    <w:rsid w:val="4C20F2AD"/>
    <w:rsid w:val="4CF3B908"/>
    <w:rsid w:val="4E38BA8B"/>
    <w:rsid w:val="4F90B74E"/>
    <w:rsid w:val="4FC9777E"/>
    <w:rsid w:val="50E00E67"/>
    <w:rsid w:val="52E968D6"/>
    <w:rsid w:val="55B17B9B"/>
    <w:rsid w:val="56855763"/>
    <w:rsid w:val="5D9F8FDD"/>
    <w:rsid w:val="5DDD2B7E"/>
    <w:rsid w:val="5FD3E3A4"/>
    <w:rsid w:val="60D42DA4"/>
    <w:rsid w:val="638334D8"/>
    <w:rsid w:val="691D024C"/>
    <w:rsid w:val="6D3ED2B4"/>
    <w:rsid w:val="6D7E2F24"/>
    <w:rsid w:val="6F4B0035"/>
    <w:rsid w:val="70833DC0"/>
    <w:rsid w:val="721C22CC"/>
    <w:rsid w:val="73ABC41F"/>
    <w:rsid w:val="758922F6"/>
    <w:rsid w:val="788DB6FF"/>
    <w:rsid w:val="79DFE1FB"/>
    <w:rsid w:val="7B62B5F0"/>
    <w:rsid w:val="7CA38E8E"/>
    <w:rsid w:val="7F01D2A3"/>
    <w:rsid w:val="7FC93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8E4604"/>
  <w15:chartTrackingRefBased/>
  <w15:docId w15:val="{B0F501C8-3E38-F843-893F-CDF353D89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2A5C1C"/>
    <w:pPr>
      <w:suppressAutoHyphens/>
    </w:pPr>
    <w:rPr>
      <w:rFonts w:ascii="Calibri" w:eastAsia="Calibri" w:hAnsi="Calibri" w:cs="Arial"/>
      <w:kern w:val="0"/>
      <w14:ligatures w14:val="non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Kommentinviite">
    <w:name w:val="annotation reference"/>
    <w:basedOn w:val="Kappaleenoletusfontti"/>
    <w:qFormat/>
    <w:rsid w:val="002A5C1C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Pr>
      <w:rFonts w:ascii="Calibri" w:eastAsia="Calibri" w:hAnsi="Calibri" w:cs="Arial"/>
      <w:kern w:val="0"/>
      <w:sz w:val="20"/>
      <w:szCs w:val="20"/>
      <w14:ligatures w14:val="none"/>
    </w:rPr>
  </w:style>
  <w:style w:type="table" w:styleId="TaulukkoRuudukko">
    <w:name w:val="Table Grid"/>
    <w:basedOn w:val="Normaalitaulukko"/>
    <w:uiPriority w:val="39"/>
    <w:rsid w:val="00A27D0C"/>
    <w:pPr>
      <w:suppressAutoHyphens/>
    </w:pPr>
    <w:rPr>
      <w:rFonts w:eastAsiaTheme="minorEastAsia"/>
      <w:kern w:val="0"/>
      <w:lang w:eastAsia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uutos">
    <w:name w:val="Revision"/>
    <w:hidden/>
    <w:uiPriority w:val="99"/>
    <w:semiHidden/>
    <w:rsid w:val="006E0429"/>
    <w:rPr>
      <w:rFonts w:ascii="Calibri" w:eastAsia="Calibri" w:hAnsi="Calibri" w:cs="Arial"/>
      <w:kern w:val="0"/>
      <w14:ligatures w14:val="none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6E0429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6E0429"/>
    <w:rPr>
      <w:rFonts w:ascii="Calibri" w:eastAsia="Calibri" w:hAnsi="Calibri" w:cs="Arial"/>
      <w:b/>
      <w:bCs/>
      <w:kern w:val="0"/>
      <w:sz w:val="20"/>
      <w:szCs w:val="20"/>
      <w14:ligatures w14:val="none"/>
    </w:rPr>
  </w:style>
  <w:style w:type="paragraph" w:styleId="Alatunniste">
    <w:name w:val="footer"/>
    <w:basedOn w:val="Normaali"/>
    <w:link w:val="AlatunnisteChar"/>
    <w:uiPriority w:val="99"/>
    <w:unhideWhenUsed/>
    <w:rsid w:val="003F3375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3F3375"/>
    <w:rPr>
      <w:rFonts w:ascii="Calibri" w:eastAsia="Calibri" w:hAnsi="Calibri" w:cs="Arial"/>
      <w:kern w:val="0"/>
      <w14:ligatures w14:val="none"/>
    </w:rPr>
  </w:style>
  <w:style w:type="character" w:styleId="Sivunumero">
    <w:name w:val="page number"/>
    <w:basedOn w:val="Kappaleenoletusfontti"/>
    <w:uiPriority w:val="99"/>
    <w:semiHidden/>
    <w:unhideWhenUsed/>
    <w:rsid w:val="003F3375"/>
  </w:style>
  <w:style w:type="character" w:styleId="Hyperlinkki">
    <w:name w:val="Hyperlink"/>
    <w:rsid w:val="009924CA"/>
    <w:rPr>
      <w:color w:val="000080"/>
      <w:u w:val="single"/>
    </w:rPr>
  </w:style>
  <w:style w:type="character" w:customStyle="1" w:styleId="apple-converted-space">
    <w:name w:val="apple-converted-space"/>
    <w:basedOn w:val="Kappaleenoletusfontti"/>
    <w:rsid w:val="009924CA"/>
  </w:style>
  <w:style w:type="character" w:customStyle="1" w:styleId="author">
    <w:name w:val="author"/>
    <w:basedOn w:val="Kappaleenoletusfontti"/>
    <w:rsid w:val="009924CA"/>
  </w:style>
  <w:style w:type="character" w:styleId="Korostus">
    <w:name w:val="Emphasis"/>
    <w:basedOn w:val="Kappaleenoletusfontti"/>
    <w:uiPriority w:val="20"/>
    <w:qFormat/>
    <w:rsid w:val="009924C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13" Type="http://schemas.openxmlformats.org/officeDocument/2006/relationships/hyperlink" Target="https://www.who.int/publications/i/item/9789241501491" TargetMode="Externa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oter" Target="footer6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5.xml"/><Relationship Id="rId4" Type="http://schemas.openxmlformats.org/officeDocument/2006/relationships/footnotes" Target="footnotes.xml"/><Relationship Id="rId9" Type="http://schemas.openxmlformats.org/officeDocument/2006/relationships/footer" Target="footer4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4c3e0a5-de9f-42d8-8b8c-e3346f136bf8}" enabled="1" method="Standard" siteId="{e307563d-5fcd-4e12-a554-9927f388b1cf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9</Pages>
  <Words>2542</Words>
  <Characters>20599</Characters>
  <Application>Microsoft Office Word</Application>
  <DocSecurity>0</DocSecurity>
  <Lines>171</Lines>
  <Paragraphs>46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Jaakonmäki</dc:creator>
  <cp:keywords/>
  <dc:description/>
  <cp:lastModifiedBy>Nina Jaakonmäki</cp:lastModifiedBy>
  <cp:revision>3</cp:revision>
  <cp:lastPrinted>2025-05-03T07:59:00Z</cp:lastPrinted>
  <dcterms:created xsi:type="dcterms:W3CDTF">2025-05-03T07:32:00Z</dcterms:created>
  <dcterms:modified xsi:type="dcterms:W3CDTF">2025-05-03T08:17:00Z</dcterms:modified>
</cp:coreProperties>
</file>